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0C77F3" w14:textId="3C5BB99A" w:rsidR="00D8318F" w:rsidRPr="00837D48" w:rsidRDefault="008E724A" w:rsidP="001738D5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</w:t>
      </w:r>
      <w:r w:rsidR="00D8318F" w:rsidRPr="00837D48">
        <w:rPr>
          <w:rFonts w:ascii="Times New Roman" w:hAnsi="Times New Roman" w:cs="Times New Roman"/>
          <w:b/>
          <w:sz w:val="28"/>
          <w:szCs w:val="28"/>
        </w:rPr>
        <w:t>4</w:t>
      </w:r>
      <w:r w:rsidR="00355C25">
        <w:rPr>
          <w:rFonts w:ascii="Times New Roman" w:hAnsi="Times New Roman" w:cs="Times New Roman"/>
          <w:b/>
          <w:sz w:val="28"/>
          <w:szCs w:val="28"/>
        </w:rPr>
        <w:t xml:space="preserve"> File</w:t>
      </w:r>
      <w:bookmarkStart w:id="0" w:name="_GoBack"/>
      <w:bookmarkEnd w:id="0"/>
    </w:p>
    <w:p w14:paraId="35068294" w14:textId="5CBDB2B6" w:rsidR="004706EB" w:rsidRPr="00837D48" w:rsidRDefault="003B2818" w:rsidP="001738D5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837D48">
        <w:rPr>
          <w:rFonts w:ascii="Times New Roman" w:hAnsi="Times New Roman" w:cs="Times New Roman"/>
          <w:b/>
          <w:sz w:val="28"/>
          <w:szCs w:val="28"/>
        </w:rPr>
        <w:t xml:space="preserve">Determination of predictor variables for </w:t>
      </w:r>
      <w:r w:rsidR="00CF42CA" w:rsidRPr="00837D48">
        <w:rPr>
          <w:rFonts w:ascii="Times New Roman" w:hAnsi="Times New Roman" w:cs="Times New Roman" w:hint="eastAsia"/>
          <w:b/>
          <w:sz w:val="28"/>
          <w:szCs w:val="28"/>
        </w:rPr>
        <w:t>t</w:t>
      </w:r>
      <w:r w:rsidR="00CF42CA" w:rsidRPr="00837D48">
        <w:rPr>
          <w:rFonts w:ascii="Times New Roman" w:hAnsi="Times New Roman" w:cs="Times New Roman"/>
          <w:b/>
          <w:sz w:val="28"/>
          <w:szCs w:val="28"/>
        </w:rPr>
        <w:t xml:space="preserve">he </w:t>
      </w:r>
      <w:r w:rsidRPr="00837D48">
        <w:rPr>
          <w:rFonts w:ascii="Times New Roman" w:hAnsi="Times New Roman" w:cs="Times New Roman"/>
          <w:b/>
          <w:sz w:val="28"/>
          <w:szCs w:val="28"/>
        </w:rPr>
        <w:t xml:space="preserve">presence of fatty liver </w:t>
      </w:r>
      <w:r w:rsidR="003B2549" w:rsidRPr="00837D48">
        <w:rPr>
          <w:rFonts w:ascii="Times New Roman" w:hAnsi="Times New Roman" w:cs="Times New Roman"/>
          <w:b/>
          <w:sz w:val="28"/>
          <w:szCs w:val="28"/>
        </w:rPr>
        <w:t xml:space="preserve">(FL) </w:t>
      </w:r>
      <w:r w:rsidRPr="00837D48">
        <w:rPr>
          <w:rFonts w:ascii="Times New Roman" w:hAnsi="Times New Roman" w:cs="Times New Roman"/>
          <w:b/>
          <w:sz w:val="28"/>
          <w:szCs w:val="28"/>
        </w:rPr>
        <w:t xml:space="preserve">and their predictive </w:t>
      </w:r>
      <w:r w:rsidR="003D43C4" w:rsidRPr="00837D48">
        <w:rPr>
          <w:rFonts w:ascii="Times New Roman" w:hAnsi="Times New Roman" w:cs="Times New Roman"/>
          <w:b/>
          <w:sz w:val="28"/>
          <w:szCs w:val="28"/>
        </w:rPr>
        <w:t>algorithms</w:t>
      </w:r>
    </w:p>
    <w:p w14:paraId="3FF62701" w14:textId="77777777" w:rsidR="004532CD" w:rsidRPr="00397500" w:rsidRDefault="004532CD" w:rsidP="001738D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B04712C" w14:textId="0840F671" w:rsidR="004532CD" w:rsidRPr="00837D48" w:rsidRDefault="00CF143B" w:rsidP="001738D5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837D48">
        <w:rPr>
          <w:rFonts w:ascii="Times New Roman" w:hAnsi="Times New Roman" w:cs="Times New Roman"/>
          <w:b/>
          <w:sz w:val="28"/>
          <w:szCs w:val="28"/>
        </w:rPr>
        <w:t>M</w:t>
      </w:r>
      <w:r w:rsidR="003D43C4" w:rsidRPr="00837D48">
        <w:rPr>
          <w:rFonts w:ascii="Times New Roman" w:hAnsi="Times New Roman" w:cs="Times New Roman"/>
          <w:b/>
          <w:sz w:val="28"/>
          <w:szCs w:val="28"/>
        </w:rPr>
        <w:t>ethods</w:t>
      </w:r>
    </w:p>
    <w:p w14:paraId="58FFA48D" w14:textId="72629BDE" w:rsidR="00D605D8" w:rsidRPr="00397500" w:rsidRDefault="001B26B7" w:rsidP="001738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7500">
        <w:rPr>
          <w:rFonts w:ascii="Times New Roman" w:hAnsi="Times New Roman" w:cs="Times New Roman"/>
          <w:sz w:val="24"/>
          <w:szCs w:val="24"/>
        </w:rPr>
        <w:t xml:space="preserve">The </w:t>
      </w:r>
      <w:r w:rsidR="000E136F" w:rsidRPr="00397500">
        <w:rPr>
          <w:rFonts w:ascii="Times New Roman" w:hAnsi="Times New Roman" w:cs="Times New Roman"/>
          <w:sz w:val="24"/>
          <w:szCs w:val="24"/>
        </w:rPr>
        <w:t xml:space="preserve">predictive </w:t>
      </w:r>
      <w:r w:rsidR="00673392" w:rsidRPr="00397500">
        <w:rPr>
          <w:rFonts w:ascii="Times New Roman" w:hAnsi="Times New Roman" w:cs="Times New Roman"/>
          <w:sz w:val="24"/>
          <w:szCs w:val="24"/>
        </w:rPr>
        <w:t>algorithm</w:t>
      </w:r>
      <w:r w:rsidRPr="00397500">
        <w:rPr>
          <w:rFonts w:ascii="Times New Roman" w:hAnsi="Times New Roman" w:cs="Times New Roman"/>
          <w:sz w:val="24"/>
          <w:szCs w:val="24"/>
        </w:rPr>
        <w:t xml:space="preserve"> for </w:t>
      </w:r>
      <w:r w:rsidR="00830658" w:rsidRPr="00397500">
        <w:rPr>
          <w:rFonts w:ascii="Times New Roman" w:hAnsi="Times New Roman" w:cs="Times New Roman"/>
          <w:sz w:val="24"/>
          <w:szCs w:val="24"/>
        </w:rPr>
        <w:t xml:space="preserve">FL </w:t>
      </w:r>
      <w:r w:rsidR="000E136F" w:rsidRPr="00397500">
        <w:rPr>
          <w:rFonts w:ascii="Times New Roman" w:hAnsi="Times New Roman" w:cs="Times New Roman"/>
          <w:sz w:val="24"/>
          <w:szCs w:val="24"/>
        </w:rPr>
        <w:t xml:space="preserve">was </w:t>
      </w:r>
      <w:r w:rsidR="00087D9A" w:rsidRPr="00397500">
        <w:rPr>
          <w:rFonts w:ascii="Times New Roman" w:hAnsi="Times New Roman" w:cs="Times New Roman"/>
          <w:sz w:val="24"/>
          <w:szCs w:val="24"/>
        </w:rPr>
        <w:t xml:space="preserve">determined </w:t>
      </w:r>
      <w:r w:rsidR="006E0475" w:rsidRPr="00397500">
        <w:rPr>
          <w:rFonts w:ascii="Times New Roman" w:hAnsi="Times New Roman" w:cs="Times New Roman"/>
          <w:sz w:val="24"/>
          <w:szCs w:val="24"/>
        </w:rPr>
        <w:t xml:space="preserve">by </w:t>
      </w:r>
      <w:r w:rsidR="00A23ED2" w:rsidRPr="00397500">
        <w:rPr>
          <w:rFonts w:ascii="Times New Roman" w:hAnsi="Times New Roman" w:cs="Times New Roman"/>
          <w:sz w:val="24"/>
          <w:szCs w:val="24"/>
        </w:rPr>
        <w:t xml:space="preserve">prospective </w:t>
      </w:r>
      <w:r w:rsidR="002219D6" w:rsidRPr="00397500">
        <w:rPr>
          <w:rFonts w:ascii="Times New Roman" w:hAnsi="Times New Roman" w:cs="Times New Roman"/>
          <w:sz w:val="24"/>
          <w:szCs w:val="24"/>
        </w:rPr>
        <w:t xml:space="preserve">regression </w:t>
      </w:r>
      <w:r w:rsidR="004706EB" w:rsidRPr="00397500">
        <w:rPr>
          <w:rFonts w:ascii="Times New Roman" w:hAnsi="Times New Roman" w:cs="Times New Roman"/>
          <w:sz w:val="24"/>
          <w:szCs w:val="24"/>
        </w:rPr>
        <w:t xml:space="preserve">analyses </w:t>
      </w:r>
      <w:r w:rsidR="00861A45" w:rsidRPr="00397500">
        <w:rPr>
          <w:rFonts w:ascii="Times New Roman" w:hAnsi="Times New Roman" w:cs="Times New Roman"/>
          <w:sz w:val="24"/>
          <w:szCs w:val="24"/>
        </w:rPr>
        <w:t>using the data from the study</w:t>
      </w:r>
      <w:r w:rsidR="004706EB" w:rsidRPr="00397500">
        <w:rPr>
          <w:rFonts w:ascii="Times New Roman" w:hAnsi="Times New Roman" w:cs="Times New Roman"/>
          <w:sz w:val="24"/>
          <w:szCs w:val="24"/>
        </w:rPr>
        <w:t xml:space="preserve"> </w:t>
      </w:r>
      <w:r w:rsidR="00861A45" w:rsidRPr="00397500">
        <w:rPr>
          <w:rFonts w:ascii="Times New Roman" w:hAnsi="Times New Roman" w:cs="Times New Roman"/>
          <w:sz w:val="24"/>
          <w:szCs w:val="24"/>
        </w:rPr>
        <w:t>population</w:t>
      </w:r>
      <w:r w:rsidR="00CF42CA" w:rsidRPr="00397500">
        <w:rPr>
          <w:rFonts w:ascii="Times New Roman" w:hAnsi="Times New Roman" w:cs="Times New Roman"/>
          <w:sz w:val="24"/>
          <w:szCs w:val="24"/>
        </w:rPr>
        <w:t xml:space="preserve"> </w:t>
      </w:r>
      <w:r w:rsidR="00874725" w:rsidRPr="00397500">
        <w:rPr>
          <w:rFonts w:ascii="Times New Roman" w:hAnsi="Times New Roman" w:cs="Times New Roman"/>
          <w:sz w:val="24"/>
          <w:szCs w:val="24"/>
        </w:rPr>
        <w:t xml:space="preserve">specified </w:t>
      </w:r>
      <w:r w:rsidR="00CF42CA" w:rsidRPr="00397500">
        <w:rPr>
          <w:rFonts w:ascii="Times New Roman" w:hAnsi="Times New Roman" w:cs="Times New Roman"/>
          <w:sz w:val="24"/>
          <w:szCs w:val="24"/>
        </w:rPr>
        <w:t>in the main thesis</w:t>
      </w:r>
      <w:r w:rsidR="00861A45" w:rsidRPr="00397500">
        <w:rPr>
          <w:rFonts w:ascii="Times New Roman" w:hAnsi="Times New Roman" w:cs="Times New Roman"/>
          <w:sz w:val="24"/>
          <w:szCs w:val="24"/>
        </w:rPr>
        <w:t>.</w:t>
      </w:r>
      <w:r w:rsidR="00D605D8" w:rsidRPr="0039750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605D8" w:rsidRPr="00397500">
        <w:rPr>
          <w:rFonts w:ascii="Times New Roman" w:hAnsi="Times New Roman" w:cs="Times New Roman"/>
          <w:sz w:val="24"/>
          <w:szCs w:val="24"/>
        </w:rPr>
        <w:t xml:space="preserve">The following predictor variables were used to predict FL annually: FL, BMI, LDL-C, HDL-C, LDL-C/HDL-C ratio, </w:t>
      </w:r>
      <w:r w:rsidR="00D605D8" w:rsidRPr="00397500">
        <w:rPr>
          <w:rFonts w:ascii="Times New Roman" w:hAnsi="Times New Roman" w:cs="Times New Roman"/>
          <w:sz w:val="24"/>
          <w:szCs w:val="24"/>
          <w:lang w:val="en-GB"/>
        </w:rPr>
        <w:t>HbA1c</w:t>
      </w:r>
      <w:r w:rsidR="00D605D8" w:rsidRPr="00397500">
        <w:rPr>
          <w:rFonts w:ascii="Times New Roman" w:hAnsi="Times New Roman" w:cs="Times New Roman"/>
          <w:sz w:val="24"/>
          <w:szCs w:val="24"/>
        </w:rPr>
        <w:t>, TG, SBP, age, smoking, alcohol drinking, exercise and shift work. The defini</w:t>
      </w:r>
      <w:r w:rsidR="00685D16">
        <w:rPr>
          <w:rFonts w:ascii="Times New Roman" w:hAnsi="Times New Roman" w:cs="Times New Roman"/>
          <w:sz w:val="24"/>
          <w:szCs w:val="24"/>
        </w:rPr>
        <w:t>tions of the variables are stated in the M</w:t>
      </w:r>
      <w:r w:rsidR="00D605D8" w:rsidRPr="00397500">
        <w:rPr>
          <w:rFonts w:ascii="Times New Roman" w:hAnsi="Times New Roman" w:cs="Times New Roman"/>
          <w:sz w:val="24"/>
          <w:szCs w:val="24"/>
        </w:rPr>
        <w:t>ethod</w:t>
      </w:r>
      <w:r w:rsidR="00685D16">
        <w:rPr>
          <w:rFonts w:ascii="Times New Roman" w:hAnsi="Times New Roman" w:cs="Times New Roman"/>
          <w:sz w:val="24"/>
          <w:szCs w:val="24"/>
        </w:rPr>
        <w:t>s</w:t>
      </w:r>
      <w:r w:rsidR="00D605D8" w:rsidRPr="00397500">
        <w:rPr>
          <w:rFonts w:ascii="Times New Roman" w:hAnsi="Times New Roman" w:cs="Times New Roman"/>
          <w:sz w:val="24"/>
          <w:szCs w:val="24"/>
        </w:rPr>
        <w:t xml:space="preserve"> section in the main thesis. Continuous variables were </w:t>
      </w:r>
      <w:r w:rsidR="00FC1360" w:rsidRPr="00397500">
        <w:rPr>
          <w:rFonts w:ascii="Times New Roman" w:hAnsi="Times New Roman" w:cs="Times New Roman"/>
          <w:sz w:val="24"/>
          <w:szCs w:val="24"/>
        </w:rPr>
        <w:t>categorized</w:t>
      </w:r>
      <w:r w:rsidR="00D605D8" w:rsidRPr="00397500">
        <w:rPr>
          <w:rFonts w:ascii="Times New Roman" w:hAnsi="Times New Roman" w:cs="Times New Roman"/>
          <w:sz w:val="24"/>
          <w:szCs w:val="24"/>
        </w:rPr>
        <w:t xml:space="preserve">, as shown in Appendix </w:t>
      </w:r>
      <w:r w:rsidR="00B271C4">
        <w:rPr>
          <w:rFonts w:ascii="Times New Roman" w:hAnsi="Times New Roman" w:cs="Times New Roman"/>
          <w:sz w:val="24"/>
          <w:szCs w:val="24"/>
        </w:rPr>
        <w:t>S</w:t>
      </w:r>
      <w:r w:rsidR="00D605D8" w:rsidRPr="00397500">
        <w:rPr>
          <w:rFonts w:ascii="Times New Roman" w:hAnsi="Times New Roman" w:cs="Times New Roman"/>
          <w:sz w:val="24"/>
          <w:szCs w:val="24"/>
        </w:rPr>
        <w:t xml:space="preserve">3. </w:t>
      </w:r>
    </w:p>
    <w:p w14:paraId="1AA4A19C" w14:textId="6D6FD9FD" w:rsidR="00D605D8" w:rsidRPr="00397500" w:rsidRDefault="00D605D8" w:rsidP="001738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707A0B" w14:textId="01F40505" w:rsidR="00D605D8" w:rsidRPr="00397500" w:rsidRDefault="00EB6514" w:rsidP="001738D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6913405"/>
      <w:r w:rsidRPr="00397500">
        <w:rPr>
          <w:rFonts w:ascii="Times New Roman" w:hAnsi="Times New Roman" w:cs="Times New Roman"/>
          <w:sz w:val="24"/>
          <w:szCs w:val="24"/>
          <w:lang w:val="en-GB"/>
        </w:rPr>
        <w:t>Below is the explanation of underlying relationships between input values and outcomes of the model</w:t>
      </w:r>
      <w:bookmarkEnd w:id="1"/>
      <w:r w:rsidRPr="0039750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FC1360" w:rsidRPr="00397500">
        <w:rPr>
          <w:rFonts w:ascii="Times New Roman" w:hAnsi="Times New Roman" w:cs="Times New Roman"/>
          <w:sz w:val="24"/>
          <w:szCs w:val="24"/>
        </w:rPr>
        <w:t xml:space="preserve">The </w:t>
      </w:r>
      <w:r w:rsidRPr="00397500">
        <w:rPr>
          <w:rFonts w:ascii="Times New Roman" w:hAnsi="Times New Roman" w:cs="Times New Roman"/>
          <w:sz w:val="24"/>
          <w:szCs w:val="24"/>
        </w:rPr>
        <w:t xml:space="preserve">conceptual </w:t>
      </w:r>
      <w:r w:rsidR="00FC1360" w:rsidRPr="00397500">
        <w:rPr>
          <w:rFonts w:ascii="Times New Roman" w:hAnsi="Times New Roman" w:cs="Times New Roman"/>
          <w:sz w:val="24"/>
          <w:szCs w:val="24"/>
        </w:rPr>
        <w:t>structure of the model is visualized in Fig S1</w:t>
      </w:r>
      <w:r w:rsidRPr="00397500">
        <w:rPr>
          <w:rFonts w:ascii="Times New Roman" w:hAnsi="Times New Roman" w:cs="Times New Roman"/>
          <w:sz w:val="24"/>
          <w:szCs w:val="24"/>
        </w:rPr>
        <w:t>.</w:t>
      </w:r>
    </w:p>
    <w:p w14:paraId="514195AF" w14:textId="75E7A79F" w:rsidR="00D605D8" w:rsidRPr="00397500" w:rsidRDefault="00D605D8" w:rsidP="001738D5">
      <w:pPr>
        <w:spacing w:line="480" w:lineRule="auto"/>
        <w:jc w:val="left"/>
        <w:rPr>
          <w:rFonts w:ascii="Times New Roman" w:hAnsi="Times New Roman" w:cs="Times New Roman"/>
          <w:sz w:val="24"/>
          <w:lang w:val="en-GB"/>
        </w:rPr>
      </w:pPr>
    </w:p>
    <w:p w14:paraId="5C184C9D" w14:textId="5D3C9E14" w:rsidR="00D605D8" w:rsidRPr="00397500" w:rsidRDefault="0052628F" w:rsidP="001738D5">
      <w:pPr>
        <w:spacing w:line="480" w:lineRule="auto"/>
        <w:jc w:val="left"/>
        <w:rPr>
          <w:rFonts w:ascii="Times New Roman" w:hAnsi="Times New Roman" w:cs="Times New Roman"/>
          <w:sz w:val="24"/>
          <w:lang w:val="en-GB"/>
        </w:rPr>
      </w:pPr>
      <w:r w:rsidRPr="0052628F">
        <w:rPr>
          <w:noProof/>
        </w:rPr>
        <w:lastRenderedPageBreak/>
        <w:drawing>
          <wp:inline distT="0" distB="0" distL="0" distR="0" wp14:anchorId="26A8DBA9" wp14:editId="459FE30E">
            <wp:extent cx="4866120" cy="4056480"/>
            <wp:effectExtent l="0" t="0" r="0" b="127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6120" cy="4056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400E69" w14:textId="281151F2" w:rsidR="00D605D8" w:rsidRPr="00837D48" w:rsidRDefault="00D605D8" w:rsidP="001738D5">
      <w:pPr>
        <w:spacing w:line="480" w:lineRule="auto"/>
        <w:ind w:left="1"/>
        <w:jc w:val="left"/>
        <w:rPr>
          <w:rFonts w:ascii="Times New Roman" w:hAnsi="Times New Roman" w:cs="Times New Roman"/>
          <w:b/>
          <w:sz w:val="24"/>
          <w:lang w:val="en-GB"/>
        </w:rPr>
      </w:pPr>
      <w:r w:rsidRPr="00837D48">
        <w:rPr>
          <w:rFonts w:ascii="Times New Roman" w:hAnsi="Times New Roman" w:cs="Times New Roman"/>
          <w:b/>
          <w:sz w:val="24"/>
          <w:lang w:val="en-GB"/>
        </w:rPr>
        <w:t xml:space="preserve">Fig S1 </w:t>
      </w:r>
      <w:r w:rsidR="00EB6A93" w:rsidRPr="00837D48">
        <w:rPr>
          <w:rFonts w:ascii="Times New Roman" w:hAnsi="Times New Roman" w:cs="Times New Roman"/>
          <w:b/>
          <w:sz w:val="24"/>
          <w:lang w:val="en-GB"/>
        </w:rPr>
        <w:t>Predictor/predicted variables</w:t>
      </w:r>
      <w:r w:rsidRPr="00837D48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EB6A93" w:rsidRPr="00837D48">
        <w:rPr>
          <w:rFonts w:ascii="Times New Roman" w:hAnsi="Times New Roman" w:cs="Times New Roman"/>
          <w:b/>
          <w:sz w:val="24"/>
          <w:lang w:val="en-GB"/>
        </w:rPr>
        <w:t xml:space="preserve">used for </w:t>
      </w:r>
      <w:r w:rsidR="007573D3" w:rsidRPr="00837D48">
        <w:rPr>
          <w:rFonts w:ascii="Times New Roman" w:hAnsi="Times New Roman" w:cs="Times New Roman"/>
          <w:b/>
          <w:sz w:val="24"/>
          <w:lang w:val="en-GB"/>
        </w:rPr>
        <w:t>modelling the natural history of</w:t>
      </w:r>
      <w:r w:rsidR="00EB6A93" w:rsidRPr="00837D48">
        <w:rPr>
          <w:rFonts w:ascii="Times New Roman" w:hAnsi="Times New Roman" w:cs="Times New Roman"/>
          <w:b/>
          <w:sz w:val="24"/>
          <w:lang w:val="en-GB"/>
        </w:rPr>
        <w:t xml:space="preserve"> fatty</w:t>
      </w:r>
      <w:r w:rsidR="00837D48">
        <w:rPr>
          <w:rFonts w:ascii="Times New Roman" w:hAnsi="Times New Roman" w:cs="Times New Roman" w:hint="eastAsia"/>
          <w:b/>
          <w:sz w:val="24"/>
          <w:lang w:val="en-GB"/>
        </w:rPr>
        <w:t xml:space="preserve">　</w:t>
      </w:r>
      <w:r w:rsidR="00EB6A93" w:rsidRPr="00837D48">
        <w:rPr>
          <w:rFonts w:ascii="Times New Roman" w:hAnsi="Times New Roman" w:cs="Times New Roman"/>
          <w:b/>
          <w:sz w:val="24"/>
          <w:lang w:val="en-GB"/>
        </w:rPr>
        <w:t xml:space="preserve">liver </w:t>
      </w:r>
      <w:r w:rsidRPr="00837D48">
        <w:rPr>
          <w:rFonts w:ascii="Times New Roman" w:hAnsi="Times New Roman" w:cs="Times New Roman"/>
          <w:b/>
          <w:sz w:val="24"/>
          <w:lang w:val="en-GB"/>
        </w:rPr>
        <w:t>using lifestyle-related risk factors</w:t>
      </w:r>
    </w:p>
    <w:p w14:paraId="1A109257" w14:textId="77777777" w:rsidR="00D605D8" w:rsidRPr="00397500" w:rsidRDefault="00D605D8" w:rsidP="001738D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18CF5F5" w14:textId="77777777" w:rsidR="00837D48" w:rsidRDefault="00837D48" w:rsidP="001738D5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14:paraId="08A18ACE" w14:textId="5F711DB1" w:rsidR="00D605D8" w:rsidRPr="00397500" w:rsidRDefault="00D605D8" w:rsidP="001738D5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397500">
        <w:rPr>
          <w:rFonts w:ascii="Times New Roman" w:hAnsi="Times New Roman" w:cs="Times New Roman"/>
          <w:sz w:val="24"/>
          <w:lang w:val="en-GB"/>
        </w:rPr>
        <w:t xml:space="preserve">Predictive algorithms of </w:t>
      </w:r>
      <m:oMath>
        <m:sSub>
          <m:sSub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GB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lang w:val="en-GB"/>
              </w:rPr>
              <m:t>j</m:t>
            </m:r>
          </m:sub>
        </m:sSub>
      </m:oMath>
      <w:r w:rsidRPr="00397500">
        <w:rPr>
          <w:rFonts w:ascii="Times New Roman" w:hAnsi="Times New Roman" w:cs="Times New Roman"/>
          <w:sz w:val="24"/>
          <w:lang w:val="en-GB"/>
        </w:rPr>
        <w:t>(t + 1) were obtained using the Monte Carlo simulation procedure. In logistic regression</w:t>
      </w:r>
      <w:r w:rsidR="00685D16">
        <w:rPr>
          <w:rFonts w:ascii="Times New Roman" w:hAnsi="Times New Roman" w:cs="Times New Roman"/>
          <w:sz w:val="24"/>
          <w:lang w:val="en-GB"/>
        </w:rPr>
        <w:t>s, the transition probability was</w:t>
      </w:r>
      <w:r w:rsidRPr="00397500">
        <w:rPr>
          <w:rFonts w:ascii="Times New Roman" w:hAnsi="Times New Roman" w:cs="Times New Roman"/>
          <w:sz w:val="24"/>
          <w:lang w:val="en-GB"/>
        </w:rPr>
        <w:t xml:space="preserve"> expressed by equations (1) and (2) as an expected value </w:t>
      </w:r>
      <w:r w:rsidRPr="00397500">
        <w:rPr>
          <w:rFonts w:ascii="Times New Roman" w:hAnsi="Times New Roman" w:cs="Times New Roman"/>
          <w:i/>
          <w:sz w:val="24"/>
          <w:lang w:val="en-GB"/>
        </w:rPr>
        <w:t>E</w:t>
      </w:r>
      <w:r w:rsidRPr="00397500">
        <w:rPr>
          <w:rFonts w:ascii="Times New Roman" w:hAnsi="Times New Roman" w:cs="Times New Roman"/>
          <w:sz w:val="24"/>
          <w:lang w:val="en-GB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GB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lang w:val="en-GB"/>
              </w:rPr>
              <m:t>j</m:t>
            </m:r>
          </m:sub>
        </m:sSub>
      </m:oMath>
      <w:r w:rsidRPr="00397500">
        <w:rPr>
          <w:rFonts w:ascii="Times New Roman" w:hAnsi="Times New Roman" w:cs="Times New Roman"/>
          <w:sz w:val="24"/>
          <w:lang w:val="en-GB"/>
        </w:rPr>
        <w:t xml:space="preserve">(t+1)), </w:t>
      </w:r>
    </w:p>
    <w:p w14:paraId="3856C8D8" w14:textId="77777777" w:rsidR="00D605D8" w:rsidRPr="00397500" w:rsidRDefault="00D605D8" w:rsidP="001738D5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14:paraId="7463CF4C" w14:textId="77777777" w:rsidR="00D605D8" w:rsidRPr="00397500" w:rsidRDefault="00D605D8" w:rsidP="001738D5">
      <w:pPr>
        <w:spacing w:line="480" w:lineRule="auto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E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+1</m:t>
                  </m:r>
                </m:e>
              </m:d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1+</m:t>
              </m:r>
              <m:func>
                <m:funcPr>
                  <m:ctrlPr>
                    <w:rPr>
                      <w:rFonts w:ascii="Cambria Math" w:hAnsi="Cambria Math" w:cs="Times New Roman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exp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sub>
                      </m:sSub>
                    </m:e>
                  </m:d>
                </m:e>
              </m:func>
            </m:den>
          </m:f>
          <m:r>
            <w:rPr>
              <w:rFonts w:ascii="Cambria Math" w:hAnsi="Cambria Math" w:cs="Times New Roman"/>
            </w:rPr>
            <m:t xml:space="preserve">          (1)</m:t>
          </m:r>
        </m:oMath>
      </m:oMathPara>
    </w:p>
    <w:p w14:paraId="341485BB" w14:textId="77777777" w:rsidR="00D605D8" w:rsidRPr="00397500" w:rsidRDefault="00D605D8" w:rsidP="001738D5">
      <w:pPr>
        <w:spacing w:line="480" w:lineRule="auto"/>
        <w:jc w:val="left"/>
        <w:rPr>
          <w:rFonts w:ascii="Times New Roman" w:hAnsi="Times New Roman" w:cs="Times New Roman"/>
          <w:sz w:val="24"/>
          <w:lang w:val="en-GB"/>
        </w:rPr>
      </w:pPr>
    </w:p>
    <w:p w14:paraId="125B18CC" w14:textId="77777777" w:rsidR="00D605D8" w:rsidRPr="00397500" w:rsidRDefault="00D605D8" w:rsidP="001738D5">
      <w:pPr>
        <w:spacing w:line="480" w:lineRule="auto"/>
        <w:jc w:val="left"/>
        <w:rPr>
          <w:rFonts w:ascii="Times New Roman" w:hAnsi="Times New Roman" w:cs="Times New Roman"/>
          <w:sz w:val="24"/>
          <w:lang w:val="en-GB"/>
        </w:rPr>
      </w:pPr>
      <w:r w:rsidRPr="00397500">
        <w:rPr>
          <w:rFonts w:ascii="Times New Roman" w:hAnsi="Times New Roman" w:cs="Times New Roman"/>
          <w:sz w:val="24"/>
          <w:lang w:val="en-GB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GB"/>
              </w:rPr>
              <m:t>Sc</m:t>
            </m:r>
          </m:e>
          <m:sub>
            <m:r>
              <w:rPr>
                <w:rFonts w:ascii="Cambria Math" w:hAnsi="Cambria Math" w:cs="Times New Roman"/>
                <w:sz w:val="24"/>
                <w:lang w:val="en-GB"/>
              </w:rPr>
              <m:t>j</m:t>
            </m:r>
          </m:sub>
        </m:sSub>
      </m:oMath>
      <w:r w:rsidRPr="00397500">
        <w:rPr>
          <w:rFonts w:ascii="Times New Roman" w:hAnsi="Times New Roman" w:cs="Times New Roman"/>
          <w:sz w:val="24"/>
          <w:lang w:val="en-GB"/>
        </w:rPr>
        <w:t xml:space="preserve"> is</w:t>
      </w:r>
    </w:p>
    <w:p w14:paraId="4BD316FC" w14:textId="77777777" w:rsidR="00D605D8" w:rsidRPr="00397500" w:rsidRDefault="00EE63EE" w:rsidP="001738D5">
      <w:pPr>
        <w:spacing w:line="480" w:lineRule="auto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Sc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</m:d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0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          (2)</m:t>
              </m:r>
            </m:e>
          </m:nary>
        </m:oMath>
      </m:oMathPara>
    </w:p>
    <w:p w14:paraId="7C25A952" w14:textId="77777777" w:rsidR="00D605D8" w:rsidRPr="00397500" w:rsidRDefault="00D605D8" w:rsidP="001738D5">
      <w:pPr>
        <w:spacing w:line="480" w:lineRule="auto"/>
        <w:jc w:val="left"/>
        <w:rPr>
          <w:rFonts w:ascii="Times New Roman" w:hAnsi="Times New Roman" w:cs="Times New Roman"/>
          <w:sz w:val="24"/>
          <w:lang w:val="en-GB"/>
        </w:rPr>
      </w:pPr>
    </w:p>
    <w:p w14:paraId="4BDD9E95" w14:textId="795EADDE" w:rsidR="00D605D8" w:rsidRPr="00397500" w:rsidRDefault="00EE63EE" w:rsidP="001738D5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GB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lang w:val="en-GB"/>
              </w:rPr>
              <m:t>ji</m:t>
            </m:r>
          </m:sub>
        </m:sSub>
      </m:oMath>
      <w:r w:rsidR="00D605D8" w:rsidRPr="00397500">
        <w:rPr>
          <w:rFonts w:ascii="Times New Roman" w:hAnsi="Times New Roman" w:cs="Times New Roman"/>
          <w:sz w:val="24"/>
          <w:lang w:val="en-GB"/>
        </w:rPr>
        <w:t xml:space="preserve"> is a non–standardized regression coefficient and </w:t>
      </w:r>
      <m:oMath>
        <m:sSub>
          <m:sSub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GB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lang w:val="en-GB"/>
              </w:rPr>
              <m:t>j0</m:t>
            </m:r>
          </m:sub>
        </m:sSub>
      </m:oMath>
      <w:r w:rsidR="00D605D8" w:rsidRPr="00397500">
        <w:rPr>
          <w:rFonts w:ascii="Times New Roman" w:hAnsi="Times New Roman" w:cs="Times New Roman"/>
          <w:sz w:val="24"/>
          <w:lang w:val="en-GB"/>
        </w:rPr>
        <w:t xml:space="preserve"> is a constant term which is obtained by multivariate logistic reg</w:t>
      </w:r>
      <w:r w:rsidR="00685D16">
        <w:rPr>
          <w:rFonts w:ascii="Times New Roman" w:hAnsi="Times New Roman" w:cs="Times New Roman"/>
          <w:sz w:val="24"/>
          <w:lang w:val="en-GB"/>
        </w:rPr>
        <w:t>ression analysis. Whether</w:t>
      </w:r>
      <w:r w:rsidR="00D605D8" w:rsidRPr="00397500">
        <w:rPr>
          <w:rFonts w:ascii="Times New Roman" w:hAnsi="Times New Roman" w:cs="Times New Roman"/>
          <w:sz w:val="24"/>
          <w:lang w:val="en-GB"/>
        </w:rPr>
        <w:t xml:space="preserve"> fatty liver is present in the following year, </w:t>
      </w:r>
      <m:oMath>
        <m:sSub>
          <m:sSub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GB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lang w:val="en-GB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lang w:val="en-GB"/>
          </w:rPr>
          <m:t>(t+1)</m:t>
        </m:r>
      </m:oMath>
      <w:r w:rsidR="00D605D8" w:rsidRPr="00397500">
        <w:rPr>
          <w:rFonts w:ascii="Times New Roman" w:hAnsi="Times New Roman" w:cs="Times New Roman"/>
          <w:sz w:val="24"/>
          <w:lang w:val="en-GB"/>
        </w:rPr>
        <w:t xml:space="preserve"> = 0 or 1 is given by stochastic operation by performing a Bernoulli trial with the probability of the expected value </w:t>
      </w:r>
      <w:r w:rsidR="00D605D8" w:rsidRPr="00397500">
        <w:rPr>
          <w:rFonts w:ascii="Times New Roman" w:hAnsi="Times New Roman" w:cs="Times New Roman"/>
          <w:i/>
          <w:sz w:val="24"/>
          <w:lang w:val="en-GB"/>
        </w:rPr>
        <w:t>E</w:t>
      </w:r>
      <w:r w:rsidR="00D605D8" w:rsidRPr="00397500">
        <w:rPr>
          <w:rFonts w:ascii="Times New Roman" w:hAnsi="Times New Roman" w:cs="Times New Roman"/>
          <w:sz w:val="24"/>
          <w:lang w:val="en-GB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GB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lang w:val="en-GB"/>
              </w:rPr>
              <m:t>j</m:t>
            </m:r>
          </m:sub>
        </m:sSub>
      </m:oMath>
      <w:r w:rsidR="00D605D8" w:rsidRPr="00397500">
        <w:rPr>
          <w:rFonts w:ascii="Times New Roman" w:hAnsi="Times New Roman" w:cs="Times New Roman"/>
          <w:sz w:val="24"/>
          <w:lang w:val="en-GB"/>
        </w:rPr>
        <w:t>(t + 1)).</w:t>
      </w:r>
    </w:p>
    <w:p w14:paraId="10199445" w14:textId="77777777" w:rsidR="00D605D8" w:rsidRPr="00397500" w:rsidRDefault="00D605D8" w:rsidP="001738D5">
      <w:pPr>
        <w:spacing w:line="480" w:lineRule="auto"/>
        <w:jc w:val="left"/>
        <w:rPr>
          <w:rFonts w:ascii="Times New Roman" w:hAnsi="Times New Roman" w:cs="Times New Roman"/>
          <w:sz w:val="24"/>
          <w:lang w:val="en-GB"/>
        </w:rPr>
      </w:pPr>
    </w:p>
    <w:p w14:paraId="4059E240" w14:textId="77777777" w:rsidR="00D605D8" w:rsidRPr="00397500" w:rsidRDefault="00D605D8" w:rsidP="001738D5">
      <w:pPr>
        <w:spacing w:line="480" w:lineRule="auto"/>
        <w:rPr>
          <w:rFonts w:ascii="Times New Roman" w:hAnsi="Times New Roman" w:cs="Times New Roman"/>
          <w:sz w:val="24"/>
        </w:rPr>
      </w:pPr>
      <w:r w:rsidRPr="00397500">
        <w:rPr>
          <w:rFonts w:ascii="Times New Roman" w:hAnsi="Times New Roman" w:cs="Times New Roman"/>
          <w:sz w:val="24"/>
        </w:rPr>
        <w:t xml:space="preserve">When </w:t>
      </w:r>
      <w:r w:rsidRPr="00397500">
        <w:rPr>
          <w:rFonts w:ascii="Times New Roman" w:hAnsi="Times New Roman" w:cs="Times New Roman"/>
          <w:i/>
          <w:sz w:val="24"/>
        </w:rPr>
        <w:t>V</w:t>
      </w:r>
      <w:r w:rsidRPr="00397500">
        <w:rPr>
          <w:rFonts w:ascii="Times New Roman" w:hAnsi="Times New Roman" w:cs="Times New Roman"/>
          <w:sz w:val="24"/>
        </w:rPr>
        <w:t xml:space="preserve"> is a continuous variable (e.g., BMI), the predictive algorithm of </w:t>
      </w:r>
      <m:oMath>
        <m:sSub>
          <m:sSubPr>
            <m:ctrlPr>
              <w:rPr>
                <w:rFonts w:ascii="Cambria Math" w:hAnsi="Cambria Math" w:cs="Times New Roman"/>
                <w:sz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GB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lang w:val="en-GB"/>
              </w:rPr>
              <m:t>j</m:t>
            </m:r>
          </m:sub>
        </m:sSub>
      </m:oMath>
      <w:r w:rsidRPr="00397500">
        <w:rPr>
          <w:rFonts w:ascii="Times New Roman" w:hAnsi="Times New Roman" w:cs="Times New Roman"/>
          <w:sz w:val="24"/>
          <w:lang w:val="en-GB"/>
        </w:rPr>
        <w:t xml:space="preserve">(t+1) </w:t>
      </w:r>
      <w:r w:rsidRPr="00397500">
        <w:rPr>
          <w:rFonts w:ascii="Times New Roman" w:hAnsi="Times New Roman" w:cs="Times New Roman"/>
          <w:sz w:val="24"/>
        </w:rPr>
        <w:t>is expressed by the following equation derived from multivariate linear regression.</w:t>
      </w:r>
    </w:p>
    <w:p w14:paraId="53497A28" w14:textId="77777777" w:rsidR="00D605D8" w:rsidRPr="00397500" w:rsidRDefault="00D605D8" w:rsidP="001738D5">
      <w:pPr>
        <w:spacing w:line="480" w:lineRule="auto"/>
        <w:jc w:val="left"/>
        <w:rPr>
          <w:rFonts w:ascii="Times New Roman" w:hAnsi="Times New Roman" w:cs="Times New Roman"/>
          <w:sz w:val="24"/>
          <w:lang w:val="en-GB"/>
        </w:rPr>
      </w:pPr>
    </w:p>
    <w:p w14:paraId="44E02041" w14:textId="77777777" w:rsidR="00D605D8" w:rsidRPr="00397500" w:rsidRDefault="00EE63EE" w:rsidP="001738D5">
      <w:pPr>
        <w:spacing w:line="480" w:lineRule="auto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V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+1</m:t>
              </m:r>
            </m:e>
          </m:d>
          <m: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</m:t>
              </m:r>
            </m:sub>
            <m:sup>
              <m:r>
                <w:rPr>
                  <w:rFonts w:ascii="Cambria Math" w:hAnsi="Cambria Math" w:cs="Times New Roman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e>
          </m:nary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</m:t>
              </m:r>
            </m:e>
          </m:d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δ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>,     for all j,i=1~n           (3)</m:t>
          </m:r>
        </m:oMath>
      </m:oMathPara>
    </w:p>
    <w:p w14:paraId="654241A4" w14:textId="77777777" w:rsidR="00D605D8" w:rsidRPr="00397500" w:rsidRDefault="00D605D8" w:rsidP="001738D5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14:paraId="39DD1D3A" w14:textId="130183FF" w:rsidR="00D605D8" w:rsidRPr="00397500" w:rsidRDefault="00D605D8" w:rsidP="001738D5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397500">
        <w:rPr>
          <w:rFonts w:ascii="Times New Roman" w:hAnsi="Times New Roman" w:cs="Times New Roman"/>
          <w:sz w:val="24"/>
          <w:lang w:val="en-GB"/>
        </w:rPr>
        <w:t xml:space="preserve">Here, </w:t>
      </w:r>
      <w:r w:rsidRPr="00397500">
        <w:rPr>
          <w:rFonts w:ascii="Times New Roman" w:hAnsi="Times New Roman" w:cs="Times New Roman"/>
          <w:i/>
          <w:sz w:val="24"/>
          <w:lang w:val="en-GB"/>
        </w:rPr>
        <w:t>δ</w:t>
      </w:r>
      <w:r w:rsidRPr="00397500">
        <w:rPr>
          <w:rFonts w:ascii="Times New Roman" w:hAnsi="Times New Roman" w:cs="Times New Roman"/>
          <w:sz w:val="24"/>
          <w:lang w:val="en-GB"/>
        </w:rPr>
        <w:t xml:space="preserve"> is a const</w:t>
      </w:r>
      <w:r w:rsidR="00685D16">
        <w:rPr>
          <w:rFonts w:ascii="Times New Roman" w:hAnsi="Times New Roman" w:cs="Times New Roman"/>
          <w:sz w:val="24"/>
          <w:lang w:val="en-GB"/>
        </w:rPr>
        <w:t>ant term that</w:t>
      </w:r>
      <w:r w:rsidRPr="00397500">
        <w:rPr>
          <w:rFonts w:ascii="Times New Roman" w:hAnsi="Times New Roman" w:cs="Times New Roman"/>
          <w:sz w:val="24"/>
          <w:lang w:val="en-GB"/>
        </w:rPr>
        <w:t xml:space="preserve"> corresponds to a random integer X (X ~ N (μ, σ</w:t>
      </w:r>
      <w:r w:rsidRPr="00397500">
        <w:rPr>
          <w:rFonts w:ascii="Times New Roman" w:hAnsi="Times New Roman" w:cs="Times New Roman"/>
          <w:sz w:val="24"/>
          <w:vertAlign w:val="superscript"/>
          <w:lang w:val="en-GB"/>
        </w:rPr>
        <w:t>2</w:t>
      </w:r>
      <w:r w:rsidR="00685D16">
        <w:rPr>
          <w:rFonts w:ascii="Times New Roman" w:hAnsi="Times New Roman" w:cs="Times New Roman"/>
          <w:sz w:val="24"/>
          <w:lang w:val="en-GB"/>
        </w:rPr>
        <w:t>))</w:t>
      </w:r>
      <w:r w:rsidRPr="00397500">
        <w:rPr>
          <w:rFonts w:ascii="Times New Roman" w:hAnsi="Times New Roman" w:cs="Times New Roman"/>
          <w:sz w:val="24"/>
          <w:lang w:val="en-GB"/>
        </w:rPr>
        <w:t xml:space="preserve"> according to normal distributions of regression residuals.</w:t>
      </w:r>
    </w:p>
    <w:p w14:paraId="7EA5A786" w14:textId="77777777" w:rsidR="00D605D8" w:rsidRPr="00397500" w:rsidRDefault="00D605D8" w:rsidP="001738D5">
      <w:pPr>
        <w:spacing w:line="480" w:lineRule="auto"/>
        <w:jc w:val="left"/>
        <w:rPr>
          <w:rFonts w:ascii="Times New Roman" w:hAnsi="Times New Roman" w:cs="Times New Roman"/>
          <w:b/>
          <w:sz w:val="24"/>
          <w:lang w:val="en-GB"/>
        </w:rPr>
      </w:pPr>
    </w:p>
    <w:p w14:paraId="328CD1FC" w14:textId="52AB4EEC" w:rsidR="00FC1360" w:rsidRPr="00397500" w:rsidRDefault="00685D16" w:rsidP="001738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FC1360" w:rsidRPr="00397500">
        <w:rPr>
          <w:rFonts w:ascii="Times New Roman" w:hAnsi="Times New Roman" w:cs="Times New Roman"/>
          <w:sz w:val="24"/>
          <w:szCs w:val="24"/>
        </w:rPr>
        <w:t>he predictive algorithm for FL</w:t>
      </w:r>
      <w:r w:rsidR="00FC1360" w:rsidRPr="00397500" w:rsidDel="008D67B7">
        <w:rPr>
          <w:rFonts w:ascii="Times New Roman" w:hAnsi="Times New Roman" w:cs="Times New Roman"/>
          <w:sz w:val="24"/>
          <w:szCs w:val="24"/>
        </w:rPr>
        <w:t xml:space="preserve"> </w:t>
      </w:r>
      <w:r w:rsidR="00FC1360" w:rsidRPr="00397500">
        <w:rPr>
          <w:rFonts w:ascii="Times New Roman" w:hAnsi="Times New Roman" w:cs="Times New Roman"/>
          <w:sz w:val="24"/>
          <w:szCs w:val="24"/>
        </w:rPr>
        <w:t xml:space="preserve">was evaluated by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FC1360" w:rsidRPr="00397500">
        <w:rPr>
          <w:rFonts w:ascii="Times New Roman" w:hAnsi="Times New Roman" w:cs="Times New Roman"/>
          <w:sz w:val="24"/>
          <w:szCs w:val="24"/>
        </w:rPr>
        <w:t xml:space="preserve">C-statistic and Bayesian Information Criterion (BIC). </w:t>
      </w:r>
    </w:p>
    <w:p w14:paraId="3CBFB687" w14:textId="0971499E" w:rsidR="00AA0568" w:rsidRDefault="00AA0568" w:rsidP="001738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21D9BD" w14:textId="77777777" w:rsidR="001738D5" w:rsidRPr="00397500" w:rsidRDefault="001738D5" w:rsidP="001738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B0485E" w14:textId="193102B1" w:rsidR="000C3D37" w:rsidRPr="00837D48" w:rsidRDefault="00CF143B" w:rsidP="001738D5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837D48">
        <w:rPr>
          <w:rFonts w:ascii="Times New Roman" w:hAnsi="Times New Roman" w:cs="Times New Roman"/>
          <w:b/>
          <w:sz w:val="28"/>
          <w:szCs w:val="28"/>
        </w:rPr>
        <w:t>R</w:t>
      </w:r>
      <w:r w:rsidR="003D43C4" w:rsidRPr="00837D48">
        <w:rPr>
          <w:rFonts w:ascii="Times New Roman" w:hAnsi="Times New Roman" w:cs="Times New Roman"/>
          <w:b/>
          <w:sz w:val="28"/>
          <w:szCs w:val="28"/>
        </w:rPr>
        <w:t>esults</w:t>
      </w:r>
    </w:p>
    <w:p w14:paraId="38D51BCF" w14:textId="2BA2AB65" w:rsidR="000C3D37" w:rsidRPr="00837D48" w:rsidRDefault="00155470" w:rsidP="001738D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37D48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3B2549" w:rsidRPr="00837D48">
        <w:rPr>
          <w:rFonts w:ascii="Times New Roman" w:hAnsi="Times New Roman" w:cs="Times New Roman"/>
          <w:b/>
          <w:sz w:val="24"/>
          <w:szCs w:val="24"/>
        </w:rPr>
        <w:t>p</w:t>
      </w:r>
      <w:r w:rsidR="003B2818" w:rsidRPr="00837D48">
        <w:rPr>
          <w:rFonts w:ascii="Times New Roman" w:hAnsi="Times New Roman" w:cs="Times New Roman"/>
          <w:b/>
          <w:sz w:val="24"/>
          <w:szCs w:val="24"/>
        </w:rPr>
        <w:t xml:space="preserve">redictive </w:t>
      </w:r>
      <w:r w:rsidR="00BE649C" w:rsidRPr="00837D48">
        <w:rPr>
          <w:rFonts w:ascii="Times New Roman" w:hAnsi="Times New Roman" w:cs="Times New Roman"/>
          <w:b/>
          <w:sz w:val="24"/>
          <w:szCs w:val="24"/>
        </w:rPr>
        <w:t>A</w:t>
      </w:r>
      <w:r w:rsidR="00F90959" w:rsidRPr="00837D48">
        <w:rPr>
          <w:rFonts w:ascii="Times New Roman" w:hAnsi="Times New Roman" w:cs="Times New Roman"/>
          <w:b/>
          <w:sz w:val="24"/>
          <w:szCs w:val="24"/>
        </w:rPr>
        <w:t xml:space="preserve">lgorithm </w:t>
      </w:r>
      <w:r w:rsidR="003B2818" w:rsidRPr="00837D48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="00F90959" w:rsidRPr="00837D48">
        <w:rPr>
          <w:rFonts w:ascii="Times New Roman" w:hAnsi="Times New Roman" w:cs="Times New Roman"/>
          <w:b/>
          <w:sz w:val="24"/>
          <w:szCs w:val="24"/>
        </w:rPr>
        <w:t>FL</w:t>
      </w:r>
    </w:p>
    <w:p w14:paraId="16A443F2" w14:textId="10FF8B2E" w:rsidR="000C3D37" w:rsidRPr="00397500" w:rsidRDefault="007203B4" w:rsidP="001738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7500">
        <w:rPr>
          <w:rFonts w:ascii="Times New Roman" w:hAnsi="Times New Roman" w:cs="Times New Roman"/>
          <w:sz w:val="24"/>
          <w:szCs w:val="24"/>
        </w:rPr>
        <w:t xml:space="preserve">The </w:t>
      </w:r>
      <w:r w:rsidR="003B2549" w:rsidRPr="00397500">
        <w:rPr>
          <w:rFonts w:ascii="Times New Roman" w:hAnsi="Times New Roman" w:cs="Times New Roman"/>
          <w:sz w:val="24"/>
          <w:szCs w:val="24"/>
        </w:rPr>
        <w:t xml:space="preserve">results </w:t>
      </w:r>
      <w:r w:rsidR="00A46149" w:rsidRPr="00397500">
        <w:rPr>
          <w:rFonts w:ascii="Times New Roman" w:hAnsi="Times New Roman" w:cs="Times New Roman"/>
          <w:sz w:val="24"/>
          <w:szCs w:val="24"/>
        </w:rPr>
        <w:t xml:space="preserve">of the logistic regressions </w:t>
      </w:r>
      <w:r w:rsidR="007743D9" w:rsidRPr="00397500">
        <w:rPr>
          <w:rFonts w:ascii="Times New Roman" w:hAnsi="Times New Roman" w:cs="Times New Roman"/>
          <w:sz w:val="24"/>
          <w:szCs w:val="24"/>
        </w:rPr>
        <w:t xml:space="preserve">used </w:t>
      </w:r>
      <w:r w:rsidR="00AA0568" w:rsidRPr="00397500">
        <w:rPr>
          <w:rFonts w:ascii="Times New Roman" w:hAnsi="Times New Roman" w:cs="Times New Roman"/>
          <w:sz w:val="24"/>
          <w:szCs w:val="24"/>
        </w:rPr>
        <w:t xml:space="preserve">to provide the predictive algorithm for </w:t>
      </w:r>
      <w:r w:rsidR="00A46149" w:rsidRPr="00397500">
        <w:rPr>
          <w:rFonts w:ascii="Times New Roman" w:hAnsi="Times New Roman" w:cs="Times New Roman"/>
          <w:sz w:val="24"/>
          <w:szCs w:val="24"/>
        </w:rPr>
        <w:t>FL (</w:t>
      </w:r>
      <w:r w:rsidR="00CE5623" w:rsidRPr="00397500">
        <w:rPr>
          <w:rFonts w:ascii="Times New Roman" w:hAnsi="Times New Roman" w:cs="Times New Roman"/>
          <w:sz w:val="24"/>
          <w:szCs w:val="24"/>
        </w:rPr>
        <w:t xml:space="preserve">model </w:t>
      </w:r>
      <w:r w:rsidR="00A46149" w:rsidRPr="00397500">
        <w:rPr>
          <w:rFonts w:ascii="Times New Roman" w:hAnsi="Times New Roman" w:cs="Times New Roman"/>
          <w:sz w:val="24"/>
          <w:szCs w:val="24"/>
        </w:rPr>
        <w:t>#1</w:t>
      </w:r>
      <w:r w:rsidR="007F043F" w:rsidRPr="00397500">
        <w:rPr>
          <w:rFonts w:ascii="Times New Roman" w:hAnsi="Times New Roman" w:cs="Times New Roman"/>
          <w:sz w:val="24"/>
          <w:szCs w:val="24"/>
        </w:rPr>
        <w:t>–</w:t>
      </w:r>
      <w:r w:rsidR="00A75DF3" w:rsidRPr="00397500">
        <w:rPr>
          <w:rFonts w:ascii="Times New Roman" w:hAnsi="Times New Roman" w:cs="Times New Roman"/>
          <w:sz w:val="24"/>
          <w:szCs w:val="24"/>
        </w:rPr>
        <w:t>11</w:t>
      </w:r>
      <w:r w:rsidR="00A46149" w:rsidRPr="00397500">
        <w:rPr>
          <w:rFonts w:ascii="Times New Roman" w:hAnsi="Times New Roman" w:cs="Times New Roman"/>
          <w:sz w:val="24"/>
          <w:szCs w:val="24"/>
        </w:rPr>
        <w:t xml:space="preserve">) are </w:t>
      </w:r>
      <w:r w:rsidR="007743D9" w:rsidRPr="00397500">
        <w:rPr>
          <w:rFonts w:ascii="Times New Roman" w:hAnsi="Times New Roman" w:cs="Times New Roman"/>
          <w:sz w:val="24"/>
          <w:szCs w:val="24"/>
        </w:rPr>
        <w:t xml:space="preserve">shown </w:t>
      </w:r>
      <w:r w:rsidR="00A46149" w:rsidRPr="00397500">
        <w:rPr>
          <w:rFonts w:ascii="Times New Roman" w:hAnsi="Times New Roman" w:cs="Times New Roman"/>
          <w:sz w:val="24"/>
          <w:szCs w:val="24"/>
        </w:rPr>
        <w:t xml:space="preserve">in Table </w:t>
      </w:r>
      <w:r w:rsidR="008F744F" w:rsidRPr="00397500">
        <w:rPr>
          <w:rFonts w:ascii="Times New Roman" w:hAnsi="Times New Roman" w:cs="Times New Roman"/>
          <w:sz w:val="24"/>
          <w:szCs w:val="24"/>
        </w:rPr>
        <w:t>S1</w:t>
      </w:r>
      <w:r w:rsidR="00A46149" w:rsidRPr="00397500">
        <w:rPr>
          <w:rFonts w:ascii="Times New Roman" w:hAnsi="Times New Roman" w:cs="Times New Roman"/>
          <w:sz w:val="24"/>
          <w:szCs w:val="24"/>
        </w:rPr>
        <w:t xml:space="preserve">. </w:t>
      </w:r>
      <w:r w:rsidR="00E23705" w:rsidRPr="00397500">
        <w:rPr>
          <w:rFonts w:ascii="Times New Roman" w:hAnsi="Times New Roman" w:cs="Times New Roman"/>
          <w:sz w:val="24"/>
          <w:szCs w:val="24"/>
        </w:rPr>
        <w:t xml:space="preserve">All </w:t>
      </w:r>
      <w:r w:rsidR="003357DC" w:rsidRPr="00397500">
        <w:rPr>
          <w:rFonts w:ascii="Times New Roman" w:hAnsi="Times New Roman" w:cs="Times New Roman"/>
          <w:sz w:val="24"/>
          <w:szCs w:val="24"/>
        </w:rPr>
        <w:t>regression</w:t>
      </w:r>
      <w:r w:rsidR="00155470" w:rsidRPr="00397500">
        <w:rPr>
          <w:rFonts w:ascii="Times New Roman" w:hAnsi="Times New Roman" w:cs="Times New Roman"/>
          <w:sz w:val="24"/>
          <w:szCs w:val="24"/>
        </w:rPr>
        <w:t xml:space="preserve"> analyses</w:t>
      </w:r>
      <w:r w:rsidR="003357DC" w:rsidRPr="00397500">
        <w:rPr>
          <w:rFonts w:ascii="Times New Roman" w:hAnsi="Times New Roman" w:cs="Times New Roman"/>
          <w:sz w:val="24"/>
          <w:szCs w:val="24"/>
        </w:rPr>
        <w:t xml:space="preserve"> </w:t>
      </w:r>
      <w:r w:rsidR="00E23705" w:rsidRPr="00397500">
        <w:rPr>
          <w:rFonts w:ascii="Times New Roman" w:hAnsi="Times New Roman" w:cs="Times New Roman"/>
          <w:sz w:val="24"/>
          <w:szCs w:val="24"/>
        </w:rPr>
        <w:t>were conducted using forced entry procedures</w:t>
      </w:r>
      <w:r w:rsidR="00685D16">
        <w:rPr>
          <w:rFonts w:ascii="Times New Roman" w:hAnsi="Times New Roman" w:cs="Times New Roman"/>
          <w:sz w:val="24"/>
          <w:szCs w:val="24"/>
        </w:rPr>
        <w:t>,</w:t>
      </w:r>
      <w:r w:rsidR="00E23705" w:rsidRPr="00397500">
        <w:rPr>
          <w:rFonts w:ascii="Times New Roman" w:hAnsi="Times New Roman" w:cs="Times New Roman"/>
          <w:sz w:val="24"/>
          <w:szCs w:val="24"/>
        </w:rPr>
        <w:t xml:space="preserve"> except for </w:t>
      </w:r>
      <w:r w:rsidR="00292CCC" w:rsidRPr="00397500">
        <w:rPr>
          <w:rFonts w:ascii="Times New Roman" w:hAnsi="Times New Roman" w:cs="Times New Roman"/>
          <w:sz w:val="24"/>
          <w:szCs w:val="24"/>
        </w:rPr>
        <w:t xml:space="preserve">model </w:t>
      </w:r>
      <w:r w:rsidR="00E23705" w:rsidRPr="00397500">
        <w:rPr>
          <w:rFonts w:ascii="Times New Roman" w:hAnsi="Times New Roman" w:cs="Times New Roman"/>
          <w:sz w:val="24"/>
          <w:szCs w:val="24"/>
        </w:rPr>
        <w:t>#2</w:t>
      </w:r>
      <w:r w:rsidR="007A4EF5" w:rsidRPr="00397500">
        <w:rPr>
          <w:rFonts w:ascii="Times New Roman" w:hAnsi="Times New Roman" w:cs="Times New Roman"/>
          <w:sz w:val="24"/>
          <w:szCs w:val="24"/>
        </w:rPr>
        <w:t>,</w:t>
      </w:r>
      <w:r w:rsidR="004F0E02" w:rsidRPr="00397500">
        <w:rPr>
          <w:rFonts w:ascii="Times New Roman" w:hAnsi="Times New Roman" w:cs="Times New Roman"/>
          <w:sz w:val="24"/>
          <w:szCs w:val="24"/>
        </w:rPr>
        <w:t xml:space="preserve"> which was derived from model #1 using </w:t>
      </w:r>
      <w:r w:rsidR="00F00049" w:rsidRPr="00397500">
        <w:rPr>
          <w:rFonts w:ascii="Times New Roman" w:hAnsi="Times New Roman" w:cs="Times New Roman"/>
          <w:sz w:val="24"/>
          <w:szCs w:val="24"/>
        </w:rPr>
        <w:t xml:space="preserve">the </w:t>
      </w:r>
      <w:r w:rsidR="004F0E02" w:rsidRPr="00397500">
        <w:rPr>
          <w:rFonts w:ascii="Times New Roman" w:hAnsi="Times New Roman" w:cs="Times New Roman"/>
          <w:sz w:val="24"/>
          <w:szCs w:val="24"/>
        </w:rPr>
        <w:t>backward elimination</w:t>
      </w:r>
      <w:r w:rsidR="00F00049" w:rsidRPr="00397500">
        <w:rPr>
          <w:rFonts w:ascii="Times New Roman" w:hAnsi="Times New Roman" w:cs="Times New Roman"/>
          <w:sz w:val="24"/>
          <w:szCs w:val="24"/>
        </w:rPr>
        <w:t xml:space="preserve"> method</w:t>
      </w:r>
      <w:r w:rsidR="004F0E02" w:rsidRPr="00397500">
        <w:rPr>
          <w:rFonts w:ascii="Times New Roman" w:hAnsi="Times New Roman" w:cs="Times New Roman"/>
          <w:sz w:val="24"/>
          <w:szCs w:val="24"/>
        </w:rPr>
        <w:t>.</w:t>
      </w:r>
      <w:r w:rsidR="00E23705" w:rsidRPr="00397500">
        <w:rPr>
          <w:rFonts w:ascii="Times New Roman" w:hAnsi="Times New Roman" w:cs="Times New Roman"/>
          <w:sz w:val="24"/>
          <w:szCs w:val="24"/>
        </w:rPr>
        <w:t xml:space="preserve"> </w:t>
      </w:r>
      <w:r w:rsidR="00677D28" w:rsidRPr="00397500">
        <w:rPr>
          <w:rFonts w:ascii="Times New Roman" w:hAnsi="Times New Roman" w:cs="Times New Roman"/>
          <w:sz w:val="24"/>
          <w:szCs w:val="24"/>
        </w:rPr>
        <w:t>N</w:t>
      </w:r>
      <w:r w:rsidR="00E23705" w:rsidRPr="00397500">
        <w:rPr>
          <w:rFonts w:ascii="Times New Roman" w:hAnsi="Times New Roman" w:cs="Times New Roman"/>
          <w:sz w:val="24"/>
          <w:szCs w:val="24"/>
        </w:rPr>
        <w:t xml:space="preserve">o multicollinearity </w:t>
      </w:r>
      <w:r w:rsidR="00677D28" w:rsidRPr="00397500">
        <w:rPr>
          <w:rFonts w:ascii="Times New Roman" w:hAnsi="Times New Roman" w:cs="Times New Roman"/>
          <w:sz w:val="24"/>
          <w:szCs w:val="24"/>
        </w:rPr>
        <w:t xml:space="preserve">was observed </w:t>
      </w:r>
      <w:r w:rsidR="006246D2" w:rsidRPr="00397500">
        <w:rPr>
          <w:rFonts w:ascii="Times New Roman" w:hAnsi="Times New Roman" w:cs="Times New Roman"/>
          <w:sz w:val="24"/>
          <w:szCs w:val="24"/>
        </w:rPr>
        <w:t>between</w:t>
      </w:r>
      <w:r w:rsidR="005C46C7" w:rsidRPr="00397500">
        <w:rPr>
          <w:rFonts w:ascii="Times New Roman" w:hAnsi="Times New Roman" w:cs="Times New Roman"/>
          <w:sz w:val="24"/>
          <w:szCs w:val="24"/>
        </w:rPr>
        <w:t xml:space="preserve"> </w:t>
      </w:r>
      <w:r w:rsidR="00E23705" w:rsidRPr="00397500">
        <w:rPr>
          <w:rFonts w:ascii="Times New Roman" w:hAnsi="Times New Roman" w:cs="Times New Roman"/>
          <w:sz w:val="24"/>
          <w:szCs w:val="24"/>
        </w:rPr>
        <w:t xml:space="preserve">the predictor variables in </w:t>
      </w:r>
      <w:r w:rsidR="00292CCC" w:rsidRPr="00397500">
        <w:rPr>
          <w:rFonts w:ascii="Times New Roman" w:hAnsi="Times New Roman" w:cs="Times New Roman"/>
          <w:sz w:val="24"/>
          <w:szCs w:val="24"/>
        </w:rPr>
        <w:t>model</w:t>
      </w:r>
      <w:r w:rsidR="00815FD6" w:rsidRPr="00397500">
        <w:rPr>
          <w:rFonts w:ascii="Times New Roman" w:hAnsi="Times New Roman" w:cs="Times New Roman"/>
          <w:sz w:val="24"/>
          <w:szCs w:val="24"/>
        </w:rPr>
        <w:t>s</w:t>
      </w:r>
      <w:r w:rsidR="00292CCC" w:rsidRPr="00397500">
        <w:rPr>
          <w:rFonts w:ascii="Times New Roman" w:hAnsi="Times New Roman" w:cs="Times New Roman"/>
          <w:sz w:val="24"/>
          <w:szCs w:val="24"/>
        </w:rPr>
        <w:t xml:space="preserve"> </w:t>
      </w:r>
      <w:r w:rsidR="00E23705" w:rsidRPr="00397500">
        <w:rPr>
          <w:rFonts w:ascii="Times New Roman" w:hAnsi="Times New Roman" w:cs="Times New Roman"/>
          <w:sz w:val="24"/>
          <w:szCs w:val="24"/>
        </w:rPr>
        <w:t>#1</w:t>
      </w:r>
      <w:r w:rsidR="00D51D2A" w:rsidRPr="00397500">
        <w:rPr>
          <w:rFonts w:ascii="Times New Roman" w:hAnsi="Times New Roman" w:cs="Times New Roman"/>
          <w:sz w:val="24"/>
          <w:szCs w:val="24"/>
        </w:rPr>
        <w:t>–</w:t>
      </w:r>
      <w:r w:rsidR="00A75DF3" w:rsidRPr="00397500">
        <w:rPr>
          <w:rFonts w:ascii="Times New Roman" w:hAnsi="Times New Roman" w:cs="Times New Roman"/>
          <w:sz w:val="24"/>
          <w:szCs w:val="24"/>
        </w:rPr>
        <w:t>11</w:t>
      </w:r>
      <w:r w:rsidR="00E23705" w:rsidRPr="00397500">
        <w:rPr>
          <w:rFonts w:ascii="Times New Roman" w:hAnsi="Times New Roman" w:cs="Times New Roman"/>
          <w:sz w:val="24"/>
          <w:szCs w:val="24"/>
        </w:rPr>
        <w:t>.</w:t>
      </w:r>
      <w:r w:rsidR="003B2818" w:rsidRPr="0039750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C2BB381" w14:textId="77777777" w:rsidR="00321EF8" w:rsidRPr="00397500" w:rsidRDefault="00321EF8" w:rsidP="001738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A967B1" w14:textId="40AE059C" w:rsidR="0020126A" w:rsidRPr="00397500" w:rsidRDefault="00B60D56" w:rsidP="001738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7500">
        <w:rPr>
          <w:rFonts w:ascii="Times New Roman" w:hAnsi="Times New Roman" w:cs="Times New Roman"/>
          <w:sz w:val="24"/>
          <w:szCs w:val="24"/>
        </w:rPr>
        <w:t xml:space="preserve">Model #1 </w:t>
      </w:r>
      <w:r w:rsidR="00685D16">
        <w:rPr>
          <w:rFonts w:ascii="Times New Roman" w:hAnsi="Times New Roman" w:cs="Times New Roman"/>
          <w:sz w:val="24"/>
          <w:szCs w:val="24"/>
        </w:rPr>
        <w:t>demonstrated</w:t>
      </w:r>
      <w:r w:rsidR="006F743B" w:rsidRPr="00397500">
        <w:rPr>
          <w:rFonts w:ascii="Times New Roman" w:hAnsi="Times New Roman" w:cs="Times New Roman"/>
          <w:sz w:val="24"/>
          <w:szCs w:val="24"/>
        </w:rPr>
        <w:t xml:space="preserve"> </w:t>
      </w:r>
      <w:r w:rsidRPr="00397500">
        <w:rPr>
          <w:rFonts w:ascii="Times New Roman" w:hAnsi="Times New Roman" w:cs="Times New Roman"/>
          <w:sz w:val="24"/>
          <w:szCs w:val="24"/>
        </w:rPr>
        <w:t xml:space="preserve">FL, </w:t>
      </w:r>
      <w:r w:rsidR="00685D16">
        <w:rPr>
          <w:rFonts w:ascii="Times New Roman" w:hAnsi="Times New Roman" w:cs="Times New Roman"/>
          <w:sz w:val="24"/>
          <w:szCs w:val="24"/>
        </w:rPr>
        <w:t>BMI, HDL60, LDL/HDL and HbA1c to be</w:t>
      </w:r>
      <w:r w:rsidRPr="00397500">
        <w:rPr>
          <w:rFonts w:ascii="Times New Roman" w:hAnsi="Times New Roman" w:cs="Times New Roman"/>
          <w:sz w:val="24"/>
          <w:szCs w:val="24"/>
        </w:rPr>
        <w:t xml:space="preserve"> significant predictor variables. </w:t>
      </w:r>
      <w:r w:rsidR="00C60F98" w:rsidRPr="00397500">
        <w:rPr>
          <w:rFonts w:ascii="Times New Roman" w:hAnsi="Times New Roman" w:cs="Times New Roman"/>
          <w:sz w:val="24"/>
          <w:szCs w:val="24"/>
        </w:rPr>
        <w:t>We analyzed</w:t>
      </w:r>
      <w:r w:rsidR="0020126A" w:rsidRPr="00397500">
        <w:rPr>
          <w:rFonts w:ascii="Times New Roman" w:hAnsi="Times New Roman" w:cs="Times New Roman"/>
          <w:sz w:val="24"/>
          <w:szCs w:val="24"/>
        </w:rPr>
        <w:t xml:space="preserve"> the recorded data </w:t>
      </w:r>
      <w:r w:rsidR="00C60F98" w:rsidRPr="00397500">
        <w:rPr>
          <w:rFonts w:ascii="Times New Roman" w:hAnsi="Times New Roman" w:cs="Times New Roman"/>
          <w:sz w:val="24"/>
          <w:szCs w:val="24"/>
        </w:rPr>
        <w:t xml:space="preserve">and found that </w:t>
      </w:r>
      <w:r w:rsidR="0020126A" w:rsidRPr="00397500">
        <w:rPr>
          <w:rFonts w:ascii="Times New Roman" w:hAnsi="Times New Roman" w:cs="Times New Roman"/>
          <w:sz w:val="24"/>
          <w:szCs w:val="24"/>
        </w:rPr>
        <w:t>the trajectory of the prevalence of fatty liver was upward convex depending on age</w:t>
      </w:r>
      <w:r w:rsidR="00377420" w:rsidRPr="00397500">
        <w:rPr>
          <w:rFonts w:ascii="Times New Roman" w:hAnsi="Times New Roman" w:cs="Times New Roman"/>
          <w:sz w:val="24"/>
          <w:szCs w:val="24"/>
        </w:rPr>
        <w:t>. Therefore,</w:t>
      </w:r>
      <w:r w:rsidR="0020126A" w:rsidRPr="00397500">
        <w:rPr>
          <w:rFonts w:ascii="Times New Roman" w:hAnsi="Times New Roman" w:cs="Times New Roman"/>
          <w:sz w:val="24"/>
          <w:szCs w:val="24"/>
        </w:rPr>
        <w:t xml:space="preserve"> we expected age and age^2 </w:t>
      </w:r>
      <w:r w:rsidR="00821062" w:rsidRPr="00397500">
        <w:rPr>
          <w:rFonts w:ascii="Times New Roman" w:hAnsi="Times New Roman" w:cs="Times New Roman"/>
          <w:sz w:val="24"/>
          <w:szCs w:val="24"/>
        </w:rPr>
        <w:t xml:space="preserve">to </w:t>
      </w:r>
      <w:r w:rsidR="00685D16">
        <w:rPr>
          <w:rFonts w:ascii="Times New Roman" w:hAnsi="Times New Roman" w:cs="Times New Roman"/>
          <w:sz w:val="24"/>
          <w:szCs w:val="24"/>
        </w:rPr>
        <w:t>aid in</w:t>
      </w:r>
      <w:r w:rsidR="00821062" w:rsidRPr="00397500">
        <w:rPr>
          <w:rFonts w:ascii="Times New Roman" w:hAnsi="Times New Roman" w:cs="Times New Roman"/>
          <w:sz w:val="24"/>
          <w:szCs w:val="24"/>
        </w:rPr>
        <w:t xml:space="preserve"> </w:t>
      </w:r>
      <w:r w:rsidR="0020126A" w:rsidRPr="00397500">
        <w:rPr>
          <w:rFonts w:ascii="Times New Roman" w:hAnsi="Times New Roman" w:cs="Times New Roman"/>
          <w:sz w:val="24"/>
          <w:szCs w:val="24"/>
        </w:rPr>
        <w:t xml:space="preserve">predicting FL and </w:t>
      </w:r>
      <w:r w:rsidR="00D465B1" w:rsidRPr="00397500">
        <w:rPr>
          <w:rFonts w:ascii="Times New Roman" w:hAnsi="Times New Roman" w:cs="Times New Roman"/>
          <w:sz w:val="24"/>
          <w:szCs w:val="24"/>
        </w:rPr>
        <w:t xml:space="preserve">used </w:t>
      </w:r>
      <w:r w:rsidR="0020126A" w:rsidRPr="00397500">
        <w:rPr>
          <w:rFonts w:ascii="Times New Roman" w:hAnsi="Times New Roman" w:cs="Times New Roman"/>
          <w:sz w:val="24"/>
          <w:szCs w:val="24"/>
        </w:rPr>
        <w:t>them as predict</w:t>
      </w:r>
      <w:r w:rsidR="0096763F" w:rsidRPr="00397500">
        <w:rPr>
          <w:rFonts w:ascii="Times New Roman" w:hAnsi="Times New Roman" w:cs="Times New Roman"/>
          <w:sz w:val="24"/>
          <w:szCs w:val="24"/>
        </w:rPr>
        <w:t>or</w:t>
      </w:r>
      <w:r w:rsidR="00685D16">
        <w:rPr>
          <w:rFonts w:ascii="Times New Roman" w:hAnsi="Times New Roman" w:cs="Times New Roman"/>
          <w:sz w:val="24"/>
          <w:szCs w:val="24"/>
        </w:rPr>
        <w:t xml:space="preserve"> variables in</w:t>
      </w:r>
      <w:r w:rsidR="0020126A" w:rsidRPr="00397500">
        <w:rPr>
          <w:rFonts w:ascii="Times New Roman" w:hAnsi="Times New Roman" w:cs="Times New Roman"/>
          <w:sz w:val="24"/>
          <w:szCs w:val="24"/>
        </w:rPr>
        <w:t xml:space="preserve"> model #1. </w:t>
      </w:r>
      <w:r w:rsidR="00821062" w:rsidRPr="00397500">
        <w:rPr>
          <w:rFonts w:ascii="Times New Roman" w:hAnsi="Times New Roman" w:cs="Times New Roman"/>
          <w:sz w:val="24"/>
          <w:szCs w:val="24"/>
        </w:rPr>
        <w:t>Contrary to our</w:t>
      </w:r>
      <w:r w:rsidR="0020126A" w:rsidRPr="00397500">
        <w:rPr>
          <w:rFonts w:ascii="Times New Roman" w:hAnsi="Times New Roman" w:cs="Times New Roman"/>
          <w:sz w:val="24"/>
          <w:szCs w:val="24"/>
        </w:rPr>
        <w:t xml:space="preserve"> expectation, these variables were eliminated when the backward elimination procedure was applied (model #2)</w:t>
      </w:r>
      <w:r w:rsidR="00377420" w:rsidRPr="00397500">
        <w:rPr>
          <w:rFonts w:ascii="Times New Roman" w:hAnsi="Times New Roman" w:cs="Times New Roman"/>
          <w:sz w:val="24"/>
          <w:szCs w:val="24"/>
        </w:rPr>
        <w:t>.</w:t>
      </w:r>
    </w:p>
    <w:p w14:paraId="0C72F5F6" w14:textId="77777777" w:rsidR="0020126A" w:rsidRPr="00397500" w:rsidRDefault="0020126A" w:rsidP="001738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024E1B" w14:textId="5A3E7283" w:rsidR="00377420" w:rsidRPr="00397500" w:rsidRDefault="00685D16" w:rsidP="001738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redictor variables in</w:t>
      </w:r>
      <w:r w:rsidR="0096763F" w:rsidRPr="00397500">
        <w:rPr>
          <w:rFonts w:ascii="Times New Roman" w:hAnsi="Times New Roman" w:cs="Times New Roman"/>
          <w:sz w:val="24"/>
          <w:szCs w:val="24"/>
        </w:rPr>
        <w:t xml:space="preserve"> </w:t>
      </w:r>
      <w:r w:rsidR="00C808CB" w:rsidRPr="00397500">
        <w:rPr>
          <w:rFonts w:ascii="Times New Roman" w:hAnsi="Times New Roman" w:cs="Times New Roman"/>
          <w:sz w:val="24"/>
          <w:szCs w:val="24"/>
        </w:rPr>
        <w:t>m</w:t>
      </w:r>
      <w:r w:rsidR="00D465B1" w:rsidRPr="00397500">
        <w:rPr>
          <w:rFonts w:ascii="Times New Roman" w:hAnsi="Times New Roman" w:cs="Times New Roman"/>
          <w:sz w:val="24"/>
          <w:szCs w:val="24"/>
        </w:rPr>
        <w:t xml:space="preserve">odel #2 </w:t>
      </w:r>
      <w:r w:rsidR="0096763F" w:rsidRPr="00397500">
        <w:rPr>
          <w:rFonts w:ascii="Times New Roman" w:hAnsi="Times New Roman" w:cs="Times New Roman"/>
          <w:sz w:val="24"/>
          <w:szCs w:val="24"/>
        </w:rPr>
        <w:t>excluded</w:t>
      </w:r>
      <w:r w:rsidR="00377420" w:rsidRPr="00397500">
        <w:rPr>
          <w:rFonts w:ascii="Times New Roman" w:hAnsi="Times New Roman" w:cs="Times New Roman"/>
          <w:sz w:val="24"/>
          <w:szCs w:val="24"/>
        </w:rPr>
        <w:t xml:space="preserve"> </w:t>
      </w:r>
      <w:r w:rsidR="00E034E3" w:rsidRPr="00397500">
        <w:rPr>
          <w:rFonts w:ascii="Times New Roman" w:hAnsi="Times New Roman" w:cs="Times New Roman"/>
          <w:sz w:val="24"/>
          <w:szCs w:val="24"/>
        </w:rPr>
        <w:t>LDL</w:t>
      </w:r>
      <w:r w:rsidR="00D465B1" w:rsidRPr="00397500">
        <w:rPr>
          <w:rFonts w:ascii="Times New Roman" w:hAnsi="Times New Roman" w:cs="Times New Roman"/>
          <w:sz w:val="24"/>
          <w:szCs w:val="24"/>
        </w:rPr>
        <w:t xml:space="preserve"> but included </w:t>
      </w:r>
      <w:r w:rsidR="0096763F" w:rsidRPr="00397500">
        <w:rPr>
          <w:rFonts w:ascii="Times New Roman" w:hAnsi="Times New Roman" w:cs="Times New Roman"/>
          <w:sz w:val="24"/>
          <w:szCs w:val="24"/>
        </w:rPr>
        <w:t xml:space="preserve">both </w:t>
      </w:r>
      <w:r w:rsidR="00D465B1" w:rsidRPr="00397500">
        <w:rPr>
          <w:rFonts w:ascii="Times New Roman" w:hAnsi="Times New Roman" w:cs="Times New Roman"/>
          <w:sz w:val="24"/>
          <w:szCs w:val="24"/>
        </w:rPr>
        <w:t>HDL and LDL/HDL</w:t>
      </w:r>
      <w:r w:rsidR="00054ADC" w:rsidRPr="00397500">
        <w:rPr>
          <w:rFonts w:ascii="Times New Roman" w:hAnsi="Times New Roman" w:cs="Times New Roman"/>
          <w:sz w:val="24"/>
          <w:szCs w:val="24"/>
        </w:rPr>
        <w:t xml:space="preserve">. </w:t>
      </w:r>
      <w:r w:rsidR="006D2B8C" w:rsidRPr="00397500">
        <w:rPr>
          <w:rFonts w:ascii="Times New Roman" w:hAnsi="Times New Roman" w:cs="Times New Roman"/>
          <w:sz w:val="24"/>
          <w:szCs w:val="24"/>
        </w:rPr>
        <w:t>When HDL</w:t>
      </w:r>
      <w:r w:rsidR="00D465B1" w:rsidRPr="00397500">
        <w:rPr>
          <w:rFonts w:ascii="Times New Roman" w:hAnsi="Times New Roman" w:cs="Times New Roman"/>
          <w:sz w:val="24"/>
          <w:szCs w:val="24"/>
        </w:rPr>
        <w:t xml:space="preserve"> in model #3</w:t>
      </w:r>
      <w:r w:rsidR="006D2B8C" w:rsidRPr="00397500">
        <w:rPr>
          <w:rFonts w:ascii="Times New Roman" w:hAnsi="Times New Roman" w:cs="Times New Roman"/>
          <w:sz w:val="24"/>
          <w:szCs w:val="24"/>
        </w:rPr>
        <w:t xml:space="preserve"> was replaced by LDL/HDL, </w:t>
      </w:r>
      <w:r w:rsidR="0096763F" w:rsidRPr="00397500">
        <w:rPr>
          <w:rFonts w:ascii="Times New Roman" w:hAnsi="Times New Roman" w:cs="Times New Roman"/>
          <w:sz w:val="24"/>
          <w:szCs w:val="24"/>
        </w:rPr>
        <w:t xml:space="preserve">model #4 was obtained. </w:t>
      </w:r>
      <w:r w:rsidR="00C60F98" w:rsidRPr="00397500">
        <w:rPr>
          <w:rFonts w:ascii="Times New Roman" w:hAnsi="Times New Roman" w:cs="Times New Roman"/>
          <w:sz w:val="24"/>
          <w:szCs w:val="24"/>
        </w:rPr>
        <w:t>Accordingly, t</w:t>
      </w:r>
      <w:r w:rsidR="00DF3DF0" w:rsidRPr="00397500">
        <w:rPr>
          <w:rFonts w:ascii="Times New Roman" w:hAnsi="Times New Roman" w:cs="Times New Roman"/>
          <w:sz w:val="24"/>
          <w:szCs w:val="24"/>
        </w:rPr>
        <w:t xml:space="preserve">he values for BIC </w:t>
      </w:r>
      <w:r w:rsidR="003146F4" w:rsidRPr="00397500">
        <w:rPr>
          <w:rFonts w:ascii="Times New Roman" w:hAnsi="Times New Roman" w:cs="Times New Roman"/>
          <w:sz w:val="24"/>
          <w:szCs w:val="24"/>
        </w:rPr>
        <w:t xml:space="preserve">decreased </w:t>
      </w:r>
      <w:r w:rsidR="006D2B8C" w:rsidRPr="00397500">
        <w:rPr>
          <w:rFonts w:ascii="Times New Roman" w:hAnsi="Times New Roman" w:cs="Times New Roman"/>
          <w:sz w:val="24"/>
          <w:szCs w:val="24"/>
        </w:rPr>
        <w:t>from</w:t>
      </w:r>
      <w:r w:rsidR="00DF3DF0" w:rsidRPr="00397500">
        <w:rPr>
          <w:rFonts w:ascii="Times New Roman" w:hAnsi="Times New Roman" w:cs="Times New Roman"/>
          <w:sz w:val="24"/>
          <w:szCs w:val="24"/>
        </w:rPr>
        <w:t xml:space="preserve"> </w:t>
      </w:r>
      <w:r w:rsidR="003146F4" w:rsidRPr="00397500">
        <w:rPr>
          <w:rFonts w:ascii="Times New Roman" w:hAnsi="Times New Roman" w:cs="Times New Roman"/>
          <w:sz w:val="24"/>
          <w:szCs w:val="24"/>
        </w:rPr>
        <w:t>2445 (model #3</w:t>
      </w:r>
      <w:r w:rsidR="00DF3DF0" w:rsidRPr="00397500">
        <w:rPr>
          <w:rFonts w:ascii="Times New Roman" w:hAnsi="Times New Roman" w:cs="Times New Roman"/>
          <w:sz w:val="24"/>
          <w:szCs w:val="24"/>
        </w:rPr>
        <w:t xml:space="preserve">) </w:t>
      </w:r>
      <w:r w:rsidR="003146F4" w:rsidRPr="00397500">
        <w:rPr>
          <w:rFonts w:ascii="Times New Roman" w:hAnsi="Times New Roman" w:cs="Times New Roman"/>
          <w:sz w:val="24"/>
          <w:szCs w:val="24"/>
        </w:rPr>
        <w:t>to 2435 (model #4</w:t>
      </w:r>
      <w:r w:rsidR="00DF3DF0" w:rsidRPr="00397500">
        <w:rPr>
          <w:rFonts w:ascii="Times New Roman" w:hAnsi="Times New Roman" w:cs="Times New Roman"/>
          <w:sz w:val="24"/>
          <w:szCs w:val="24"/>
        </w:rPr>
        <w:t>)</w:t>
      </w:r>
      <w:r w:rsidR="00054ADC" w:rsidRPr="00397500">
        <w:rPr>
          <w:rFonts w:ascii="Times New Roman" w:hAnsi="Times New Roman" w:cs="Times New Roman"/>
          <w:sz w:val="24"/>
          <w:szCs w:val="24"/>
        </w:rPr>
        <w:t>.</w:t>
      </w:r>
      <w:r w:rsidR="00DF3DF0" w:rsidRPr="00397500">
        <w:rPr>
          <w:rFonts w:ascii="Times New Roman" w:hAnsi="Times New Roman" w:cs="Times New Roman"/>
          <w:sz w:val="24"/>
          <w:szCs w:val="24"/>
        </w:rPr>
        <w:t xml:space="preserve"> </w:t>
      </w:r>
      <w:r w:rsidR="003146F4" w:rsidRPr="00397500">
        <w:rPr>
          <w:rFonts w:ascii="Times New Roman" w:hAnsi="Times New Roman" w:cs="Times New Roman"/>
          <w:sz w:val="24"/>
          <w:szCs w:val="24"/>
        </w:rPr>
        <w:t xml:space="preserve">Therefore, </w:t>
      </w:r>
      <w:r w:rsidR="00B60D56" w:rsidRPr="00397500">
        <w:rPr>
          <w:rFonts w:ascii="Times New Roman" w:hAnsi="Times New Roman" w:cs="Times New Roman"/>
          <w:sz w:val="24"/>
          <w:szCs w:val="24"/>
        </w:rPr>
        <w:t xml:space="preserve">LDL/HDL </w:t>
      </w:r>
      <w:r>
        <w:rPr>
          <w:rFonts w:ascii="Times New Roman" w:hAnsi="Times New Roman" w:cs="Times New Roman"/>
          <w:sz w:val="24"/>
          <w:szCs w:val="24"/>
        </w:rPr>
        <w:t xml:space="preserve">had a greater role in </w:t>
      </w:r>
      <w:r w:rsidR="000362F6" w:rsidRPr="00397500">
        <w:rPr>
          <w:rFonts w:ascii="Times New Roman" w:hAnsi="Times New Roman" w:cs="Times New Roman"/>
          <w:sz w:val="24"/>
          <w:szCs w:val="24"/>
        </w:rPr>
        <w:t>the prediction of</w:t>
      </w:r>
      <w:r w:rsidR="00B60D56" w:rsidRPr="00397500">
        <w:rPr>
          <w:rFonts w:ascii="Times New Roman" w:hAnsi="Times New Roman" w:cs="Times New Roman"/>
          <w:sz w:val="24"/>
          <w:szCs w:val="24"/>
        </w:rPr>
        <w:t xml:space="preserve"> FL </w:t>
      </w:r>
      <w:r w:rsidR="000362F6" w:rsidRPr="00397500">
        <w:rPr>
          <w:rFonts w:ascii="Times New Roman" w:hAnsi="Times New Roman" w:cs="Times New Roman"/>
          <w:sz w:val="24"/>
          <w:szCs w:val="24"/>
        </w:rPr>
        <w:t>than</w:t>
      </w:r>
      <w:r w:rsidR="00B60D56" w:rsidRPr="00397500">
        <w:rPr>
          <w:rFonts w:ascii="Times New Roman" w:hAnsi="Times New Roman" w:cs="Times New Roman"/>
          <w:sz w:val="24"/>
          <w:szCs w:val="24"/>
        </w:rPr>
        <w:t xml:space="preserve"> </w:t>
      </w:r>
      <w:r w:rsidR="003146F4" w:rsidRPr="00397500">
        <w:rPr>
          <w:rFonts w:ascii="Times New Roman" w:hAnsi="Times New Roman" w:cs="Times New Roman"/>
          <w:sz w:val="24"/>
          <w:szCs w:val="24"/>
        </w:rPr>
        <w:t xml:space="preserve">LDL and </w:t>
      </w:r>
      <w:r w:rsidR="00B60D56" w:rsidRPr="00397500">
        <w:rPr>
          <w:rFonts w:ascii="Times New Roman" w:hAnsi="Times New Roman" w:cs="Times New Roman"/>
          <w:sz w:val="24"/>
          <w:szCs w:val="24"/>
        </w:rPr>
        <w:t xml:space="preserve">HDL alone. Conversely, alcohol drinking, smoking, exercise and shift work </w:t>
      </w:r>
      <w:r w:rsidR="000362F6" w:rsidRPr="00397500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>not</w:t>
      </w:r>
      <w:r w:rsidR="00B60D56" w:rsidRPr="00397500">
        <w:rPr>
          <w:rFonts w:ascii="Times New Roman" w:hAnsi="Times New Roman" w:cs="Times New Roman"/>
          <w:sz w:val="24"/>
          <w:szCs w:val="24"/>
        </w:rPr>
        <w:t xml:space="preserve"> significant predictors</w:t>
      </w:r>
      <w:r>
        <w:rPr>
          <w:rFonts w:ascii="Times New Roman" w:hAnsi="Times New Roman" w:cs="Times New Roman"/>
          <w:sz w:val="24"/>
          <w:szCs w:val="24"/>
        </w:rPr>
        <w:t xml:space="preserve"> for FL (models #8-11), nor was</w:t>
      </w:r>
      <w:r w:rsidR="007743D9" w:rsidRPr="00397500">
        <w:rPr>
          <w:rFonts w:ascii="Times New Roman" w:hAnsi="Times New Roman" w:cs="Times New Roman"/>
          <w:sz w:val="24"/>
          <w:szCs w:val="24"/>
        </w:rPr>
        <w:t xml:space="preserve"> </w:t>
      </w:r>
      <w:r w:rsidR="00B60D56" w:rsidRPr="00397500">
        <w:rPr>
          <w:rFonts w:ascii="Times New Roman" w:hAnsi="Times New Roman" w:cs="Times New Roman"/>
          <w:sz w:val="24"/>
          <w:szCs w:val="24"/>
        </w:rPr>
        <w:t xml:space="preserve">HbA1c (model #6). </w:t>
      </w:r>
      <w:r w:rsidR="00934A9B" w:rsidRPr="0039750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286975" w14:textId="77777777" w:rsidR="00377420" w:rsidRPr="00397500" w:rsidRDefault="00377420" w:rsidP="001738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2363EF" w14:textId="7C421C6F" w:rsidR="00321EF8" w:rsidRPr="00397500" w:rsidRDefault="00B60D56" w:rsidP="001738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7500">
        <w:rPr>
          <w:rFonts w:ascii="Times New Roman" w:hAnsi="Times New Roman" w:cs="Times New Roman"/>
          <w:sz w:val="24"/>
          <w:szCs w:val="24"/>
        </w:rPr>
        <w:t xml:space="preserve">TG and SBP </w:t>
      </w:r>
      <w:r w:rsidR="00156BF2" w:rsidRPr="00397500">
        <w:rPr>
          <w:rFonts w:ascii="Times New Roman" w:hAnsi="Times New Roman" w:cs="Times New Roman"/>
          <w:sz w:val="24"/>
          <w:szCs w:val="24"/>
        </w:rPr>
        <w:t>were</w:t>
      </w:r>
      <w:r w:rsidRPr="00397500">
        <w:rPr>
          <w:rFonts w:ascii="Times New Roman" w:hAnsi="Times New Roman" w:cs="Times New Roman"/>
          <w:sz w:val="24"/>
          <w:szCs w:val="24"/>
        </w:rPr>
        <w:t xml:space="preserve"> significant predictor variables in model</w:t>
      </w:r>
      <w:r w:rsidR="00521595" w:rsidRPr="00397500">
        <w:rPr>
          <w:rFonts w:ascii="Times New Roman" w:hAnsi="Times New Roman" w:cs="Times New Roman"/>
          <w:sz w:val="24"/>
          <w:szCs w:val="24"/>
        </w:rPr>
        <w:t>s</w:t>
      </w:r>
      <w:r w:rsidRPr="00397500">
        <w:rPr>
          <w:rFonts w:ascii="Times New Roman" w:hAnsi="Times New Roman" w:cs="Times New Roman"/>
          <w:sz w:val="24"/>
          <w:szCs w:val="24"/>
        </w:rPr>
        <w:t xml:space="preserve"> #5 and </w:t>
      </w:r>
      <w:r w:rsidR="007A4EF5" w:rsidRPr="00397500">
        <w:rPr>
          <w:rFonts w:ascii="Times New Roman" w:hAnsi="Times New Roman" w:cs="Times New Roman"/>
          <w:sz w:val="24"/>
          <w:szCs w:val="24"/>
        </w:rPr>
        <w:t>#</w:t>
      </w:r>
      <w:r w:rsidRPr="00397500">
        <w:rPr>
          <w:rFonts w:ascii="Times New Roman" w:hAnsi="Times New Roman" w:cs="Times New Roman"/>
          <w:sz w:val="24"/>
          <w:szCs w:val="24"/>
        </w:rPr>
        <w:t>7</w:t>
      </w:r>
      <w:r w:rsidR="00C808CB" w:rsidRPr="00397500">
        <w:rPr>
          <w:rFonts w:ascii="Times New Roman" w:hAnsi="Times New Roman" w:cs="Times New Roman"/>
          <w:sz w:val="24"/>
          <w:szCs w:val="24"/>
        </w:rPr>
        <w:t>, respectively</w:t>
      </w:r>
      <w:r w:rsidR="00685D16">
        <w:rPr>
          <w:rFonts w:ascii="Times New Roman" w:hAnsi="Times New Roman" w:cs="Times New Roman"/>
          <w:sz w:val="24"/>
          <w:szCs w:val="24"/>
        </w:rPr>
        <w:t xml:space="preserve">. However, the </w:t>
      </w:r>
      <w:r w:rsidRPr="00397500">
        <w:rPr>
          <w:rFonts w:ascii="Times New Roman" w:hAnsi="Times New Roman" w:cs="Times New Roman"/>
          <w:sz w:val="24"/>
          <w:szCs w:val="24"/>
        </w:rPr>
        <w:t xml:space="preserve">BIC </w:t>
      </w:r>
      <w:r w:rsidR="00685D16">
        <w:rPr>
          <w:rFonts w:ascii="Times New Roman" w:hAnsi="Times New Roman" w:cs="Times New Roman"/>
          <w:sz w:val="24"/>
          <w:szCs w:val="24"/>
        </w:rPr>
        <w:t xml:space="preserve">values </w:t>
      </w:r>
      <w:r w:rsidR="008221EA" w:rsidRPr="00397500">
        <w:rPr>
          <w:rFonts w:ascii="Times New Roman" w:hAnsi="Times New Roman" w:cs="Times New Roman"/>
          <w:sz w:val="24"/>
          <w:szCs w:val="24"/>
        </w:rPr>
        <w:t xml:space="preserve">of </w:t>
      </w:r>
      <w:r w:rsidR="00554818" w:rsidRPr="00397500">
        <w:rPr>
          <w:rFonts w:ascii="Times New Roman" w:hAnsi="Times New Roman" w:cs="Times New Roman"/>
          <w:sz w:val="24"/>
          <w:szCs w:val="24"/>
        </w:rPr>
        <w:t>models #5 and #7</w:t>
      </w:r>
      <w:r w:rsidR="008221EA" w:rsidRPr="00397500">
        <w:rPr>
          <w:rFonts w:ascii="Times New Roman" w:hAnsi="Times New Roman" w:cs="Times New Roman"/>
          <w:sz w:val="24"/>
          <w:szCs w:val="24"/>
        </w:rPr>
        <w:t xml:space="preserve"> </w:t>
      </w:r>
      <w:r w:rsidR="00554818" w:rsidRPr="00397500">
        <w:rPr>
          <w:rFonts w:ascii="Times New Roman" w:hAnsi="Times New Roman" w:cs="Times New Roman"/>
          <w:sz w:val="24"/>
          <w:szCs w:val="24"/>
        </w:rPr>
        <w:t xml:space="preserve">(2438 and 2436, respectively) </w:t>
      </w:r>
      <w:r w:rsidR="00685D16">
        <w:rPr>
          <w:rFonts w:ascii="Times New Roman" w:hAnsi="Times New Roman" w:cs="Times New Roman"/>
          <w:sz w:val="24"/>
          <w:szCs w:val="24"/>
        </w:rPr>
        <w:t xml:space="preserve">were </w:t>
      </w:r>
      <w:r w:rsidR="008221EA" w:rsidRPr="00397500">
        <w:rPr>
          <w:rFonts w:ascii="Times New Roman" w:hAnsi="Times New Roman" w:cs="Times New Roman"/>
          <w:sz w:val="24"/>
          <w:szCs w:val="24"/>
        </w:rPr>
        <w:t>larger than that of model #4 (2435)</w:t>
      </w:r>
      <w:r w:rsidRPr="00397500">
        <w:rPr>
          <w:rFonts w:ascii="Times New Roman" w:hAnsi="Times New Roman" w:cs="Times New Roman"/>
          <w:sz w:val="24"/>
          <w:szCs w:val="24"/>
        </w:rPr>
        <w:t xml:space="preserve">. </w:t>
      </w:r>
      <w:r w:rsidR="00554818" w:rsidRPr="00397500">
        <w:rPr>
          <w:rFonts w:ascii="Times New Roman" w:hAnsi="Times New Roman" w:cs="Times New Roman"/>
          <w:sz w:val="24"/>
          <w:szCs w:val="24"/>
        </w:rPr>
        <w:t>Additionally</w:t>
      </w:r>
      <w:r w:rsidRPr="00397500">
        <w:rPr>
          <w:rFonts w:ascii="Times New Roman" w:hAnsi="Times New Roman" w:cs="Times New Roman"/>
          <w:sz w:val="24"/>
          <w:szCs w:val="24"/>
        </w:rPr>
        <w:t>,</w:t>
      </w:r>
      <w:r w:rsidR="00865EFB" w:rsidRPr="00397500">
        <w:rPr>
          <w:rFonts w:ascii="Times New Roman" w:hAnsi="Times New Roman" w:cs="Times New Roman"/>
          <w:sz w:val="24"/>
          <w:szCs w:val="24"/>
        </w:rPr>
        <w:t xml:space="preserve"> </w:t>
      </w:r>
      <w:r w:rsidR="00685D16">
        <w:rPr>
          <w:rFonts w:ascii="Times New Roman" w:hAnsi="Times New Roman" w:cs="Times New Roman"/>
          <w:sz w:val="24"/>
          <w:szCs w:val="24"/>
        </w:rPr>
        <w:t>the C</w:t>
      </w:r>
      <w:r w:rsidRPr="00397500">
        <w:rPr>
          <w:rFonts w:ascii="Times New Roman" w:hAnsi="Times New Roman" w:cs="Times New Roman"/>
          <w:sz w:val="24"/>
          <w:szCs w:val="24"/>
        </w:rPr>
        <w:t xml:space="preserve">-statistic </w:t>
      </w:r>
      <w:r w:rsidR="00685D16">
        <w:rPr>
          <w:rFonts w:ascii="Times New Roman" w:hAnsi="Times New Roman" w:cs="Times New Roman"/>
          <w:sz w:val="24"/>
          <w:szCs w:val="24"/>
        </w:rPr>
        <w:t xml:space="preserve">value </w:t>
      </w:r>
      <w:r w:rsidR="00BF3C46" w:rsidRPr="00397500">
        <w:rPr>
          <w:rFonts w:ascii="Times New Roman" w:hAnsi="Times New Roman" w:cs="Times New Roman"/>
          <w:sz w:val="24"/>
          <w:szCs w:val="24"/>
        </w:rPr>
        <w:t xml:space="preserve">of </w:t>
      </w:r>
      <w:r w:rsidR="00865EFB" w:rsidRPr="00397500">
        <w:rPr>
          <w:rFonts w:ascii="Times New Roman" w:hAnsi="Times New Roman" w:cs="Times New Roman"/>
          <w:sz w:val="24"/>
          <w:szCs w:val="24"/>
        </w:rPr>
        <w:t xml:space="preserve">model </w:t>
      </w:r>
      <w:r w:rsidR="00BF3C46" w:rsidRPr="00397500">
        <w:rPr>
          <w:rFonts w:ascii="Times New Roman" w:hAnsi="Times New Roman" w:cs="Times New Roman"/>
          <w:sz w:val="24"/>
          <w:szCs w:val="24"/>
        </w:rPr>
        <w:t>#</w:t>
      </w:r>
      <w:r w:rsidR="00865EFB" w:rsidRPr="00397500">
        <w:rPr>
          <w:rFonts w:ascii="Times New Roman" w:hAnsi="Times New Roman" w:cs="Times New Roman"/>
          <w:sz w:val="24"/>
          <w:szCs w:val="24"/>
        </w:rPr>
        <w:t>4</w:t>
      </w:r>
      <w:r w:rsidR="00554818" w:rsidRPr="00397500">
        <w:rPr>
          <w:rFonts w:ascii="Times New Roman" w:hAnsi="Times New Roman" w:cs="Times New Roman"/>
          <w:sz w:val="24"/>
          <w:szCs w:val="24"/>
        </w:rPr>
        <w:t xml:space="preserve"> was 0.925</w:t>
      </w:r>
      <w:r w:rsidRPr="00397500">
        <w:rPr>
          <w:rFonts w:ascii="Times New Roman" w:hAnsi="Times New Roman" w:cs="Times New Roman"/>
          <w:sz w:val="24"/>
          <w:szCs w:val="24"/>
        </w:rPr>
        <w:t xml:space="preserve">. Therefore, </w:t>
      </w:r>
      <w:r w:rsidR="00554818" w:rsidRPr="00397500">
        <w:rPr>
          <w:rFonts w:ascii="Times New Roman" w:hAnsi="Times New Roman" w:cs="Times New Roman"/>
          <w:sz w:val="24"/>
          <w:szCs w:val="24"/>
        </w:rPr>
        <w:t xml:space="preserve">we selected </w:t>
      </w:r>
      <w:r w:rsidRPr="00397500">
        <w:rPr>
          <w:rFonts w:ascii="Times New Roman" w:hAnsi="Times New Roman" w:cs="Times New Roman"/>
          <w:sz w:val="24"/>
          <w:szCs w:val="24"/>
        </w:rPr>
        <w:t>model #4 as the most suitable predictive algorithm for FL.</w:t>
      </w:r>
    </w:p>
    <w:p w14:paraId="66BD7578" w14:textId="58711EC3" w:rsidR="000C3D37" w:rsidRPr="00397500" w:rsidRDefault="000C3D37" w:rsidP="001738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B61575" w14:textId="77777777" w:rsidR="00865EFB" w:rsidRPr="00397500" w:rsidRDefault="00865EFB" w:rsidP="001738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50620D" w14:textId="3BC8A5BA" w:rsidR="000C3D37" w:rsidRPr="00837D48" w:rsidRDefault="00155470" w:rsidP="001738D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37D48">
        <w:rPr>
          <w:rFonts w:ascii="Times New Roman" w:hAnsi="Times New Roman" w:cs="Times New Roman"/>
          <w:b/>
          <w:sz w:val="24"/>
          <w:szCs w:val="24"/>
        </w:rPr>
        <w:t>The p</w:t>
      </w:r>
      <w:r w:rsidR="000C6E40" w:rsidRPr="00837D48">
        <w:rPr>
          <w:rFonts w:ascii="Times New Roman" w:hAnsi="Times New Roman" w:cs="Times New Roman"/>
          <w:b/>
          <w:sz w:val="24"/>
          <w:szCs w:val="24"/>
        </w:rPr>
        <w:t>redictive a</w:t>
      </w:r>
      <w:r w:rsidR="0001200B" w:rsidRPr="00837D48">
        <w:rPr>
          <w:rFonts w:ascii="Times New Roman" w:hAnsi="Times New Roman" w:cs="Times New Roman"/>
          <w:b/>
          <w:sz w:val="24"/>
          <w:szCs w:val="24"/>
        </w:rPr>
        <w:t>lgorithm</w:t>
      </w:r>
      <w:r w:rsidR="000C6E40" w:rsidRPr="00837D48">
        <w:rPr>
          <w:rFonts w:ascii="Times New Roman" w:hAnsi="Times New Roman" w:cs="Times New Roman"/>
          <w:b/>
          <w:sz w:val="24"/>
          <w:szCs w:val="24"/>
        </w:rPr>
        <w:t>s</w:t>
      </w:r>
      <w:r w:rsidR="0001200B" w:rsidRPr="00837D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C6E40" w:rsidRPr="00837D48">
        <w:rPr>
          <w:rFonts w:ascii="Times New Roman" w:hAnsi="Times New Roman" w:cs="Times New Roman"/>
          <w:b/>
          <w:sz w:val="24"/>
          <w:szCs w:val="24"/>
        </w:rPr>
        <w:t>for</w:t>
      </w:r>
      <w:r w:rsidR="0001200B" w:rsidRPr="00837D48">
        <w:rPr>
          <w:rFonts w:ascii="Times New Roman" w:hAnsi="Times New Roman" w:cs="Times New Roman"/>
          <w:b/>
          <w:sz w:val="24"/>
          <w:szCs w:val="24"/>
        </w:rPr>
        <w:t xml:space="preserve"> BMI and LDL/HDL</w:t>
      </w:r>
    </w:p>
    <w:p w14:paraId="37CC6B85" w14:textId="5149AEF7" w:rsidR="00C7467D" w:rsidRPr="00397500" w:rsidRDefault="00685D16" w:rsidP="001738D5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C7467D" w:rsidRPr="00397500" w:rsidSect="00A441D2">
          <w:footerReference w:type="default" r:id="rId9"/>
          <w:pgSz w:w="11906" w:h="16838" w:code="9"/>
          <w:pgMar w:top="1814" w:right="1588" w:bottom="1814" w:left="1588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As</w:t>
      </w:r>
      <w:r w:rsidR="0001200B" w:rsidRPr="00397500">
        <w:rPr>
          <w:rFonts w:ascii="Times New Roman" w:hAnsi="Times New Roman" w:cs="Times New Roman"/>
          <w:sz w:val="24"/>
          <w:szCs w:val="24"/>
        </w:rPr>
        <w:t xml:space="preserve"> BMI and LDL/HDL </w:t>
      </w:r>
      <w:r>
        <w:rPr>
          <w:rFonts w:ascii="Times New Roman" w:hAnsi="Times New Roman" w:cs="Times New Roman"/>
          <w:sz w:val="24"/>
          <w:szCs w:val="24"/>
        </w:rPr>
        <w:t>are</w:t>
      </w:r>
      <w:r w:rsidR="00865EFB" w:rsidRPr="00397500">
        <w:rPr>
          <w:rFonts w:ascii="Times New Roman" w:hAnsi="Times New Roman" w:cs="Times New Roman"/>
          <w:sz w:val="24"/>
          <w:szCs w:val="24"/>
        </w:rPr>
        <w:t xml:space="preserve"> </w:t>
      </w:r>
      <w:r w:rsidR="0001200B" w:rsidRPr="00397500">
        <w:rPr>
          <w:rFonts w:ascii="Times New Roman" w:hAnsi="Times New Roman" w:cs="Times New Roman"/>
          <w:sz w:val="24"/>
          <w:szCs w:val="24"/>
        </w:rPr>
        <w:t xml:space="preserve">included as predictor variables </w:t>
      </w:r>
      <w:r w:rsidR="00865EFB" w:rsidRPr="00397500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FL, the variables</w:t>
      </w:r>
      <w:r w:rsidR="000B15B4" w:rsidRPr="00397500">
        <w:rPr>
          <w:rFonts w:ascii="Times New Roman" w:hAnsi="Times New Roman" w:cs="Times New Roman"/>
          <w:sz w:val="24"/>
          <w:szCs w:val="24"/>
        </w:rPr>
        <w:t xml:space="preserve"> </w:t>
      </w:r>
      <w:r w:rsidR="00865EFB" w:rsidRPr="00397500">
        <w:rPr>
          <w:rFonts w:ascii="Times New Roman" w:hAnsi="Times New Roman" w:cs="Times New Roman"/>
          <w:sz w:val="24"/>
          <w:szCs w:val="24"/>
        </w:rPr>
        <w:t xml:space="preserve">need to </w:t>
      </w:r>
      <w:r w:rsidR="00E00C3D" w:rsidRPr="00397500">
        <w:rPr>
          <w:rFonts w:ascii="Times New Roman" w:hAnsi="Times New Roman" w:cs="Times New Roman"/>
          <w:sz w:val="24"/>
          <w:szCs w:val="24"/>
        </w:rPr>
        <w:t>be updated annually</w:t>
      </w:r>
      <w:r w:rsidR="008A20B8" w:rsidRPr="00397500">
        <w:rPr>
          <w:rFonts w:ascii="Times New Roman" w:hAnsi="Times New Roman" w:cs="Times New Roman"/>
          <w:sz w:val="24"/>
          <w:szCs w:val="24"/>
        </w:rPr>
        <w:t xml:space="preserve"> in the model</w:t>
      </w:r>
      <w:r w:rsidR="0001200B" w:rsidRPr="00397500">
        <w:rPr>
          <w:rFonts w:ascii="Times New Roman" w:hAnsi="Times New Roman" w:cs="Times New Roman"/>
          <w:sz w:val="24"/>
          <w:szCs w:val="24"/>
        </w:rPr>
        <w:t xml:space="preserve">. The </w:t>
      </w:r>
      <w:r w:rsidR="004049D4" w:rsidRPr="00397500">
        <w:rPr>
          <w:rFonts w:ascii="Times New Roman" w:hAnsi="Times New Roman" w:cs="Times New Roman"/>
          <w:sz w:val="24"/>
          <w:szCs w:val="24"/>
        </w:rPr>
        <w:t xml:space="preserve">algorithms </w:t>
      </w:r>
      <w:r w:rsidR="002E177D" w:rsidRPr="00397500">
        <w:rPr>
          <w:rFonts w:ascii="Times New Roman" w:hAnsi="Times New Roman" w:cs="Times New Roman"/>
          <w:sz w:val="24"/>
          <w:szCs w:val="24"/>
        </w:rPr>
        <w:t xml:space="preserve">for </w:t>
      </w:r>
      <w:r w:rsidR="00865EFB" w:rsidRPr="00397500">
        <w:rPr>
          <w:rFonts w:ascii="Times New Roman" w:hAnsi="Times New Roman" w:cs="Times New Roman"/>
          <w:sz w:val="24"/>
          <w:szCs w:val="24"/>
        </w:rPr>
        <w:t xml:space="preserve">annual </w:t>
      </w:r>
      <w:r w:rsidR="002E177D" w:rsidRPr="00397500">
        <w:rPr>
          <w:rFonts w:ascii="Times New Roman" w:hAnsi="Times New Roman" w:cs="Times New Roman"/>
          <w:sz w:val="24"/>
          <w:szCs w:val="24"/>
        </w:rPr>
        <w:t xml:space="preserve">changes in BMI and LDL/HDL </w:t>
      </w:r>
      <w:r w:rsidR="0001200B" w:rsidRPr="00397500">
        <w:rPr>
          <w:rFonts w:ascii="Times New Roman" w:hAnsi="Times New Roman" w:cs="Times New Roman"/>
          <w:sz w:val="24"/>
          <w:szCs w:val="24"/>
        </w:rPr>
        <w:t xml:space="preserve">were </w:t>
      </w:r>
      <w:r w:rsidR="00554818" w:rsidRPr="00397500">
        <w:rPr>
          <w:rFonts w:ascii="Times New Roman" w:hAnsi="Times New Roman" w:cs="Times New Roman"/>
          <w:sz w:val="24"/>
          <w:szCs w:val="24"/>
        </w:rPr>
        <w:t xml:space="preserve">determined </w:t>
      </w:r>
      <w:r w:rsidR="0001200B" w:rsidRPr="00397500">
        <w:rPr>
          <w:rFonts w:ascii="Times New Roman" w:hAnsi="Times New Roman" w:cs="Times New Roman"/>
          <w:sz w:val="24"/>
          <w:szCs w:val="24"/>
        </w:rPr>
        <w:t xml:space="preserve">by multivariate linear regression </w:t>
      </w:r>
      <w:r w:rsidR="001D69AE" w:rsidRPr="00397500">
        <w:rPr>
          <w:rFonts w:ascii="Times New Roman" w:hAnsi="Times New Roman" w:cs="Times New Roman"/>
          <w:sz w:val="24"/>
          <w:szCs w:val="24"/>
        </w:rPr>
        <w:t xml:space="preserve">analyses </w:t>
      </w:r>
      <w:r w:rsidR="0001200B" w:rsidRPr="00397500">
        <w:rPr>
          <w:rFonts w:ascii="Times New Roman" w:hAnsi="Times New Roman" w:cs="Times New Roman"/>
          <w:sz w:val="24"/>
          <w:szCs w:val="24"/>
        </w:rPr>
        <w:t>using</w:t>
      </w:r>
      <w:r w:rsidR="0001200B" w:rsidRPr="0039750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32D09" w:rsidRPr="00397500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01200B" w:rsidRPr="00397500">
        <w:rPr>
          <w:rFonts w:ascii="Times New Roman" w:hAnsi="Times New Roman" w:cs="Times New Roman"/>
          <w:kern w:val="0"/>
          <w:sz w:val="24"/>
          <w:szCs w:val="24"/>
        </w:rPr>
        <w:t xml:space="preserve">backward elimination </w:t>
      </w:r>
      <w:r w:rsidR="00532D09" w:rsidRPr="00397500">
        <w:rPr>
          <w:rFonts w:ascii="Times New Roman" w:hAnsi="Times New Roman" w:cs="Times New Roman"/>
          <w:kern w:val="0"/>
          <w:sz w:val="24"/>
          <w:szCs w:val="24"/>
        </w:rPr>
        <w:t>method</w:t>
      </w:r>
      <w:r w:rsidR="00532D09" w:rsidRPr="00397500">
        <w:rPr>
          <w:rFonts w:ascii="Times New Roman" w:hAnsi="Times New Roman" w:cs="Times New Roman"/>
          <w:sz w:val="24"/>
          <w:szCs w:val="24"/>
        </w:rPr>
        <w:t xml:space="preserve"> </w:t>
      </w:r>
      <w:r w:rsidR="0001200B" w:rsidRPr="00397500">
        <w:rPr>
          <w:rFonts w:ascii="Times New Roman" w:hAnsi="Times New Roman" w:cs="Times New Roman"/>
          <w:sz w:val="24"/>
          <w:szCs w:val="24"/>
        </w:rPr>
        <w:t>(</w:t>
      </w:r>
      <w:r w:rsidR="00271F25" w:rsidRPr="00397500">
        <w:rPr>
          <w:rFonts w:ascii="Times New Roman" w:hAnsi="Times New Roman" w:cs="Times New Roman"/>
          <w:sz w:val="24"/>
          <w:szCs w:val="24"/>
        </w:rPr>
        <w:t xml:space="preserve">see </w:t>
      </w:r>
      <w:r w:rsidR="0001200B" w:rsidRPr="00397500">
        <w:rPr>
          <w:rFonts w:ascii="Times New Roman" w:hAnsi="Times New Roman" w:cs="Times New Roman"/>
          <w:sz w:val="24"/>
          <w:szCs w:val="24"/>
        </w:rPr>
        <w:t xml:space="preserve">Table </w:t>
      </w:r>
      <w:r w:rsidR="008F744F" w:rsidRPr="00397500">
        <w:rPr>
          <w:rFonts w:ascii="Times New Roman" w:hAnsi="Times New Roman" w:cs="Times New Roman"/>
          <w:sz w:val="24"/>
          <w:szCs w:val="24"/>
        </w:rPr>
        <w:t>S2</w:t>
      </w:r>
      <w:r w:rsidR="0001200B" w:rsidRPr="00397500">
        <w:rPr>
          <w:rFonts w:ascii="Times New Roman" w:hAnsi="Times New Roman" w:cs="Times New Roman"/>
          <w:sz w:val="24"/>
          <w:szCs w:val="24"/>
        </w:rPr>
        <w:t xml:space="preserve">). </w:t>
      </w:r>
      <w:r w:rsidR="00D07F82" w:rsidRPr="00397500">
        <w:rPr>
          <w:rFonts w:ascii="Times New Roman" w:hAnsi="Times New Roman" w:cs="Times New Roman"/>
          <w:sz w:val="24"/>
          <w:szCs w:val="24"/>
        </w:rPr>
        <w:t>T</w:t>
      </w:r>
      <w:r w:rsidR="0001200B" w:rsidRPr="00397500">
        <w:rPr>
          <w:rFonts w:ascii="Times New Roman" w:hAnsi="Times New Roman" w:cs="Times New Roman"/>
          <w:sz w:val="24"/>
          <w:szCs w:val="24"/>
        </w:rPr>
        <w:t>he following predictor variables were used</w:t>
      </w:r>
      <w:r w:rsidR="00D07F82" w:rsidRPr="00397500">
        <w:rPr>
          <w:rFonts w:ascii="Times New Roman" w:hAnsi="Times New Roman" w:cs="Times New Roman"/>
          <w:sz w:val="24"/>
          <w:szCs w:val="24"/>
        </w:rPr>
        <w:t xml:space="preserve"> in </w:t>
      </w:r>
      <w:r w:rsidR="00532D09" w:rsidRPr="00397500">
        <w:rPr>
          <w:rFonts w:ascii="Times New Roman" w:hAnsi="Times New Roman" w:cs="Times New Roman"/>
          <w:sz w:val="24"/>
          <w:szCs w:val="24"/>
        </w:rPr>
        <w:t xml:space="preserve">the </w:t>
      </w:r>
      <w:r w:rsidR="00D07F82" w:rsidRPr="00397500">
        <w:rPr>
          <w:rFonts w:ascii="Times New Roman" w:hAnsi="Times New Roman" w:cs="Times New Roman"/>
          <w:sz w:val="24"/>
          <w:szCs w:val="24"/>
        </w:rPr>
        <w:t>regression analyses</w:t>
      </w:r>
      <w:r w:rsidR="0001200B" w:rsidRPr="00397500">
        <w:rPr>
          <w:rFonts w:ascii="Times New Roman" w:hAnsi="Times New Roman" w:cs="Times New Roman"/>
          <w:sz w:val="24"/>
          <w:szCs w:val="24"/>
        </w:rPr>
        <w:t xml:space="preserve">: BMI, LDL/HDL, FL, age </w:t>
      </w:r>
      <w:r w:rsidR="00BE649C" w:rsidRPr="00397500">
        <w:rPr>
          <w:rFonts w:ascii="Times New Roman" w:hAnsi="Times New Roman" w:cs="Times New Roman"/>
          <w:sz w:val="24"/>
          <w:szCs w:val="24"/>
        </w:rPr>
        <w:t xml:space="preserve">and </w:t>
      </w:r>
      <w:r w:rsidR="000B15B4" w:rsidRPr="00397500">
        <w:rPr>
          <w:rFonts w:ascii="Times New Roman" w:hAnsi="Times New Roman" w:cs="Times New Roman"/>
          <w:sz w:val="24"/>
          <w:szCs w:val="24"/>
        </w:rPr>
        <w:t>alcohol drinking</w:t>
      </w:r>
      <w:r w:rsidR="00865EFB" w:rsidRPr="00397500">
        <w:rPr>
          <w:rFonts w:ascii="Times New Roman" w:hAnsi="Times New Roman" w:cs="Times New Roman"/>
          <w:sz w:val="24"/>
          <w:szCs w:val="24"/>
        </w:rPr>
        <w:t>.</w:t>
      </w:r>
      <w:r w:rsidR="000D41B9" w:rsidRPr="00397500">
        <w:rPr>
          <w:rFonts w:ascii="Times New Roman" w:hAnsi="Times New Roman" w:cs="Times New Roman"/>
          <w:sz w:val="24"/>
          <w:szCs w:val="24"/>
        </w:rPr>
        <w:t xml:space="preserve"> </w:t>
      </w:r>
      <w:r w:rsidR="00865EFB" w:rsidRPr="00397500">
        <w:rPr>
          <w:rFonts w:ascii="Times New Roman" w:hAnsi="Times New Roman" w:cs="Times New Roman"/>
          <w:sz w:val="24"/>
          <w:szCs w:val="24"/>
        </w:rPr>
        <w:t xml:space="preserve">The continuous variables </w:t>
      </w:r>
      <w:r w:rsidR="004049D4" w:rsidRPr="00397500">
        <w:rPr>
          <w:rFonts w:ascii="Times New Roman" w:hAnsi="Times New Roman" w:cs="Times New Roman"/>
          <w:sz w:val="24"/>
          <w:szCs w:val="24"/>
        </w:rPr>
        <w:t>BMI</w:t>
      </w:r>
      <w:r w:rsidR="00FE64C3" w:rsidRPr="00397500">
        <w:rPr>
          <w:rFonts w:ascii="Times New Roman" w:hAnsi="Times New Roman" w:cs="Times New Roman"/>
          <w:sz w:val="24"/>
          <w:szCs w:val="24"/>
        </w:rPr>
        <w:t xml:space="preserve"> and </w:t>
      </w:r>
      <w:r w:rsidR="004049D4" w:rsidRPr="00397500">
        <w:rPr>
          <w:rFonts w:ascii="Times New Roman" w:hAnsi="Times New Roman" w:cs="Times New Roman"/>
          <w:sz w:val="24"/>
          <w:szCs w:val="24"/>
        </w:rPr>
        <w:t xml:space="preserve">LDL/HDL </w:t>
      </w:r>
      <w:r w:rsidR="0001200B" w:rsidRPr="00397500">
        <w:rPr>
          <w:rFonts w:ascii="Times New Roman" w:hAnsi="Times New Roman" w:cs="Times New Roman"/>
          <w:sz w:val="24"/>
          <w:szCs w:val="24"/>
        </w:rPr>
        <w:t xml:space="preserve">were </w:t>
      </w:r>
      <w:r w:rsidR="00865EFB" w:rsidRPr="00397500">
        <w:rPr>
          <w:rFonts w:ascii="Times New Roman" w:hAnsi="Times New Roman" w:cs="Times New Roman"/>
          <w:sz w:val="24"/>
          <w:szCs w:val="24"/>
        </w:rPr>
        <w:t>used without being</w:t>
      </w:r>
      <w:r w:rsidR="000B15B4" w:rsidRPr="00397500">
        <w:rPr>
          <w:rFonts w:ascii="Times New Roman" w:hAnsi="Times New Roman" w:cs="Times New Roman"/>
          <w:sz w:val="24"/>
          <w:szCs w:val="24"/>
        </w:rPr>
        <w:t xml:space="preserve"> </w:t>
      </w:r>
      <w:r w:rsidR="0001200B" w:rsidRPr="00397500">
        <w:rPr>
          <w:rFonts w:ascii="Times New Roman" w:hAnsi="Times New Roman" w:cs="Times New Roman"/>
          <w:sz w:val="24"/>
          <w:szCs w:val="24"/>
        </w:rPr>
        <w:t>dichotomi</w:t>
      </w:r>
      <w:r w:rsidR="00D7597D" w:rsidRPr="00397500">
        <w:rPr>
          <w:rFonts w:ascii="Times New Roman" w:hAnsi="Times New Roman" w:cs="Times New Roman"/>
          <w:sz w:val="24"/>
          <w:szCs w:val="24"/>
        </w:rPr>
        <w:t>z</w:t>
      </w:r>
      <w:r w:rsidR="0001200B" w:rsidRPr="00397500">
        <w:rPr>
          <w:rFonts w:ascii="Times New Roman" w:hAnsi="Times New Roman" w:cs="Times New Roman"/>
          <w:sz w:val="24"/>
          <w:szCs w:val="24"/>
        </w:rPr>
        <w:t>ed. No multicollinearity was</w:t>
      </w:r>
      <w:r w:rsidR="00D63038" w:rsidRPr="00397500">
        <w:rPr>
          <w:rFonts w:ascii="Times New Roman" w:hAnsi="Times New Roman" w:cs="Times New Roman"/>
          <w:sz w:val="24"/>
          <w:szCs w:val="24"/>
        </w:rPr>
        <w:t xml:space="preserve"> </w:t>
      </w:r>
      <w:r w:rsidR="0001200B" w:rsidRPr="00397500">
        <w:rPr>
          <w:rFonts w:ascii="Times New Roman" w:hAnsi="Times New Roman" w:cs="Times New Roman"/>
          <w:sz w:val="24"/>
          <w:szCs w:val="24"/>
        </w:rPr>
        <w:t xml:space="preserve">found </w:t>
      </w:r>
      <w:r w:rsidR="00554818" w:rsidRPr="00397500">
        <w:rPr>
          <w:rFonts w:ascii="Times New Roman" w:hAnsi="Times New Roman" w:cs="Times New Roman"/>
          <w:sz w:val="24"/>
          <w:szCs w:val="24"/>
        </w:rPr>
        <w:t xml:space="preserve">between </w:t>
      </w:r>
      <w:r w:rsidR="0001200B" w:rsidRPr="00397500">
        <w:rPr>
          <w:rFonts w:ascii="Times New Roman" w:hAnsi="Times New Roman" w:cs="Times New Roman"/>
          <w:sz w:val="24"/>
          <w:szCs w:val="24"/>
        </w:rPr>
        <w:t xml:space="preserve">the predictor variables in </w:t>
      </w:r>
      <w:r w:rsidR="00E15425" w:rsidRPr="00397500">
        <w:rPr>
          <w:rFonts w:ascii="Times New Roman" w:hAnsi="Times New Roman" w:cs="Times New Roman"/>
          <w:sz w:val="24"/>
          <w:szCs w:val="24"/>
        </w:rPr>
        <w:t>model</w:t>
      </w:r>
      <w:r w:rsidR="00532D09" w:rsidRPr="00397500">
        <w:rPr>
          <w:rFonts w:ascii="Times New Roman" w:hAnsi="Times New Roman" w:cs="Times New Roman"/>
          <w:sz w:val="24"/>
          <w:szCs w:val="24"/>
        </w:rPr>
        <w:t>s</w:t>
      </w:r>
      <w:r w:rsidR="00E15425" w:rsidRPr="00397500">
        <w:rPr>
          <w:rFonts w:ascii="Times New Roman" w:hAnsi="Times New Roman" w:cs="Times New Roman"/>
          <w:sz w:val="24"/>
          <w:szCs w:val="24"/>
        </w:rPr>
        <w:t xml:space="preserve"> </w:t>
      </w:r>
      <w:r w:rsidR="0001200B" w:rsidRPr="00397500">
        <w:rPr>
          <w:rFonts w:ascii="Times New Roman" w:hAnsi="Times New Roman" w:cs="Times New Roman"/>
          <w:sz w:val="24"/>
          <w:szCs w:val="24"/>
        </w:rPr>
        <w:t>#</w:t>
      </w:r>
      <w:r w:rsidR="00865EFB" w:rsidRPr="00397500">
        <w:rPr>
          <w:rFonts w:ascii="Times New Roman" w:hAnsi="Times New Roman" w:cs="Times New Roman"/>
          <w:sz w:val="24"/>
          <w:szCs w:val="24"/>
        </w:rPr>
        <w:t>12-</w:t>
      </w:r>
      <w:r w:rsidR="00A23ED2" w:rsidRPr="00397500">
        <w:rPr>
          <w:rFonts w:ascii="Times New Roman" w:hAnsi="Times New Roman" w:cs="Times New Roman"/>
          <w:sz w:val="24"/>
          <w:szCs w:val="24"/>
        </w:rPr>
        <w:t>15</w:t>
      </w:r>
      <w:r w:rsidR="0001200B" w:rsidRPr="00397500">
        <w:rPr>
          <w:rFonts w:ascii="Times New Roman" w:hAnsi="Times New Roman" w:cs="Times New Roman"/>
          <w:sz w:val="24"/>
          <w:szCs w:val="24"/>
        </w:rPr>
        <w:t xml:space="preserve">. </w:t>
      </w:r>
      <w:r w:rsidR="00D114E1" w:rsidRPr="00397500">
        <w:rPr>
          <w:rFonts w:ascii="Times New Roman" w:hAnsi="Times New Roman" w:cs="Times New Roman"/>
          <w:sz w:val="24"/>
          <w:szCs w:val="24"/>
        </w:rPr>
        <w:t>Reg</w:t>
      </w:r>
      <w:r>
        <w:rPr>
          <w:rFonts w:ascii="Times New Roman" w:hAnsi="Times New Roman" w:cs="Times New Roman"/>
          <w:sz w:val="24"/>
          <w:szCs w:val="24"/>
        </w:rPr>
        <w:t>arding LDL/HDL, two types of</w:t>
      </w:r>
      <w:r w:rsidR="00D114E1" w:rsidRPr="00397500">
        <w:rPr>
          <w:rFonts w:ascii="Times New Roman" w:hAnsi="Times New Roman" w:cs="Times New Roman"/>
          <w:sz w:val="24"/>
          <w:szCs w:val="24"/>
        </w:rPr>
        <w:t xml:space="preserve"> predictive algorithms were </w:t>
      </w:r>
      <w:r w:rsidR="00457CC8" w:rsidRPr="00397500">
        <w:rPr>
          <w:rFonts w:ascii="Times New Roman" w:hAnsi="Times New Roman" w:cs="Times New Roman"/>
          <w:sz w:val="24"/>
          <w:szCs w:val="24"/>
        </w:rPr>
        <w:t>obtained</w:t>
      </w:r>
      <w:r w:rsidR="00D114E1" w:rsidRPr="00397500">
        <w:rPr>
          <w:rFonts w:ascii="Times New Roman" w:hAnsi="Times New Roman" w:cs="Times New Roman"/>
          <w:sz w:val="24"/>
          <w:szCs w:val="24"/>
        </w:rPr>
        <w:t xml:space="preserve"> </w:t>
      </w:r>
      <w:r w:rsidR="00FC05FF" w:rsidRPr="00397500">
        <w:rPr>
          <w:rFonts w:ascii="Times New Roman" w:hAnsi="Times New Roman" w:cs="Times New Roman"/>
          <w:sz w:val="24"/>
          <w:szCs w:val="24"/>
        </w:rPr>
        <w:t>for</w:t>
      </w:r>
      <w:r w:rsidR="00D114E1" w:rsidRPr="00397500">
        <w:rPr>
          <w:rFonts w:ascii="Times New Roman" w:hAnsi="Times New Roman" w:cs="Times New Roman"/>
          <w:sz w:val="24"/>
          <w:szCs w:val="24"/>
        </w:rPr>
        <w:t xml:space="preserve"> the age</w:t>
      </w:r>
      <w:r>
        <w:rPr>
          <w:rFonts w:ascii="Times New Roman" w:hAnsi="Times New Roman" w:cs="Times New Roman"/>
          <w:sz w:val="24"/>
          <w:szCs w:val="24"/>
        </w:rPr>
        <w:t xml:space="preserve"> ranges of 30-39 and 40-69 years</w:t>
      </w:r>
      <w:r w:rsidR="00A23ED2" w:rsidRPr="00397500">
        <w:rPr>
          <w:rFonts w:ascii="Times New Roman" w:hAnsi="Times New Roman" w:cs="Times New Roman"/>
          <w:sz w:val="24"/>
          <w:szCs w:val="24"/>
        </w:rPr>
        <w:t xml:space="preserve"> (models #14 and 15)</w:t>
      </w:r>
      <w:r w:rsidR="00D114E1" w:rsidRPr="00397500">
        <w:rPr>
          <w:rFonts w:ascii="Times New Roman" w:hAnsi="Times New Roman" w:cs="Times New Roman"/>
          <w:sz w:val="24"/>
          <w:szCs w:val="24"/>
        </w:rPr>
        <w:t xml:space="preserve">. </w:t>
      </w:r>
      <w:r w:rsidR="008A20B8" w:rsidRPr="00397500">
        <w:rPr>
          <w:rFonts w:ascii="Times New Roman" w:hAnsi="Times New Roman" w:cs="Times New Roman"/>
          <w:sz w:val="24"/>
          <w:szCs w:val="24"/>
        </w:rPr>
        <w:t>Su</w:t>
      </w:r>
      <w:r w:rsidR="00D114E1" w:rsidRPr="00397500">
        <w:rPr>
          <w:rFonts w:ascii="Times New Roman" w:hAnsi="Times New Roman" w:cs="Times New Roman"/>
          <w:sz w:val="24"/>
          <w:szCs w:val="24"/>
        </w:rPr>
        <w:t>ch age-stratif</w:t>
      </w:r>
      <w:r>
        <w:rPr>
          <w:rFonts w:ascii="Times New Roman" w:hAnsi="Times New Roman" w:cs="Times New Roman"/>
          <w:sz w:val="24"/>
          <w:szCs w:val="24"/>
        </w:rPr>
        <w:t xml:space="preserve">ied predictive algorithms </w:t>
      </w:r>
      <w:r w:rsidR="00D114E1" w:rsidRPr="00397500">
        <w:rPr>
          <w:rFonts w:ascii="Times New Roman" w:hAnsi="Times New Roman" w:cs="Times New Roman"/>
          <w:sz w:val="24"/>
          <w:szCs w:val="24"/>
        </w:rPr>
        <w:t>fit</w:t>
      </w:r>
      <w:r>
        <w:rPr>
          <w:rFonts w:ascii="Times New Roman" w:hAnsi="Times New Roman" w:cs="Times New Roman"/>
          <w:sz w:val="24"/>
          <w:szCs w:val="24"/>
        </w:rPr>
        <w:t xml:space="preserve"> better</w:t>
      </w:r>
      <w:r w:rsidR="00D114E1" w:rsidRPr="00397500">
        <w:rPr>
          <w:rFonts w:ascii="Times New Roman" w:hAnsi="Times New Roman" w:cs="Times New Roman"/>
          <w:sz w:val="24"/>
          <w:szCs w:val="24"/>
        </w:rPr>
        <w:t xml:space="preserve"> </w:t>
      </w:r>
      <w:r w:rsidR="00FC05FF" w:rsidRPr="00397500">
        <w:rPr>
          <w:rFonts w:ascii="Times New Roman" w:hAnsi="Times New Roman" w:cs="Times New Roman"/>
          <w:sz w:val="24"/>
          <w:szCs w:val="24"/>
        </w:rPr>
        <w:t xml:space="preserve">with </w:t>
      </w:r>
      <w:r w:rsidR="00457CC8" w:rsidRPr="00397500">
        <w:rPr>
          <w:rFonts w:ascii="Times New Roman" w:hAnsi="Times New Roman" w:cs="Times New Roman"/>
          <w:sz w:val="24"/>
          <w:szCs w:val="24"/>
        </w:rPr>
        <w:t xml:space="preserve">the recorded data from the study population in all ages </w:t>
      </w:r>
      <w:r>
        <w:rPr>
          <w:rFonts w:ascii="Times New Roman" w:hAnsi="Times New Roman" w:cs="Times New Roman"/>
          <w:sz w:val="24"/>
          <w:szCs w:val="24"/>
        </w:rPr>
        <w:t>than</w:t>
      </w:r>
      <w:r w:rsidR="00D114E1" w:rsidRPr="00397500">
        <w:rPr>
          <w:rFonts w:ascii="Times New Roman" w:hAnsi="Times New Roman" w:cs="Times New Roman"/>
          <w:sz w:val="24"/>
          <w:szCs w:val="24"/>
        </w:rPr>
        <w:t xml:space="preserve"> th</w:t>
      </w:r>
      <w:r w:rsidR="00457CC8" w:rsidRPr="00397500">
        <w:rPr>
          <w:rFonts w:ascii="Times New Roman" w:hAnsi="Times New Roman" w:cs="Times New Roman"/>
          <w:sz w:val="24"/>
          <w:szCs w:val="24"/>
        </w:rPr>
        <w:t>e single predictive algorithm</w:t>
      </w:r>
      <w:r w:rsidR="00D114E1" w:rsidRPr="00397500">
        <w:rPr>
          <w:rFonts w:ascii="Times New Roman" w:hAnsi="Times New Roman" w:cs="Times New Roman"/>
          <w:sz w:val="24"/>
          <w:szCs w:val="24"/>
        </w:rPr>
        <w:t xml:space="preserve"> </w:t>
      </w:r>
      <w:r w:rsidR="00457CC8" w:rsidRPr="00397500">
        <w:rPr>
          <w:rFonts w:ascii="Times New Roman" w:hAnsi="Times New Roman" w:cs="Times New Roman"/>
          <w:sz w:val="24"/>
          <w:szCs w:val="24"/>
        </w:rPr>
        <w:t xml:space="preserve">in </w:t>
      </w:r>
      <w:r w:rsidR="00FC05FF" w:rsidRPr="00397500">
        <w:rPr>
          <w:rFonts w:ascii="Times New Roman" w:hAnsi="Times New Roman" w:cs="Times New Roman"/>
          <w:sz w:val="24"/>
          <w:szCs w:val="24"/>
        </w:rPr>
        <w:t xml:space="preserve">the </w:t>
      </w:r>
      <w:r w:rsidR="00457CC8" w:rsidRPr="00397500">
        <w:rPr>
          <w:rFonts w:ascii="Times New Roman" w:hAnsi="Times New Roman" w:cs="Times New Roman"/>
          <w:sz w:val="24"/>
          <w:szCs w:val="24"/>
        </w:rPr>
        <w:t>age range of 30-69 years.</w:t>
      </w:r>
      <w:r w:rsidR="00A23ED2" w:rsidRPr="00397500">
        <w:rPr>
          <w:rFonts w:ascii="Times New Roman" w:hAnsi="Times New Roman" w:cs="Times New Roman"/>
          <w:sz w:val="24"/>
          <w:szCs w:val="24"/>
        </w:rPr>
        <w:t xml:space="preserve"> </w:t>
      </w:r>
      <w:r w:rsidR="00EE3A6B" w:rsidRPr="00397500">
        <w:rPr>
          <w:rFonts w:ascii="Times New Roman" w:hAnsi="Times New Roman" w:cs="Times New Roman"/>
          <w:sz w:val="24"/>
          <w:szCs w:val="24"/>
        </w:rPr>
        <w:t>Moreover</w:t>
      </w:r>
      <w:r w:rsidR="00A23ED2" w:rsidRPr="00397500">
        <w:rPr>
          <w:rFonts w:ascii="Times New Roman" w:hAnsi="Times New Roman" w:cs="Times New Roman"/>
          <w:sz w:val="24"/>
          <w:szCs w:val="24"/>
        </w:rPr>
        <w:t>, the single predictive algorith</w:t>
      </w:r>
      <w:r>
        <w:rPr>
          <w:rFonts w:ascii="Times New Roman" w:hAnsi="Times New Roman" w:cs="Times New Roman"/>
          <w:sz w:val="24"/>
          <w:szCs w:val="24"/>
        </w:rPr>
        <w:t xml:space="preserve">m included age, which was not a </w:t>
      </w:r>
      <w:r w:rsidR="00A23ED2" w:rsidRPr="00397500">
        <w:rPr>
          <w:rFonts w:ascii="Times New Roman" w:hAnsi="Times New Roman" w:cs="Times New Roman"/>
          <w:sz w:val="24"/>
          <w:szCs w:val="24"/>
        </w:rPr>
        <w:t>significant predictor variable (model #13).</w:t>
      </w:r>
    </w:p>
    <w:p w14:paraId="5AD1B090" w14:textId="1423FEE8" w:rsidR="00155470" w:rsidRPr="00837D48" w:rsidRDefault="00D63038" w:rsidP="001738D5">
      <w:pPr>
        <w:spacing w:line="480" w:lineRule="auto"/>
        <w:ind w:left="1276" w:hangingChars="542" w:hanging="1276"/>
        <w:rPr>
          <w:rFonts w:ascii="Times New Roman" w:hAnsi="Times New Roman" w:cs="Times New Roman"/>
          <w:b/>
          <w:sz w:val="24"/>
          <w:szCs w:val="24"/>
        </w:rPr>
      </w:pPr>
      <w:r w:rsidRPr="00837D4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F744F" w:rsidRPr="00837D48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837D48">
        <w:rPr>
          <w:rFonts w:ascii="Times New Roman" w:hAnsi="Times New Roman" w:cs="Times New Roman"/>
          <w:b/>
          <w:sz w:val="24"/>
          <w:szCs w:val="24"/>
        </w:rPr>
        <w:t>Non-</w:t>
      </w:r>
      <w:r w:rsidR="00336313" w:rsidRPr="00837D48">
        <w:rPr>
          <w:rFonts w:ascii="Times New Roman" w:hAnsi="Times New Roman" w:cs="Times New Roman"/>
          <w:b/>
          <w:sz w:val="24"/>
          <w:szCs w:val="24"/>
        </w:rPr>
        <w:t>s</w:t>
      </w:r>
      <w:r w:rsidRPr="00837D48">
        <w:rPr>
          <w:rFonts w:ascii="Times New Roman" w:hAnsi="Times New Roman" w:cs="Times New Roman"/>
          <w:b/>
          <w:sz w:val="24"/>
          <w:szCs w:val="24"/>
        </w:rPr>
        <w:t>tandardi</w:t>
      </w:r>
      <w:r w:rsidR="00D7597D" w:rsidRPr="00837D48">
        <w:rPr>
          <w:rFonts w:ascii="Times New Roman" w:hAnsi="Times New Roman" w:cs="Times New Roman"/>
          <w:b/>
          <w:sz w:val="24"/>
          <w:szCs w:val="24"/>
        </w:rPr>
        <w:t>z</w:t>
      </w:r>
      <w:r w:rsidR="005E35BD" w:rsidRPr="00837D48">
        <w:rPr>
          <w:rFonts w:ascii="Times New Roman" w:hAnsi="Times New Roman" w:cs="Times New Roman"/>
          <w:b/>
          <w:sz w:val="24"/>
          <w:szCs w:val="24"/>
        </w:rPr>
        <w:t>ed</w:t>
      </w:r>
      <w:r w:rsidRPr="00837D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36313" w:rsidRPr="00837D48">
        <w:rPr>
          <w:rFonts w:ascii="Times New Roman" w:hAnsi="Times New Roman" w:cs="Times New Roman"/>
          <w:b/>
          <w:sz w:val="24"/>
          <w:szCs w:val="24"/>
        </w:rPr>
        <w:t>c</w:t>
      </w:r>
      <w:r w:rsidRPr="00837D48">
        <w:rPr>
          <w:rFonts w:ascii="Times New Roman" w:hAnsi="Times New Roman" w:cs="Times New Roman"/>
          <w:b/>
          <w:sz w:val="24"/>
          <w:szCs w:val="24"/>
        </w:rPr>
        <w:t>oefficient</w:t>
      </w:r>
      <w:r w:rsidR="000B15B4" w:rsidRPr="00837D48">
        <w:rPr>
          <w:rFonts w:ascii="Times New Roman" w:hAnsi="Times New Roman" w:cs="Times New Roman"/>
          <w:b/>
          <w:sz w:val="24"/>
          <w:szCs w:val="24"/>
        </w:rPr>
        <w:t>s</w:t>
      </w:r>
      <w:r w:rsidRPr="00837D48">
        <w:rPr>
          <w:rFonts w:ascii="Times New Roman" w:hAnsi="Times New Roman" w:cs="Times New Roman"/>
          <w:b/>
          <w:sz w:val="24"/>
          <w:szCs w:val="24"/>
        </w:rPr>
        <w:t xml:space="preserve"> of predictor variables </w:t>
      </w:r>
      <w:r w:rsidR="000B15B4" w:rsidRPr="00837D48">
        <w:rPr>
          <w:rFonts w:ascii="Times New Roman" w:hAnsi="Times New Roman" w:cs="Times New Roman"/>
          <w:b/>
          <w:sz w:val="24"/>
          <w:szCs w:val="24"/>
        </w:rPr>
        <w:t xml:space="preserve">for FL </w:t>
      </w:r>
      <w:r w:rsidRPr="00837D48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BE649C" w:rsidRPr="00837D48">
        <w:rPr>
          <w:rFonts w:ascii="Times New Roman" w:hAnsi="Times New Roman" w:cs="Times New Roman"/>
          <w:b/>
          <w:sz w:val="24"/>
          <w:szCs w:val="24"/>
        </w:rPr>
        <w:t>s</w:t>
      </w:r>
      <w:r w:rsidRPr="00837D48">
        <w:rPr>
          <w:rFonts w:ascii="Times New Roman" w:hAnsi="Times New Roman" w:cs="Times New Roman"/>
          <w:b/>
          <w:sz w:val="24"/>
          <w:szCs w:val="24"/>
        </w:rPr>
        <w:t xml:space="preserve">tatistical </w:t>
      </w:r>
      <w:r w:rsidR="00BE649C" w:rsidRPr="00837D48">
        <w:rPr>
          <w:rFonts w:ascii="Times New Roman" w:hAnsi="Times New Roman" w:cs="Times New Roman"/>
          <w:b/>
          <w:sz w:val="24"/>
          <w:szCs w:val="24"/>
        </w:rPr>
        <w:t>p</w:t>
      </w:r>
      <w:r w:rsidRPr="00837D48">
        <w:rPr>
          <w:rFonts w:ascii="Times New Roman" w:hAnsi="Times New Roman" w:cs="Times New Roman"/>
          <w:b/>
          <w:sz w:val="24"/>
          <w:szCs w:val="24"/>
        </w:rPr>
        <w:t xml:space="preserve">arameters of </w:t>
      </w:r>
      <w:r w:rsidR="004954E1" w:rsidRPr="00837D48">
        <w:rPr>
          <w:rFonts w:ascii="Times New Roman" w:hAnsi="Times New Roman" w:cs="Times New Roman"/>
          <w:b/>
          <w:sz w:val="24"/>
          <w:szCs w:val="24"/>
        </w:rPr>
        <w:t xml:space="preserve">models </w:t>
      </w:r>
      <w:r w:rsidRPr="00837D48">
        <w:rPr>
          <w:rFonts w:ascii="Times New Roman" w:hAnsi="Times New Roman" w:cs="Times New Roman"/>
          <w:b/>
          <w:sz w:val="24"/>
          <w:szCs w:val="24"/>
        </w:rPr>
        <w:t>#1</w:t>
      </w:r>
      <w:r w:rsidR="00336313" w:rsidRPr="00837D48">
        <w:rPr>
          <w:rFonts w:ascii="Times New Roman" w:hAnsi="Times New Roman" w:cs="Times New Roman"/>
          <w:b/>
          <w:sz w:val="24"/>
          <w:szCs w:val="24"/>
        </w:rPr>
        <w:t>–</w:t>
      </w:r>
      <w:r w:rsidR="00737663" w:rsidRPr="00837D48">
        <w:rPr>
          <w:rFonts w:ascii="Times New Roman" w:hAnsi="Times New Roman" w:cs="Times New Roman"/>
          <w:b/>
          <w:sz w:val="24"/>
          <w:szCs w:val="24"/>
        </w:rPr>
        <w:t>11</w:t>
      </w:r>
    </w:p>
    <w:tbl>
      <w:tblPr>
        <w:tblStyle w:val="1-32"/>
        <w:tblW w:w="1158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16"/>
        <w:gridCol w:w="564"/>
        <w:gridCol w:w="337"/>
        <w:gridCol w:w="566"/>
        <w:gridCol w:w="340"/>
        <w:gridCol w:w="567"/>
        <w:gridCol w:w="340"/>
        <w:gridCol w:w="567"/>
        <w:gridCol w:w="340"/>
        <w:gridCol w:w="567"/>
        <w:gridCol w:w="340"/>
        <w:gridCol w:w="567"/>
        <w:gridCol w:w="340"/>
        <w:gridCol w:w="567"/>
        <w:gridCol w:w="340"/>
        <w:gridCol w:w="567"/>
        <w:gridCol w:w="340"/>
        <w:gridCol w:w="567"/>
        <w:gridCol w:w="340"/>
        <w:gridCol w:w="567"/>
        <w:gridCol w:w="340"/>
        <w:gridCol w:w="567"/>
        <w:gridCol w:w="340"/>
      </w:tblGrid>
      <w:tr w:rsidR="00397500" w:rsidRPr="00397500" w14:paraId="1C8906A2" w14:textId="5BF2A00E" w:rsidTr="00B60C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6F5A68" w14:textId="77777777" w:rsidR="0038276B" w:rsidRPr="00397500" w:rsidRDefault="0038276B" w:rsidP="001738D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EC164D" w14:textId="77777777" w:rsidR="0038276B" w:rsidRPr="00397500" w:rsidRDefault="0038276B" w:rsidP="001738D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#1</w:t>
            </w:r>
          </w:p>
        </w:tc>
        <w:tc>
          <w:tcPr>
            <w:tcW w:w="3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2095F7" w14:textId="77777777" w:rsidR="0038276B" w:rsidRPr="00397500" w:rsidRDefault="0038276B" w:rsidP="001738D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CB35478" w14:textId="66B0B2BE" w:rsidR="0038276B" w:rsidRPr="00397500" w:rsidRDefault="0038276B" w:rsidP="001738D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#2</w:t>
            </w:r>
          </w:p>
        </w:tc>
        <w:tc>
          <w:tcPr>
            <w:tcW w:w="3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6BC8365" w14:textId="77777777" w:rsidR="0038276B" w:rsidRPr="00397500" w:rsidRDefault="0038276B" w:rsidP="001738D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6A1BAF" w14:textId="17B274AF" w:rsidR="0038276B" w:rsidRPr="00397500" w:rsidRDefault="0038276B" w:rsidP="001738D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#3</w:t>
            </w:r>
          </w:p>
        </w:tc>
        <w:tc>
          <w:tcPr>
            <w:tcW w:w="3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B4B289" w14:textId="77777777" w:rsidR="0038276B" w:rsidRPr="00397500" w:rsidRDefault="0038276B" w:rsidP="001738D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3200D3" w14:textId="34331FBD" w:rsidR="0038276B" w:rsidRPr="00397500" w:rsidRDefault="0038276B" w:rsidP="001738D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#4</w:t>
            </w:r>
          </w:p>
        </w:tc>
        <w:tc>
          <w:tcPr>
            <w:tcW w:w="3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565AF7" w14:textId="77777777" w:rsidR="0038276B" w:rsidRPr="00397500" w:rsidRDefault="0038276B" w:rsidP="001738D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ECBE67" w14:textId="2855580C" w:rsidR="0038276B" w:rsidRPr="00397500" w:rsidRDefault="0038276B" w:rsidP="001738D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#5</w:t>
            </w:r>
          </w:p>
        </w:tc>
        <w:tc>
          <w:tcPr>
            <w:tcW w:w="3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5134E2" w14:textId="3261A7CC" w:rsidR="0038276B" w:rsidRPr="00397500" w:rsidRDefault="0038276B" w:rsidP="001738D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66962D" w14:textId="6D1F9BA6" w:rsidR="0038276B" w:rsidRPr="00397500" w:rsidRDefault="0038276B" w:rsidP="001738D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#6</w:t>
            </w:r>
          </w:p>
        </w:tc>
        <w:tc>
          <w:tcPr>
            <w:tcW w:w="3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9BE82E" w14:textId="77777777" w:rsidR="0038276B" w:rsidRPr="00397500" w:rsidRDefault="0038276B" w:rsidP="001738D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271084" w14:textId="70A32098" w:rsidR="0038276B" w:rsidRPr="00397500" w:rsidRDefault="0038276B" w:rsidP="001738D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#7</w:t>
            </w:r>
          </w:p>
        </w:tc>
        <w:tc>
          <w:tcPr>
            <w:tcW w:w="3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B16FB1" w14:textId="77777777" w:rsidR="0038276B" w:rsidRPr="00397500" w:rsidRDefault="0038276B" w:rsidP="001738D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16CE0A" w14:textId="3D2659A2" w:rsidR="0038276B" w:rsidRPr="00397500" w:rsidRDefault="0038276B" w:rsidP="001738D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#8</w:t>
            </w:r>
          </w:p>
        </w:tc>
        <w:tc>
          <w:tcPr>
            <w:tcW w:w="3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EB2F79" w14:textId="77777777" w:rsidR="0038276B" w:rsidRPr="00397500" w:rsidRDefault="0038276B" w:rsidP="001738D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C6B09D8" w14:textId="365140A9" w:rsidR="0038276B" w:rsidRPr="00397500" w:rsidRDefault="0038276B" w:rsidP="001738D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#9</w:t>
            </w:r>
          </w:p>
        </w:tc>
        <w:tc>
          <w:tcPr>
            <w:tcW w:w="3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16586D2" w14:textId="77777777" w:rsidR="0038276B" w:rsidRPr="00397500" w:rsidRDefault="0038276B" w:rsidP="001738D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C9763CC" w14:textId="662A654B" w:rsidR="0038276B" w:rsidRPr="00397500" w:rsidRDefault="0038276B" w:rsidP="001738D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#10</w:t>
            </w:r>
          </w:p>
        </w:tc>
        <w:tc>
          <w:tcPr>
            <w:tcW w:w="3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6DC5144" w14:textId="77777777" w:rsidR="0038276B" w:rsidRPr="00397500" w:rsidRDefault="0038276B" w:rsidP="001738D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5F3182C" w14:textId="037CCD2F" w:rsidR="0038276B" w:rsidRPr="00397500" w:rsidRDefault="0038276B" w:rsidP="001738D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#11</w:t>
            </w:r>
          </w:p>
        </w:tc>
        <w:tc>
          <w:tcPr>
            <w:tcW w:w="3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9F316B7" w14:textId="77777777" w:rsidR="0038276B" w:rsidRPr="00397500" w:rsidRDefault="0038276B" w:rsidP="001738D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63EE" w:rsidRPr="00397500" w14:paraId="4E8CB05D" w14:textId="5DBB564D" w:rsidTr="00B60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4F5805" w14:textId="0AE0990C" w:rsidR="0038276B" w:rsidRPr="00397500" w:rsidRDefault="0038276B" w:rsidP="00173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F07674" w14:textId="594B5533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−3.210</w:t>
            </w:r>
          </w:p>
        </w:tc>
        <w:tc>
          <w:tcPr>
            <w:tcW w:w="33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FD3AA6" w14:textId="53CC08BC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993AAB" w14:textId="646BAEAF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−3.674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6C8E36" w14:textId="121964C4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8AD7CD" w14:textId="59D99CF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−3.341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859EC7" w14:textId="1B5AB85B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2900D2" w14:textId="0C679C61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−3.445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1171E5" w14:textId="54ACDF70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4B56D3" w14:textId="7DE6F73F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−3.468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4EC76C" w14:textId="23766B82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457437" w14:textId="20A82D11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−3.475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885719" w14:textId="623264B6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8209E4" w14:textId="6ED59E58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−3.537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C21EF5" w14:textId="55A73315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2A8082" w14:textId="14288684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−3.424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90DD76" w14:textId="4DB3F779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E6CB18" w14:textId="71BD22D5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−3.512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right w:val="nil"/>
            </w:tcBorders>
          </w:tcPr>
          <w:p w14:paraId="760A0FC3" w14:textId="71307AC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4F0679" w14:textId="7FEE3E03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−3.429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right w:val="nil"/>
            </w:tcBorders>
          </w:tcPr>
          <w:p w14:paraId="4DB8127E" w14:textId="24414B7C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EAB06B" w14:textId="71CDE403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−3.498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right w:val="nil"/>
            </w:tcBorders>
          </w:tcPr>
          <w:p w14:paraId="247F0105" w14:textId="34DDFE33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397500" w:rsidRPr="00397500" w14:paraId="626BC0B8" w14:textId="3756D1F1" w:rsidTr="00B60C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FD027E1" w14:textId="77777777" w:rsidR="0038276B" w:rsidRPr="00397500" w:rsidRDefault="0038276B" w:rsidP="00173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Health Checkup</w:t>
            </w:r>
          </w:p>
        </w:tc>
        <w:tc>
          <w:tcPr>
            <w:tcW w:w="564" w:type="dxa"/>
            <w:tcBorders>
              <w:left w:val="nil"/>
              <w:bottom w:val="nil"/>
              <w:right w:val="nil"/>
            </w:tcBorders>
            <w:vAlign w:val="center"/>
          </w:tcPr>
          <w:p w14:paraId="7F96B0F6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7" w:type="dxa"/>
            <w:tcBorders>
              <w:left w:val="nil"/>
              <w:bottom w:val="nil"/>
              <w:right w:val="nil"/>
            </w:tcBorders>
            <w:vAlign w:val="center"/>
          </w:tcPr>
          <w:p w14:paraId="530FBF7B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vAlign w:val="center"/>
          </w:tcPr>
          <w:p w14:paraId="4A2D77BE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tcBorders>
              <w:left w:val="nil"/>
              <w:bottom w:val="nil"/>
              <w:right w:val="nil"/>
            </w:tcBorders>
            <w:vAlign w:val="center"/>
          </w:tcPr>
          <w:p w14:paraId="4D578D7D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17A7D33A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tcBorders>
              <w:left w:val="nil"/>
              <w:bottom w:val="nil"/>
              <w:right w:val="nil"/>
            </w:tcBorders>
            <w:vAlign w:val="center"/>
          </w:tcPr>
          <w:p w14:paraId="1C5F07CD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04BB1200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tcBorders>
              <w:left w:val="nil"/>
              <w:bottom w:val="nil"/>
              <w:right w:val="nil"/>
            </w:tcBorders>
            <w:vAlign w:val="center"/>
          </w:tcPr>
          <w:p w14:paraId="17AE4B44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148A2B33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tcBorders>
              <w:left w:val="nil"/>
              <w:bottom w:val="nil"/>
              <w:right w:val="nil"/>
            </w:tcBorders>
            <w:vAlign w:val="center"/>
          </w:tcPr>
          <w:p w14:paraId="13A7FF8C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2F03644B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tcBorders>
              <w:left w:val="nil"/>
              <w:bottom w:val="nil"/>
              <w:right w:val="nil"/>
            </w:tcBorders>
            <w:vAlign w:val="center"/>
          </w:tcPr>
          <w:p w14:paraId="302B6132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0B3C8DBD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tcBorders>
              <w:left w:val="nil"/>
              <w:bottom w:val="nil"/>
              <w:right w:val="nil"/>
            </w:tcBorders>
            <w:vAlign w:val="center"/>
          </w:tcPr>
          <w:p w14:paraId="2D164595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4A782844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tcBorders>
              <w:left w:val="nil"/>
              <w:bottom w:val="nil"/>
              <w:right w:val="nil"/>
            </w:tcBorders>
            <w:vAlign w:val="center"/>
          </w:tcPr>
          <w:p w14:paraId="7EAD88F3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09107C8A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tcBorders>
              <w:left w:val="nil"/>
              <w:bottom w:val="nil"/>
              <w:right w:val="nil"/>
            </w:tcBorders>
          </w:tcPr>
          <w:p w14:paraId="58867FE4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05F2560E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tcBorders>
              <w:left w:val="nil"/>
              <w:bottom w:val="nil"/>
              <w:right w:val="nil"/>
            </w:tcBorders>
          </w:tcPr>
          <w:p w14:paraId="3CDBFD86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18C0DC13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tcBorders>
              <w:left w:val="nil"/>
              <w:bottom w:val="nil"/>
              <w:right w:val="nil"/>
            </w:tcBorders>
          </w:tcPr>
          <w:p w14:paraId="39C7905B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63EE" w:rsidRPr="00397500" w14:paraId="152C6061" w14:textId="37F9C987" w:rsidTr="00B60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vAlign w:val="center"/>
            <w:hideMark/>
          </w:tcPr>
          <w:p w14:paraId="5ACD4927" w14:textId="77777777" w:rsidR="0038276B" w:rsidRPr="00397500" w:rsidRDefault="0038276B" w:rsidP="001738D5">
            <w:pPr>
              <w:ind w:firstLineChars="100" w:firstLine="157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FL</w:t>
            </w:r>
          </w:p>
        </w:tc>
        <w:tc>
          <w:tcPr>
            <w:tcW w:w="564" w:type="dxa"/>
            <w:vAlign w:val="center"/>
            <w:hideMark/>
          </w:tcPr>
          <w:p w14:paraId="107C561B" w14:textId="61906A02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4.029</w:t>
            </w:r>
          </w:p>
        </w:tc>
        <w:tc>
          <w:tcPr>
            <w:tcW w:w="337" w:type="dxa"/>
            <w:vAlign w:val="center"/>
            <w:hideMark/>
          </w:tcPr>
          <w:p w14:paraId="0D0003BB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566" w:type="dxa"/>
            <w:vAlign w:val="center"/>
          </w:tcPr>
          <w:p w14:paraId="34D206F1" w14:textId="733B69F9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4.096</w:t>
            </w:r>
          </w:p>
        </w:tc>
        <w:tc>
          <w:tcPr>
            <w:tcW w:w="340" w:type="dxa"/>
            <w:vAlign w:val="center"/>
          </w:tcPr>
          <w:p w14:paraId="786117E6" w14:textId="495D6D31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567" w:type="dxa"/>
            <w:vAlign w:val="center"/>
            <w:hideMark/>
          </w:tcPr>
          <w:p w14:paraId="5FDC2776" w14:textId="49F3EBA8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4.066</w:t>
            </w:r>
          </w:p>
        </w:tc>
        <w:tc>
          <w:tcPr>
            <w:tcW w:w="340" w:type="dxa"/>
            <w:vAlign w:val="center"/>
            <w:hideMark/>
          </w:tcPr>
          <w:p w14:paraId="1BE2D02E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567" w:type="dxa"/>
            <w:vAlign w:val="center"/>
            <w:hideMark/>
          </w:tcPr>
          <w:p w14:paraId="67594748" w14:textId="326066C5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4.060</w:t>
            </w:r>
          </w:p>
        </w:tc>
        <w:tc>
          <w:tcPr>
            <w:tcW w:w="340" w:type="dxa"/>
            <w:vAlign w:val="center"/>
            <w:hideMark/>
          </w:tcPr>
          <w:p w14:paraId="67107570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567" w:type="dxa"/>
            <w:vAlign w:val="center"/>
          </w:tcPr>
          <w:p w14:paraId="7D76332F" w14:textId="3F89A47D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4.016</w:t>
            </w:r>
          </w:p>
        </w:tc>
        <w:tc>
          <w:tcPr>
            <w:tcW w:w="340" w:type="dxa"/>
            <w:vAlign w:val="center"/>
            <w:hideMark/>
          </w:tcPr>
          <w:p w14:paraId="3A9688B0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567" w:type="dxa"/>
            <w:vAlign w:val="center"/>
            <w:hideMark/>
          </w:tcPr>
          <w:p w14:paraId="3C069018" w14:textId="2DE7E2E0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4.067</w:t>
            </w:r>
          </w:p>
        </w:tc>
        <w:tc>
          <w:tcPr>
            <w:tcW w:w="340" w:type="dxa"/>
            <w:vAlign w:val="center"/>
            <w:hideMark/>
          </w:tcPr>
          <w:p w14:paraId="62D2BF7C" w14:textId="33F777CE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567" w:type="dxa"/>
            <w:vAlign w:val="center"/>
            <w:hideMark/>
          </w:tcPr>
          <w:p w14:paraId="4A08DEEC" w14:textId="255F9855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4.053</w:t>
            </w:r>
          </w:p>
        </w:tc>
        <w:tc>
          <w:tcPr>
            <w:tcW w:w="340" w:type="dxa"/>
            <w:vAlign w:val="center"/>
            <w:hideMark/>
          </w:tcPr>
          <w:p w14:paraId="515CECA2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567" w:type="dxa"/>
            <w:vAlign w:val="center"/>
            <w:hideMark/>
          </w:tcPr>
          <w:p w14:paraId="74EEE814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4.079</w:t>
            </w:r>
          </w:p>
        </w:tc>
        <w:tc>
          <w:tcPr>
            <w:tcW w:w="340" w:type="dxa"/>
            <w:vAlign w:val="center"/>
            <w:hideMark/>
          </w:tcPr>
          <w:p w14:paraId="0C4A3052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567" w:type="dxa"/>
            <w:vAlign w:val="center"/>
          </w:tcPr>
          <w:p w14:paraId="04CDB5AF" w14:textId="448F541F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4.092</w:t>
            </w:r>
          </w:p>
        </w:tc>
        <w:tc>
          <w:tcPr>
            <w:tcW w:w="340" w:type="dxa"/>
          </w:tcPr>
          <w:p w14:paraId="62BFB11F" w14:textId="7F9555D2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567" w:type="dxa"/>
            <w:vAlign w:val="center"/>
          </w:tcPr>
          <w:p w14:paraId="4FF92EF6" w14:textId="6640D94E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4.082</w:t>
            </w:r>
          </w:p>
        </w:tc>
        <w:tc>
          <w:tcPr>
            <w:tcW w:w="340" w:type="dxa"/>
          </w:tcPr>
          <w:p w14:paraId="258B6D22" w14:textId="3342B44A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567" w:type="dxa"/>
            <w:vAlign w:val="center"/>
          </w:tcPr>
          <w:p w14:paraId="04B50B0D" w14:textId="1B7190E6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4.069</w:t>
            </w:r>
          </w:p>
        </w:tc>
        <w:tc>
          <w:tcPr>
            <w:tcW w:w="340" w:type="dxa"/>
          </w:tcPr>
          <w:p w14:paraId="30759E62" w14:textId="3CBF9ADA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397500" w:rsidRPr="00397500" w14:paraId="4146FE4C" w14:textId="2B49D2F8" w:rsidTr="00B60C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vAlign w:val="center"/>
            <w:hideMark/>
          </w:tcPr>
          <w:p w14:paraId="627A319E" w14:textId="77777777" w:rsidR="0038276B" w:rsidRPr="00397500" w:rsidRDefault="0038276B" w:rsidP="001738D5">
            <w:pPr>
              <w:ind w:firstLineChars="100" w:firstLine="157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564" w:type="dxa"/>
            <w:vAlign w:val="center"/>
            <w:hideMark/>
          </w:tcPr>
          <w:p w14:paraId="04CE6613" w14:textId="14EF9399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773</w:t>
            </w:r>
          </w:p>
        </w:tc>
        <w:tc>
          <w:tcPr>
            <w:tcW w:w="337" w:type="dxa"/>
            <w:vAlign w:val="center"/>
            <w:hideMark/>
          </w:tcPr>
          <w:p w14:paraId="7D2E9B0D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566" w:type="dxa"/>
            <w:vAlign w:val="center"/>
          </w:tcPr>
          <w:p w14:paraId="62CF4838" w14:textId="2032D4D5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846</w:t>
            </w:r>
          </w:p>
        </w:tc>
        <w:tc>
          <w:tcPr>
            <w:tcW w:w="340" w:type="dxa"/>
            <w:vAlign w:val="center"/>
          </w:tcPr>
          <w:p w14:paraId="451271CC" w14:textId="591BB5A9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567" w:type="dxa"/>
            <w:vAlign w:val="center"/>
            <w:hideMark/>
          </w:tcPr>
          <w:p w14:paraId="1856B945" w14:textId="180740A0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907</w:t>
            </w:r>
          </w:p>
        </w:tc>
        <w:tc>
          <w:tcPr>
            <w:tcW w:w="340" w:type="dxa"/>
            <w:vAlign w:val="center"/>
            <w:hideMark/>
          </w:tcPr>
          <w:p w14:paraId="520E3B0C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567" w:type="dxa"/>
            <w:vAlign w:val="center"/>
            <w:hideMark/>
          </w:tcPr>
          <w:p w14:paraId="06FC10EE" w14:textId="2878F5FF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892</w:t>
            </w:r>
          </w:p>
        </w:tc>
        <w:tc>
          <w:tcPr>
            <w:tcW w:w="340" w:type="dxa"/>
            <w:vAlign w:val="center"/>
            <w:hideMark/>
          </w:tcPr>
          <w:p w14:paraId="0F223E93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567" w:type="dxa"/>
            <w:vAlign w:val="center"/>
          </w:tcPr>
          <w:p w14:paraId="2FC74526" w14:textId="7FA2F2A6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865</w:t>
            </w:r>
          </w:p>
        </w:tc>
        <w:tc>
          <w:tcPr>
            <w:tcW w:w="340" w:type="dxa"/>
            <w:vAlign w:val="center"/>
            <w:hideMark/>
          </w:tcPr>
          <w:p w14:paraId="0AB4A20B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567" w:type="dxa"/>
            <w:vAlign w:val="center"/>
            <w:hideMark/>
          </w:tcPr>
          <w:p w14:paraId="4EB92E4D" w14:textId="37BBD7CD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832</w:t>
            </w:r>
          </w:p>
        </w:tc>
        <w:tc>
          <w:tcPr>
            <w:tcW w:w="340" w:type="dxa"/>
            <w:vAlign w:val="center"/>
            <w:hideMark/>
          </w:tcPr>
          <w:p w14:paraId="3132238E" w14:textId="3C52B5A1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567" w:type="dxa"/>
            <w:vAlign w:val="center"/>
            <w:hideMark/>
          </w:tcPr>
          <w:p w14:paraId="6B8AC16B" w14:textId="5F63B671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845</w:t>
            </w:r>
          </w:p>
        </w:tc>
        <w:tc>
          <w:tcPr>
            <w:tcW w:w="340" w:type="dxa"/>
            <w:vAlign w:val="center"/>
            <w:hideMark/>
          </w:tcPr>
          <w:p w14:paraId="452B26F9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567" w:type="dxa"/>
            <w:vAlign w:val="center"/>
            <w:hideMark/>
          </w:tcPr>
          <w:p w14:paraId="2382F719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915</w:t>
            </w:r>
          </w:p>
        </w:tc>
        <w:tc>
          <w:tcPr>
            <w:tcW w:w="340" w:type="dxa"/>
            <w:vAlign w:val="center"/>
            <w:hideMark/>
          </w:tcPr>
          <w:p w14:paraId="724E4F59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567" w:type="dxa"/>
            <w:vAlign w:val="center"/>
          </w:tcPr>
          <w:p w14:paraId="27CDC39A" w14:textId="6430162D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928</w:t>
            </w:r>
          </w:p>
        </w:tc>
        <w:tc>
          <w:tcPr>
            <w:tcW w:w="340" w:type="dxa"/>
          </w:tcPr>
          <w:p w14:paraId="1BD5A252" w14:textId="09A06183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567" w:type="dxa"/>
            <w:vAlign w:val="center"/>
          </w:tcPr>
          <w:p w14:paraId="55320298" w14:textId="4678EE4F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939</w:t>
            </w:r>
          </w:p>
        </w:tc>
        <w:tc>
          <w:tcPr>
            <w:tcW w:w="340" w:type="dxa"/>
          </w:tcPr>
          <w:p w14:paraId="7A9A756E" w14:textId="62E565FF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567" w:type="dxa"/>
            <w:vAlign w:val="center"/>
          </w:tcPr>
          <w:p w14:paraId="4A2F44DE" w14:textId="5638A32D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889</w:t>
            </w:r>
          </w:p>
        </w:tc>
        <w:tc>
          <w:tcPr>
            <w:tcW w:w="340" w:type="dxa"/>
          </w:tcPr>
          <w:p w14:paraId="1271CB26" w14:textId="220EEDC1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EE63EE" w:rsidRPr="00397500" w14:paraId="018FD67D" w14:textId="328B23C2" w:rsidTr="00B60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vAlign w:val="center"/>
            <w:hideMark/>
          </w:tcPr>
          <w:p w14:paraId="5B9671EA" w14:textId="77777777" w:rsidR="0038276B" w:rsidRPr="00397500" w:rsidRDefault="0038276B" w:rsidP="001738D5">
            <w:pPr>
              <w:ind w:firstLineChars="100" w:firstLine="157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LDL</w:t>
            </w:r>
          </w:p>
        </w:tc>
        <w:tc>
          <w:tcPr>
            <w:tcW w:w="564" w:type="dxa"/>
            <w:vAlign w:val="center"/>
            <w:hideMark/>
          </w:tcPr>
          <w:p w14:paraId="359D02B6" w14:textId="3A107DDD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−0.033</w:t>
            </w:r>
          </w:p>
        </w:tc>
        <w:tc>
          <w:tcPr>
            <w:tcW w:w="337" w:type="dxa"/>
            <w:vAlign w:val="center"/>
          </w:tcPr>
          <w:p w14:paraId="637DDEC0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dxa"/>
            <w:vAlign w:val="center"/>
          </w:tcPr>
          <w:p w14:paraId="136A97D5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7B4F81F2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DECF271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561D8A34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64BCCB9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64F9BB42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B91BBF3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00E4457A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04A17E3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45832CA4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4547854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479905CF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480A120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65B23B0A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B652DFD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13A1FE55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A42B850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1CA5C203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EE790BC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34A84C2C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7500" w:rsidRPr="00397500" w14:paraId="6E0AA1CF" w14:textId="377EFF96" w:rsidTr="00B60C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vAlign w:val="center"/>
            <w:hideMark/>
          </w:tcPr>
          <w:p w14:paraId="06242373" w14:textId="77777777" w:rsidR="0038276B" w:rsidRPr="00397500" w:rsidRDefault="0038276B" w:rsidP="001738D5">
            <w:pPr>
              <w:ind w:firstLineChars="100" w:firstLine="157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HDL 40</w:t>
            </w:r>
          </w:p>
        </w:tc>
        <w:tc>
          <w:tcPr>
            <w:tcW w:w="564" w:type="dxa"/>
            <w:vAlign w:val="center"/>
            <w:hideMark/>
          </w:tcPr>
          <w:p w14:paraId="3370A26F" w14:textId="36A903C6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−0.060</w:t>
            </w:r>
          </w:p>
        </w:tc>
        <w:tc>
          <w:tcPr>
            <w:tcW w:w="337" w:type="dxa"/>
            <w:vAlign w:val="center"/>
          </w:tcPr>
          <w:p w14:paraId="03144F62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dxa"/>
            <w:vAlign w:val="center"/>
          </w:tcPr>
          <w:p w14:paraId="0B4B952B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6DA64A84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E257E2B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5F6615F4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A6525C7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456731F6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2F48F13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1B21842D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FD875A1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5E25A609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55F8D8B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1DC60B61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1AF41B5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4B78A2CE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EEAF004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56069907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F87E55C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1B7701D2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E2001E6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4CF59751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63EE" w:rsidRPr="00397500" w14:paraId="4D399476" w14:textId="77777777" w:rsidTr="00B60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vAlign w:val="center"/>
          </w:tcPr>
          <w:p w14:paraId="7607AEE1" w14:textId="0D92514F" w:rsidR="0038276B" w:rsidRPr="00397500" w:rsidRDefault="0038276B" w:rsidP="001738D5">
            <w:pPr>
              <w:ind w:firstLineChars="100" w:firstLine="157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HDL 60</w:t>
            </w:r>
          </w:p>
        </w:tc>
        <w:tc>
          <w:tcPr>
            <w:tcW w:w="564" w:type="dxa"/>
            <w:vAlign w:val="center"/>
          </w:tcPr>
          <w:p w14:paraId="1FCCE9BF" w14:textId="0E87846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425</w:t>
            </w:r>
          </w:p>
        </w:tc>
        <w:tc>
          <w:tcPr>
            <w:tcW w:w="337" w:type="dxa"/>
            <w:vAlign w:val="center"/>
          </w:tcPr>
          <w:p w14:paraId="13300F8B" w14:textId="25610FA3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566" w:type="dxa"/>
            <w:vAlign w:val="center"/>
          </w:tcPr>
          <w:p w14:paraId="63037320" w14:textId="1714FCC6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495</w:t>
            </w:r>
          </w:p>
        </w:tc>
        <w:tc>
          <w:tcPr>
            <w:tcW w:w="340" w:type="dxa"/>
            <w:vAlign w:val="center"/>
          </w:tcPr>
          <w:p w14:paraId="16647DED" w14:textId="1B31EC62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567" w:type="dxa"/>
            <w:vAlign w:val="center"/>
          </w:tcPr>
          <w:p w14:paraId="691BBAFD" w14:textId="1A3A0626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796</w:t>
            </w:r>
          </w:p>
        </w:tc>
        <w:tc>
          <w:tcPr>
            <w:tcW w:w="340" w:type="dxa"/>
            <w:vAlign w:val="center"/>
          </w:tcPr>
          <w:p w14:paraId="67E16DB9" w14:textId="3F0A9741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567" w:type="dxa"/>
            <w:vAlign w:val="center"/>
          </w:tcPr>
          <w:p w14:paraId="4E3B4F09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5453FDA3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536293D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79D8C686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C44F9D2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4D309992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C805D4A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4387C543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AA76BF6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13E5A74B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C4FA370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463DEC8F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0A900F1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7E95F2F7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996F0A1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0E9A36EB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7500" w:rsidRPr="00397500" w14:paraId="47BC719C" w14:textId="4BAF3481" w:rsidTr="00B60C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vAlign w:val="center"/>
            <w:hideMark/>
          </w:tcPr>
          <w:p w14:paraId="30380B1D" w14:textId="77777777" w:rsidR="0038276B" w:rsidRPr="00397500" w:rsidRDefault="0038276B" w:rsidP="001738D5">
            <w:pPr>
              <w:ind w:firstLineChars="100" w:firstLine="157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LDL/HDL</w:t>
            </w:r>
          </w:p>
        </w:tc>
        <w:tc>
          <w:tcPr>
            <w:tcW w:w="564" w:type="dxa"/>
            <w:vAlign w:val="center"/>
            <w:hideMark/>
          </w:tcPr>
          <w:p w14:paraId="710F3604" w14:textId="762BDA86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736</w:t>
            </w:r>
          </w:p>
        </w:tc>
        <w:tc>
          <w:tcPr>
            <w:tcW w:w="337" w:type="dxa"/>
            <w:vAlign w:val="center"/>
            <w:hideMark/>
          </w:tcPr>
          <w:p w14:paraId="6F983987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566" w:type="dxa"/>
            <w:vAlign w:val="center"/>
          </w:tcPr>
          <w:p w14:paraId="2CA0F1D5" w14:textId="654624C5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761</w:t>
            </w:r>
          </w:p>
        </w:tc>
        <w:tc>
          <w:tcPr>
            <w:tcW w:w="340" w:type="dxa"/>
            <w:vAlign w:val="center"/>
          </w:tcPr>
          <w:p w14:paraId="356A512B" w14:textId="4EFD8A1C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567" w:type="dxa"/>
            <w:vAlign w:val="center"/>
          </w:tcPr>
          <w:p w14:paraId="019046D3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16F9C8F9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  <w:hideMark/>
          </w:tcPr>
          <w:p w14:paraId="079FB468" w14:textId="2E1DB754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921</w:t>
            </w:r>
          </w:p>
        </w:tc>
        <w:tc>
          <w:tcPr>
            <w:tcW w:w="340" w:type="dxa"/>
            <w:vAlign w:val="center"/>
            <w:hideMark/>
          </w:tcPr>
          <w:p w14:paraId="14D89E63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567" w:type="dxa"/>
            <w:vAlign w:val="center"/>
          </w:tcPr>
          <w:p w14:paraId="5540F852" w14:textId="469AAF06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869</w:t>
            </w:r>
          </w:p>
        </w:tc>
        <w:tc>
          <w:tcPr>
            <w:tcW w:w="340" w:type="dxa"/>
            <w:vAlign w:val="center"/>
            <w:hideMark/>
          </w:tcPr>
          <w:p w14:paraId="38833466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567" w:type="dxa"/>
            <w:vAlign w:val="center"/>
            <w:hideMark/>
          </w:tcPr>
          <w:p w14:paraId="1C7DFDAE" w14:textId="4C0EB961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972</w:t>
            </w:r>
          </w:p>
        </w:tc>
        <w:tc>
          <w:tcPr>
            <w:tcW w:w="340" w:type="dxa"/>
            <w:vAlign w:val="center"/>
            <w:hideMark/>
          </w:tcPr>
          <w:p w14:paraId="2879C0C6" w14:textId="6BEA9A8C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567" w:type="dxa"/>
            <w:vAlign w:val="center"/>
            <w:hideMark/>
          </w:tcPr>
          <w:p w14:paraId="61E5271F" w14:textId="1034C7AB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921</w:t>
            </w:r>
          </w:p>
        </w:tc>
        <w:tc>
          <w:tcPr>
            <w:tcW w:w="340" w:type="dxa"/>
            <w:vAlign w:val="center"/>
            <w:hideMark/>
          </w:tcPr>
          <w:p w14:paraId="2F1ABD22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567" w:type="dxa"/>
            <w:vAlign w:val="center"/>
            <w:hideMark/>
          </w:tcPr>
          <w:p w14:paraId="2FD69845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928</w:t>
            </w:r>
          </w:p>
        </w:tc>
        <w:tc>
          <w:tcPr>
            <w:tcW w:w="340" w:type="dxa"/>
            <w:vAlign w:val="center"/>
            <w:hideMark/>
          </w:tcPr>
          <w:p w14:paraId="569C5D84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567" w:type="dxa"/>
            <w:vAlign w:val="center"/>
          </w:tcPr>
          <w:p w14:paraId="2AAC6742" w14:textId="6D54FD05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944</w:t>
            </w:r>
          </w:p>
        </w:tc>
        <w:tc>
          <w:tcPr>
            <w:tcW w:w="340" w:type="dxa"/>
          </w:tcPr>
          <w:p w14:paraId="33021569" w14:textId="637C3F69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567" w:type="dxa"/>
            <w:vAlign w:val="center"/>
          </w:tcPr>
          <w:p w14:paraId="50496984" w14:textId="77CAD12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934</w:t>
            </w:r>
          </w:p>
        </w:tc>
        <w:tc>
          <w:tcPr>
            <w:tcW w:w="340" w:type="dxa"/>
          </w:tcPr>
          <w:p w14:paraId="2B61D39B" w14:textId="5F7BB4FF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567" w:type="dxa"/>
            <w:vAlign w:val="center"/>
          </w:tcPr>
          <w:p w14:paraId="1B7E1554" w14:textId="3FD09DBC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922</w:t>
            </w:r>
          </w:p>
        </w:tc>
        <w:tc>
          <w:tcPr>
            <w:tcW w:w="340" w:type="dxa"/>
          </w:tcPr>
          <w:p w14:paraId="4F04F089" w14:textId="6F23FE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EE63EE" w:rsidRPr="00397500" w14:paraId="39ED5F24" w14:textId="0B8C9A61" w:rsidTr="00B60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vAlign w:val="center"/>
            <w:hideMark/>
          </w:tcPr>
          <w:p w14:paraId="235F53A7" w14:textId="77777777" w:rsidR="0038276B" w:rsidRPr="00397500" w:rsidRDefault="0038276B" w:rsidP="001738D5">
            <w:pPr>
              <w:ind w:firstLineChars="100" w:firstLine="157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</w:tc>
        <w:tc>
          <w:tcPr>
            <w:tcW w:w="564" w:type="dxa"/>
            <w:vAlign w:val="center"/>
            <w:hideMark/>
          </w:tcPr>
          <w:p w14:paraId="1B18E950" w14:textId="7251A36D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201</w:t>
            </w:r>
          </w:p>
        </w:tc>
        <w:tc>
          <w:tcPr>
            <w:tcW w:w="337" w:type="dxa"/>
            <w:vAlign w:val="center"/>
          </w:tcPr>
          <w:p w14:paraId="25BB6C05" w14:textId="6EA5FFA3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dxa"/>
          </w:tcPr>
          <w:p w14:paraId="2CF0A860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277833DB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3D5B420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786C0D0F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43DFCB2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3914296F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58648F6" w14:textId="3CA95DA2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280</w:t>
            </w:r>
          </w:p>
        </w:tc>
        <w:tc>
          <w:tcPr>
            <w:tcW w:w="340" w:type="dxa"/>
            <w:vAlign w:val="center"/>
          </w:tcPr>
          <w:p w14:paraId="1BA9E3B4" w14:textId="4EC01196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567" w:type="dxa"/>
            <w:vAlign w:val="center"/>
          </w:tcPr>
          <w:p w14:paraId="5F913E2A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620ABFED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171CBCD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15A4561C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C883375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702AEDB0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25AC449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1F292B51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6DB3C91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23AF483D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C0B3037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44457191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7500" w:rsidRPr="00397500" w14:paraId="17F82A53" w14:textId="37229B5F" w:rsidTr="00B60C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vAlign w:val="center"/>
            <w:hideMark/>
          </w:tcPr>
          <w:p w14:paraId="6267B8A0" w14:textId="77777777" w:rsidR="0038276B" w:rsidRPr="00397500" w:rsidRDefault="0038276B" w:rsidP="001738D5">
            <w:pPr>
              <w:ind w:firstLineChars="100" w:firstLine="157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HbA1c</w:t>
            </w:r>
          </w:p>
        </w:tc>
        <w:tc>
          <w:tcPr>
            <w:tcW w:w="564" w:type="dxa"/>
            <w:vAlign w:val="center"/>
            <w:hideMark/>
          </w:tcPr>
          <w:p w14:paraId="4022B614" w14:textId="71E88F33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690</w:t>
            </w:r>
          </w:p>
        </w:tc>
        <w:tc>
          <w:tcPr>
            <w:tcW w:w="337" w:type="dxa"/>
            <w:vAlign w:val="center"/>
          </w:tcPr>
          <w:p w14:paraId="0EB002F2" w14:textId="714D0D44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566" w:type="dxa"/>
          </w:tcPr>
          <w:p w14:paraId="09A38A29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61F80D8D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104A72B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7A8DD50A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E32D838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6F9DB249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FCD8179" w14:textId="373955B8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59ECC89C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  <w:hideMark/>
          </w:tcPr>
          <w:p w14:paraId="6BD8F7B7" w14:textId="2237E4AC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497</w:t>
            </w:r>
          </w:p>
        </w:tc>
        <w:tc>
          <w:tcPr>
            <w:tcW w:w="340" w:type="dxa"/>
            <w:vAlign w:val="center"/>
            <w:hideMark/>
          </w:tcPr>
          <w:p w14:paraId="7DA408A9" w14:textId="554C5F0B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8ED2BDD" w14:textId="2D9A33D5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5DB8897C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B7F4FD6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2E268CE6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87D3D61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17A876F3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A26C3F0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1C37BC7C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5AF613B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7431E67A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63EE" w:rsidRPr="00397500" w14:paraId="5AFEA52E" w14:textId="3963D28D" w:rsidTr="00B60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vAlign w:val="center"/>
            <w:hideMark/>
          </w:tcPr>
          <w:p w14:paraId="267C72AB" w14:textId="77777777" w:rsidR="0038276B" w:rsidRPr="00397500" w:rsidRDefault="0038276B" w:rsidP="001738D5">
            <w:pPr>
              <w:ind w:firstLineChars="100" w:firstLine="157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SBP</w:t>
            </w:r>
          </w:p>
        </w:tc>
        <w:tc>
          <w:tcPr>
            <w:tcW w:w="564" w:type="dxa"/>
            <w:vAlign w:val="center"/>
            <w:hideMark/>
          </w:tcPr>
          <w:p w14:paraId="0F47CCA9" w14:textId="7E3EC2D1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254</w:t>
            </w:r>
          </w:p>
        </w:tc>
        <w:tc>
          <w:tcPr>
            <w:tcW w:w="337" w:type="dxa"/>
            <w:vAlign w:val="center"/>
          </w:tcPr>
          <w:p w14:paraId="50832E42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dxa"/>
          </w:tcPr>
          <w:p w14:paraId="43AB2879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183C8B5E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317C0C8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414B5FD8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3A8BB3D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7B23CE80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7B5FF4F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0C104874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7B839F1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2193CE69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E624F49" w14:textId="2B3AACAA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307</w:t>
            </w:r>
          </w:p>
        </w:tc>
        <w:tc>
          <w:tcPr>
            <w:tcW w:w="340" w:type="dxa"/>
            <w:vAlign w:val="center"/>
          </w:tcPr>
          <w:p w14:paraId="5C8885C0" w14:textId="4BCEFC25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567" w:type="dxa"/>
            <w:vAlign w:val="center"/>
          </w:tcPr>
          <w:p w14:paraId="7C7FF59B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53FE39DD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5F0A769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3C533ED0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DE49186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34AF8318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5914B5B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7204BD9E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7500" w:rsidRPr="00397500" w14:paraId="624B59B1" w14:textId="3AEB5541" w:rsidTr="00B60C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vAlign w:val="center"/>
            <w:hideMark/>
          </w:tcPr>
          <w:p w14:paraId="7613C401" w14:textId="29984F1B" w:rsidR="0038276B" w:rsidRPr="00397500" w:rsidRDefault="00B50DDF" w:rsidP="001738D5">
            <w:pPr>
              <w:ind w:firstLineChars="100" w:firstLine="157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38276B" w:rsidRPr="00397500">
              <w:rPr>
                <w:rFonts w:ascii="Times New Roman" w:hAnsi="Times New Roman" w:cs="Times New Roman"/>
                <w:sz w:val="16"/>
                <w:szCs w:val="16"/>
              </w:rPr>
              <w:t>ge</w:t>
            </w:r>
          </w:p>
        </w:tc>
        <w:tc>
          <w:tcPr>
            <w:tcW w:w="564" w:type="dxa"/>
            <w:vAlign w:val="center"/>
            <w:hideMark/>
          </w:tcPr>
          <w:p w14:paraId="6F534296" w14:textId="3F3CD22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−0.011</w:t>
            </w:r>
          </w:p>
        </w:tc>
        <w:tc>
          <w:tcPr>
            <w:tcW w:w="337" w:type="dxa"/>
            <w:vAlign w:val="center"/>
          </w:tcPr>
          <w:p w14:paraId="682E67CE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dxa"/>
          </w:tcPr>
          <w:p w14:paraId="5DA16B00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1492D311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7F71A17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0DB0CEC2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2F89941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261C35F8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34F3F64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323FA011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DEC839E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05821D44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BA97D83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6040F330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6BE6828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41AE99B4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4369FE8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0EA14AA5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D1700F2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468C0B19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1326604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3580ABA1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63EE" w:rsidRPr="00397500" w14:paraId="7D6950FB" w14:textId="244502DA" w:rsidTr="00B60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vAlign w:val="center"/>
            <w:hideMark/>
          </w:tcPr>
          <w:p w14:paraId="7FBCCA31" w14:textId="0068C040" w:rsidR="0038276B" w:rsidRPr="00397500" w:rsidRDefault="00B50DDF" w:rsidP="001738D5">
            <w:pPr>
              <w:ind w:firstLineChars="100" w:firstLine="157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38276B" w:rsidRPr="00397500">
              <w:rPr>
                <w:rFonts w:ascii="Times New Roman" w:hAnsi="Times New Roman" w:cs="Times New Roman"/>
                <w:sz w:val="16"/>
                <w:szCs w:val="16"/>
              </w:rPr>
              <w:t>ge^2</w:t>
            </w:r>
          </w:p>
        </w:tc>
        <w:tc>
          <w:tcPr>
            <w:tcW w:w="564" w:type="dxa"/>
            <w:vAlign w:val="center"/>
            <w:hideMark/>
          </w:tcPr>
          <w:p w14:paraId="08A5B36A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337" w:type="dxa"/>
            <w:vAlign w:val="center"/>
          </w:tcPr>
          <w:p w14:paraId="57E0957D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dxa"/>
          </w:tcPr>
          <w:p w14:paraId="2F2C2E6A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4CFD76C4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219D83E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6489BB88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2EC37BC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0B22ED49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5F5AFA8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4D60AB54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099938E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6EBE607C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8887434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45DEABCF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A71F187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504B8CE7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DDA9A04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56535C60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15167A2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0B0195E2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68B23FD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22F05CA1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7500" w:rsidRPr="00397500" w14:paraId="0EE927E8" w14:textId="7A1E5D68" w:rsidTr="00B60C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vAlign w:val="center"/>
            <w:hideMark/>
          </w:tcPr>
          <w:p w14:paraId="4C54AFEF" w14:textId="77777777" w:rsidR="0038276B" w:rsidRPr="00397500" w:rsidRDefault="0038276B" w:rsidP="00173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Lifestyle</w:t>
            </w:r>
          </w:p>
        </w:tc>
        <w:tc>
          <w:tcPr>
            <w:tcW w:w="564" w:type="dxa"/>
            <w:vAlign w:val="center"/>
          </w:tcPr>
          <w:p w14:paraId="67EE3C50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7" w:type="dxa"/>
            <w:vAlign w:val="center"/>
          </w:tcPr>
          <w:p w14:paraId="398CB6C2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dxa"/>
          </w:tcPr>
          <w:p w14:paraId="5DE0714D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06677B4E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794E7D8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068F2F13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E0DAB11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2D6889BD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E78D3FB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1C690021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336B175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64428335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6B080D0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1C4AA65F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6DD592F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24B355A4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6513AC5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254885F0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1A428FA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71C4D9A1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9F26593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632FAFE9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63EE" w:rsidRPr="00397500" w14:paraId="5B9207F5" w14:textId="377C730F" w:rsidTr="00B60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vAlign w:val="center"/>
            <w:hideMark/>
          </w:tcPr>
          <w:p w14:paraId="21ACB305" w14:textId="709FBA6A" w:rsidR="0038276B" w:rsidRPr="00397500" w:rsidRDefault="00B50DDF" w:rsidP="001738D5">
            <w:pPr>
              <w:ind w:firstLineChars="100" w:firstLine="157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38276B" w:rsidRPr="00397500">
              <w:rPr>
                <w:rFonts w:ascii="Times New Roman" w:hAnsi="Times New Roman" w:cs="Times New Roman"/>
                <w:sz w:val="16"/>
                <w:szCs w:val="16"/>
              </w:rPr>
              <w:t>lcohol drinking</w:t>
            </w:r>
          </w:p>
        </w:tc>
        <w:tc>
          <w:tcPr>
            <w:tcW w:w="564" w:type="dxa"/>
            <w:vAlign w:val="center"/>
            <w:hideMark/>
          </w:tcPr>
          <w:p w14:paraId="795C8215" w14:textId="7511333F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−0.165</w:t>
            </w:r>
          </w:p>
        </w:tc>
        <w:tc>
          <w:tcPr>
            <w:tcW w:w="337" w:type="dxa"/>
            <w:vAlign w:val="center"/>
          </w:tcPr>
          <w:p w14:paraId="6CF75377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dxa"/>
          </w:tcPr>
          <w:p w14:paraId="450798E1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4F80CC0D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ECF84F4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2A2C7902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72AF8A7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1691D79E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4097DAB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2B270EF2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4751D47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6BF0EB95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48A9537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238B099E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  <w:hideMark/>
          </w:tcPr>
          <w:p w14:paraId="27FCB370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−0.126</w:t>
            </w:r>
          </w:p>
        </w:tc>
        <w:tc>
          <w:tcPr>
            <w:tcW w:w="340" w:type="dxa"/>
            <w:vAlign w:val="center"/>
          </w:tcPr>
          <w:p w14:paraId="247C9CA4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3679571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77DCF414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A01CF39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02777169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C56D221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69C800FF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7500" w:rsidRPr="00397500" w14:paraId="36D98637" w14:textId="38DB1BA4" w:rsidTr="00B60C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vAlign w:val="center"/>
            <w:hideMark/>
          </w:tcPr>
          <w:p w14:paraId="0C482DAE" w14:textId="5D074635" w:rsidR="0038276B" w:rsidRPr="00397500" w:rsidRDefault="00B50DDF" w:rsidP="001738D5">
            <w:pPr>
              <w:ind w:firstLineChars="100" w:firstLine="157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38276B" w:rsidRPr="00397500">
              <w:rPr>
                <w:rFonts w:ascii="Times New Roman" w:hAnsi="Times New Roman" w:cs="Times New Roman"/>
                <w:sz w:val="16"/>
                <w:szCs w:val="16"/>
              </w:rPr>
              <w:t>moking</w:t>
            </w:r>
          </w:p>
        </w:tc>
        <w:tc>
          <w:tcPr>
            <w:tcW w:w="564" w:type="dxa"/>
            <w:vAlign w:val="center"/>
            <w:hideMark/>
          </w:tcPr>
          <w:p w14:paraId="480D205C" w14:textId="6FC3CBEF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337" w:type="dxa"/>
            <w:vAlign w:val="center"/>
          </w:tcPr>
          <w:p w14:paraId="3A9F5372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dxa"/>
          </w:tcPr>
          <w:p w14:paraId="5744BC78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02FF2230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4728FB5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79FFE519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904E1D2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7B582B4C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082060A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172E51D3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705DB3A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66B821AA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0F053F8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5ED2296F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F8C6715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085B6FB7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579C62C" w14:textId="04F9C730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340" w:type="dxa"/>
          </w:tcPr>
          <w:p w14:paraId="7BB44871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C105B74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3A913121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8C036B9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11003060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63EE" w:rsidRPr="00397500" w14:paraId="08A29BB5" w14:textId="4F4C8C32" w:rsidTr="00B60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vAlign w:val="center"/>
            <w:hideMark/>
          </w:tcPr>
          <w:p w14:paraId="51FEB170" w14:textId="2F880CD3" w:rsidR="0038276B" w:rsidRPr="00397500" w:rsidRDefault="00B50DDF" w:rsidP="001738D5">
            <w:pPr>
              <w:ind w:firstLineChars="100" w:firstLine="157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38276B" w:rsidRPr="00397500">
              <w:rPr>
                <w:rFonts w:ascii="Times New Roman" w:hAnsi="Times New Roman" w:cs="Times New Roman"/>
                <w:sz w:val="16"/>
                <w:szCs w:val="16"/>
              </w:rPr>
              <w:t>egular exercise</w:t>
            </w:r>
          </w:p>
        </w:tc>
        <w:tc>
          <w:tcPr>
            <w:tcW w:w="564" w:type="dxa"/>
            <w:vAlign w:val="center"/>
            <w:hideMark/>
          </w:tcPr>
          <w:p w14:paraId="32E9FE23" w14:textId="78D18341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−0.217</w:t>
            </w:r>
          </w:p>
        </w:tc>
        <w:tc>
          <w:tcPr>
            <w:tcW w:w="337" w:type="dxa"/>
            <w:vAlign w:val="center"/>
          </w:tcPr>
          <w:p w14:paraId="55C7667F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dxa"/>
          </w:tcPr>
          <w:p w14:paraId="7765E2EF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1ABFD3CD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99439DE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067CCFBF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D3A7A8B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477C347C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2F65AFB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400D122B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07EE44C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2F091EF0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BF4A32D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43249B7C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E6DCF57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05B84102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8CE82CE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057CF334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1A406AB" w14:textId="011E36C8" w:rsidR="0038276B" w:rsidRPr="00397500" w:rsidRDefault="00B60C96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38276B" w:rsidRPr="00397500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  <w:tc>
          <w:tcPr>
            <w:tcW w:w="340" w:type="dxa"/>
          </w:tcPr>
          <w:p w14:paraId="1CA0B48D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6AB3248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30B4BF03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7500" w:rsidRPr="00397500" w14:paraId="6C422BA5" w14:textId="21109B2D" w:rsidTr="00B60C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vAlign w:val="center"/>
            <w:hideMark/>
          </w:tcPr>
          <w:p w14:paraId="613C2826" w14:textId="4AB37839" w:rsidR="0038276B" w:rsidRPr="00397500" w:rsidRDefault="00B50DDF" w:rsidP="001738D5">
            <w:pPr>
              <w:ind w:firstLineChars="100" w:firstLine="157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38276B" w:rsidRPr="00397500">
              <w:rPr>
                <w:rFonts w:ascii="Times New Roman" w:hAnsi="Times New Roman" w:cs="Times New Roman"/>
                <w:sz w:val="16"/>
                <w:szCs w:val="16"/>
              </w:rPr>
              <w:t>hift work</w:t>
            </w:r>
          </w:p>
        </w:tc>
        <w:tc>
          <w:tcPr>
            <w:tcW w:w="564" w:type="dxa"/>
            <w:vAlign w:val="center"/>
            <w:hideMark/>
          </w:tcPr>
          <w:p w14:paraId="5BDD18E3" w14:textId="18A55FD5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337" w:type="dxa"/>
            <w:vAlign w:val="center"/>
          </w:tcPr>
          <w:p w14:paraId="4C10A98F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dxa"/>
          </w:tcPr>
          <w:p w14:paraId="7AFFE622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462C95C5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1D39F3D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4E909C35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CC58E2C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61EBFD8E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56B2D0B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6BABCD85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8F84EF1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28F9557C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0513909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4705D095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51FB474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vAlign w:val="center"/>
          </w:tcPr>
          <w:p w14:paraId="6C5AA393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818B4F0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46E25266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8B888A7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</w:tcPr>
          <w:p w14:paraId="0A5F5579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51DD2F6" w14:textId="41961913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  <w:tc>
          <w:tcPr>
            <w:tcW w:w="340" w:type="dxa"/>
          </w:tcPr>
          <w:p w14:paraId="3432D107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63EE" w:rsidRPr="00397500" w14:paraId="5CE458AA" w14:textId="1C89D316" w:rsidTr="00B60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960C65" w14:textId="77777777" w:rsidR="0038276B" w:rsidRPr="00397500" w:rsidRDefault="0038276B" w:rsidP="001738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Statistical parameters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66443A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543C84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260BA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B5A8D9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7977AA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F07E1D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22F1B6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9F780F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CD9FFA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7F336D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E4D53B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D52336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B47BE0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010F20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AE14CC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60853D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A17F83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A58C4D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C00407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676939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73A8CA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F3741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7500" w:rsidRPr="00397500" w14:paraId="2EBD4DB4" w14:textId="5697ABC7" w:rsidTr="00B60C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vAlign w:val="center"/>
            <w:hideMark/>
          </w:tcPr>
          <w:p w14:paraId="0D054108" w14:textId="77777777" w:rsidR="0038276B" w:rsidRPr="00397500" w:rsidRDefault="0038276B" w:rsidP="001738D5">
            <w:pPr>
              <w:ind w:firstLineChars="100" w:firstLine="157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C-statistic</w:t>
            </w:r>
          </w:p>
        </w:tc>
        <w:tc>
          <w:tcPr>
            <w:tcW w:w="564" w:type="dxa"/>
            <w:vAlign w:val="center"/>
            <w:hideMark/>
          </w:tcPr>
          <w:p w14:paraId="1D9C8DCD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933</w:t>
            </w:r>
          </w:p>
        </w:tc>
        <w:tc>
          <w:tcPr>
            <w:tcW w:w="337" w:type="dxa"/>
            <w:vAlign w:val="center"/>
          </w:tcPr>
          <w:p w14:paraId="19F8A64D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dxa"/>
            <w:vAlign w:val="center"/>
          </w:tcPr>
          <w:p w14:paraId="0EAF9AAA" w14:textId="792EE06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928</w:t>
            </w:r>
          </w:p>
        </w:tc>
        <w:tc>
          <w:tcPr>
            <w:tcW w:w="340" w:type="dxa"/>
          </w:tcPr>
          <w:p w14:paraId="01CD3651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  <w:hideMark/>
          </w:tcPr>
          <w:p w14:paraId="2C8CF013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923</w:t>
            </w:r>
          </w:p>
        </w:tc>
        <w:tc>
          <w:tcPr>
            <w:tcW w:w="340" w:type="dxa"/>
            <w:vAlign w:val="center"/>
          </w:tcPr>
          <w:p w14:paraId="35E2C299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  <w:hideMark/>
          </w:tcPr>
          <w:p w14:paraId="57503C2D" w14:textId="286D2695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925</w:t>
            </w:r>
          </w:p>
        </w:tc>
        <w:tc>
          <w:tcPr>
            <w:tcW w:w="340" w:type="dxa"/>
            <w:vAlign w:val="center"/>
          </w:tcPr>
          <w:p w14:paraId="3C2166F6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877B252" w14:textId="0FC350DE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928</w:t>
            </w:r>
          </w:p>
        </w:tc>
        <w:tc>
          <w:tcPr>
            <w:tcW w:w="340" w:type="dxa"/>
            <w:vAlign w:val="center"/>
          </w:tcPr>
          <w:p w14:paraId="5300F484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  <w:hideMark/>
          </w:tcPr>
          <w:p w14:paraId="66B1480A" w14:textId="6DE70A8D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926</w:t>
            </w:r>
          </w:p>
        </w:tc>
        <w:tc>
          <w:tcPr>
            <w:tcW w:w="340" w:type="dxa"/>
            <w:vAlign w:val="center"/>
          </w:tcPr>
          <w:p w14:paraId="3A258A8A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  <w:hideMark/>
          </w:tcPr>
          <w:p w14:paraId="4D40A0FB" w14:textId="53DC9D2C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928</w:t>
            </w:r>
          </w:p>
        </w:tc>
        <w:tc>
          <w:tcPr>
            <w:tcW w:w="340" w:type="dxa"/>
            <w:vAlign w:val="center"/>
          </w:tcPr>
          <w:p w14:paraId="436C96A6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  <w:hideMark/>
          </w:tcPr>
          <w:p w14:paraId="37DC3380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927</w:t>
            </w:r>
          </w:p>
        </w:tc>
        <w:tc>
          <w:tcPr>
            <w:tcW w:w="340" w:type="dxa"/>
            <w:vAlign w:val="center"/>
          </w:tcPr>
          <w:p w14:paraId="15B07D22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8570DB4" w14:textId="3236DCC9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928</w:t>
            </w:r>
          </w:p>
        </w:tc>
        <w:tc>
          <w:tcPr>
            <w:tcW w:w="340" w:type="dxa"/>
          </w:tcPr>
          <w:p w14:paraId="7EB572C0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84BA40B" w14:textId="1C7308BA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929</w:t>
            </w:r>
          </w:p>
        </w:tc>
        <w:tc>
          <w:tcPr>
            <w:tcW w:w="340" w:type="dxa"/>
          </w:tcPr>
          <w:p w14:paraId="78E1018D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3A5D21A" w14:textId="1D385470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926</w:t>
            </w:r>
          </w:p>
        </w:tc>
        <w:tc>
          <w:tcPr>
            <w:tcW w:w="340" w:type="dxa"/>
          </w:tcPr>
          <w:p w14:paraId="5B79FCFF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63EE" w:rsidRPr="00397500" w14:paraId="3D80686D" w14:textId="77777777" w:rsidTr="00B60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vAlign w:val="center"/>
          </w:tcPr>
          <w:p w14:paraId="6A7902BB" w14:textId="0F49D20D" w:rsidR="00325D0C" w:rsidRPr="00397500" w:rsidRDefault="00325D0C" w:rsidP="001738D5">
            <w:pPr>
              <w:ind w:firstLineChars="100" w:firstLine="157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95%</w:t>
            </w:r>
            <w:r w:rsidR="00685D1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  <w:r w:rsidR="00B60C96" w:rsidRPr="0039750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82497" w:rsidRPr="00397500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64" w:type="dxa"/>
            <w:vAlign w:val="center"/>
          </w:tcPr>
          <w:p w14:paraId="3F6AB619" w14:textId="2B178713" w:rsidR="00325D0C" w:rsidRPr="00397500" w:rsidRDefault="00325D0C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942</w:t>
            </w:r>
          </w:p>
        </w:tc>
        <w:tc>
          <w:tcPr>
            <w:tcW w:w="337" w:type="dxa"/>
            <w:vAlign w:val="center"/>
          </w:tcPr>
          <w:p w14:paraId="7BD8A1B7" w14:textId="77777777" w:rsidR="00325D0C" w:rsidRPr="00397500" w:rsidRDefault="00325D0C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dxa"/>
            <w:vAlign w:val="center"/>
          </w:tcPr>
          <w:p w14:paraId="40C0D201" w14:textId="40A5BCD8" w:rsidR="00325D0C" w:rsidRPr="00397500" w:rsidRDefault="00325D0C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937</w:t>
            </w:r>
          </w:p>
        </w:tc>
        <w:tc>
          <w:tcPr>
            <w:tcW w:w="340" w:type="dxa"/>
          </w:tcPr>
          <w:p w14:paraId="40455930" w14:textId="77777777" w:rsidR="00325D0C" w:rsidRPr="00397500" w:rsidRDefault="00325D0C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F7B64B3" w14:textId="314A7540" w:rsidR="00325D0C" w:rsidRPr="00397500" w:rsidRDefault="00325D0C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932</w:t>
            </w:r>
          </w:p>
        </w:tc>
        <w:tc>
          <w:tcPr>
            <w:tcW w:w="340" w:type="dxa"/>
            <w:vAlign w:val="center"/>
          </w:tcPr>
          <w:p w14:paraId="7BD2EDD5" w14:textId="77777777" w:rsidR="00325D0C" w:rsidRPr="00397500" w:rsidRDefault="00325D0C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5FAF72B" w14:textId="1080D65E" w:rsidR="00325D0C" w:rsidRPr="00397500" w:rsidRDefault="00325D0C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934</w:t>
            </w:r>
          </w:p>
        </w:tc>
        <w:tc>
          <w:tcPr>
            <w:tcW w:w="340" w:type="dxa"/>
            <w:vAlign w:val="center"/>
          </w:tcPr>
          <w:p w14:paraId="67E910F3" w14:textId="77777777" w:rsidR="00325D0C" w:rsidRPr="00397500" w:rsidRDefault="00325D0C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33C1C6E" w14:textId="39AC9DE1" w:rsidR="00325D0C" w:rsidRPr="00397500" w:rsidRDefault="00325D0C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937</w:t>
            </w:r>
          </w:p>
        </w:tc>
        <w:tc>
          <w:tcPr>
            <w:tcW w:w="340" w:type="dxa"/>
            <w:vAlign w:val="center"/>
          </w:tcPr>
          <w:p w14:paraId="641BA637" w14:textId="77777777" w:rsidR="00325D0C" w:rsidRPr="00397500" w:rsidRDefault="00325D0C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3C4685F" w14:textId="2E319063" w:rsidR="00325D0C" w:rsidRPr="00397500" w:rsidRDefault="00325D0C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936</w:t>
            </w:r>
          </w:p>
        </w:tc>
        <w:tc>
          <w:tcPr>
            <w:tcW w:w="340" w:type="dxa"/>
            <w:vAlign w:val="center"/>
          </w:tcPr>
          <w:p w14:paraId="70E4B690" w14:textId="77777777" w:rsidR="00325D0C" w:rsidRPr="00397500" w:rsidRDefault="00325D0C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13C990B" w14:textId="3E7D0307" w:rsidR="00325D0C" w:rsidRPr="00397500" w:rsidRDefault="00325D0C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937</w:t>
            </w:r>
          </w:p>
        </w:tc>
        <w:tc>
          <w:tcPr>
            <w:tcW w:w="340" w:type="dxa"/>
            <w:vAlign w:val="center"/>
          </w:tcPr>
          <w:p w14:paraId="5CC7EFAB" w14:textId="77777777" w:rsidR="00325D0C" w:rsidRPr="00397500" w:rsidRDefault="00325D0C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D42678E" w14:textId="5CE9EDF2" w:rsidR="00325D0C" w:rsidRPr="00397500" w:rsidRDefault="00325D0C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937</w:t>
            </w:r>
          </w:p>
        </w:tc>
        <w:tc>
          <w:tcPr>
            <w:tcW w:w="340" w:type="dxa"/>
            <w:vAlign w:val="center"/>
          </w:tcPr>
          <w:p w14:paraId="778BBD20" w14:textId="77777777" w:rsidR="00325D0C" w:rsidRPr="00397500" w:rsidRDefault="00325D0C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6E36F48" w14:textId="155A44EB" w:rsidR="00325D0C" w:rsidRPr="00397500" w:rsidRDefault="00325D0C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937</w:t>
            </w:r>
          </w:p>
        </w:tc>
        <w:tc>
          <w:tcPr>
            <w:tcW w:w="340" w:type="dxa"/>
          </w:tcPr>
          <w:p w14:paraId="1E310456" w14:textId="77777777" w:rsidR="00325D0C" w:rsidRPr="00397500" w:rsidRDefault="00325D0C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9800F4A" w14:textId="4312A358" w:rsidR="00325D0C" w:rsidRPr="00397500" w:rsidRDefault="00325D0C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938</w:t>
            </w:r>
          </w:p>
        </w:tc>
        <w:tc>
          <w:tcPr>
            <w:tcW w:w="340" w:type="dxa"/>
          </w:tcPr>
          <w:p w14:paraId="20D75EA1" w14:textId="77777777" w:rsidR="00325D0C" w:rsidRPr="00397500" w:rsidRDefault="00325D0C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1560AAD" w14:textId="3D1134BF" w:rsidR="00325D0C" w:rsidRPr="00397500" w:rsidRDefault="00325D0C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936</w:t>
            </w:r>
          </w:p>
        </w:tc>
        <w:tc>
          <w:tcPr>
            <w:tcW w:w="340" w:type="dxa"/>
          </w:tcPr>
          <w:p w14:paraId="5CE44D90" w14:textId="77777777" w:rsidR="00325D0C" w:rsidRPr="00397500" w:rsidRDefault="00325D0C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7500" w:rsidRPr="00397500" w14:paraId="5AED9D0C" w14:textId="71EB9C66" w:rsidTr="00B60C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vAlign w:val="center"/>
            <w:hideMark/>
          </w:tcPr>
          <w:p w14:paraId="2F5ACFC1" w14:textId="1E0BFCCA" w:rsidR="0038276B" w:rsidRPr="00397500" w:rsidRDefault="0038276B" w:rsidP="001738D5">
            <w:pPr>
              <w:ind w:firstLineChars="100" w:firstLine="157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95%</w:t>
            </w:r>
            <w:r w:rsidR="00685D1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  <w:r w:rsidR="00B60C96" w:rsidRPr="0039750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82497" w:rsidRPr="00397500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64" w:type="dxa"/>
            <w:vAlign w:val="center"/>
            <w:hideMark/>
          </w:tcPr>
          <w:p w14:paraId="49E0DF07" w14:textId="7E6DDDEB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923</w:t>
            </w:r>
          </w:p>
        </w:tc>
        <w:tc>
          <w:tcPr>
            <w:tcW w:w="337" w:type="dxa"/>
            <w:vAlign w:val="center"/>
          </w:tcPr>
          <w:p w14:paraId="52D8E70F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dxa"/>
            <w:vAlign w:val="center"/>
          </w:tcPr>
          <w:p w14:paraId="58260175" w14:textId="1663C416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919</w:t>
            </w:r>
          </w:p>
        </w:tc>
        <w:tc>
          <w:tcPr>
            <w:tcW w:w="340" w:type="dxa"/>
          </w:tcPr>
          <w:p w14:paraId="4512CB68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  <w:hideMark/>
          </w:tcPr>
          <w:p w14:paraId="7846A43A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913</w:t>
            </w:r>
          </w:p>
        </w:tc>
        <w:tc>
          <w:tcPr>
            <w:tcW w:w="340" w:type="dxa"/>
            <w:vAlign w:val="center"/>
          </w:tcPr>
          <w:p w14:paraId="49173144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  <w:hideMark/>
          </w:tcPr>
          <w:p w14:paraId="19C9E2A2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916</w:t>
            </w:r>
          </w:p>
        </w:tc>
        <w:tc>
          <w:tcPr>
            <w:tcW w:w="340" w:type="dxa"/>
            <w:vAlign w:val="center"/>
          </w:tcPr>
          <w:p w14:paraId="71082E06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1DA9FD4" w14:textId="530209FF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919</w:t>
            </w:r>
          </w:p>
        </w:tc>
        <w:tc>
          <w:tcPr>
            <w:tcW w:w="340" w:type="dxa"/>
            <w:vAlign w:val="center"/>
          </w:tcPr>
          <w:p w14:paraId="1B326767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  <w:hideMark/>
          </w:tcPr>
          <w:p w14:paraId="77B596A8" w14:textId="538CB018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916</w:t>
            </w:r>
          </w:p>
        </w:tc>
        <w:tc>
          <w:tcPr>
            <w:tcW w:w="340" w:type="dxa"/>
            <w:vAlign w:val="center"/>
          </w:tcPr>
          <w:p w14:paraId="0C61ACBC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  <w:hideMark/>
          </w:tcPr>
          <w:p w14:paraId="1A2C6BF6" w14:textId="518687B6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919</w:t>
            </w:r>
          </w:p>
        </w:tc>
        <w:tc>
          <w:tcPr>
            <w:tcW w:w="340" w:type="dxa"/>
            <w:vAlign w:val="center"/>
          </w:tcPr>
          <w:p w14:paraId="353670AB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  <w:hideMark/>
          </w:tcPr>
          <w:p w14:paraId="048D21B9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918</w:t>
            </w:r>
          </w:p>
        </w:tc>
        <w:tc>
          <w:tcPr>
            <w:tcW w:w="340" w:type="dxa"/>
            <w:vAlign w:val="center"/>
          </w:tcPr>
          <w:p w14:paraId="35536244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C679386" w14:textId="5548AF44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918</w:t>
            </w:r>
          </w:p>
        </w:tc>
        <w:tc>
          <w:tcPr>
            <w:tcW w:w="340" w:type="dxa"/>
          </w:tcPr>
          <w:p w14:paraId="1C934B8E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9BF30BA" w14:textId="69B090A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920</w:t>
            </w:r>
          </w:p>
        </w:tc>
        <w:tc>
          <w:tcPr>
            <w:tcW w:w="340" w:type="dxa"/>
          </w:tcPr>
          <w:p w14:paraId="46BD1D1F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6DBE61E" w14:textId="2CECF90D" w:rsidR="003602AD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0.917</w:t>
            </w:r>
          </w:p>
        </w:tc>
        <w:tc>
          <w:tcPr>
            <w:tcW w:w="340" w:type="dxa"/>
          </w:tcPr>
          <w:p w14:paraId="6D1810D8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63EE" w:rsidRPr="00397500" w14:paraId="58509657" w14:textId="3B794178" w:rsidTr="00B60C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vAlign w:val="center"/>
            <w:hideMark/>
          </w:tcPr>
          <w:p w14:paraId="3D5CCBFA" w14:textId="5C5C15C3" w:rsidR="0038276B" w:rsidRPr="00397500" w:rsidRDefault="0038276B" w:rsidP="001738D5">
            <w:pPr>
              <w:ind w:firstLineChars="100" w:firstLine="157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Degrees of freedom</w:t>
            </w:r>
          </w:p>
        </w:tc>
        <w:tc>
          <w:tcPr>
            <w:tcW w:w="564" w:type="dxa"/>
            <w:vAlign w:val="center"/>
            <w:hideMark/>
          </w:tcPr>
          <w:p w14:paraId="2C0A01A6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3563</w:t>
            </w:r>
          </w:p>
        </w:tc>
        <w:tc>
          <w:tcPr>
            <w:tcW w:w="337" w:type="dxa"/>
            <w:vAlign w:val="center"/>
          </w:tcPr>
          <w:p w14:paraId="16EE1041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dxa"/>
            <w:vAlign w:val="center"/>
          </w:tcPr>
          <w:p w14:paraId="5EE8A131" w14:textId="260384FF" w:rsidR="0038276B" w:rsidRPr="00397500" w:rsidDel="008E02EB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3563</w:t>
            </w:r>
          </w:p>
        </w:tc>
        <w:tc>
          <w:tcPr>
            <w:tcW w:w="340" w:type="dxa"/>
          </w:tcPr>
          <w:p w14:paraId="1D7CB11D" w14:textId="77777777" w:rsidR="0038276B" w:rsidRPr="00397500" w:rsidDel="008E02EB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  <w:hideMark/>
          </w:tcPr>
          <w:p w14:paraId="6AFAC4AA" w14:textId="2441FCE6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4276</w:t>
            </w:r>
          </w:p>
        </w:tc>
        <w:tc>
          <w:tcPr>
            <w:tcW w:w="340" w:type="dxa"/>
            <w:vAlign w:val="center"/>
          </w:tcPr>
          <w:p w14:paraId="3157B0F5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  <w:hideMark/>
          </w:tcPr>
          <w:p w14:paraId="0C2C82F2" w14:textId="128FC57F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4276</w:t>
            </w:r>
          </w:p>
        </w:tc>
        <w:tc>
          <w:tcPr>
            <w:tcW w:w="340" w:type="dxa"/>
            <w:vAlign w:val="center"/>
          </w:tcPr>
          <w:p w14:paraId="22A82C86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8C0C368" w14:textId="772CE543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4276</w:t>
            </w:r>
          </w:p>
        </w:tc>
        <w:tc>
          <w:tcPr>
            <w:tcW w:w="340" w:type="dxa"/>
            <w:vAlign w:val="center"/>
          </w:tcPr>
          <w:p w14:paraId="06154580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  <w:hideMark/>
          </w:tcPr>
          <w:p w14:paraId="7917F55F" w14:textId="28009E8A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3876</w:t>
            </w:r>
          </w:p>
        </w:tc>
        <w:tc>
          <w:tcPr>
            <w:tcW w:w="340" w:type="dxa"/>
            <w:vAlign w:val="center"/>
          </w:tcPr>
          <w:p w14:paraId="272D2E5B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  <w:hideMark/>
          </w:tcPr>
          <w:p w14:paraId="0B5821D1" w14:textId="1064394C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4276</w:t>
            </w:r>
          </w:p>
        </w:tc>
        <w:tc>
          <w:tcPr>
            <w:tcW w:w="340" w:type="dxa"/>
            <w:vAlign w:val="center"/>
          </w:tcPr>
          <w:p w14:paraId="4F1610B6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  <w:hideMark/>
          </w:tcPr>
          <w:p w14:paraId="1C8C0264" w14:textId="77777777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3956</w:t>
            </w:r>
          </w:p>
        </w:tc>
        <w:tc>
          <w:tcPr>
            <w:tcW w:w="340" w:type="dxa"/>
            <w:vAlign w:val="center"/>
          </w:tcPr>
          <w:p w14:paraId="42447BDD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CD50A94" w14:textId="47F2E6BC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4108</w:t>
            </w:r>
          </w:p>
        </w:tc>
        <w:tc>
          <w:tcPr>
            <w:tcW w:w="340" w:type="dxa"/>
          </w:tcPr>
          <w:p w14:paraId="2403B4B2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1BF8AA2" w14:textId="360C6D99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4108</w:t>
            </w:r>
          </w:p>
        </w:tc>
        <w:tc>
          <w:tcPr>
            <w:tcW w:w="340" w:type="dxa"/>
          </w:tcPr>
          <w:p w14:paraId="1C362A1E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5D166F8" w14:textId="6DFA0DBC" w:rsidR="0038276B" w:rsidRPr="00397500" w:rsidRDefault="0038276B" w:rsidP="001738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4276</w:t>
            </w:r>
          </w:p>
        </w:tc>
        <w:tc>
          <w:tcPr>
            <w:tcW w:w="340" w:type="dxa"/>
          </w:tcPr>
          <w:p w14:paraId="3D6811C9" w14:textId="77777777" w:rsidR="0038276B" w:rsidRPr="00397500" w:rsidRDefault="0038276B" w:rsidP="00173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97500" w:rsidRPr="00397500" w14:paraId="3EAFCF4E" w14:textId="5C7F0FC1" w:rsidTr="00B60C9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A46545" w14:textId="77777777" w:rsidR="0038276B" w:rsidRPr="00397500" w:rsidRDefault="0038276B" w:rsidP="001738D5">
            <w:pPr>
              <w:ind w:firstLineChars="100" w:firstLine="157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BIC</w:t>
            </w:r>
          </w:p>
        </w:tc>
        <w:tc>
          <w:tcPr>
            <w:tcW w:w="5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CDBD7E" w14:textId="0DA07D1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2057</w:t>
            </w:r>
          </w:p>
        </w:tc>
        <w:tc>
          <w:tcPr>
            <w:tcW w:w="3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EB51CE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186608" w14:textId="3FCC519D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198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0F1B7E" w14:textId="7777777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4F817A4" w14:textId="65D83CDE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244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AFDE25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1EA1D1D" w14:textId="7F17CA58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243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6BBC1F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1CE241" w14:textId="40DFCE6F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  <w:r w:rsidR="00737663" w:rsidRPr="0039750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20AE28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C60682" w14:textId="25D8005F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219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F451C3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F189F2" w14:textId="264369B9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243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45D62B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35ED83" w14:textId="7766E722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223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E595C6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465E65" w14:textId="45E717E2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232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A001A3" w14:textId="5B28B56A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82EAB5" w14:textId="5E66B3EC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231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730E8D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8C40BF" w14:textId="6DD59FD7" w:rsidR="0038276B" w:rsidRPr="00397500" w:rsidRDefault="0038276B" w:rsidP="001738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97500">
              <w:rPr>
                <w:rFonts w:ascii="Times New Roman" w:hAnsi="Times New Roman" w:cs="Times New Roman"/>
                <w:sz w:val="16"/>
                <w:szCs w:val="16"/>
              </w:rPr>
              <w:t>244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9CACDD" w14:textId="77777777" w:rsidR="0038276B" w:rsidRPr="00397500" w:rsidRDefault="0038276B" w:rsidP="00173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9B0BF45" w14:textId="46AE3BD3" w:rsidR="00155470" w:rsidRPr="00397500" w:rsidRDefault="00155470" w:rsidP="001738D5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397500">
        <w:rPr>
          <w:rFonts w:ascii="Times New Roman" w:hAnsi="Times New Roman" w:cs="Times New Roman"/>
          <w:sz w:val="20"/>
          <w:szCs w:val="20"/>
        </w:rPr>
        <w:t xml:space="preserve">For </w:t>
      </w:r>
      <w:r w:rsidR="00D114E1" w:rsidRPr="00397500">
        <w:rPr>
          <w:rFonts w:ascii="Times New Roman" w:hAnsi="Times New Roman" w:cs="Times New Roman"/>
          <w:sz w:val="20"/>
          <w:szCs w:val="20"/>
        </w:rPr>
        <w:t xml:space="preserve">the </w:t>
      </w:r>
      <w:r w:rsidRPr="00397500">
        <w:rPr>
          <w:rFonts w:ascii="Times New Roman" w:hAnsi="Times New Roman" w:cs="Times New Roman"/>
          <w:sz w:val="20"/>
          <w:szCs w:val="20"/>
        </w:rPr>
        <w:t>abbreviation</w:t>
      </w:r>
      <w:r w:rsidR="00685D16">
        <w:rPr>
          <w:rFonts w:ascii="Times New Roman" w:hAnsi="Times New Roman" w:cs="Times New Roman"/>
          <w:sz w:val="20"/>
          <w:szCs w:val="20"/>
        </w:rPr>
        <w:t>s</w:t>
      </w:r>
      <w:r w:rsidRPr="00397500">
        <w:rPr>
          <w:rFonts w:ascii="Times New Roman" w:hAnsi="Times New Roman" w:cs="Times New Roman"/>
          <w:sz w:val="20"/>
          <w:szCs w:val="20"/>
        </w:rPr>
        <w:t xml:space="preserve"> and definition</w:t>
      </w:r>
      <w:r w:rsidR="00685D16">
        <w:rPr>
          <w:rFonts w:ascii="Times New Roman" w:hAnsi="Times New Roman" w:cs="Times New Roman"/>
          <w:sz w:val="20"/>
          <w:szCs w:val="20"/>
        </w:rPr>
        <w:t>s</w:t>
      </w:r>
      <w:r w:rsidRPr="00397500">
        <w:rPr>
          <w:rFonts w:ascii="Times New Roman" w:hAnsi="Times New Roman" w:cs="Times New Roman"/>
          <w:sz w:val="20"/>
          <w:szCs w:val="20"/>
        </w:rPr>
        <w:t xml:space="preserve"> of </w:t>
      </w:r>
      <w:r w:rsidR="00D114E1" w:rsidRPr="00397500">
        <w:rPr>
          <w:rFonts w:ascii="Times New Roman" w:hAnsi="Times New Roman" w:cs="Times New Roman"/>
          <w:sz w:val="20"/>
          <w:szCs w:val="20"/>
        </w:rPr>
        <w:t xml:space="preserve">the continuous </w:t>
      </w:r>
      <w:r w:rsidRPr="00397500">
        <w:rPr>
          <w:rFonts w:ascii="Times New Roman" w:hAnsi="Times New Roman" w:cs="Times New Roman"/>
          <w:sz w:val="20"/>
          <w:szCs w:val="20"/>
        </w:rPr>
        <w:t>variable</w:t>
      </w:r>
      <w:r w:rsidR="00D114E1" w:rsidRPr="00397500">
        <w:rPr>
          <w:rFonts w:ascii="Times New Roman" w:hAnsi="Times New Roman" w:cs="Times New Roman"/>
          <w:sz w:val="20"/>
          <w:szCs w:val="20"/>
        </w:rPr>
        <w:t>s</w:t>
      </w:r>
      <w:r w:rsidRPr="00397500">
        <w:rPr>
          <w:rFonts w:ascii="Times New Roman" w:hAnsi="Times New Roman" w:cs="Times New Roman"/>
          <w:sz w:val="20"/>
          <w:szCs w:val="20"/>
        </w:rPr>
        <w:t xml:space="preserve">, refer to Appendix </w:t>
      </w:r>
      <w:r w:rsidR="00837D48">
        <w:rPr>
          <w:rFonts w:ascii="ＭＳ 明朝" w:eastAsia="ＭＳ 明朝" w:hAnsi="ＭＳ 明朝" w:cs="ＭＳ 明朝" w:hint="eastAsia"/>
          <w:sz w:val="20"/>
          <w:szCs w:val="20"/>
        </w:rPr>
        <w:t>S</w:t>
      </w:r>
      <w:r w:rsidR="000B15B4" w:rsidRPr="00397500">
        <w:rPr>
          <w:rFonts w:ascii="Times New Roman" w:hAnsi="Times New Roman" w:cs="Times New Roman"/>
          <w:sz w:val="20"/>
          <w:szCs w:val="20"/>
        </w:rPr>
        <w:t>3</w:t>
      </w:r>
    </w:p>
    <w:p w14:paraId="2CEF8B1C" w14:textId="7BEBCE2D" w:rsidR="00EE1819" w:rsidRPr="00397500" w:rsidRDefault="00155470" w:rsidP="001738D5">
      <w:pPr>
        <w:spacing w:line="480" w:lineRule="auto"/>
        <w:ind w:left="800" w:hangingChars="400" w:hanging="800"/>
        <w:rPr>
          <w:rFonts w:ascii="Times New Roman" w:hAnsi="Times New Roman" w:cs="Times New Roman"/>
          <w:sz w:val="22"/>
        </w:rPr>
        <w:sectPr w:rsidR="00EE1819" w:rsidRPr="00397500" w:rsidSect="00EE1819">
          <w:pgSz w:w="16838" w:h="11906" w:orient="landscape" w:code="9"/>
          <w:pgMar w:top="1588" w:right="1814" w:bottom="1588" w:left="1814" w:header="851" w:footer="992" w:gutter="0"/>
          <w:cols w:space="425"/>
          <w:docGrid w:linePitch="360"/>
        </w:sectPr>
      </w:pPr>
      <w:r w:rsidRPr="00397500">
        <w:rPr>
          <w:rFonts w:ascii="Times New Roman" w:hAnsi="Times New Roman" w:cs="Times New Roman"/>
          <w:sz w:val="20"/>
          <w:szCs w:val="20"/>
        </w:rPr>
        <w:t>*** p &lt; 0.001, ** p &lt; 0.01 and * p &lt; 0.0</w:t>
      </w:r>
      <w:r w:rsidR="00ED0582" w:rsidRPr="00397500">
        <w:rPr>
          <w:rFonts w:ascii="Times New Roman" w:hAnsi="Times New Roman" w:cs="Times New Roman"/>
          <w:sz w:val="20"/>
          <w:szCs w:val="20"/>
        </w:rPr>
        <w:t>5</w:t>
      </w:r>
    </w:p>
    <w:p w14:paraId="315B0E31" w14:textId="4CED9079" w:rsidR="001C1A94" w:rsidRPr="00837D48" w:rsidRDefault="001C1A94" w:rsidP="001738D5">
      <w:pPr>
        <w:spacing w:line="480" w:lineRule="auto"/>
        <w:ind w:left="1"/>
        <w:rPr>
          <w:rFonts w:ascii="Times New Roman" w:hAnsi="Times New Roman" w:cs="Times New Roman"/>
          <w:b/>
          <w:sz w:val="24"/>
          <w:szCs w:val="24"/>
        </w:rPr>
      </w:pPr>
      <w:r w:rsidRPr="00837D4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F744F" w:rsidRPr="00837D48">
        <w:rPr>
          <w:rFonts w:ascii="Times New Roman" w:hAnsi="Times New Roman" w:cs="Times New Roman"/>
          <w:b/>
          <w:sz w:val="24"/>
          <w:szCs w:val="24"/>
        </w:rPr>
        <w:t>S</w:t>
      </w:r>
      <w:r w:rsidRPr="00837D48">
        <w:rPr>
          <w:rFonts w:ascii="Times New Roman" w:hAnsi="Times New Roman" w:cs="Times New Roman"/>
          <w:b/>
          <w:sz w:val="24"/>
          <w:szCs w:val="24"/>
        </w:rPr>
        <w:t>2 Non</w:t>
      </w:r>
      <w:r w:rsidR="00D81EBA" w:rsidRPr="00837D48">
        <w:rPr>
          <w:rFonts w:ascii="Times New Roman" w:eastAsia="游明朝" w:hAnsi="Times New Roman" w:cs="Times New Roman"/>
          <w:b/>
          <w:sz w:val="24"/>
          <w:szCs w:val="24"/>
        </w:rPr>
        <w:t>‒</w:t>
      </w:r>
      <w:r w:rsidRPr="00837D48">
        <w:rPr>
          <w:rFonts w:ascii="Times New Roman" w:hAnsi="Times New Roman" w:cs="Times New Roman"/>
          <w:b/>
          <w:sz w:val="24"/>
          <w:szCs w:val="24"/>
        </w:rPr>
        <w:t>standardized coefficients of predictor variables for BMI and LDL/HDL</w:t>
      </w:r>
      <w:r w:rsidR="00685D16" w:rsidRPr="00837D48">
        <w:rPr>
          <w:rFonts w:ascii="Times New Roman" w:hAnsi="Times New Roman" w:cs="Times New Roman"/>
          <w:b/>
          <w:sz w:val="24"/>
          <w:szCs w:val="24"/>
        </w:rPr>
        <w:t>,</w:t>
      </w:r>
      <w:r w:rsidRPr="00837D48">
        <w:rPr>
          <w:rFonts w:ascii="Times New Roman" w:hAnsi="Times New Roman" w:cs="Times New Roman"/>
          <w:b/>
          <w:sz w:val="24"/>
          <w:szCs w:val="24"/>
        </w:rPr>
        <w:t xml:space="preserve"> and statistical parameters of models #12</w:t>
      </w:r>
      <w:r w:rsidR="00D81EBA" w:rsidRPr="00837D48">
        <w:rPr>
          <w:rFonts w:ascii="Times New Roman" w:eastAsia="游明朝" w:hAnsi="Times New Roman" w:cs="Times New Roman"/>
          <w:b/>
          <w:sz w:val="24"/>
          <w:szCs w:val="24"/>
        </w:rPr>
        <w:t>‒</w:t>
      </w:r>
      <w:r w:rsidRPr="00837D48">
        <w:rPr>
          <w:rFonts w:ascii="Times New Roman" w:hAnsi="Times New Roman" w:cs="Times New Roman"/>
          <w:b/>
          <w:sz w:val="24"/>
          <w:szCs w:val="24"/>
        </w:rPr>
        <w:t>15</w:t>
      </w:r>
    </w:p>
    <w:tbl>
      <w:tblPr>
        <w:tblW w:w="820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2317"/>
        <w:gridCol w:w="849"/>
        <w:gridCol w:w="569"/>
        <w:gridCol w:w="850"/>
        <w:gridCol w:w="567"/>
        <w:gridCol w:w="850"/>
        <w:gridCol w:w="567"/>
        <w:gridCol w:w="850"/>
        <w:gridCol w:w="567"/>
      </w:tblGrid>
      <w:tr w:rsidR="00397500" w:rsidRPr="00397500" w14:paraId="7EF80DCD" w14:textId="77777777" w:rsidTr="00B91696">
        <w:trPr>
          <w:trHeight w:val="312"/>
        </w:trPr>
        <w:tc>
          <w:tcPr>
            <w:tcW w:w="2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D3C2BC5" w14:textId="0DA6E139" w:rsidR="001C1A94" w:rsidRPr="00397500" w:rsidRDefault="001C1A94" w:rsidP="001738D5">
            <w:pPr>
              <w:widowControl/>
              <w:jc w:val="center"/>
              <w:rPr>
                <w:rFonts w:ascii="游ゴシック" w:eastAsia="游ゴシック" w:hAnsi="游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867E05C" w14:textId="561AFB42" w:rsidR="001C1A94" w:rsidRPr="00397500" w:rsidRDefault="001C1A94" w:rsidP="001738D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4170151" w14:textId="77777777" w:rsidR="001C1A94" w:rsidRPr="00397500" w:rsidRDefault="001C1A94" w:rsidP="001738D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b/>
                <w:kern w:val="0"/>
                <w:sz w:val="18"/>
                <w:szCs w:val="18"/>
              </w:rPr>
              <w:t>#12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19A3660" w14:textId="77777777" w:rsidR="001C1A94" w:rsidRPr="00397500" w:rsidRDefault="001C1A94" w:rsidP="001738D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b/>
                <w:kern w:val="0"/>
                <w:sz w:val="18"/>
                <w:szCs w:val="18"/>
              </w:rPr>
              <w:t>#13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424D253" w14:textId="77777777" w:rsidR="001C1A94" w:rsidRPr="00397500" w:rsidRDefault="001C1A94" w:rsidP="001738D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b/>
                <w:kern w:val="0"/>
                <w:sz w:val="18"/>
                <w:szCs w:val="18"/>
              </w:rPr>
              <w:t>#14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3A57EA4" w14:textId="77777777" w:rsidR="001C1A94" w:rsidRPr="00397500" w:rsidRDefault="001C1A94" w:rsidP="001738D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b/>
                <w:kern w:val="0"/>
                <w:sz w:val="18"/>
                <w:szCs w:val="18"/>
              </w:rPr>
              <w:t>#15</w:t>
            </w:r>
          </w:p>
        </w:tc>
      </w:tr>
      <w:tr w:rsidR="00397500" w:rsidRPr="00397500" w14:paraId="384A03F0" w14:textId="77777777" w:rsidTr="00DF3DF0">
        <w:trPr>
          <w:trHeight w:val="329"/>
        </w:trPr>
        <w:tc>
          <w:tcPr>
            <w:tcW w:w="2535" w:type="dxa"/>
            <w:gridSpan w:val="2"/>
            <w:shd w:val="clear" w:color="auto" w:fill="F2F2F2"/>
            <w:noWrap/>
            <w:vAlign w:val="center"/>
            <w:hideMark/>
          </w:tcPr>
          <w:p w14:paraId="0D366278" w14:textId="77777777" w:rsidR="001C1A94" w:rsidRPr="00397500" w:rsidRDefault="001C1A94" w:rsidP="001738D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b/>
                <w:kern w:val="0"/>
                <w:sz w:val="18"/>
                <w:szCs w:val="18"/>
              </w:rPr>
              <w:t>Predicted variable</w:t>
            </w:r>
          </w:p>
        </w:tc>
        <w:tc>
          <w:tcPr>
            <w:tcW w:w="1418" w:type="dxa"/>
            <w:gridSpan w:val="2"/>
            <w:shd w:val="clear" w:color="auto" w:fill="F2F2F2"/>
            <w:vAlign w:val="center"/>
            <w:hideMark/>
          </w:tcPr>
          <w:p w14:paraId="7A6C45C5" w14:textId="77777777" w:rsidR="001C1A94" w:rsidRPr="00397500" w:rsidRDefault="001C1A94" w:rsidP="001738D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BMI</w:t>
            </w:r>
          </w:p>
        </w:tc>
        <w:tc>
          <w:tcPr>
            <w:tcW w:w="1417" w:type="dxa"/>
            <w:gridSpan w:val="2"/>
            <w:shd w:val="clear" w:color="auto" w:fill="F2F2F2"/>
            <w:vAlign w:val="center"/>
            <w:hideMark/>
          </w:tcPr>
          <w:p w14:paraId="26BD8EE7" w14:textId="77777777" w:rsidR="001C1A94" w:rsidRPr="00397500" w:rsidRDefault="001C1A94" w:rsidP="001738D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LDL/HDL</w:t>
            </w:r>
          </w:p>
        </w:tc>
        <w:tc>
          <w:tcPr>
            <w:tcW w:w="1417" w:type="dxa"/>
            <w:gridSpan w:val="2"/>
            <w:shd w:val="clear" w:color="auto" w:fill="F2F2F2"/>
            <w:vAlign w:val="center"/>
          </w:tcPr>
          <w:p w14:paraId="512002F7" w14:textId="77777777" w:rsidR="001C1A94" w:rsidRPr="00397500" w:rsidRDefault="001C1A94" w:rsidP="001738D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LDL/HDL</w:t>
            </w:r>
          </w:p>
        </w:tc>
        <w:tc>
          <w:tcPr>
            <w:tcW w:w="1417" w:type="dxa"/>
            <w:gridSpan w:val="2"/>
            <w:shd w:val="clear" w:color="auto" w:fill="F2F2F2"/>
            <w:vAlign w:val="center"/>
          </w:tcPr>
          <w:p w14:paraId="541EAFC5" w14:textId="77777777" w:rsidR="001C1A94" w:rsidRPr="00397500" w:rsidRDefault="001C1A94" w:rsidP="001738D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LDL/HDL</w:t>
            </w:r>
          </w:p>
        </w:tc>
      </w:tr>
      <w:tr w:rsidR="00397500" w:rsidRPr="00397500" w14:paraId="10FFD88C" w14:textId="77777777" w:rsidTr="00DF3DF0">
        <w:trPr>
          <w:trHeight w:val="329"/>
        </w:trPr>
        <w:tc>
          <w:tcPr>
            <w:tcW w:w="2535" w:type="dxa"/>
            <w:gridSpan w:val="2"/>
            <w:shd w:val="clear" w:color="auto" w:fill="FFFFFF" w:themeFill="background1"/>
            <w:noWrap/>
            <w:vAlign w:val="center"/>
          </w:tcPr>
          <w:p w14:paraId="0A85F332" w14:textId="77777777" w:rsidR="001C1A94" w:rsidRPr="00397500" w:rsidDel="003703D6" w:rsidRDefault="001C1A94" w:rsidP="001738D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b/>
                <w:kern w:val="0"/>
                <w:sz w:val="18"/>
                <w:szCs w:val="18"/>
              </w:rPr>
              <w:t>Age range (year)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center"/>
          </w:tcPr>
          <w:p w14:paraId="4FCF72F2" w14:textId="77777777" w:rsidR="001C1A94" w:rsidRPr="00397500" w:rsidRDefault="001C1A94" w:rsidP="001738D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0</w:t>
            </w:r>
            <w:r w:rsidRPr="00397500">
              <w:rPr>
                <w:rFonts w:ascii="Times New Roman" w:hAnsi="Times New Roman" w:cs="Times New Roman"/>
                <w:noProof/>
                <w:sz w:val="18"/>
                <w:szCs w:val="18"/>
              </w:rPr>
              <w:t>‒</w:t>
            </w: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vAlign w:val="center"/>
          </w:tcPr>
          <w:p w14:paraId="64798714" w14:textId="77777777" w:rsidR="001C1A94" w:rsidRPr="00397500" w:rsidRDefault="001C1A94" w:rsidP="001738D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0</w:t>
            </w:r>
            <w:r w:rsidRPr="00397500">
              <w:rPr>
                <w:rFonts w:ascii="Times New Roman" w:hAnsi="Times New Roman" w:cs="Times New Roman"/>
                <w:noProof/>
                <w:sz w:val="18"/>
                <w:szCs w:val="18"/>
              </w:rPr>
              <w:t>‒</w:t>
            </w: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vAlign w:val="center"/>
          </w:tcPr>
          <w:p w14:paraId="253FE9F3" w14:textId="77777777" w:rsidR="001C1A94" w:rsidRPr="00397500" w:rsidRDefault="001C1A94" w:rsidP="001738D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0</w:t>
            </w:r>
            <w:r w:rsidRPr="00397500">
              <w:rPr>
                <w:rFonts w:ascii="Times New Roman" w:hAnsi="Times New Roman" w:cs="Times New Roman"/>
                <w:noProof/>
                <w:sz w:val="18"/>
                <w:szCs w:val="18"/>
              </w:rPr>
              <w:t>‒</w:t>
            </w: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vAlign w:val="center"/>
          </w:tcPr>
          <w:p w14:paraId="1FFEE765" w14:textId="77777777" w:rsidR="001C1A94" w:rsidRPr="00397500" w:rsidRDefault="001C1A94" w:rsidP="001738D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0</w:t>
            </w:r>
            <w:r w:rsidRPr="00397500">
              <w:rPr>
                <w:rFonts w:ascii="Times New Roman" w:hAnsi="Times New Roman" w:cs="Times New Roman"/>
                <w:noProof/>
                <w:sz w:val="18"/>
                <w:szCs w:val="18"/>
              </w:rPr>
              <w:t>‒</w:t>
            </w: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9</w:t>
            </w:r>
          </w:p>
        </w:tc>
      </w:tr>
      <w:tr w:rsidR="00397500" w:rsidRPr="00397500" w14:paraId="4F01D08A" w14:textId="77777777" w:rsidTr="00DF3DF0">
        <w:trPr>
          <w:trHeight w:val="329"/>
        </w:trPr>
        <w:tc>
          <w:tcPr>
            <w:tcW w:w="2535" w:type="dxa"/>
            <w:gridSpan w:val="2"/>
            <w:shd w:val="clear" w:color="auto" w:fill="F2F2F2" w:themeFill="background1" w:themeFillShade="F2"/>
            <w:noWrap/>
            <w:vAlign w:val="center"/>
          </w:tcPr>
          <w:p w14:paraId="422337F2" w14:textId="77777777" w:rsidR="001C1A94" w:rsidRPr="00397500" w:rsidRDefault="001C1A94" w:rsidP="001738D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b/>
                <w:kern w:val="0"/>
                <w:sz w:val="18"/>
                <w:szCs w:val="18"/>
              </w:rPr>
              <w:t>Intercept</w:t>
            </w:r>
          </w:p>
        </w:tc>
        <w:tc>
          <w:tcPr>
            <w:tcW w:w="849" w:type="dxa"/>
            <w:shd w:val="clear" w:color="auto" w:fill="F2F2F2" w:themeFill="background1" w:themeFillShade="F2"/>
            <w:vAlign w:val="center"/>
          </w:tcPr>
          <w:p w14:paraId="5C260485" w14:textId="77777777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097</w:t>
            </w:r>
          </w:p>
        </w:tc>
        <w:tc>
          <w:tcPr>
            <w:tcW w:w="569" w:type="dxa"/>
            <w:shd w:val="clear" w:color="auto" w:fill="F2F2F2" w:themeFill="background1" w:themeFillShade="F2"/>
            <w:vAlign w:val="center"/>
          </w:tcPr>
          <w:p w14:paraId="398858B4" w14:textId="77777777" w:rsidR="001C1A94" w:rsidRPr="00397500" w:rsidRDefault="001C1A94" w:rsidP="001738D5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EBFCAEE" w14:textId="77777777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27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5ED8E89F" w14:textId="77777777" w:rsidR="001C1A94" w:rsidRPr="00397500" w:rsidRDefault="001C1A94" w:rsidP="001738D5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26105A3" w14:textId="77777777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100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1F220AF2" w14:textId="77777777" w:rsidR="001C1A94" w:rsidRPr="00397500" w:rsidRDefault="001C1A94" w:rsidP="001738D5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80A9963" w14:textId="77777777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510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9AB6300" w14:textId="77777777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***</w:t>
            </w:r>
          </w:p>
        </w:tc>
      </w:tr>
      <w:tr w:rsidR="00397500" w:rsidRPr="00397500" w14:paraId="607FC9BC" w14:textId="77777777" w:rsidTr="00B91696">
        <w:trPr>
          <w:trHeight w:val="329"/>
        </w:trPr>
        <w:tc>
          <w:tcPr>
            <w:tcW w:w="2535" w:type="dxa"/>
            <w:gridSpan w:val="2"/>
            <w:shd w:val="clear" w:color="auto" w:fill="auto"/>
            <w:noWrap/>
            <w:vAlign w:val="center"/>
            <w:hideMark/>
          </w:tcPr>
          <w:p w14:paraId="13AA1A4C" w14:textId="77777777" w:rsidR="001C1A94" w:rsidRPr="00397500" w:rsidRDefault="001C1A94" w:rsidP="001738D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b/>
                <w:kern w:val="0"/>
                <w:sz w:val="18"/>
                <w:szCs w:val="18"/>
              </w:rPr>
              <w:t>Predictor variables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7FBF991E" w14:textId="6F0B7FFD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46206FC" w14:textId="5625466C" w:rsidR="001C1A94" w:rsidRPr="00397500" w:rsidRDefault="001C1A94" w:rsidP="001738D5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FB2F1BF" w14:textId="77777777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EF1247F" w14:textId="77777777" w:rsidR="001C1A94" w:rsidRPr="00397500" w:rsidRDefault="001C1A94" w:rsidP="001738D5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411FC92" w14:textId="77777777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1133E1E" w14:textId="77777777" w:rsidR="001C1A94" w:rsidRPr="00397500" w:rsidRDefault="001C1A94" w:rsidP="001738D5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A42A68A" w14:textId="77777777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9FBEB54" w14:textId="77777777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97500" w:rsidRPr="00397500" w14:paraId="2BC12995" w14:textId="77777777" w:rsidTr="00B91696">
        <w:trPr>
          <w:trHeight w:val="329"/>
        </w:trPr>
        <w:tc>
          <w:tcPr>
            <w:tcW w:w="218" w:type="dxa"/>
            <w:shd w:val="clear" w:color="auto" w:fill="F2F2F2" w:themeFill="background1" w:themeFillShade="F2"/>
            <w:noWrap/>
            <w:vAlign w:val="center"/>
          </w:tcPr>
          <w:p w14:paraId="216B116F" w14:textId="07928EFA" w:rsidR="001C1A94" w:rsidRPr="00397500" w:rsidRDefault="001C1A94" w:rsidP="001738D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7" w:type="dxa"/>
            <w:shd w:val="clear" w:color="auto" w:fill="F2F2F2" w:themeFill="background1" w:themeFillShade="F2"/>
            <w:noWrap/>
            <w:vAlign w:val="center"/>
            <w:hideMark/>
          </w:tcPr>
          <w:p w14:paraId="23888486" w14:textId="77777777" w:rsidR="001C1A94" w:rsidRPr="00397500" w:rsidRDefault="001C1A94" w:rsidP="001738D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>Health Checkup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vAlign w:val="center"/>
          </w:tcPr>
          <w:p w14:paraId="4750E12B" w14:textId="75A64ADA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noWrap/>
            <w:vAlign w:val="center"/>
          </w:tcPr>
          <w:p w14:paraId="04DB1C52" w14:textId="2739F630" w:rsidR="001C1A94" w:rsidRPr="00397500" w:rsidRDefault="001C1A94" w:rsidP="001738D5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64DA2644" w14:textId="77777777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1FFAEC8D" w14:textId="77777777" w:rsidR="001C1A94" w:rsidRPr="00397500" w:rsidRDefault="001C1A94" w:rsidP="001738D5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8519BA3" w14:textId="77777777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DCCA1D1" w14:textId="77777777" w:rsidR="001C1A94" w:rsidRPr="00397500" w:rsidRDefault="001C1A94" w:rsidP="001738D5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E68B474" w14:textId="77777777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71DFA4C6" w14:textId="77777777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97500" w:rsidRPr="00397500" w14:paraId="64F20284" w14:textId="77777777" w:rsidTr="00B91696">
        <w:trPr>
          <w:trHeight w:val="329"/>
        </w:trPr>
        <w:tc>
          <w:tcPr>
            <w:tcW w:w="218" w:type="dxa"/>
            <w:shd w:val="clear" w:color="auto" w:fill="auto"/>
            <w:noWrap/>
            <w:vAlign w:val="center"/>
          </w:tcPr>
          <w:p w14:paraId="2C64F11A" w14:textId="1C83B103" w:rsidR="001C1A94" w:rsidRPr="00397500" w:rsidRDefault="001C1A94" w:rsidP="001738D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37824039" w14:textId="77777777" w:rsidR="001C1A94" w:rsidRPr="00397500" w:rsidRDefault="001C1A94" w:rsidP="001738D5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L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AE69304" w14:textId="1073A522" w:rsidR="001C1A94" w:rsidRPr="00397500" w:rsidRDefault="00D81EBA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−</w:t>
            </w:r>
            <w:r w:rsidR="001C1A94"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68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AA2BECC" w14:textId="77777777" w:rsidR="001C1A94" w:rsidRPr="00397500" w:rsidRDefault="001C1A94" w:rsidP="001738D5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7E5061" w14:textId="77777777" w:rsidR="001C1A94" w:rsidRPr="00397500" w:rsidRDefault="001C1A94" w:rsidP="001738D5">
            <w:pPr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8DE82E3" w14:textId="77777777" w:rsidR="001C1A94" w:rsidRPr="00397500" w:rsidRDefault="001C1A94" w:rsidP="001738D5">
            <w:pPr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B501CCD" w14:textId="77777777" w:rsidR="001C1A94" w:rsidRPr="00397500" w:rsidRDefault="001C1A94" w:rsidP="001738D5">
            <w:pPr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B6DB23F" w14:textId="77777777" w:rsidR="001C1A94" w:rsidRPr="00397500" w:rsidRDefault="001C1A94" w:rsidP="001738D5">
            <w:pPr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A5C098F" w14:textId="77777777" w:rsidR="001C1A94" w:rsidRPr="00397500" w:rsidRDefault="001C1A94" w:rsidP="001738D5">
            <w:pPr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7E7714A" w14:textId="77777777" w:rsidR="001C1A94" w:rsidRPr="00397500" w:rsidRDefault="001C1A94" w:rsidP="001738D5">
            <w:pPr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97500" w:rsidRPr="00397500" w14:paraId="76356B58" w14:textId="77777777" w:rsidTr="00B91696">
        <w:trPr>
          <w:trHeight w:val="329"/>
        </w:trPr>
        <w:tc>
          <w:tcPr>
            <w:tcW w:w="218" w:type="dxa"/>
            <w:shd w:val="clear" w:color="auto" w:fill="F2F2F2" w:themeFill="background1" w:themeFillShade="F2"/>
            <w:noWrap/>
            <w:vAlign w:val="center"/>
          </w:tcPr>
          <w:p w14:paraId="33576B9A" w14:textId="032A8FAB" w:rsidR="001C1A94" w:rsidRPr="00397500" w:rsidRDefault="001C1A94" w:rsidP="001738D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7" w:type="dxa"/>
            <w:shd w:val="clear" w:color="auto" w:fill="F2F2F2" w:themeFill="background1" w:themeFillShade="F2"/>
            <w:noWrap/>
            <w:vAlign w:val="center"/>
            <w:hideMark/>
          </w:tcPr>
          <w:p w14:paraId="3BC7D121" w14:textId="77777777" w:rsidR="001C1A94" w:rsidRPr="00397500" w:rsidRDefault="001C1A94" w:rsidP="001738D5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BMI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vAlign w:val="center"/>
            <w:hideMark/>
          </w:tcPr>
          <w:p w14:paraId="7BAEC530" w14:textId="77777777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968 </w:t>
            </w:r>
          </w:p>
        </w:tc>
        <w:tc>
          <w:tcPr>
            <w:tcW w:w="569" w:type="dxa"/>
            <w:shd w:val="clear" w:color="auto" w:fill="F2F2F2" w:themeFill="background1" w:themeFillShade="F2"/>
            <w:noWrap/>
            <w:vAlign w:val="center"/>
            <w:hideMark/>
          </w:tcPr>
          <w:p w14:paraId="7ACFB958" w14:textId="77777777" w:rsidR="001C1A94" w:rsidRPr="00397500" w:rsidRDefault="001C1A94" w:rsidP="001738D5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E066F5D" w14:textId="77777777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27EB0925" w14:textId="77777777" w:rsidR="001C1A94" w:rsidRPr="00397500" w:rsidRDefault="001C1A94" w:rsidP="001738D5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ECA996B" w14:textId="77777777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08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3D6C9AED" w14:textId="77777777" w:rsidR="001C1A94" w:rsidRPr="00397500" w:rsidRDefault="001C1A94" w:rsidP="001738D5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A805616" w14:textId="77777777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78733140" w14:textId="77777777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97500" w:rsidRPr="00397500" w14:paraId="0913F897" w14:textId="77777777" w:rsidTr="00DF3DF0">
        <w:trPr>
          <w:trHeight w:val="329"/>
        </w:trPr>
        <w:tc>
          <w:tcPr>
            <w:tcW w:w="218" w:type="dxa"/>
            <w:shd w:val="clear" w:color="auto" w:fill="auto"/>
            <w:noWrap/>
            <w:vAlign w:val="center"/>
          </w:tcPr>
          <w:p w14:paraId="7A63FBFC" w14:textId="77777777" w:rsidR="001C1A94" w:rsidRPr="00397500" w:rsidRDefault="001C1A94" w:rsidP="001738D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7" w:type="dxa"/>
            <w:shd w:val="clear" w:color="auto" w:fill="auto"/>
            <w:noWrap/>
            <w:vAlign w:val="center"/>
          </w:tcPr>
          <w:p w14:paraId="68C6FDD6" w14:textId="77777777" w:rsidR="001C1A94" w:rsidRPr="00397500" w:rsidRDefault="001C1A94" w:rsidP="001738D5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3504EE5C" w14:textId="4C063415" w:rsidR="001C1A94" w:rsidRPr="00397500" w:rsidRDefault="00D81EBA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−</w:t>
            </w:r>
            <w:r w:rsidR="001C1A94"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1938FD51" w14:textId="77777777" w:rsidR="001C1A94" w:rsidRPr="00397500" w:rsidRDefault="001C1A94" w:rsidP="001738D5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A5AC140" w14:textId="2508D7EE" w:rsidR="001C1A94" w:rsidRPr="00397500" w:rsidRDefault="00D81EBA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−</w:t>
            </w:r>
            <w:r w:rsidR="001C1A94"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6B49043" w14:textId="77777777" w:rsidR="001C1A94" w:rsidRPr="00397500" w:rsidRDefault="001C1A94" w:rsidP="001738D5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80F3648" w14:textId="77777777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AA216C4" w14:textId="77777777" w:rsidR="001C1A94" w:rsidRPr="00397500" w:rsidRDefault="001C1A94" w:rsidP="001738D5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7500FEE" w14:textId="5F50982E" w:rsidR="001C1A94" w:rsidRPr="00397500" w:rsidRDefault="00D81EBA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−</w:t>
            </w:r>
            <w:r w:rsidR="001C1A94"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7FF62D" w14:textId="77777777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397500" w:rsidRPr="00397500" w14:paraId="7AF5D9AD" w14:textId="77777777" w:rsidTr="00B91696">
        <w:trPr>
          <w:trHeight w:val="329"/>
        </w:trPr>
        <w:tc>
          <w:tcPr>
            <w:tcW w:w="218" w:type="dxa"/>
            <w:shd w:val="clear" w:color="auto" w:fill="F2F2F2" w:themeFill="background1" w:themeFillShade="F2"/>
            <w:noWrap/>
            <w:vAlign w:val="center"/>
          </w:tcPr>
          <w:p w14:paraId="5E345CF8" w14:textId="12D642DA" w:rsidR="001C1A94" w:rsidRPr="00397500" w:rsidRDefault="001C1A94" w:rsidP="001738D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7" w:type="dxa"/>
            <w:shd w:val="clear" w:color="auto" w:fill="F2F2F2" w:themeFill="background1" w:themeFillShade="F2"/>
            <w:noWrap/>
            <w:vAlign w:val="center"/>
            <w:hideMark/>
          </w:tcPr>
          <w:p w14:paraId="19DF8511" w14:textId="77777777" w:rsidR="001C1A94" w:rsidRPr="00397500" w:rsidRDefault="001C1A94" w:rsidP="001738D5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LDL/HDL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vAlign w:val="center"/>
            <w:hideMark/>
          </w:tcPr>
          <w:p w14:paraId="2F009107" w14:textId="071929AE" w:rsidR="001C1A94" w:rsidRPr="00397500" w:rsidRDefault="00D81EBA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−</w:t>
            </w:r>
            <w:r w:rsidR="001C1A94"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036 </w:t>
            </w:r>
          </w:p>
        </w:tc>
        <w:tc>
          <w:tcPr>
            <w:tcW w:w="569" w:type="dxa"/>
            <w:shd w:val="clear" w:color="auto" w:fill="F2F2F2" w:themeFill="background1" w:themeFillShade="F2"/>
            <w:noWrap/>
            <w:vAlign w:val="center"/>
            <w:hideMark/>
          </w:tcPr>
          <w:p w14:paraId="43C887B1" w14:textId="7FABF547" w:rsidR="001C1A94" w:rsidRPr="00397500" w:rsidRDefault="001C1A94" w:rsidP="001738D5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7F0A7C72" w14:textId="77777777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0</w:t>
            </w: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.857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505517E0" w14:textId="77777777" w:rsidR="001C1A94" w:rsidRPr="00397500" w:rsidRDefault="001C1A94" w:rsidP="001738D5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B81CCF5" w14:textId="43D98AB9" w:rsidR="001C1A94" w:rsidRPr="00397500" w:rsidDel="00EE160D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887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DA0B203" w14:textId="77777777" w:rsidR="001C1A94" w:rsidRPr="00397500" w:rsidDel="00EE160D" w:rsidRDefault="001C1A94" w:rsidP="001738D5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DA0338" w14:textId="77777777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84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BA44FF" w14:textId="77777777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***</w:t>
            </w:r>
          </w:p>
        </w:tc>
      </w:tr>
      <w:tr w:rsidR="00397500" w:rsidRPr="00397500" w14:paraId="7A53CA41" w14:textId="77777777" w:rsidTr="00B91696">
        <w:trPr>
          <w:trHeight w:val="329"/>
        </w:trPr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CC98B" w14:textId="40CF73B9" w:rsidR="001C1A94" w:rsidRPr="00397500" w:rsidRDefault="001C1A94" w:rsidP="001738D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B18A" w14:textId="77777777" w:rsidR="001C1A94" w:rsidRPr="00397500" w:rsidRDefault="001C1A94" w:rsidP="001738D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>Statistical Parameters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BF04" w14:textId="108A9BC3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3EC05" w14:textId="02EDA78C" w:rsidR="001C1A94" w:rsidRPr="00397500" w:rsidRDefault="001C1A94" w:rsidP="001738D5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2676A" w14:textId="77777777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036210D" w14:textId="77777777" w:rsidR="001C1A94" w:rsidRPr="00397500" w:rsidRDefault="001C1A94" w:rsidP="001738D5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9EDDDE" w14:textId="77777777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B267F0" w14:textId="77777777" w:rsidR="001C1A94" w:rsidRPr="00397500" w:rsidRDefault="001C1A94" w:rsidP="001738D5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4A374F" w14:textId="77777777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38925D" w14:textId="77777777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97500" w:rsidRPr="00397500" w14:paraId="3D6BB404" w14:textId="77777777" w:rsidTr="00B91696">
        <w:trPr>
          <w:trHeight w:val="329"/>
        </w:trPr>
        <w:tc>
          <w:tcPr>
            <w:tcW w:w="218" w:type="dxa"/>
            <w:shd w:val="clear" w:color="auto" w:fill="F2F2F2" w:themeFill="background1" w:themeFillShade="F2"/>
            <w:noWrap/>
            <w:vAlign w:val="center"/>
          </w:tcPr>
          <w:p w14:paraId="7B8322F6" w14:textId="71975878" w:rsidR="001C1A94" w:rsidRPr="00397500" w:rsidRDefault="001C1A94" w:rsidP="001738D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7" w:type="dxa"/>
            <w:shd w:val="clear" w:color="auto" w:fill="F2F2F2" w:themeFill="background1" w:themeFillShade="F2"/>
            <w:noWrap/>
            <w:vAlign w:val="center"/>
            <w:hideMark/>
          </w:tcPr>
          <w:p w14:paraId="70E1213D" w14:textId="77777777" w:rsidR="001C1A94" w:rsidRPr="00397500" w:rsidRDefault="001C1A94" w:rsidP="001738D5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vAlign w:val="center"/>
            <w:hideMark/>
          </w:tcPr>
          <w:p w14:paraId="07C51454" w14:textId="30863C84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317</w:t>
            </w:r>
          </w:p>
        </w:tc>
        <w:tc>
          <w:tcPr>
            <w:tcW w:w="569" w:type="dxa"/>
            <w:shd w:val="clear" w:color="auto" w:fill="F2F2F2" w:themeFill="background1" w:themeFillShade="F2"/>
            <w:noWrap/>
            <w:vAlign w:val="center"/>
          </w:tcPr>
          <w:p w14:paraId="2EA99509" w14:textId="724157FC" w:rsidR="001C1A94" w:rsidRPr="00397500" w:rsidRDefault="001C1A94" w:rsidP="001738D5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3AC74ECA" w14:textId="77777777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6</w:t>
            </w: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82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0B267108" w14:textId="77777777" w:rsidR="001C1A94" w:rsidRPr="00397500" w:rsidRDefault="001C1A94" w:rsidP="001738D5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CCAE49F" w14:textId="0BABAF6E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459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EB181C0" w14:textId="77777777" w:rsidR="001C1A94" w:rsidRPr="00397500" w:rsidRDefault="001C1A94" w:rsidP="001738D5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ACB825C" w14:textId="77777777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321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5C54D491" w14:textId="77777777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97500" w:rsidRPr="00397500" w14:paraId="334C6ACA" w14:textId="77777777" w:rsidTr="00B91696">
        <w:trPr>
          <w:trHeight w:val="329"/>
        </w:trPr>
        <w:tc>
          <w:tcPr>
            <w:tcW w:w="218" w:type="dxa"/>
            <w:shd w:val="clear" w:color="auto" w:fill="auto"/>
            <w:noWrap/>
            <w:vAlign w:val="center"/>
          </w:tcPr>
          <w:p w14:paraId="67E5C229" w14:textId="5629F2BF" w:rsidR="001C1A94" w:rsidRPr="00397500" w:rsidRDefault="001C1A94" w:rsidP="001738D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74568E63" w14:textId="77777777" w:rsidR="001C1A94" w:rsidRPr="00397500" w:rsidRDefault="001C1A94" w:rsidP="001738D5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R-squared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7A15098" w14:textId="77777777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928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29DAEF6" w14:textId="4FD94C3E" w:rsidR="001C1A94" w:rsidRPr="00397500" w:rsidRDefault="001C1A94" w:rsidP="001738D5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64DE1BE" w14:textId="77777777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74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4DA0FB6" w14:textId="77777777" w:rsidR="001C1A94" w:rsidRPr="00397500" w:rsidRDefault="001C1A94" w:rsidP="001738D5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C99A338" w14:textId="77777777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78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17569D" w14:textId="77777777" w:rsidR="001C1A94" w:rsidRPr="00397500" w:rsidRDefault="001C1A94" w:rsidP="001738D5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3629284" w14:textId="77777777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7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9B7E63" w14:textId="77777777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97500" w:rsidRPr="00397500" w14:paraId="6A7D8C94" w14:textId="77777777" w:rsidTr="00B91696">
        <w:trPr>
          <w:trHeight w:val="329"/>
        </w:trPr>
        <w:tc>
          <w:tcPr>
            <w:tcW w:w="218" w:type="dxa"/>
            <w:shd w:val="clear" w:color="auto" w:fill="F2F2F2" w:themeFill="background1" w:themeFillShade="F2"/>
            <w:noWrap/>
            <w:vAlign w:val="center"/>
          </w:tcPr>
          <w:p w14:paraId="15A9A486" w14:textId="22526CAB" w:rsidR="001C1A94" w:rsidRPr="00397500" w:rsidRDefault="001C1A94" w:rsidP="001738D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7" w:type="dxa"/>
            <w:shd w:val="clear" w:color="auto" w:fill="F2F2F2" w:themeFill="background1" w:themeFillShade="F2"/>
            <w:noWrap/>
            <w:vAlign w:val="center"/>
            <w:hideMark/>
          </w:tcPr>
          <w:p w14:paraId="281953B1" w14:textId="77777777" w:rsidR="001C1A94" w:rsidRPr="00397500" w:rsidRDefault="001C1A94" w:rsidP="001738D5">
            <w:pPr>
              <w:widowControl/>
              <w:ind w:firstLineChars="100" w:firstLine="180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vAlign w:val="center"/>
            <w:hideMark/>
          </w:tcPr>
          <w:p w14:paraId="6EAC6AD0" w14:textId="28CC6208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9" w:type="dxa"/>
            <w:shd w:val="clear" w:color="auto" w:fill="F2F2F2" w:themeFill="background1" w:themeFillShade="F2"/>
            <w:noWrap/>
            <w:vAlign w:val="center"/>
          </w:tcPr>
          <w:p w14:paraId="678AB2A2" w14:textId="5E4ED471" w:rsidR="001C1A94" w:rsidRPr="00397500" w:rsidRDefault="001C1A94" w:rsidP="001738D5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</w:tcPr>
          <w:p w14:paraId="4EF3E178" w14:textId="77777777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7D1D92A7" w14:textId="77777777" w:rsidR="001C1A94" w:rsidRPr="00397500" w:rsidRDefault="001C1A94" w:rsidP="001738D5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2901D9B" w14:textId="5475C8BB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1DCCB6C7" w14:textId="77777777" w:rsidR="001C1A94" w:rsidRPr="00397500" w:rsidRDefault="001C1A94" w:rsidP="001738D5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18CA052" w14:textId="77777777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1AEF5431" w14:textId="77777777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97500" w:rsidRPr="00397500" w14:paraId="15054112" w14:textId="77777777" w:rsidTr="00B91696">
        <w:trPr>
          <w:trHeight w:val="329"/>
        </w:trPr>
        <w:tc>
          <w:tcPr>
            <w:tcW w:w="218" w:type="dxa"/>
            <w:shd w:val="clear" w:color="auto" w:fill="auto"/>
            <w:noWrap/>
            <w:vAlign w:val="center"/>
          </w:tcPr>
          <w:p w14:paraId="6D86ED1E" w14:textId="4F1FA972" w:rsidR="001C1A94" w:rsidRPr="00397500" w:rsidRDefault="001C1A94" w:rsidP="001738D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6C43928E" w14:textId="77777777" w:rsidR="001C1A94" w:rsidRPr="00397500" w:rsidRDefault="001C1A94" w:rsidP="001738D5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75A38C2" w14:textId="77777777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B406F53" w14:textId="1138DECD" w:rsidR="001C1A94" w:rsidRPr="00397500" w:rsidRDefault="001C1A94" w:rsidP="001738D5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1FB9EF0" w14:textId="31EB0AEE" w:rsidR="001C1A94" w:rsidRPr="00397500" w:rsidRDefault="00D81EBA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−</w:t>
            </w:r>
            <w:r w:rsidR="001C1A94"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2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D0D4A95" w14:textId="77777777" w:rsidR="001C1A94" w:rsidRPr="00397500" w:rsidRDefault="001C1A94" w:rsidP="001738D5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1F31776" w14:textId="210F2DB8" w:rsidR="001C1A94" w:rsidRPr="00397500" w:rsidRDefault="00D81EBA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−</w:t>
            </w:r>
            <w:r w:rsidR="001C1A94"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2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D7E1D6" w14:textId="77777777" w:rsidR="001C1A94" w:rsidRPr="00397500" w:rsidRDefault="001C1A94" w:rsidP="001738D5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5FF8BA8" w14:textId="5E59BCD7" w:rsidR="001C1A94" w:rsidRPr="00397500" w:rsidRDefault="00D81EBA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−</w:t>
            </w:r>
            <w:r w:rsidR="001C1A94"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9D9FB9" w14:textId="77777777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  <w:tr w:rsidR="00397500" w:rsidRPr="00397500" w14:paraId="23437641" w14:textId="77777777" w:rsidTr="00B91696">
        <w:trPr>
          <w:trHeight w:val="329"/>
        </w:trPr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9E003F" w14:textId="0CB465A4" w:rsidR="001C1A94" w:rsidRPr="00397500" w:rsidRDefault="001C1A94" w:rsidP="001738D5">
            <w:pPr>
              <w:widowControl/>
              <w:jc w:val="left"/>
              <w:rPr>
                <w:rFonts w:ascii="游ゴシック" w:eastAsia="游ゴシック" w:hAnsi="游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7C26EA" w14:textId="77777777" w:rsidR="001C1A94" w:rsidRPr="00397500" w:rsidRDefault="001C1A94" w:rsidP="001738D5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ED910F" w14:textId="77777777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0.887 </w:t>
            </w:r>
          </w:p>
        </w:tc>
        <w:tc>
          <w:tcPr>
            <w:tcW w:w="5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6E2D32E" w14:textId="4DC81997" w:rsidR="001C1A94" w:rsidRPr="00397500" w:rsidRDefault="001C1A94" w:rsidP="001738D5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6CC4050" w14:textId="77777777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4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4CC042C" w14:textId="77777777" w:rsidR="001C1A94" w:rsidRPr="00397500" w:rsidRDefault="001C1A94" w:rsidP="001738D5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1C8CDED" w14:textId="45A2897F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373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F90AA94" w14:textId="77777777" w:rsidR="001C1A94" w:rsidRPr="00397500" w:rsidRDefault="001C1A94" w:rsidP="001738D5">
            <w:pPr>
              <w:widowControl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BECD36B" w14:textId="77777777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97500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429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777A00A" w14:textId="77777777" w:rsidR="001C1A94" w:rsidRPr="00397500" w:rsidRDefault="001C1A94" w:rsidP="001738D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6E1C4E30" w14:textId="6D864514" w:rsidR="001C1A94" w:rsidRPr="00397500" w:rsidRDefault="001C1A94" w:rsidP="001738D5">
      <w:pPr>
        <w:spacing w:line="480" w:lineRule="auto"/>
        <w:ind w:left="578" w:hangingChars="289" w:hanging="578"/>
        <w:jc w:val="left"/>
        <w:rPr>
          <w:rFonts w:ascii="Times New Roman" w:hAnsi="Times New Roman" w:cs="Times New Roman"/>
          <w:sz w:val="20"/>
          <w:szCs w:val="20"/>
        </w:rPr>
      </w:pPr>
      <w:r w:rsidRPr="00397500">
        <w:rPr>
          <w:rFonts w:ascii="Times New Roman" w:hAnsi="Times New Roman" w:cs="Times New Roman"/>
          <w:sz w:val="20"/>
          <w:szCs w:val="20"/>
        </w:rPr>
        <w:t>*** p &lt; 0.001, ** p &lt; 0.01 and * p &lt; 0.05</w:t>
      </w:r>
    </w:p>
    <w:p w14:paraId="4EF07894" w14:textId="77777777" w:rsidR="001C1A94" w:rsidRPr="00397500" w:rsidRDefault="001C1A94" w:rsidP="001738D5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7A530F17" w14:textId="77777777" w:rsidR="001C1A94" w:rsidRPr="00397500" w:rsidRDefault="001C1A94" w:rsidP="001738D5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5F76E3C2" w14:textId="0AC3EB92" w:rsidR="001C1A94" w:rsidRPr="00837D48" w:rsidRDefault="001C1A94" w:rsidP="001738D5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837D48">
        <w:rPr>
          <w:rFonts w:ascii="Times New Roman" w:hAnsi="Times New Roman" w:cs="Times New Roman"/>
          <w:b/>
          <w:sz w:val="28"/>
          <w:szCs w:val="28"/>
        </w:rPr>
        <w:t>Conclusion</w:t>
      </w:r>
    </w:p>
    <w:p w14:paraId="6F0C73CC" w14:textId="46EA0630" w:rsidR="001C1A94" w:rsidRPr="00397500" w:rsidRDefault="001C1A94" w:rsidP="001738D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97500">
        <w:rPr>
          <w:rFonts w:ascii="Times New Roman" w:hAnsi="Times New Roman" w:cs="Times New Roman"/>
          <w:sz w:val="24"/>
          <w:szCs w:val="24"/>
        </w:rPr>
        <w:t xml:space="preserve">The predictive algorithm for FL </w:t>
      </w:r>
      <w:r w:rsidR="00D51295" w:rsidRPr="00397500">
        <w:rPr>
          <w:rFonts w:ascii="Times New Roman" w:hAnsi="Times New Roman" w:cs="Times New Roman"/>
          <w:sz w:val="24"/>
          <w:szCs w:val="24"/>
        </w:rPr>
        <w:t xml:space="preserve">(model #4 in Table S1) </w:t>
      </w:r>
      <w:r w:rsidRPr="00397500">
        <w:rPr>
          <w:rFonts w:ascii="Times New Roman" w:hAnsi="Times New Roman" w:cs="Times New Roman"/>
          <w:sz w:val="24"/>
          <w:szCs w:val="24"/>
        </w:rPr>
        <w:t>was determined</w:t>
      </w:r>
      <w:r w:rsidRPr="0039750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97500">
        <w:rPr>
          <w:rFonts w:ascii="Times New Roman" w:hAnsi="Times New Roman" w:cs="Times New Roman"/>
          <w:sz w:val="24"/>
          <w:szCs w:val="24"/>
        </w:rPr>
        <w:t xml:space="preserve">through multivariate logistic regression </w:t>
      </w:r>
      <w:r w:rsidR="00685D16">
        <w:rPr>
          <w:rFonts w:ascii="Times New Roman" w:hAnsi="Times New Roman" w:cs="Times New Roman"/>
          <w:sz w:val="24"/>
          <w:szCs w:val="24"/>
        </w:rPr>
        <w:t>with the C</w:t>
      </w:r>
      <w:r w:rsidR="00D81EBA" w:rsidRPr="00397500">
        <w:rPr>
          <w:rFonts w:ascii="Times New Roman" w:eastAsia="游明朝" w:hAnsi="Times New Roman" w:cs="Times New Roman"/>
          <w:sz w:val="24"/>
          <w:szCs w:val="24"/>
        </w:rPr>
        <w:t>‒</w:t>
      </w:r>
      <w:r w:rsidR="00D51295" w:rsidRPr="00397500">
        <w:rPr>
          <w:rFonts w:ascii="Times New Roman" w:hAnsi="Times New Roman" w:cs="Times New Roman"/>
          <w:sz w:val="24"/>
          <w:szCs w:val="24"/>
        </w:rPr>
        <w:t xml:space="preserve">statistic </w:t>
      </w:r>
      <w:r w:rsidR="00685D16">
        <w:rPr>
          <w:rFonts w:ascii="Times New Roman" w:hAnsi="Times New Roman" w:cs="Times New Roman"/>
          <w:sz w:val="24"/>
          <w:szCs w:val="24"/>
        </w:rPr>
        <w:t xml:space="preserve">of </w:t>
      </w:r>
      <w:r w:rsidR="00D51295" w:rsidRPr="00397500">
        <w:rPr>
          <w:rFonts w:ascii="Times New Roman" w:hAnsi="Times New Roman" w:cs="Times New Roman"/>
          <w:sz w:val="24"/>
          <w:szCs w:val="24"/>
        </w:rPr>
        <w:t>0.925 (95% CI: 0.916</w:t>
      </w:r>
      <w:r w:rsidR="00D81EBA" w:rsidRPr="00397500">
        <w:rPr>
          <w:rFonts w:ascii="Times New Roman" w:eastAsia="游明朝" w:hAnsi="Times New Roman" w:cs="Times New Roman"/>
          <w:sz w:val="24"/>
          <w:szCs w:val="24"/>
        </w:rPr>
        <w:t>‒</w:t>
      </w:r>
      <w:r w:rsidR="00D51295" w:rsidRPr="00397500">
        <w:rPr>
          <w:rFonts w:ascii="Times New Roman" w:hAnsi="Times New Roman" w:cs="Times New Roman"/>
          <w:sz w:val="24"/>
          <w:szCs w:val="24"/>
        </w:rPr>
        <w:t>0.934)</w:t>
      </w:r>
      <w:r w:rsidR="00D81EBA" w:rsidRPr="00397500">
        <w:rPr>
          <w:rFonts w:ascii="Times New Roman" w:hAnsi="Times New Roman" w:cs="Times New Roman"/>
          <w:sz w:val="24"/>
          <w:szCs w:val="24"/>
        </w:rPr>
        <w:t>.</w:t>
      </w:r>
      <w:r w:rsidR="00685D16">
        <w:rPr>
          <w:rFonts w:ascii="Times New Roman" w:hAnsi="Times New Roman" w:cs="Times New Roman"/>
          <w:sz w:val="24"/>
          <w:szCs w:val="24"/>
        </w:rPr>
        <w:t xml:space="preserve"> On the other hand, t</w:t>
      </w:r>
      <w:r w:rsidR="00E251D8" w:rsidRPr="00397500">
        <w:rPr>
          <w:rFonts w:ascii="Times New Roman" w:hAnsi="Times New Roman" w:cs="Times New Roman"/>
          <w:sz w:val="24"/>
          <w:szCs w:val="24"/>
        </w:rPr>
        <w:t>he</w:t>
      </w:r>
      <w:r w:rsidRPr="00397500">
        <w:rPr>
          <w:rFonts w:ascii="Times New Roman" w:hAnsi="Times New Roman" w:cs="Times New Roman"/>
          <w:sz w:val="24"/>
          <w:szCs w:val="24"/>
        </w:rPr>
        <w:t xml:space="preserve"> predictive algorithms for BMI (model #12</w:t>
      </w:r>
      <w:r w:rsidR="00D81EBA" w:rsidRPr="00397500">
        <w:rPr>
          <w:rFonts w:ascii="Times New Roman" w:hAnsi="Times New Roman" w:cs="Times New Roman"/>
          <w:sz w:val="24"/>
          <w:szCs w:val="24"/>
        </w:rPr>
        <w:t xml:space="preserve"> in Table S2</w:t>
      </w:r>
      <w:r w:rsidRPr="00397500">
        <w:rPr>
          <w:rFonts w:ascii="Times New Roman" w:hAnsi="Times New Roman" w:cs="Times New Roman"/>
          <w:sz w:val="24"/>
          <w:szCs w:val="24"/>
        </w:rPr>
        <w:t>) and LDL/HDL (models #14 and 15</w:t>
      </w:r>
      <w:r w:rsidR="00D81EBA" w:rsidRPr="00397500">
        <w:rPr>
          <w:rFonts w:ascii="Times New Roman" w:hAnsi="Times New Roman" w:cs="Times New Roman"/>
          <w:sz w:val="24"/>
          <w:szCs w:val="24"/>
        </w:rPr>
        <w:t xml:space="preserve"> in Table S2</w:t>
      </w:r>
      <w:r w:rsidRPr="00397500">
        <w:rPr>
          <w:rFonts w:ascii="Times New Roman" w:hAnsi="Times New Roman" w:cs="Times New Roman"/>
          <w:sz w:val="24"/>
          <w:szCs w:val="24"/>
        </w:rPr>
        <w:t>)</w:t>
      </w:r>
      <w:r w:rsidR="00685D16">
        <w:rPr>
          <w:rFonts w:ascii="Times New Roman" w:hAnsi="Times New Roman" w:cs="Times New Roman"/>
          <w:sz w:val="24"/>
          <w:szCs w:val="24"/>
        </w:rPr>
        <w:t xml:space="preserve"> were determined through</w:t>
      </w:r>
      <w:r w:rsidRPr="00397500">
        <w:rPr>
          <w:rFonts w:ascii="Times New Roman" w:hAnsi="Times New Roman" w:cs="Times New Roman"/>
          <w:sz w:val="24"/>
          <w:szCs w:val="24"/>
        </w:rPr>
        <w:t xml:space="preserve"> multivariate linear regressions </w:t>
      </w:r>
      <w:r w:rsidR="00D51295" w:rsidRPr="00397500">
        <w:rPr>
          <w:rFonts w:ascii="Times New Roman" w:hAnsi="Times New Roman" w:cs="Times New Roman"/>
          <w:sz w:val="24"/>
          <w:szCs w:val="24"/>
        </w:rPr>
        <w:t>with</w:t>
      </w:r>
      <w:r w:rsidR="00685D16">
        <w:rPr>
          <w:rFonts w:ascii="Times New Roman" w:hAnsi="Times New Roman" w:cs="Times New Roman"/>
          <w:sz w:val="24"/>
          <w:szCs w:val="24"/>
        </w:rPr>
        <w:t xml:space="preserve"> an</w:t>
      </w:r>
      <w:r w:rsidR="00D51295" w:rsidRPr="00397500">
        <w:rPr>
          <w:rFonts w:ascii="Times New Roman" w:hAnsi="Times New Roman" w:cs="Times New Roman"/>
          <w:sz w:val="24"/>
          <w:szCs w:val="24"/>
        </w:rPr>
        <w:t xml:space="preserve"> </w:t>
      </w:r>
      <w:r w:rsidR="00D81EBA" w:rsidRPr="00397500">
        <w:rPr>
          <w:rFonts w:ascii="Times New Roman" w:hAnsi="Times New Roman" w:cs="Times New Roman"/>
          <w:sz w:val="24"/>
          <w:szCs w:val="24"/>
        </w:rPr>
        <w:t>R</w:t>
      </w:r>
      <w:r w:rsidR="00D81EBA" w:rsidRPr="00397500">
        <w:rPr>
          <w:rFonts w:ascii="Times New Roman" w:eastAsia="游明朝" w:hAnsi="Times New Roman" w:cs="Times New Roman"/>
          <w:sz w:val="24"/>
          <w:szCs w:val="24"/>
        </w:rPr>
        <w:t>‒</w:t>
      </w:r>
      <w:r w:rsidR="00D81EBA" w:rsidRPr="00397500">
        <w:rPr>
          <w:rFonts w:ascii="Times New Roman" w:hAnsi="Times New Roman" w:cs="Times New Roman"/>
          <w:sz w:val="24"/>
          <w:szCs w:val="24"/>
        </w:rPr>
        <w:t xml:space="preserve">squared </w:t>
      </w:r>
      <w:r w:rsidR="00685D16">
        <w:rPr>
          <w:rFonts w:ascii="Times New Roman" w:hAnsi="Times New Roman" w:cs="Times New Roman"/>
          <w:sz w:val="24"/>
          <w:szCs w:val="24"/>
        </w:rPr>
        <w:t xml:space="preserve">of </w:t>
      </w:r>
      <w:r w:rsidR="00D81EBA" w:rsidRPr="00397500">
        <w:rPr>
          <w:rFonts w:ascii="Times New Roman" w:hAnsi="Times New Roman" w:cs="Times New Roman"/>
          <w:sz w:val="24"/>
          <w:szCs w:val="24"/>
        </w:rPr>
        <w:t>0.928</w:t>
      </w:r>
      <w:r w:rsidR="00EE3A6B" w:rsidRPr="00397500">
        <w:rPr>
          <w:rFonts w:ascii="Times New Roman" w:hAnsi="Times New Roman" w:cs="Times New Roman"/>
          <w:sz w:val="24"/>
          <w:szCs w:val="24"/>
        </w:rPr>
        <w:t xml:space="preserve"> (model #12)</w:t>
      </w:r>
      <w:r w:rsidR="00D81EBA" w:rsidRPr="00397500">
        <w:rPr>
          <w:rFonts w:ascii="Times New Roman" w:hAnsi="Times New Roman" w:cs="Times New Roman"/>
          <w:sz w:val="24"/>
          <w:szCs w:val="24"/>
        </w:rPr>
        <w:t>, 0.788</w:t>
      </w:r>
      <w:r w:rsidR="00EE3A6B" w:rsidRPr="00397500">
        <w:rPr>
          <w:rFonts w:ascii="Times New Roman" w:hAnsi="Times New Roman" w:cs="Times New Roman"/>
          <w:sz w:val="24"/>
          <w:szCs w:val="24"/>
        </w:rPr>
        <w:t xml:space="preserve"> (model #14)</w:t>
      </w:r>
      <w:r w:rsidR="00D81EBA" w:rsidRPr="00397500">
        <w:rPr>
          <w:rFonts w:ascii="Times New Roman" w:hAnsi="Times New Roman" w:cs="Times New Roman"/>
          <w:sz w:val="24"/>
          <w:szCs w:val="24"/>
        </w:rPr>
        <w:t xml:space="preserve"> and 0.718</w:t>
      </w:r>
      <w:r w:rsidR="00EE3A6B" w:rsidRPr="00397500">
        <w:rPr>
          <w:rFonts w:ascii="Times New Roman" w:hAnsi="Times New Roman" w:cs="Times New Roman"/>
          <w:sz w:val="24"/>
          <w:szCs w:val="24"/>
        </w:rPr>
        <w:t xml:space="preserve"> (model #15)</w:t>
      </w:r>
      <w:r w:rsidR="00D81EBA" w:rsidRPr="00397500">
        <w:rPr>
          <w:rFonts w:ascii="Times New Roman" w:hAnsi="Times New Roman" w:cs="Times New Roman"/>
          <w:sz w:val="24"/>
          <w:szCs w:val="24"/>
        </w:rPr>
        <w:t>.</w:t>
      </w:r>
    </w:p>
    <w:p w14:paraId="7AA30671" w14:textId="115CFD54" w:rsidR="00A30AE8" w:rsidRPr="00397500" w:rsidRDefault="00A30AE8" w:rsidP="001738D5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sectPr w:rsidR="00A30AE8" w:rsidRPr="00397500" w:rsidSect="00FD2726">
      <w:pgSz w:w="11906" w:h="16838" w:code="9"/>
      <w:pgMar w:top="1814" w:right="1588" w:bottom="1814" w:left="158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CA9E1A" w14:textId="77777777" w:rsidR="00EE63EE" w:rsidRDefault="00EE63EE" w:rsidP="00CF44CB">
      <w:r>
        <w:separator/>
      </w:r>
    </w:p>
  </w:endnote>
  <w:endnote w:type="continuationSeparator" w:id="0">
    <w:p w14:paraId="1D6C1F6C" w14:textId="77777777" w:rsidR="00EE63EE" w:rsidRDefault="00EE63EE" w:rsidP="00CF44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08124413"/>
      <w:docPartObj>
        <w:docPartGallery w:val="Page Numbers (Bottom of Page)"/>
        <w:docPartUnique/>
      </w:docPartObj>
    </w:sdtPr>
    <w:sdtEndPr/>
    <w:sdtContent>
      <w:p w14:paraId="388B2089" w14:textId="17E7B04F" w:rsidR="00B50DDF" w:rsidRDefault="00B50DD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85D16">
          <w:rPr>
            <w:noProof/>
            <w:lang w:val="ja-JP"/>
          </w:rPr>
          <w:t>7</w:t>
        </w:r>
        <w:r>
          <w:fldChar w:fldCharType="end"/>
        </w:r>
      </w:p>
    </w:sdtContent>
  </w:sdt>
  <w:p w14:paraId="15486359" w14:textId="77777777" w:rsidR="00B50DDF" w:rsidRDefault="00B50DD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BBA2C6" w14:textId="77777777" w:rsidR="00EE63EE" w:rsidRDefault="00EE63EE" w:rsidP="00CF44CB">
      <w:r>
        <w:separator/>
      </w:r>
    </w:p>
  </w:footnote>
  <w:footnote w:type="continuationSeparator" w:id="0">
    <w:p w14:paraId="7CCDC8A6" w14:textId="77777777" w:rsidR="00EE63EE" w:rsidRDefault="00EE63EE" w:rsidP="00CF44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839F7"/>
    <w:multiLevelType w:val="hybridMultilevel"/>
    <w:tmpl w:val="FB884B68"/>
    <w:lvl w:ilvl="0" w:tplc="EB4E9AFA">
      <w:start w:val="2"/>
      <w:numFmt w:val="bullet"/>
      <w:lvlText w:val=""/>
      <w:lvlJc w:val="left"/>
      <w:pPr>
        <w:ind w:left="468" w:hanging="360"/>
      </w:pPr>
      <w:rPr>
        <w:rFonts w:ascii="Wingdings" w:eastAsia="Times New Roman" w:hAnsi="Wingdings" w:cs="Times New Roman" w:hint="default"/>
        <w:sz w:val="20"/>
      </w:rPr>
    </w:lvl>
    <w:lvl w:ilvl="1" w:tplc="0409000B" w:tentative="1">
      <w:start w:val="1"/>
      <w:numFmt w:val="bullet"/>
      <w:lvlText w:val=""/>
      <w:lvlJc w:val="left"/>
      <w:pPr>
        <w:ind w:left="948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8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8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8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8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8" w:hanging="420"/>
      </w:pPr>
      <w:rPr>
        <w:rFonts w:ascii="Wingdings" w:hAnsi="Wingdings" w:hint="default"/>
      </w:rPr>
    </w:lvl>
  </w:abstractNum>
  <w:abstractNum w:abstractNumId="1" w15:restartNumberingAfterBreak="0">
    <w:nsid w:val="1AA55F26"/>
    <w:multiLevelType w:val="hybridMultilevel"/>
    <w:tmpl w:val="B92C3FA4"/>
    <w:lvl w:ilvl="0" w:tplc="A9BAE8D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4784B41"/>
    <w:multiLevelType w:val="hybridMultilevel"/>
    <w:tmpl w:val="306872E2"/>
    <w:lvl w:ilvl="0" w:tplc="881E47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1EB54B6"/>
    <w:multiLevelType w:val="hybridMultilevel"/>
    <w:tmpl w:val="658E86F8"/>
    <w:lvl w:ilvl="0" w:tplc="0A500C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B876730"/>
    <w:multiLevelType w:val="hybridMultilevel"/>
    <w:tmpl w:val="1B1A33D6"/>
    <w:lvl w:ilvl="0" w:tplc="625A8B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26F5EEB"/>
    <w:multiLevelType w:val="hybridMultilevel"/>
    <w:tmpl w:val="5DB8BB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8890589"/>
    <w:multiLevelType w:val="hybridMultilevel"/>
    <w:tmpl w:val="B56A3914"/>
    <w:lvl w:ilvl="0" w:tplc="F54631E6">
      <w:start w:val="1"/>
      <w:numFmt w:val="decimalEnclosedCircle"/>
      <w:lvlText w:val="%1"/>
      <w:lvlJc w:val="left"/>
      <w:pPr>
        <w:ind w:left="360" w:hanging="360"/>
      </w:pPr>
      <w:rPr>
        <w:rFonts w:ascii="ＭＳ 明朝" w:eastAsia="ＭＳ 明朝" w:hAnsi="ＭＳ 明朝" w:cs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73F2673"/>
    <w:multiLevelType w:val="hybridMultilevel"/>
    <w:tmpl w:val="39805C40"/>
    <w:lvl w:ilvl="0" w:tplc="48C2D1C0">
      <w:start w:val="2"/>
      <w:numFmt w:val="decimalEnclosedCircle"/>
      <w:lvlText w:val="%1"/>
      <w:lvlJc w:val="left"/>
      <w:pPr>
        <w:ind w:left="780" w:hanging="360"/>
      </w:pPr>
      <w:rPr>
        <w:rFonts w:ascii="ＭＳ 明朝" w:eastAsia="ＭＳ 明朝" w:hAnsi="ＭＳ 明朝" w:cs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8" w15:restartNumberingAfterBreak="0">
    <w:nsid w:val="727B1D80"/>
    <w:multiLevelType w:val="hybridMultilevel"/>
    <w:tmpl w:val="E6FA8AA6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num w:numId="1">
    <w:abstractNumId w:val="2"/>
  </w:num>
  <w:num w:numId="2">
    <w:abstractNumId w:val="0"/>
  </w:num>
  <w:num w:numId="3">
    <w:abstractNumId w:val="6"/>
  </w:num>
  <w:num w:numId="4">
    <w:abstractNumId w:val="7"/>
  </w:num>
  <w:num w:numId="5">
    <w:abstractNumId w:val="4"/>
  </w:num>
  <w:num w:numId="6">
    <w:abstractNumId w:val="3"/>
  </w:num>
  <w:num w:numId="7">
    <w:abstractNumId w:val="1"/>
  </w:num>
  <w:num w:numId="8">
    <w:abstractNumId w:val="5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ja-JP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6CF2"/>
    <w:rsid w:val="000013A8"/>
    <w:rsid w:val="00002606"/>
    <w:rsid w:val="000026CF"/>
    <w:rsid w:val="000033D7"/>
    <w:rsid w:val="00003A45"/>
    <w:rsid w:val="00004792"/>
    <w:rsid w:val="00004999"/>
    <w:rsid w:val="00004C3E"/>
    <w:rsid w:val="00006BE7"/>
    <w:rsid w:val="00007A7B"/>
    <w:rsid w:val="000104E4"/>
    <w:rsid w:val="000109D8"/>
    <w:rsid w:val="00010A9C"/>
    <w:rsid w:val="00010E5C"/>
    <w:rsid w:val="00011523"/>
    <w:rsid w:val="00011E95"/>
    <w:rsid w:val="0001200B"/>
    <w:rsid w:val="000122DE"/>
    <w:rsid w:val="00012341"/>
    <w:rsid w:val="0001318E"/>
    <w:rsid w:val="000136A2"/>
    <w:rsid w:val="000157C9"/>
    <w:rsid w:val="000175BE"/>
    <w:rsid w:val="000205ED"/>
    <w:rsid w:val="0002104A"/>
    <w:rsid w:val="0002120E"/>
    <w:rsid w:val="00021E31"/>
    <w:rsid w:val="00022C24"/>
    <w:rsid w:val="00023342"/>
    <w:rsid w:val="000234B1"/>
    <w:rsid w:val="00023A7A"/>
    <w:rsid w:val="000241CE"/>
    <w:rsid w:val="00025244"/>
    <w:rsid w:val="0002606A"/>
    <w:rsid w:val="000262C2"/>
    <w:rsid w:val="00026948"/>
    <w:rsid w:val="0002723B"/>
    <w:rsid w:val="00027DB1"/>
    <w:rsid w:val="0003090A"/>
    <w:rsid w:val="00030CD6"/>
    <w:rsid w:val="000310AA"/>
    <w:rsid w:val="00032058"/>
    <w:rsid w:val="00032162"/>
    <w:rsid w:val="00032F08"/>
    <w:rsid w:val="00033587"/>
    <w:rsid w:val="0003569D"/>
    <w:rsid w:val="00035963"/>
    <w:rsid w:val="00035E8E"/>
    <w:rsid w:val="000362F6"/>
    <w:rsid w:val="000378F8"/>
    <w:rsid w:val="00037EB7"/>
    <w:rsid w:val="00040194"/>
    <w:rsid w:val="0004048F"/>
    <w:rsid w:val="00040BA8"/>
    <w:rsid w:val="00041E3C"/>
    <w:rsid w:val="00042552"/>
    <w:rsid w:val="00042DA3"/>
    <w:rsid w:val="0004316F"/>
    <w:rsid w:val="00043450"/>
    <w:rsid w:val="0004350C"/>
    <w:rsid w:val="00043A59"/>
    <w:rsid w:val="00043F44"/>
    <w:rsid w:val="0004446F"/>
    <w:rsid w:val="00044F01"/>
    <w:rsid w:val="000450C6"/>
    <w:rsid w:val="00046058"/>
    <w:rsid w:val="000460F3"/>
    <w:rsid w:val="000476F7"/>
    <w:rsid w:val="00047F52"/>
    <w:rsid w:val="0005018C"/>
    <w:rsid w:val="000504F2"/>
    <w:rsid w:val="00050BDF"/>
    <w:rsid w:val="00051E52"/>
    <w:rsid w:val="000524AC"/>
    <w:rsid w:val="00052D3B"/>
    <w:rsid w:val="00052EBD"/>
    <w:rsid w:val="00053788"/>
    <w:rsid w:val="0005395E"/>
    <w:rsid w:val="000540D3"/>
    <w:rsid w:val="00054123"/>
    <w:rsid w:val="00054492"/>
    <w:rsid w:val="000549A6"/>
    <w:rsid w:val="00054ADC"/>
    <w:rsid w:val="000556EE"/>
    <w:rsid w:val="0005660B"/>
    <w:rsid w:val="000573EB"/>
    <w:rsid w:val="000575FC"/>
    <w:rsid w:val="00060899"/>
    <w:rsid w:val="000622C9"/>
    <w:rsid w:val="000622E8"/>
    <w:rsid w:val="0006405F"/>
    <w:rsid w:val="000642D9"/>
    <w:rsid w:val="00064E48"/>
    <w:rsid w:val="000651F4"/>
    <w:rsid w:val="000653DD"/>
    <w:rsid w:val="00066AB3"/>
    <w:rsid w:val="000674BE"/>
    <w:rsid w:val="000678DF"/>
    <w:rsid w:val="00067F43"/>
    <w:rsid w:val="0007023E"/>
    <w:rsid w:val="0007065E"/>
    <w:rsid w:val="00070D85"/>
    <w:rsid w:val="00071532"/>
    <w:rsid w:val="000727C1"/>
    <w:rsid w:val="000734FF"/>
    <w:rsid w:val="0007401A"/>
    <w:rsid w:val="000746E2"/>
    <w:rsid w:val="00074A36"/>
    <w:rsid w:val="00074ECF"/>
    <w:rsid w:val="000759F7"/>
    <w:rsid w:val="00075A81"/>
    <w:rsid w:val="0007655F"/>
    <w:rsid w:val="00076655"/>
    <w:rsid w:val="0007678B"/>
    <w:rsid w:val="00076984"/>
    <w:rsid w:val="00076A85"/>
    <w:rsid w:val="00076D28"/>
    <w:rsid w:val="000773F8"/>
    <w:rsid w:val="0008020D"/>
    <w:rsid w:val="0008057E"/>
    <w:rsid w:val="00080799"/>
    <w:rsid w:val="0008084C"/>
    <w:rsid w:val="00080904"/>
    <w:rsid w:val="00081436"/>
    <w:rsid w:val="00081EEE"/>
    <w:rsid w:val="000827D4"/>
    <w:rsid w:val="00082AC5"/>
    <w:rsid w:val="00082C48"/>
    <w:rsid w:val="00082D3F"/>
    <w:rsid w:val="00084801"/>
    <w:rsid w:val="0008555F"/>
    <w:rsid w:val="000861CF"/>
    <w:rsid w:val="000862B2"/>
    <w:rsid w:val="00087D9A"/>
    <w:rsid w:val="00087EE8"/>
    <w:rsid w:val="000912DD"/>
    <w:rsid w:val="0009159B"/>
    <w:rsid w:val="00091897"/>
    <w:rsid w:val="00092283"/>
    <w:rsid w:val="0009273B"/>
    <w:rsid w:val="00093861"/>
    <w:rsid w:val="00093A20"/>
    <w:rsid w:val="00095133"/>
    <w:rsid w:val="00095DE5"/>
    <w:rsid w:val="00095F76"/>
    <w:rsid w:val="00096776"/>
    <w:rsid w:val="00097C46"/>
    <w:rsid w:val="000A060C"/>
    <w:rsid w:val="000A083A"/>
    <w:rsid w:val="000A2E9A"/>
    <w:rsid w:val="000A2F3A"/>
    <w:rsid w:val="000A3029"/>
    <w:rsid w:val="000A3612"/>
    <w:rsid w:val="000A5143"/>
    <w:rsid w:val="000A67EF"/>
    <w:rsid w:val="000A6DE1"/>
    <w:rsid w:val="000A7873"/>
    <w:rsid w:val="000A7B14"/>
    <w:rsid w:val="000B0826"/>
    <w:rsid w:val="000B1313"/>
    <w:rsid w:val="000B15B4"/>
    <w:rsid w:val="000B20AF"/>
    <w:rsid w:val="000B2158"/>
    <w:rsid w:val="000B231A"/>
    <w:rsid w:val="000B2BBB"/>
    <w:rsid w:val="000B3800"/>
    <w:rsid w:val="000B4468"/>
    <w:rsid w:val="000B47EC"/>
    <w:rsid w:val="000B4A58"/>
    <w:rsid w:val="000B4ED9"/>
    <w:rsid w:val="000B5374"/>
    <w:rsid w:val="000B563A"/>
    <w:rsid w:val="000B6D47"/>
    <w:rsid w:val="000C0203"/>
    <w:rsid w:val="000C0FB5"/>
    <w:rsid w:val="000C2E43"/>
    <w:rsid w:val="000C3D37"/>
    <w:rsid w:val="000C44F8"/>
    <w:rsid w:val="000C5388"/>
    <w:rsid w:val="000C58BB"/>
    <w:rsid w:val="000C5905"/>
    <w:rsid w:val="000C5D51"/>
    <w:rsid w:val="000C62E6"/>
    <w:rsid w:val="000C6475"/>
    <w:rsid w:val="000C65BB"/>
    <w:rsid w:val="000C6760"/>
    <w:rsid w:val="000C67B2"/>
    <w:rsid w:val="000C6E40"/>
    <w:rsid w:val="000C6E51"/>
    <w:rsid w:val="000C7033"/>
    <w:rsid w:val="000C7D01"/>
    <w:rsid w:val="000D0B71"/>
    <w:rsid w:val="000D1017"/>
    <w:rsid w:val="000D1D43"/>
    <w:rsid w:val="000D222C"/>
    <w:rsid w:val="000D225D"/>
    <w:rsid w:val="000D3241"/>
    <w:rsid w:val="000D41B9"/>
    <w:rsid w:val="000D5182"/>
    <w:rsid w:val="000D5404"/>
    <w:rsid w:val="000D5612"/>
    <w:rsid w:val="000D567E"/>
    <w:rsid w:val="000D682C"/>
    <w:rsid w:val="000D7258"/>
    <w:rsid w:val="000D7484"/>
    <w:rsid w:val="000E03DE"/>
    <w:rsid w:val="000E0485"/>
    <w:rsid w:val="000E0BC1"/>
    <w:rsid w:val="000E136F"/>
    <w:rsid w:val="000E1602"/>
    <w:rsid w:val="000E1FCA"/>
    <w:rsid w:val="000E4634"/>
    <w:rsid w:val="000E47A0"/>
    <w:rsid w:val="000E4ED6"/>
    <w:rsid w:val="000E4EDE"/>
    <w:rsid w:val="000E552F"/>
    <w:rsid w:val="000E555F"/>
    <w:rsid w:val="000E5FB4"/>
    <w:rsid w:val="000E67D0"/>
    <w:rsid w:val="000F076A"/>
    <w:rsid w:val="000F0F04"/>
    <w:rsid w:val="000F311C"/>
    <w:rsid w:val="000F3A78"/>
    <w:rsid w:val="000F47EA"/>
    <w:rsid w:val="000F54D5"/>
    <w:rsid w:val="000F7088"/>
    <w:rsid w:val="000F724C"/>
    <w:rsid w:val="000F77DB"/>
    <w:rsid w:val="00100744"/>
    <w:rsid w:val="00100EF0"/>
    <w:rsid w:val="001019B4"/>
    <w:rsid w:val="00101E8C"/>
    <w:rsid w:val="0010229C"/>
    <w:rsid w:val="001022B0"/>
    <w:rsid w:val="00102A04"/>
    <w:rsid w:val="00103370"/>
    <w:rsid w:val="00103793"/>
    <w:rsid w:val="00103F5F"/>
    <w:rsid w:val="00104B5E"/>
    <w:rsid w:val="00105B7F"/>
    <w:rsid w:val="00105F55"/>
    <w:rsid w:val="00106855"/>
    <w:rsid w:val="00106944"/>
    <w:rsid w:val="0011006C"/>
    <w:rsid w:val="00110155"/>
    <w:rsid w:val="00110703"/>
    <w:rsid w:val="00111780"/>
    <w:rsid w:val="001131AD"/>
    <w:rsid w:val="00113CD9"/>
    <w:rsid w:val="00115180"/>
    <w:rsid w:val="001155BC"/>
    <w:rsid w:val="00116393"/>
    <w:rsid w:val="001171AC"/>
    <w:rsid w:val="001177B6"/>
    <w:rsid w:val="0012124D"/>
    <w:rsid w:val="00121F06"/>
    <w:rsid w:val="001226F4"/>
    <w:rsid w:val="00122AAC"/>
    <w:rsid w:val="00122CE6"/>
    <w:rsid w:val="00122EF1"/>
    <w:rsid w:val="00122F34"/>
    <w:rsid w:val="00125985"/>
    <w:rsid w:val="00126131"/>
    <w:rsid w:val="0012687A"/>
    <w:rsid w:val="0012771D"/>
    <w:rsid w:val="0013002B"/>
    <w:rsid w:val="00130040"/>
    <w:rsid w:val="00130181"/>
    <w:rsid w:val="00131FA4"/>
    <w:rsid w:val="001347A0"/>
    <w:rsid w:val="00134B40"/>
    <w:rsid w:val="00135227"/>
    <w:rsid w:val="001354FE"/>
    <w:rsid w:val="00135E77"/>
    <w:rsid w:val="0013734F"/>
    <w:rsid w:val="0013745C"/>
    <w:rsid w:val="001374EF"/>
    <w:rsid w:val="0014000F"/>
    <w:rsid w:val="00140186"/>
    <w:rsid w:val="00140652"/>
    <w:rsid w:val="00141A47"/>
    <w:rsid w:val="00141E90"/>
    <w:rsid w:val="00141F46"/>
    <w:rsid w:val="00142421"/>
    <w:rsid w:val="00142ACB"/>
    <w:rsid w:val="00143C09"/>
    <w:rsid w:val="00143E73"/>
    <w:rsid w:val="00144391"/>
    <w:rsid w:val="0014439E"/>
    <w:rsid w:val="0014568D"/>
    <w:rsid w:val="001456B5"/>
    <w:rsid w:val="001457B6"/>
    <w:rsid w:val="00145B4B"/>
    <w:rsid w:val="00146B57"/>
    <w:rsid w:val="00147142"/>
    <w:rsid w:val="00147211"/>
    <w:rsid w:val="00147D54"/>
    <w:rsid w:val="00150F2B"/>
    <w:rsid w:val="0015160B"/>
    <w:rsid w:val="00151B53"/>
    <w:rsid w:val="00151FBA"/>
    <w:rsid w:val="0015211F"/>
    <w:rsid w:val="001521C1"/>
    <w:rsid w:val="001528EF"/>
    <w:rsid w:val="001531ED"/>
    <w:rsid w:val="00154BD7"/>
    <w:rsid w:val="00154C34"/>
    <w:rsid w:val="00155470"/>
    <w:rsid w:val="00156B85"/>
    <w:rsid w:val="00156BF2"/>
    <w:rsid w:val="00157ADC"/>
    <w:rsid w:val="00160435"/>
    <w:rsid w:val="0016084A"/>
    <w:rsid w:val="001614DF"/>
    <w:rsid w:val="00161C17"/>
    <w:rsid w:val="00162328"/>
    <w:rsid w:val="00162BFA"/>
    <w:rsid w:val="00164C3C"/>
    <w:rsid w:val="00164DA5"/>
    <w:rsid w:val="001652DF"/>
    <w:rsid w:val="0016594F"/>
    <w:rsid w:val="0016603A"/>
    <w:rsid w:val="00166333"/>
    <w:rsid w:val="00167954"/>
    <w:rsid w:val="00167D6A"/>
    <w:rsid w:val="00170FDF"/>
    <w:rsid w:val="00171D3F"/>
    <w:rsid w:val="001722D1"/>
    <w:rsid w:val="001723E8"/>
    <w:rsid w:val="00172695"/>
    <w:rsid w:val="00172BF4"/>
    <w:rsid w:val="00172EAE"/>
    <w:rsid w:val="0017356F"/>
    <w:rsid w:val="001738D5"/>
    <w:rsid w:val="00174688"/>
    <w:rsid w:val="001765DF"/>
    <w:rsid w:val="00176C25"/>
    <w:rsid w:val="00176FEC"/>
    <w:rsid w:val="001776FF"/>
    <w:rsid w:val="00177AAB"/>
    <w:rsid w:val="00180745"/>
    <w:rsid w:val="00182330"/>
    <w:rsid w:val="00182B92"/>
    <w:rsid w:val="001835C3"/>
    <w:rsid w:val="00183C25"/>
    <w:rsid w:val="00183D9E"/>
    <w:rsid w:val="0018499C"/>
    <w:rsid w:val="0018505C"/>
    <w:rsid w:val="001853D6"/>
    <w:rsid w:val="001855E5"/>
    <w:rsid w:val="00185A59"/>
    <w:rsid w:val="001862B2"/>
    <w:rsid w:val="00186529"/>
    <w:rsid w:val="00186753"/>
    <w:rsid w:val="001869B6"/>
    <w:rsid w:val="00187880"/>
    <w:rsid w:val="00190A02"/>
    <w:rsid w:val="00191534"/>
    <w:rsid w:val="00192463"/>
    <w:rsid w:val="001936D8"/>
    <w:rsid w:val="00193E8D"/>
    <w:rsid w:val="00194AC5"/>
    <w:rsid w:val="00196068"/>
    <w:rsid w:val="00197D18"/>
    <w:rsid w:val="00197E79"/>
    <w:rsid w:val="001A0D53"/>
    <w:rsid w:val="001A1902"/>
    <w:rsid w:val="001A1D9C"/>
    <w:rsid w:val="001A2CED"/>
    <w:rsid w:val="001A30B0"/>
    <w:rsid w:val="001A3A60"/>
    <w:rsid w:val="001A4285"/>
    <w:rsid w:val="001A579D"/>
    <w:rsid w:val="001A5ED1"/>
    <w:rsid w:val="001A5F9F"/>
    <w:rsid w:val="001B08E5"/>
    <w:rsid w:val="001B0CFB"/>
    <w:rsid w:val="001B2453"/>
    <w:rsid w:val="001B26B7"/>
    <w:rsid w:val="001B341C"/>
    <w:rsid w:val="001B3692"/>
    <w:rsid w:val="001B399B"/>
    <w:rsid w:val="001B42E4"/>
    <w:rsid w:val="001B48E5"/>
    <w:rsid w:val="001B5654"/>
    <w:rsid w:val="001B5888"/>
    <w:rsid w:val="001B5B03"/>
    <w:rsid w:val="001B5FFA"/>
    <w:rsid w:val="001B6455"/>
    <w:rsid w:val="001B68BC"/>
    <w:rsid w:val="001B6F52"/>
    <w:rsid w:val="001B70B4"/>
    <w:rsid w:val="001B7945"/>
    <w:rsid w:val="001B7FE0"/>
    <w:rsid w:val="001C1719"/>
    <w:rsid w:val="001C1A94"/>
    <w:rsid w:val="001C1E09"/>
    <w:rsid w:val="001C1FF2"/>
    <w:rsid w:val="001C2089"/>
    <w:rsid w:val="001C2818"/>
    <w:rsid w:val="001C2ACE"/>
    <w:rsid w:val="001C3EA0"/>
    <w:rsid w:val="001C5A3A"/>
    <w:rsid w:val="001C6FDF"/>
    <w:rsid w:val="001D000A"/>
    <w:rsid w:val="001D083C"/>
    <w:rsid w:val="001D0914"/>
    <w:rsid w:val="001D0CEF"/>
    <w:rsid w:val="001D0E0A"/>
    <w:rsid w:val="001D1274"/>
    <w:rsid w:val="001D15AD"/>
    <w:rsid w:val="001D25C4"/>
    <w:rsid w:val="001D27C9"/>
    <w:rsid w:val="001D32A5"/>
    <w:rsid w:val="001D3F90"/>
    <w:rsid w:val="001D4C93"/>
    <w:rsid w:val="001D5267"/>
    <w:rsid w:val="001D69AE"/>
    <w:rsid w:val="001D6DC4"/>
    <w:rsid w:val="001D7021"/>
    <w:rsid w:val="001D70CE"/>
    <w:rsid w:val="001D7269"/>
    <w:rsid w:val="001D7DB6"/>
    <w:rsid w:val="001E09A9"/>
    <w:rsid w:val="001E0B5D"/>
    <w:rsid w:val="001E11B3"/>
    <w:rsid w:val="001E16D4"/>
    <w:rsid w:val="001E2A7B"/>
    <w:rsid w:val="001E38CC"/>
    <w:rsid w:val="001E427A"/>
    <w:rsid w:val="001E484A"/>
    <w:rsid w:val="001E57C1"/>
    <w:rsid w:val="001E6989"/>
    <w:rsid w:val="001E7649"/>
    <w:rsid w:val="001E7E3C"/>
    <w:rsid w:val="001F15BF"/>
    <w:rsid w:val="001F1730"/>
    <w:rsid w:val="001F1865"/>
    <w:rsid w:val="001F1C44"/>
    <w:rsid w:val="001F1E0C"/>
    <w:rsid w:val="001F285E"/>
    <w:rsid w:val="001F44C7"/>
    <w:rsid w:val="001F4E27"/>
    <w:rsid w:val="001F5BF5"/>
    <w:rsid w:val="001F62C0"/>
    <w:rsid w:val="001F634F"/>
    <w:rsid w:val="001F74A7"/>
    <w:rsid w:val="001F79CB"/>
    <w:rsid w:val="001F7B83"/>
    <w:rsid w:val="001F7C7B"/>
    <w:rsid w:val="00200449"/>
    <w:rsid w:val="0020126A"/>
    <w:rsid w:val="00201BFC"/>
    <w:rsid w:val="00202765"/>
    <w:rsid w:val="00202E6E"/>
    <w:rsid w:val="00203B03"/>
    <w:rsid w:val="00203DCA"/>
    <w:rsid w:val="00205230"/>
    <w:rsid w:val="00205E78"/>
    <w:rsid w:val="00205E7E"/>
    <w:rsid w:val="002067BF"/>
    <w:rsid w:val="00206D55"/>
    <w:rsid w:val="00207932"/>
    <w:rsid w:val="00210133"/>
    <w:rsid w:val="002103D7"/>
    <w:rsid w:val="00211125"/>
    <w:rsid w:val="00211A7E"/>
    <w:rsid w:val="00212798"/>
    <w:rsid w:val="00212A54"/>
    <w:rsid w:val="00212BE0"/>
    <w:rsid w:val="00213826"/>
    <w:rsid w:val="00213EC7"/>
    <w:rsid w:val="002142AF"/>
    <w:rsid w:val="002145DC"/>
    <w:rsid w:val="00214973"/>
    <w:rsid w:val="00214E52"/>
    <w:rsid w:val="00215109"/>
    <w:rsid w:val="00215E6F"/>
    <w:rsid w:val="002162EE"/>
    <w:rsid w:val="00216A86"/>
    <w:rsid w:val="00216F58"/>
    <w:rsid w:val="0021722C"/>
    <w:rsid w:val="00217768"/>
    <w:rsid w:val="002203D7"/>
    <w:rsid w:val="002219D6"/>
    <w:rsid w:val="00221C93"/>
    <w:rsid w:val="002229BF"/>
    <w:rsid w:val="00222D74"/>
    <w:rsid w:val="00222DB4"/>
    <w:rsid w:val="00222E50"/>
    <w:rsid w:val="00223DEA"/>
    <w:rsid w:val="00224238"/>
    <w:rsid w:val="002244D2"/>
    <w:rsid w:val="00224EB6"/>
    <w:rsid w:val="00226584"/>
    <w:rsid w:val="00226C22"/>
    <w:rsid w:val="0022706C"/>
    <w:rsid w:val="00227C56"/>
    <w:rsid w:val="0023131B"/>
    <w:rsid w:val="0023198E"/>
    <w:rsid w:val="00232135"/>
    <w:rsid w:val="002321A5"/>
    <w:rsid w:val="0023262C"/>
    <w:rsid w:val="0023383F"/>
    <w:rsid w:val="0023452B"/>
    <w:rsid w:val="00235E77"/>
    <w:rsid w:val="0023674B"/>
    <w:rsid w:val="0023716C"/>
    <w:rsid w:val="00240484"/>
    <w:rsid w:val="00240FAB"/>
    <w:rsid w:val="00241D5C"/>
    <w:rsid w:val="00242277"/>
    <w:rsid w:val="00242786"/>
    <w:rsid w:val="002427EA"/>
    <w:rsid w:val="00243541"/>
    <w:rsid w:val="00244240"/>
    <w:rsid w:val="00244694"/>
    <w:rsid w:val="002449D9"/>
    <w:rsid w:val="00245C50"/>
    <w:rsid w:val="002467B9"/>
    <w:rsid w:val="002476ED"/>
    <w:rsid w:val="002477A0"/>
    <w:rsid w:val="002505A6"/>
    <w:rsid w:val="00250836"/>
    <w:rsid w:val="00250B75"/>
    <w:rsid w:val="00250C0B"/>
    <w:rsid w:val="00250DB5"/>
    <w:rsid w:val="00250F72"/>
    <w:rsid w:val="00251AC9"/>
    <w:rsid w:val="00252944"/>
    <w:rsid w:val="0025297B"/>
    <w:rsid w:val="0025360D"/>
    <w:rsid w:val="002548A3"/>
    <w:rsid w:val="002552D9"/>
    <w:rsid w:val="002553A4"/>
    <w:rsid w:val="0025570C"/>
    <w:rsid w:val="0025661E"/>
    <w:rsid w:val="00257F7D"/>
    <w:rsid w:val="00260E4C"/>
    <w:rsid w:val="002611F5"/>
    <w:rsid w:val="0026132B"/>
    <w:rsid w:val="00261512"/>
    <w:rsid w:val="00261ADE"/>
    <w:rsid w:val="00261D49"/>
    <w:rsid w:val="0026255B"/>
    <w:rsid w:val="00262D10"/>
    <w:rsid w:val="00262D7D"/>
    <w:rsid w:val="00263491"/>
    <w:rsid w:val="002642B2"/>
    <w:rsid w:val="00264376"/>
    <w:rsid w:val="00264C0C"/>
    <w:rsid w:val="00264F13"/>
    <w:rsid w:val="00266C38"/>
    <w:rsid w:val="00270000"/>
    <w:rsid w:val="00271C63"/>
    <w:rsid w:val="00271F25"/>
    <w:rsid w:val="00272012"/>
    <w:rsid w:val="002727D2"/>
    <w:rsid w:val="00273241"/>
    <w:rsid w:val="002734CA"/>
    <w:rsid w:val="00273975"/>
    <w:rsid w:val="002739C2"/>
    <w:rsid w:val="00274239"/>
    <w:rsid w:val="002748F7"/>
    <w:rsid w:val="00274B4D"/>
    <w:rsid w:val="00274B9C"/>
    <w:rsid w:val="00275854"/>
    <w:rsid w:val="00277990"/>
    <w:rsid w:val="002802BF"/>
    <w:rsid w:val="00280359"/>
    <w:rsid w:val="00281DFA"/>
    <w:rsid w:val="00281DFF"/>
    <w:rsid w:val="00282207"/>
    <w:rsid w:val="00282A5B"/>
    <w:rsid w:val="00282F14"/>
    <w:rsid w:val="002844D5"/>
    <w:rsid w:val="00284EA5"/>
    <w:rsid w:val="00285C8D"/>
    <w:rsid w:val="00285F76"/>
    <w:rsid w:val="00287577"/>
    <w:rsid w:val="00287F50"/>
    <w:rsid w:val="002907F1"/>
    <w:rsid w:val="00291094"/>
    <w:rsid w:val="0029140F"/>
    <w:rsid w:val="0029187A"/>
    <w:rsid w:val="00291EE1"/>
    <w:rsid w:val="00292CCC"/>
    <w:rsid w:val="0029378E"/>
    <w:rsid w:val="00293E04"/>
    <w:rsid w:val="00293EB8"/>
    <w:rsid w:val="00294DC6"/>
    <w:rsid w:val="00295514"/>
    <w:rsid w:val="00295C58"/>
    <w:rsid w:val="00296293"/>
    <w:rsid w:val="00297953"/>
    <w:rsid w:val="002A02D5"/>
    <w:rsid w:val="002A1367"/>
    <w:rsid w:val="002A19B5"/>
    <w:rsid w:val="002A21FC"/>
    <w:rsid w:val="002A25E0"/>
    <w:rsid w:val="002A30B8"/>
    <w:rsid w:val="002A3446"/>
    <w:rsid w:val="002A3C0D"/>
    <w:rsid w:val="002A3CD0"/>
    <w:rsid w:val="002A647A"/>
    <w:rsid w:val="002B056F"/>
    <w:rsid w:val="002B0C73"/>
    <w:rsid w:val="002B0E8A"/>
    <w:rsid w:val="002B0F01"/>
    <w:rsid w:val="002B1CBD"/>
    <w:rsid w:val="002B2623"/>
    <w:rsid w:val="002B2E24"/>
    <w:rsid w:val="002B38D5"/>
    <w:rsid w:val="002B4C08"/>
    <w:rsid w:val="002B537C"/>
    <w:rsid w:val="002B5792"/>
    <w:rsid w:val="002B62E2"/>
    <w:rsid w:val="002B74AB"/>
    <w:rsid w:val="002B76E4"/>
    <w:rsid w:val="002B78B6"/>
    <w:rsid w:val="002C028D"/>
    <w:rsid w:val="002C0CFC"/>
    <w:rsid w:val="002C0EBB"/>
    <w:rsid w:val="002C15EB"/>
    <w:rsid w:val="002C1E86"/>
    <w:rsid w:val="002C4C51"/>
    <w:rsid w:val="002C517F"/>
    <w:rsid w:val="002C5462"/>
    <w:rsid w:val="002C5823"/>
    <w:rsid w:val="002C59FF"/>
    <w:rsid w:val="002C5A02"/>
    <w:rsid w:val="002C6597"/>
    <w:rsid w:val="002C6C96"/>
    <w:rsid w:val="002D03ED"/>
    <w:rsid w:val="002D04BF"/>
    <w:rsid w:val="002D0A3E"/>
    <w:rsid w:val="002D165A"/>
    <w:rsid w:val="002D1F9D"/>
    <w:rsid w:val="002D2640"/>
    <w:rsid w:val="002D2BA7"/>
    <w:rsid w:val="002D34F0"/>
    <w:rsid w:val="002D48C0"/>
    <w:rsid w:val="002D496D"/>
    <w:rsid w:val="002D5950"/>
    <w:rsid w:val="002D63C2"/>
    <w:rsid w:val="002D6646"/>
    <w:rsid w:val="002D7226"/>
    <w:rsid w:val="002D7BFE"/>
    <w:rsid w:val="002D7C2A"/>
    <w:rsid w:val="002E0264"/>
    <w:rsid w:val="002E04BB"/>
    <w:rsid w:val="002E0AFE"/>
    <w:rsid w:val="002E1500"/>
    <w:rsid w:val="002E177D"/>
    <w:rsid w:val="002E18AB"/>
    <w:rsid w:val="002E19B5"/>
    <w:rsid w:val="002E2719"/>
    <w:rsid w:val="002E2F18"/>
    <w:rsid w:val="002E3492"/>
    <w:rsid w:val="002E3536"/>
    <w:rsid w:val="002E35CA"/>
    <w:rsid w:val="002E3A9A"/>
    <w:rsid w:val="002E3E54"/>
    <w:rsid w:val="002E43E1"/>
    <w:rsid w:val="002E49FE"/>
    <w:rsid w:val="002E4C78"/>
    <w:rsid w:val="002E6FA8"/>
    <w:rsid w:val="002E77A2"/>
    <w:rsid w:val="002E7EC8"/>
    <w:rsid w:val="002F081F"/>
    <w:rsid w:val="002F11E2"/>
    <w:rsid w:val="002F1A9B"/>
    <w:rsid w:val="002F2A1D"/>
    <w:rsid w:val="002F2C75"/>
    <w:rsid w:val="002F3240"/>
    <w:rsid w:val="002F3738"/>
    <w:rsid w:val="002F374D"/>
    <w:rsid w:val="002F3956"/>
    <w:rsid w:val="002F3976"/>
    <w:rsid w:val="002F47ED"/>
    <w:rsid w:val="002F4E2D"/>
    <w:rsid w:val="002F62D2"/>
    <w:rsid w:val="002F68A1"/>
    <w:rsid w:val="002F6915"/>
    <w:rsid w:val="002F7CAE"/>
    <w:rsid w:val="003002C0"/>
    <w:rsid w:val="00301FB9"/>
    <w:rsid w:val="0030261B"/>
    <w:rsid w:val="0030298F"/>
    <w:rsid w:val="00302AF4"/>
    <w:rsid w:val="00302C50"/>
    <w:rsid w:val="00302E5D"/>
    <w:rsid w:val="00303597"/>
    <w:rsid w:val="00303888"/>
    <w:rsid w:val="00303A0D"/>
    <w:rsid w:val="00304EEB"/>
    <w:rsid w:val="003053AC"/>
    <w:rsid w:val="003078E5"/>
    <w:rsid w:val="00310030"/>
    <w:rsid w:val="003102E6"/>
    <w:rsid w:val="003103F3"/>
    <w:rsid w:val="00310CEC"/>
    <w:rsid w:val="003110C9"/>
    <w:rsid w:val="00311174"/>
    <w:rsid w:val="003141C3"/>
    <w:rsid w:val="0031420F"/>
    <w:rsid w:val="003146F4"/>
    <w:rsid w:val="00314DD9"/>
    <w:rsid w:val="003152F7"/>
    <w:rsid w:val="00315552"/>
    <w:rsid w:val="00315657"/>
    <w:rsid w:val="0031644E"/>
    <w:rsid w:val="00316D36"/>
    <w:rsid w:val="00317EBA"/>
    <w:rsid w:val="0032039E"/>
    <w:rsid w:val="00320E70"/>
    <w:rsid w:val="003218AF"/>
    <w:rsid w:val="003218C3"/>
    <w:rsid w:val="00321A6A"/>
    <w:rsid w:val="00321ECA"/>
    <w:rsid w:val="00321EF8"/>
    <w:rsid w:val="00322C36"/>
    <w:rsid w:val="003240C5"/>
    <w:rsid w:val="00325D0C"/>
    <w:rsid w:val="00327AA1"/>
    <w:rsid w:val="00327C4D"/>
    <w:rsid w:val="00327F0A"/>
    <w:rsid w:val="0033052D"/>
    <w:rsid w:val="00330B80"/>
    <w:rsid w:val="00330E47"/>
    <w:rsid w:val="003312EF"/>
    <w:rsid w:val="003326FD"/>
    <w:rsid w:val="00333BDE"/>
    <w:rsid w:val="00333EF4"/>
    <w:rsid w:val="003357DC"/>
    <w:rsid w:val="00335851"/>
    <w:rsid w:val="00335FC9"/>
    <w:rsid w:val="00336313"/>
    <w:rsid w:val="00336F58"/>
    <w:rsid w:val="003374F5"/>
    <w:rsid w:val="00341888"/>
    <w:rsid w:val="00342293"/>
    <w:rsid w:val="00342EA2"/>
    <w:rsid w:val="00342EF9"/>
    <w:rsid w:val="00343306"/>
    <w:rsid w:val="003440C8"/>
    <w:rsid w:val="00345794"/>
    <w:rsid w:val="00345ED0"/>
    <w:rsid w:val="00345ED4"/>
    <w:rsid w:val="00345FE8"/>
    <w:rsid w:val="003463AD"/>
    <w:rsid w:val="00346933"/>
    <w:rsid w:val="003469D7"/>
    <w:rsid w:val="00346AB8"/>
    <w:rsid w:val="00346B91"/>
    <w:rsid w:val="00346F74"/>
    <w:rsid w:val="00347E48"/>
    <w:rsid w:val="0035082B"/>
    <w:rsid w:val="00350C81"/>
    <w:rsid w:val="003511AB"/>
    <w:rsid w:val="00351D4F"/>
    <w:rsid w:val="003524AF"/>
    <w:rsid w:val="00352E0B"/>
    <w:rsid w:val="00352E2E"/>
    <w:rsid w:val="00353DEE"/>
    <w:rsid w:val="00354314"/>
    <w:rsid w:val="003556B1"/>
    <w:rsid w:val="00355BE9"/>
    <w:rsid w:val="00355C25"/>
    <w:rsid w:val="00355D35"/>
    <w:rsid w:val="003570F1"/>
    <w:rsid w:val="00357C55"/>
    <w:rsid w:val="003602AD"/>
    <w:rsid w:val="003619CF"/>
    <w:rsid w:val="00361A52"/>
    <w:rsid w:val="00363173"/>
    <w:rsid w:val="003635DA"/>
    <w:rsid w:val="00363C20"/>
    <w:rsid w:val="00363FD0"/>
    <w:rsid w:val="003649F1"/>
    <w:rsid w:val="00365B3A"/>
    <w:rsid w:val="00365F29"/>
    <w:rsid w:val="00366B61"/>
    <w:rsid w:val="00367710"/>
    <w:rsid w:val="003700EA"/>
    <w:rsid w:val="003702D7"/>
    <w:rsid w:val="003703D6"/>
    <w:rsid w:val="00371D3B"/>
    <w:rsid w:val="00372054"/>
    <w:rsid w:val="003721E8"/>
    <w:rsid w:val="0037229F"/>
    <w:rsid w:val="0037244F"/>
    <w:rsid w:val="003727BB"/>
    <w:rsid w:val="00372913"/>
    <w:rsid w:val="00373180"/>
    <w:rsid w:val="00375851"/>
    <w:rsid w:val="00375886"/>
    <w:rsid w:val="00375D15"/>
    <w:rsid w:val="00376766"/>
    <w:rsid w:val="00377420"/>
    <w:rsid w:val="003776FA"/>
    <w:rsid w:val="00380642"/>
    <w:rsid w:val="00380C0E"/>
    <w:rsid w:val="00380E41"/>
    <w:rsid w:val="00381985"/>
    <w:rsid w:val="00381E05"/>
    <w:rsid w:val="00381F1C"/>
    <w:rsid w:val="0038276B"/>
    <w:rsid w:val="003828DB"/>
    <w:rsid w:val="00383153"/>
    <w:rsid w:val="003834A3"/>
    <w:rsid w:val="0038393A"/>
    <w:rsid w:val="00384082"/>
    <w:rsid w:val="00384198"/>
    <w:rsid w:val="00386DB7"/>
    <w:rsid w:val="003873E8"/>
    <w:rsid w:val="003875BD"/>
    <w:rsid w:val="00390E1F"/>
    <w:rsid w:val="00391105"/>
    <w:rsid w:val="0039179C"/>
    <w:rsid w:val="00392CF7"/>
    <w:rsid w:val="00392F34"/>
    <w:rsid w:val="003934C0"/>
    <w:rsid w:val="00394842"/>
    <w:rsid w:val="00395374"/>
    <w:rsid w:val="003962BD"/>
    <w:rsid w:val="00396BA5"/>
    <w:rsid w:val="00396CEB"/>
    <w:rsid w:val="00397500"/>
    <w:rsid w:val="00397F48"/>
    <w:rsid w:val="003A3535"/>
    <w:rsid w:val="003A39F7"/>
    <w:rsid w:val="003A4E27"/>
    <w:rsid w:val="003A59FD"/>
    <w:rsid w:val="003A5CA0"/>
    <w:rsid w:val="003A60BB"/>
    <w:rsid w:val="003A6988"/>
    <w:rsid w:val="003A6BBC"/>
    <w:rsid w:val="003A7AE8"/>
    <w:rsid w:val="003A7CFE"/>
    <w:rsid w:val="003B1246"/>
    <w:rsid w:val="003B13FD"/>
    <w:rsid w:val="003B2452"/>
    <w:rsid w:val="003B2549"/>
    <w:rsid w:val="003B2818"/>
    <w:rsid w:val="003B2B74"/>
    <w:rsid w:val="003B317B"/>
    <w:rsid w:val="003B39F9"/>
    <w:rsid w:val="003B3DBE"/>
    <w:rsid w:val="003B422E"/>
    <w:rsid w:val="003B4388"/>
    <w:rsid w:val="003B6436"/>
    <w:rsid w:val="003B6E30"/>
    <w:rsid w:val="003B759C"/>
    <w:rsid w:val="003C0CED"/>
    <w:rsid w:val="003C15B0"/>
    <w:rsid w:val="003C1666"/>
    <w:rsid w:val="003C266C"/>
    <w:rsid w:val="003C3207"/>
    <w:rsid w:val="003C369D"/>
    <w:rsid w:val="003C3FEA"/>
    <w:rsid w:val="003C54E1"/>
    <w:rsid w:val="003C61F4"/>
    <w:rsid w:val="003C7096"/>
    <w:rsid w:val="003C730D"/>
    <w:rsid w:val="003C79D1"/>
    <w:rsid w:val="003C7B22"/>
    <w:rsid w:val="003C7D4E"/>
    <w:rsid w:val="003D05D3"/>
    <w:rsid w:val="003D118A"/>
    <w:rsid w:val="003D1AE3"/>
    <w:rsid w:val="003D1BB7"/>
    <w:rsid w:val="003D39FB"/>
    <w:rsid w:val="003D3A14"/>
    <w:rsid w:val="003D43C4"/>
    <w:rsid w:val="003D4C08"/>
    <w:rsid w:val="003D4FBB"/>
    <w:rsid w:val="003D53DE"/>
    <w:rsid w:val="003D5850"/>
    <w:rsid w:val="003D69F4"/>
    <w:rsid w:val="003E0019"/>
    <w:rsid w:val="003E0353"/>
    <w:rsid w:val="003E0BB3"/>
    <w:rsid w:val="003E1D8D"/>
    <w:rsid w:val="003E2AA4"/>
    <w:rsid w:val="003E375C"/>
    <w:rsid w:val="003E4A0C"/>
    <w:rsid w:val="003E53BC"/>
    <w:rsid w:val="003E5446"/>
    <w:rsid w:val="003E5728"/>
    <w:rsid w:val="003E72E1"/>
    <w:rsid w:val="003E7B11"/>
    <w:rsid w:val="003F0DDB"/>
    <w:rsid w:val="003F0E57"/>
    <w:rsid w:val="003F1727"/>
    <w:rsid w:val="003F1986"/>
    <w:rsid w:val="003F2FD2"/>
    <w:rsid w:val="003F3D6A"/>
    <w:rsid w:val="003F3E39"/>
    <w:rsid w:val="003F54B4"/>
    <w:rsid w:val="003F61D3"/>
    <w:rsid w:val="003F664D"/>
    <w:rsid w:val="003F7763"/>
    <w:rsid w:val="00400050"/>
    <w:rsid w:val="004006DA"/>
    <w:rsid w:val="004006F2"/>
    <w:rsid w:val="0040217F"/>
    <w:rsid w:val="0040300D"/>
    <w:rsid w:val="0040386A"/>
    <w:rsid w:val="00404312"/>
    <w:rsid w:val="004044E2"/>
    <w:rsid w:val="004049D4"/>
    <w:rsid w:val="00405F12"/>
    <w:rsid w:val="00406CAF"/>
    <w:rsid w:val="00406CE8"/>
    <w:rsid w:val="00411F3D"/>
    <w:rsid w:val="00412A87"/>
    <w:rsid w:val="0041349D"/>
    <w:rsid w:val="004134AE"/>
    <w:rsid w:val="00413E31"/>
    <w:rsid w:val="0041462A"/>
    <w:rsid w:val="00414A1C"/>
    <w:rsid w:val="00415391"/>
    <w:rsid w:val="0041589B"/>
    <w:rsid w:val="00415CAE"/>
    <w:rsid w:val="00416A2D"/>
    <w:rsid w:val="00416C66"/>
    <w:rsid w:val="004171E4"/>
    <w:rsid w:val="0041776C"/>
    <w:rsid w:val="00417DED"/>
    <w:rsid w:val="004203FF"/>
    <w:rsid w:val="004204EC"/>
    <w:rsid w:val="004207E6"/>
    <w:rsid w:val="004210B0"/>
    <w:rsid w:val="00421480"/>
    <w:rsid w:val="00421598"/>
    <w:rsid w:val="00421BAC"/>
    <w:rsid w:val="00421D10"/>
    <w:rsid w:val="00421ECE"/>
    <w:rsid w:val="0042214D"/>
    <w:rsid w:val="004227B9"/>
    <w:rsid w:val="00422C8B"/>
    <w:rsid w:val="00423A6F"/>
    <w:rsid w:val="00423AFD"/>
    <w:rsid w:val="00423D68"/>
    <w:rsid w:val="004242C2"/>
    <w:rsid w:val="004247BD"/>
    <w:rsid w:val="004249C0"/>
    <w:rsid w:val="00424B75"/>
    <w:rsid w:val="0042554B"/>
    <w:rsid w:val="00425898"/>
    <w:rsid w:val="00426CE9"/>
    <w:rsid w:val="00430429"/>
    <w:rsid w:val="00430511"/>
    <w:rsid w:val="00431071"/>
    <w:rsid w:val="0043244A"/>
    <w:rsid w:val="00432AF8"/>
    <w:rsid w:val="00433263"/>
    <w:rsid w:val="00433595"/>
    <w:rsid w:val="00433FD9"/>
    <w:rsid w:val="004340A2"/>
    <w:rsid w:val="004347DC"/>
    <w:rsid w:val="00434DCE"/>
    <w:rsid w:val="00435166"/>
    <w:rsid w:val="004378F9"/>
    <w:rsid w:val="0044059D"/>
    <w:rsid w:val="00444B5D"/>
    <w:rsid w:val="00445229"/>
    <w:rsid w:val="0044603D"/>
    <w:rsid w:val="00450EA3"/>
    <w:rsid w:val="0045138C"/>
    <w:rsid w:val="00452633"/>
    <w:rsid w:val="004532CD"/>
    <w:rsid w:val="00453817"/>
    <w:rsid w:val="00454706"/>
    <w:rsid w:val="00454996"/>
    <w:rsid w:val="00455EA1"/>
    <w:rsid w:val="00456708"/>
    <w:rsid w:val="0045689D"/>
    <w:rsid w:val="004578DB"/>
    <w:rsid w:val="00457CC8"/>
    <w:rsid w:val="00460180"/>
    <w:rsid w:val="00460FA4"/>
    <w:rsid w:val="004610E1"/>
    <w:rsid w:val="00461864"/>
    <w:rsid w:val="0046199B"/>
    <w:rsid w:val="00461A39"/>
    <w:rsid w:val="00461C4B"/>
    <w:rsid w:val="004626F3"/>
    <w:rsid w:val="004634D3"/>
    <w:rsid w:val="0046401C"/>
    <w:rsid w:val="00464447"/>
    <w:rsid w:val="00464458"/>
    <w:rsid w:val="0046448C"/>
    <w:rsid w:val="00464E31"/>
    <w:rsid w:val="004651BB"/>
    <w:rsid w:val="004653DD"/>
    <w:rsid w:val="004654F8"/>
    <w:rsid w:val="004665F2"/>
    <w:rsid w:val="004667B9"/>
    <w:rsid w:val="00466A13"/>
    <w:rsid w:val="00466ED0"/>
    <w:rsid w:val="00467B3A"/>
    <w:rsid w:val="00470417"/>
    <w:rsid w:val="004706EB"/>
    <w:rsid w:val="004719C5"/>
    <w:rsid w:val="004730B6"/>
    <w:rsid w:val="004738C8"/>
    <w:rsid w:val="00474033"/>
    <w:rsid w:val="0047474E"/>
    <w:rsid w:val="0047502E"/>
    <w:rsid w:val="004758F7"/>
    <w:rsid w:val="00475BA8"/>
    <w:rsid w:val="004809AD"/>
    <w:rsid w:val="004811AB"/>
    <w:rsid w:val="004812D0"/>
    <w:rsid w:val="00481C61"/>
    <w:rsid w:val="004834C1"/>
    <w:rsid w:val="0048379E"/>
    <w:rsid w:val="004838C4"/>
    <w:rsid w:val="0048488C"/>
    <w:rsid w:val="00484972"/>
    <w:rsid w:val="00484E38"/>
    <w:rsid w:val="00485233"/>
    <w:rsid w:val="00485560"/>
    <w:rsid w:val="00485AFD"/>
    <w:rsid w:val="00485E4C"/>
    <w:rsid w:val="00486169"/>
    <w:rsid w:val="00486653"/>
    <w:rsid w:val="004903A1"/>
    <w:rsid w:val="0049066A"/>
    <w:rsid w:val="00490DED"/>
    <w:rsid w:val="0049182E"/>
    <w:rsid w:val="00491CAF"/>
    <w:rsid w:val="00491E4E"/>
    <w:rsid w:val="00492D19"/>
    <w:rsid w:val="00492EFB"/>
    <w:rsid w:val="00493B46"/>
    <w:rsid w:val="00494017"/>
    <w:rsid w:val="004947CE"/>
    <w:rsid w:val="00494FCB"/>
    <w:rsid w:val="004954E1"/>
    <w:rsid w:val="00495911"/>
    <w:rsid w:val="00495F84"/>
    <w:rsid w:val="00496222"/>
    <w:rsid w:val="004A1307"/>
    <w:rsid w:val="004A1519"/>
    <w:rsid w:val="004A1720"/>
    <w:rsid w:val="004A2560"/>
    <w:rsid w:val="004A28EA"/>
    <w:rsid w:val="004A3163"/>
    <w:rsid w:val="004A4E30"/>
    <w:rsid w:val="004A56E7"/>
    <w:rsid w:val="004A6663"/>
    <w:rsid w:val="004A6A2D"/>
    <w:rsid w:val="004A6DB6"/>
    <w:rsid w:val="004A74D6"/>
    <w:rsid w:val="004B000A"/>
    <w:rsid w:val="004B0568"/>
    <w:rsid w:val="004B06C1"/>
    <w:rsid w:val="004B0F76"/>
    <w:rsid w:val="004B1B26"/>
    <w:rsid w:val="004B2191"/>
    <w:rsid w:val="004B24B0"/>
    <w:rsid w:val="004B2B12"/>
    <w:rsid w:val="004B2F90"/>
    <w:rsid w:val="004B4498"/>
    <w:rsid w:val="004B44C6"/>
    <w:rsid w:val="004B4F2F"/>
    <w:rsid w:val="004B5763"/>
    <w:rsid w:val="004B5C99"/>
    <w:rsid w:val="004B6222"/>
    <w:rsid w:val="004B6554"/>
    <w:rsid w:val="004B7BC9"/>
    <w:rsid w:val="004B7C5C"/>
    <w:rsid w:val="004C12A9"/>
    <w:rsid w:val="004C210C"/>
    <w:rsid w:val="004C2207"/>
    <w:rsid w:val="004C22DB"/>
    <w:rsid w:val="004C2572"/>
    <w:rsid w:val="004C2724"/>
    <w:rsid w:val="004C274B"/>
    <w:rsid w:val="004C3FEF"/>
    <w:rsid w:val="004C463E"/>
    <w:rsid w:val="004C4694"/>
    <w:rsid w:val="004C4916"/>
    <w:rsid w:val="004C512B"/>
    <w:rsid w:val="004C542C"/>
    <w:rsid w:val="004C554F"/>
    <w:rsid w:val="004C609E"/>
    <w:rsid w:val="004C60FA"/>
    <w:rsid w:val="004C67BD"/>
    <w:rsid w:val="004C67F2"/>
    <w:rsid w:val="004C6C9F"/>
    <w:rsid w:val="004C741D"/>
    <w:rsid w:val="004D05D7"/>
    <w:rsid w:val="004D16F9"/>
    <w:rsid w:val="004D19E2"/>
    <w:rsid w:val="004D1FB8"/>
    <w:rsid w:val="004D2A9F"/>
    <w:rsid w:val="004D314A"/>
    <w:rsid w:val="004D3462"/>
    <w:rsid w:val="004D3D88"/>
    <w:rsid w:val="004D4AAF"/>
    <w:rsid w:val="004D54A1"/>
    <w:rsid w:val="004D552D"/>
    <w:rsid w:val="004D5E26"/>
    <w:rsid w:val="004D6696"/>
    <w:rsid w:val="004D66D8"/>
    <w:rsid w:val="004D6EE1"/>
    <w:rsid w:val="004D73A9"/>
    <w:rsid w:val="004D74EE"/>
    <w:rsid w:val="004D7B80"/>
    <w:rsid w:val="004D7BBB"/>
    <w:rsid w:val="004E0DC6"/>
    <w:rsid w:val="004E122E"/>
    <w:rsid w:val="004E1EFD"/>
    <w:rsid w:val="004E1F13"/>
    <w:rsid w:val="004E2CAB"/>
    <w:rsid w:val="004E2E39"/>
    <w:rsid w:val="004E371D"/>
    <w:rsid w:val="004E3A2F"/>
    <w:rsid w:val="004E41B0"/>
    <w:rsid w:val="004E4D08"/>
    <w:rsid w:val="004E4FEB"/>
    <w:rsid w:val="004E501E"/>
    <w:rsid w:val="004E644D"/>
    <w:rsid w:val="004E65C2"/>
    <w:rsid w:val="004E6965"/>
    <w:rsid w:val="004E79B2"/>
    <w:rsid w:val="004E7D2C"/>
    <w:rsid w:val="004F00B9"/>
    <w:rsid w:val="004F0E02"/>
    <w:rsid w:val="004F156F"/>
    <w:rsid w:val="004F182E"/>
    <w:rsid w:val="004F1AC9"/>
    <w:rsid w:val="004F231A"/>
    <w:rsid w:val="004F350A"/>
    <w:rsid w:val="004F47F0"/>
    <w:rsid w:val="004F4AFE"/>
    <w:rsid w:val="004F4FA8"/>
    <w:rsid w:val="004F6737"/>
    <w:rsid w:val="004F6E15"/>
    <w:rsid w:val="004F77AA"/>
    <w:rsid w:val="004F7B80"/>
    <w:rsid w:val="004F7E4F"/>
    <w:rsid w:val="005006AF"/>
    <w:rsid w:val="00500BAA"/>
    <w:rsid w:val="00501934"/>
    <w:rsid w:val="005019FC"/>
    <w:rsid w:val="005057E0"/>
    <w:rsid w:val="00505D33"/>
    <w:rsid w:val="00506CFE"/>
    <w:rsid w:val="00506E3B"/>
    <w:rsid w:val="00507A29"/>
    <w:rsid w:val="00510391"/>
    <w:rsid w:val="005104B1"/>
    <w:rsid w:val="0051149C"/>
    <w:rsid w:val="00511560"/>
    <w:rsid w:val="0051238F"/>
    <w:rsid w:val="00512740"/>
    <w:rsid w:val="005127DC"/>
    <w:rsid w:val="00513111"/>
    <w:rsid w:val="00513AE0"/>
    <w:rsid w:val="00517EB7"/>
    <w:rsid w:val="00520F14"/>
    <w:rsid w:val="00521595"/>
    <w:rsid w:val="005216A1"/>
    <w:rsid w:val="005218F0"/>
    <w:rsid w:val="00523110"/>
    <w:rsid w:val="005233A3"/>
    <w:rsid w:val="0052345D"/>
    <w:rsid w:val="00523E1E"/>
    <w:rsid w:val="005261AD"/>
    <w:rsid w:val="0052628F"/>
    <w:rsid w:val="00526778"/>
    <w:rsid w:val="0052701B"/>
    <w:rsid w:val="00527A83"/>
    <w:rsid w:val="00527CF6"/>
    <w:rsid w:val="00530E22"/>
    <w:rsid w:val="005315CE"/>
    <w:rsid w:val="00531850"/>
    <w:rsid w:val="0053243A"/>
    <w:rsid w:val="00532599"/>
    <w:rsid w:val="00532666"/>
    <w:rsid w:val="00532D09"/>
    <w:rsid w:val="00534EFA"/>
    <w:rsid w:val="00534FBF"/>
    <w:rsid w:val="0053518A"/>
    <w:rsid w:val="00535526"/>
    <w:rsid w:val="0053591A"/>
    <w:rsid w:val="00535968"/>
    <w:rsid w:val="00535F3E"/>
    <w:rsid w:val="0053628D"/>
    <w:rsid w:val="0053681E"/>
    <w:rsid w:val="00536BEE"/>
    <w:rsid w:val="00536F6F"/>
    <w:rsid w:val="005372AE"/>
    <w:rsid w:val="00537BFC"/>
    <w:rsid w:val="00537C3A"/>
    <w:rsid w:val="00537E01"/>
    <w:rsid w:val="005406DA"/>
    <w:rsid w:val="00541077"/>
    <w:rsid w:val="0054343C"/>
    <w:rsid w:val="00545F33"/>
    <w:rsid w:val="00546566"/>
    <w:rsid w:val="005509E6"/>
    <w:rsid w:val="00551F7D"/>
    <w:rsid w:val="00553065"/>
    <w:rsid w:val="00553C0D"/>
    <w:rsid w:val="00554818"/>
    <w:rsid w:val="00555BC9"/>
    <w:rsid w:val="0055610B"/>
    <w:rsid w:val="0055685C"/>
    <w:rsid w:val="005569BF"/>
    <w:rsid w:val="0055783F"/>
    <w:rsid w:val="00557D5B"/>
    <w:rsid w:val="0056005F"/>
    <w:rsid w:val="00560CD5"/>
    <w:rsid w:val="00560EEF"/>
    <w:rsid w:val="00561354"/>
    <w:rsid w:val="0056194E"/>
    <w:rsid w:val="00562108"/>
    <w:rsid w:val="00562140"/>
    <w:rsid w:val="00562B08"/>
    <w:rsid w:val="00562B15"/>
    <w:rsid w:val="00563CBE"/>
    <w:rsid w:val="00564940"/>
    <w:rsid w:val="00564B43"/>
    <w:rsid w:val="0056517B"/>
    <w:rsid w:val="005652D4"/>
    <w:rsid w:val="0056615B"/>
    <w:rsid w:val="0056672B"/>
    <w:rsid w:val="00566D4B"/>
    <w:rsid w:val="005676DA"/>
    <w:rsid w:val="00567719"/>
    <w:rsid w:val="00570302"/>
    <w:rsid w:val="0057056C"/>
    <w:rsid w:val="00570679"/>
    <w:rsid w:val="005711BD"/>
    <w:rsid w:val="00571977"/>
    <w:rsid w:val="00571F2D"/>
    <w:rsid w:val="00572756"/>
    <w:rsid w:val="00573792"/>
    <w:rsid w:val="00573BC4"/>
    <w:rsid w:val="00573CDD"/>
    <w:rsid w:val="0057434C"/>
    <w:rsid w:val="00575879"/>
    <w:rsid w:val="00575F83"/>
    <w:rsid w:val="0057606B"/>
    <w:rsid w:val="0057667D"/>
    <w:rsid w:val="00576A05"/>
    <w:rsid w:val="0057739F"/>
    <w:rsid w:val="0057753A"/>
    <w:rsid w:val="00577910"/>
    <w:rsid w:val="005800DE"/>
    <w:rsid w:val="005802CD"/>
    <w:rsid w:val="00580393"/>
    <w:rsid w:val="00581B93"/>
    <w:rsid w:val="00583971"/>
    <w:rsid w:val="00583B1E"/>
    <w:rsid w:val="00584390"/>
    <w:rsid w:val="005849E9"/>
    <w:rsid w:val="00584D25"/>
    <w:rsid w:val="005850F9"/>
    <w:rsid w:val="005851D8"/>
    <w:rsid w:val="005854D1"/>
    <w:rsid w:val="0058556D"/>
    <w:rsid w:val="00585AE3"/>
    <w:rsid w:val="005869AB"/>
    <w:rsid w:val="00586A90"/>
    <w:rsid w:val="00587708"/>
    <w:rsid w:val="00587A39"/>
    <w:rsid w:val="00587FAA"/>
    <w:rsid w:val="005900B4"/>
    <w:rsid w:val="00590107"/>
    <w:rsid w:val="00590277"/>
    <w:rsid w:val="005907C9"/>
    <w:rsid w:val="00591976"/>
    <w:rsid w:val="00591A4A"/>
    <w:rsid w:val="00592F93"/>
    <w:rsid w:val="005930DD"/>
    <w:rsid w:val="00594B24"/>
    <w:rsid w:val="00595566"/>
    <w:rsid w:val="00596DE3"/>
    <w:rsid w:val="00597FA1"/>
    <w:rsid w:val="005A138F"/>
    <w:rsid w:val="005A1F8A"/>
    <w:rsid w:val="005A2CC8"/>
    <w:rsid w:val="005A4F11"/>
    <w:rsid w:val="005A5421"/>
    <w:rsid w:val="005A61AD"/>
    <w:rsid w:val="005A76CB"/>
    <w:rsid w:val="005A7981"/>
    <w:rsid w:val="005A7CAD"/>
    <w:rsid w:val="005B0DEF"/>
    <w:rsid w:val="005B18FB"/>
    <w:rsid w:val="005B2181"/>
    <w:rsid w:val="005B27E9"/>
    <w:rsid w:val="005B3376"/>
    <w:rsid w:val="005B33D4"/>
    <w:rsid w:val="005B3BE6"/>
    <w:rsid w:val="005B403A"/>
    <w:rsid w:val="005B629B"/>
    <w:rsid w:val="005B6D69"/>
    <w:rsid w:val="005B725F"/>
    <w:rsid w:val="005B7396"/>
    <w:rsid w:val="005B789E"/>
    <w:rsid w:val="005C0AF9"/>
    <w:rsid w:val="005C2189"/>
    <w:rsid w:val="005C221D"/>
    <w:rsid w:val="005C28DA"/>
    <w:rsid w:val="005C444E"/>
    <w:rsid w:val="005C46C7"/>
    <w:rsid w:val="005C49C6"/>
    <w:rsid w:val="005C547B"/>
    <w:rsid w:val="005C5719"/>
    <w:rsid w:val="005C5790"/>
    <w:rsid w:val="005C58DD"/>
    <w:rsid w:val="005C5B0F"/>
    <w:rsid w:val="005C74B9"/>
    <w:rsid w:val="005C7D42"/>
    <w:rsid w:val="005D05C0"/>
    <w:rsid w:val="005D086B"/>
    <w:rsid w:val="005D12CC"/>
    <w:rsid w:val="005D1318"/>
    <w:rsid w:val="005D1BD4"/>
    <w:rsid w:val="005D1EDE"/>
    <w:rsid w:val="005D39CF"/>
    <w:rsid w:val="005D3A03"/>
    <w:rsid w:val="005D3BA4"/>
    <w:rsid w:val="005D4815"/>
    <w:rsid w:val="005D4A98"/>
    <w:rsid w:val="005D508D"/>
    <w:rsid w:val="005D5A7C"/>
    <w:rsid w:val="005D5D7B"/>
    <w:rsid w:val="005D69C2"/>
    <w:rsid w:val="005D6F85"/>
    <w:rsid w:val="005E05C5"/>
    <w:rsid w:val="005E19D7"/>
    <w:rsid w:val="005E1DD0"/>
    <w:rsid w:val="005E2764"/>
    <w:rsid w:val="005E2B6A"/>
    <w:rsid w:val="005E35BD"/>
    <w:rsid w:val="005E3797"/>
    <w:rsid w:val="005E3B6C"/>
    <w:rsid w:val="005E3EF1"/>
    <w:rsid w:val="005E4318"/>
    <w:rsid w:val="005E466C"/>
    <w:rsid w:val="005E4DE9"/>
    <w:rsid w:val="005E55CC"/>
    <w:rsid w:val="005E5FDD"/>
    <w:rsid w:val="005F0544"/>
    <w:rsid w:val="005F0824"/>
    <w:rsid w:val="005F20A9"/>
    <w:rsid w:val="005F2D67"/>
    <w:rsid w:val="005F3996"/>
    <w:rsid w:val="005F535D"/>
    <w:rsid w:val="005F5C41"/>
    <w:rsid w:val="005F65CD"/>
    <w:rsid w:val="005F6742"/>
    <w:rsid w:val="005F6C16"/>
    <w:rsid w:val="005F6DFC"/>
    <w:rsid w:val="005F72A3"/>
    <w:rsid w:val="005F780C"/>
    <w:rsid w:val="005F7E67"/>
    <w:rsid w:val="006012DF"/>
    <w:rsid w:val="00601562"/>
    <w:rsid w:val="006036F6"/>
    <w:rsid w:val="006049C3"/>
    <w:rsid w:val="00605B37"/>
    <w:rsid w:val="00605B9A"/>
    <w:rsid w:val="00611839"/>
    <w:rsid w:val="00611DDA"/>
    <w:rsid w:val="0061226A"/>
    <w:rsid w:val="00612615"/>
    <w:rsid w:val="00612DEB"/>
    <w:rsid w:val="006131CC"/>
    <w:rsid w:val="00613C24"/>
    <w:rsid w:val="00614063"/>
    <w:rsid w:val="00615A52"/>
    <w:rsid w:val="00615B72"/>
    <w:rsid w:val="00616BF1"/>
    <w:rsid w:val="00616FEB"/>
    <w:rsid w:val="006179DF"/>
    <w:rsid w:val="00620777"/>
    <w:rsid w:val="00620CF8"/>
    <w:rsid w:val="00620E79"/>
    <w:rsid w:val="006219A6"/>
    <w:rsid w:val="00622167"/>
    <w:rsid w:val="00622350"/>
    <w:rsid w:val="006228EE"/>
    <w:rsid w:val="006229A5"/>
    <w:rsid w:val="00622DC7"/>
    <w:rsid w:val="00622FC3"/>
    <w:rsid w:val="00623915"/>
    <w:rsid w:val="0062430B"/>
    <w:rsid w:val="006246D2"/>
    <w:rsid w:val="00625BE0"/>
    <w:rsid w:val="0062645A"/>
    <w:rsid w:val="0062661E"/>
    <w:rsid w:val="00626E3E"/>
    <w:rsid w:val="006277D2"/>
    <w:rsid w:val="00627D5B"/>
    <w:rsid w:val="00627DD3"/>
    <w:rsid w:val="00627E50"/>
    <w:rsid w:val="0063027E"/>
    <w:rsid w:val="00631107"/>
    <w:rsid w:val="006329C1"/>
    <w:rsid w:val="00632E48"/>
    <w:rsid w:val="006333B9"/>
    <w:rsid w:val="006363C1"/>
    <w:rsid w:val="00636865"/>
    <w:rsid w:val="00636D0D"/>
    <w:rsid w:val="006379A2"/>
    <w:rsid w:val="006400DD"/>
    <w:rsid w:val="006405D4"/>
    <w:rsid w:val="006406FA"/>
    <w:rsid w:val="00640D69"/>
    <w:rsid w:val="00641F51"/>
    <w:rsid w:val="0064223E"/>
    <w:rsid w:val="006431BB"/>
    <w:rsid w:val="00643D79"/>
    <w:rsid w:val="006441F3"/>
    <w:rsid w:val="0064587E"/>
    <w:rsid w:val="00645E9F"/>
    <w:rsid w:val="006461E9"/>
    <w:rsid w:val="00646AC8"/>
    <w:rsid w:val="00646C75"/>
    <w:rsid w:val="00647A8A"/>
    <w:rsid w:val="00650908"/>
    <w:rsid w:val="00650B6F"/>
    <w:rsid w:val="0065176B"/>
    <w:rsid w:val="00652494"/>
    <w:rsid w:val="006524DF"/>
    <w:rsid w:val="006524E2"/>
    <w:rsid w:val="006525E7"/>
    <w:rsid w:val="00653571"/>
    <w:rsid w:val="00653F38"/>
    <w:rsid w:val="0065406F"/>
    <w:rsid w:val="006556DC"/>
    <w:rsid w:val="0065653D"/>
    <w:rsid w:val="006570A7"/>
    <w:rsid w:val="006573AB"/>
    <w:rsid w:val="0066161C"/>
    <w:rsid w:val="006620B1"/>
    <w:rsid w:val="00662225"/>
    <w:rsid w:val="00662295"/>
    <w:rsid w:val="00662B20"/>
    <w:rsid w:val="00663B1C"/>
    <w:rsid w:val="00664276"/>
    <w:rsid w:val="0066462A"/>
    <w:rsid w:val="0066559A"/>
    <w:rsid w:val="00665F9E"/>
    <w:rsid w:val="00666388"/>
    <w:rsid w:val="00666B75"/>
    <w:rsid w:val="00666DA8"/>
    <w:rsid w:val="006675AC"/>
    <w:rsid w:val="0066799B"/>
    <w:rsid w:val="00667FB6"/>
    <w:rsid w:val="00670855"/>
    <w:rsid w:val="00670AD1"/>
    <w:rsid w:val="00670B19"/>
    <w:rsid w:val="00670E21"/>
    <w:rsid w:val="00670E66"/>
    <w:rsid w:val="0067105C"/>
    <w:rsid w:val="00671191"/>
    <w:rsid w:val="00671550"/>
    <w:rsid w:val="00671944"/>
    <w:rsid w:val="00673392"/>
    <w:rsid w:val="006733CF"/>
    <w:rsid w:val="00673944"/>
    <w:rsid w:val="00673BFB"/>
    <w:rsid w:val="00674236"/>
    <w:rsid w:val="00674461"/>
    <w:rsid w:val="0067541A"/>
    <w:rsid w:val="006755F4"/>
    <w:rsid w:val="00675637"/>
    <w:rsid w:val="00676AC8"/>
    <w:rsid w:val="00676B17"/>
    <w:rsid w:val="00676E76"/>
    <w:rsid w:val="00677059"/>
    <w:rsid w:val="006779FA"/>
    <w:rsid w:val="00677A16"/>
    <w:rsid w:val="00677D28"/>
    <w:rsid w:val="00677FF5"/>
    <w:rsid w:val="00680CA8"/>
    <w:rsid w:val="006811B9"/>
    <w:rsid w:val="0068152C"/>
    <w:rsid w:val="00681D57"/>
    <w:rsid w:val="00681E04"/>
    <w:rsid w:val="006825B7"/>
    <w:rsid w:val="00682652"/>
    <w:rsid w:val="006827C7"/>
    <w:rsid w:val="00682914"/>
    <w:rsid w:val="00682935"/>
    <w:rsid w:val="00682EDB"/>
    <w:rsid w:val="00683058"/>
    <w:rsid w:val="006834EB"/>
    <w:rsid w:val="00683743"/>
    <w:rsid w:val="006839F4"/>
    <w:rsid w:val="00683B9E"/>
    <w:rsid w:val="006840A3"/>
    <w:rsid w:val="006842BB"/>
    <w:rsid w:val="0068482F"/>
    <w:rsid w:val="00684A90"/>
    <w:rsid w:val="00685138"/>
    <w:rsid w:val="006855A2"/>
    <w:rsid w:val="00685D16"/>
    <w:rsid w:val="00686286"/>
    <w:rsid w:val="006865C2"/>
    <w:rsid w:val="006907FE"/>
    <w:rsid w:val="006908F3"/>
    <w:rsid w:val="00690F5B"/>
    <w:rsid w:val="006914AC"/>
    <w:rsid w:val="006914F0"/>
    <w:rsid w:val="00692F7A"/>
    <w:rsid w:val="0069351F"/>
    <w:rsid w:val="00693D55"/>
    <w:rsid w:val="00694343"/>
    <w:rsid w:val="006946BE"/>
    <w:rsid w:val="006952B5"/>
    <w:rsid w:val="00695A47"/>
    <w:rsid w:val="0069638D"/>
    <w:rsid w:val="006963B1"/>
    <w:rsid w:val="006968AF"/>
    <w:rsid w:val="006978E0"/>
    <w:rsid w:val="006A016B"/>
    <w:rsid w:val="006A0CC0"/>
    <w:rsid w:val="006A12BD"/>
    <w:rsid w:val="006A1F1C"/>
    <w:rsid w:val="006A213D"/>
    <w:rsid w:val="006A2AB9"/>
    <w:rsid w:val="006A2F26"/>
    <w:rsid w:val="006A30BB"/>
    <w:rsid w:val="006A3AFC"/>
    <w:rsid w:val="006A3D6E"/>
    <w:rsid w:val="006A4F89"/>
    <w:rsid w:val="006A52A7"/>
    <w:rsid w:val="006A695F"/>
    <w:rsid w:val="006A700E"/>
    <w:rsid w:val="006A7031"/>
    <w:rsid w:val="006A7649"/>
    <w:rsid w:val="006B0434"/>
    <w:rsid w:val="006B235E"/>
    <w:rsid w:val="006B2409"/>
    <w:rsid w:val="006B345A"/>
    <w:rsid w:val="006B3A8A"/>
    <w:rsid w:val="006B3FFB"/>
    <w:rsid w:val="006B4185"/>
    <w:rsid w:val="006B4348"/>
    <w:rsid w:val="006B5665"/>
    <w:rsid w:val="006B5A9E"/>
    <w:rsid w:val="006B69C2"/>
    <w:rsid w:val="006B7123"/>
    <w:rsid w:val="006B7CC1"/>
    <w:rsid w:val="006C0CA6"/>
    <w:rsid w:val="006C0D0C"/>
    <w:rsid w:val="006C156A"/>
    <w:rsid w:val="006C166B"/>
    <w:rsid w:val="006C217C"/>
    <w:rsid w:val="006C2739"/>
    <w:rsid w:val="006C2F04"/>
    <w:rsid w:val="006C3FF7"/>
    <w:rsid w:val="006C4FFF"/>
    <w:rsid w:val="006C5061"/>
    <w:rsid w:val="006C54E9"/>
    <w:rsid w:val="006C5A2C"/>
    <w:rsid w:val="006C5DAC"/>
    <w:rsid w:val="006D17B0"/>
    <w:rsid w:val="006D2B8C"/>
    <w:rsid w:val="006D40F8"/>
    <w:rsid w:val="006D56E8"/>
    <w:rsid w:val="006D6606"/>
    <w:rsid w:val="006D7406"/>
    <w:rsid w:val="006E01AB"/>
    <w:rsid w:val="006E0475"/>
    <w:rsid w:val="006E081F"/>
    <w:rsid w:val="006E0FFC"/>
    <w:rsid w:val="006E13D6"/>
    <w:rsid w:val="006E1418"/>
    <w:rsid w:val="006E16DB"/>
    <w:rsid w:val="006E188B"/>
    <w:rsid w:val="006E1B3B"/>
    <w:rsid w:val="006E21FB"/>
    <w:rsid w:val="006E2449"/>
    <w:rsid w:val="006E2998"/>
    <w:rsid w:val="006E325F"/>
    <w:rsid w:val="006E3F12"/>
    <w:rsid w:val="006E42F9"/>
    <w:rsid w:val="006E4435"/>
    <w:rsid w:val="006E584F"/>
    <w:rsid w:val="006E6A1D"/>
    <w:rsid w:val="006E72E7"/>
    <w:rsid w:val="006E7A3E"/>
    <w:rsid w:val="006F3326"/>
    <w:rsid w:val="006F33F9"/>
    <w:rsid w:val="006F347F"/>
    <w:rsid w:val="006F3924"/>
    <w:rsid w:val="006F3B2D"/>
    <w:rsid w:val="006F3CCF"/>
    <w:rsid w:val="006F4234"/>
    <w:rsid w:val="006F4D2E"/>
    <w:rsid w:val="006F5758"/>
    <w:rsid w:val="006F5F5E"/>
    <w:rsid w:val="006F735D"/>
    <w:rsid w:val="006F743B"/>
    <w:rsid w:val="007000C8"/>
    <w:rsid w:val="00700E1C"/>
    <w:rsid w:val="007015EE"/>
    <w:rsid w:val="00701690"/>
    <w:rsid w:val="007016AC"/>
    <w:rsid w:val="00701715"/>
    <w:rsid w:val="007022B6"/>
    <w:rsid w:val="00702364"/>
    <w:rsid w:val="0070236F"/>
    <w:rsid w:val="00703413"/>
    <w:rsid w:val="00703C65"/>
    <w:rsid w:val="00704BC5"/>
    <w:rsid w:val="00704E8D"/>
    <w:rsid w:val="00705128"/>
    <w:rsid w:val="0070512C"/>
    <w:rsid w:val="007061CA"/>
    <w:rsid w:val="0070678F"/>
    <w:rsid w:val="00706898"/>
    <w:rsid w:val="00706DBE"/>
    <w:rsid w:val="00706EB6"/>
    <w:rsid w:val="00707312"/>
    <w:rsid w:val="0070752B"/>
    <w:rsid w:val="00707F70"/>
    <w:rsid w:val="007101EF"/>
    <w:rsid w:val="00711549"/>
    <w:rsid w:val="00711EBC"/>
    <w:rsid w:val="00712A57"/>
    <w:rsid w:val="0071363D"/>
    <w:rsid w:val="00713D4D"/>
    <w:rsid w:val="00714FD9"/>
    <w:rsid w:val="0071536F"/>
    <w:rsid w:val="0071626E"/>
    <w:rsid w:val="007167C9"/>
    <w:rsid w:val="00716975"/>
    <w:rsid w:val="00717401"/>
    <w:rsid w:val="007203B4"/>
    <w:rsid w:val="00721623"/>
    <w:rsid w:val="007227F4"/>
    <w:rsid w:val="00723433"/>
    <w:rsid w:val="00723C47"/>
    <w:rsid w:val="00723CE3"/>
    <w:rsid w:val="00723FD1"/>
    <w:rsid w:val="0072413C"/>
    <w:rsid w:val="007243FF"/>
    <w:rsid w:val="007249A6"/>
    <w:rsid w:val="007252D0"/>
    <w:rsid w:val="00726166"/>
    <w:rsid w:val="0072647D"/>
    <w:rsid w:val="007268A1"/>
    <w:rsid w:val="00726943"/>
    <w:rsid w:val="00727858"/>
    <w:rsid w:val="0072791F"/>
    <w:rsid w:val="00730EC0"/>
    <w:rsid w:val="00730F58"/>
    <w:rsid w:val="00732505"/>
    <w:rsid w:val="00732894"/>
    <w:rsid w:val="00733712"/>
    <w:rsid w:val="00733C18"/>
    <w:rsid w:val="00733D49"/>
    <w:rsid w:val="00734922"/>
    <w:rsid w:val="00734BC2"/>
    <w:rsid w:val="00734F80"/>
    <w:rsid w:val="007357D9"/>
    <w:rsid w:val="00735890"/>
    <w:rsid w:val="007368F9"/>
    <w:rsid w:val="00737663"/>
    <w:rsid w:val="00737A24"/>
    <w:rsid w:val="00740872"/>
    <w:rsid w:val="00740927"/>
    <w:rsid w:val="007409A8"/>
    <w:rsid w:val="00742C83"/>
    <w:rsid w:val="00743199"/>
    <w:rsid w:val="0074357E"/>
    <w:rsid w:val="00743D3F"/>
    <w:rsid w:val="007440F1"/>
    <w:rsid w:val="0074475A"/>
    <w:rsid w:val="00744E17"/>
    <w:rsid w:val="00744E5B"/>
    <w:rsid w:val="00745510"/>
    <w:rsid w:val="0074565C"/>
    <w:rsid w:val="00746B42"/>
    <w:rsid w:val="00747B40"/>
    <w:rsid w:val="0075062C"/>
    <w:rsid w:val="007512DA"/>
    <w:rsid w:val="0075255C"/>
    <w:rsid w:val="00752F0C"/>
    <w:rsid w:val="00752FD5"/>
    <w:rsid w:val="007530EB"/>
    <w:rsid w:val="00753685"/>
    <w:rsid w:val="007539D7"/>
    <w:rsid w:val="00753B7D"/>
    <w:rsid w:val="00754808"/>
    <w:rsid w:val="0075499D"/>
    <w:rsid w:val="00754D82"/>
    <w:rsid w:val="007556A3"/>
    <w:rsid w:val="00755905"/>
    <w:rsid w:val="00755EBA"/>
    <w:rsid w:val="00756445"/>
    <w:rsid w:val="00756F04"/>
    <w:rsid w:val="00756F3A"/>
    <w:rsid w:val="007573D3"/>
    <w:rsid w:val="00757E65"/>
    <w:rsid w:val="00760D48"/>
    <w:rsid w:val="00762171"/>
    <w:rsid w:val="007622DC"/>
    <w:rsid w:val="00762B33"/>
    <w:rsid w:val="007643E2"/>
    <w:rsid w:val="00764760"/>
    <w:rsid w:val="00764E6D"/>
    <w:rsid w:val="00764EBC"/>
    <w:rsid w:val="00765D03"/>
    <w:rsid w:val="00765E15"/>
    <w:rsid w:val="007663BC"/>
    <w:rsid w:val="0076662D"/>
    <w:rsid w:val="00766F31"/>
    <w:rsid w:val="00770043"/>
    <w:rsid w:val="00770B90"/>
    <w:rsid w:val="00773153"/>
    <w:rsid w:val="00773C46"/>
    <w:rsid w:val="007743D9"/>
    <w:rsid w:val="00774707"/>
    <w:rsid w:val="007750B5"/>
    <w:rsid w:val="00776636"/>
    <w:rsid w:val="00776854"/>
    <w:rsid w:val="00776DFD"/>
    <w:rsid w:val="00777588"/>
    <w:rsid w:val="00777A2B"/>
    <w:rsid w:val="00777B8D"/>
    <w:rsid w:val="00781C17"/>
    <w:rsid w:val="00782568"/>
    <w:rsid w:val="00783055"/>
    <w:rsid w:val="0078320D"/>
    <w:rsid w:val="00783563"/>
    <w:rsid w:val="00784A42"/>
    <w:rsid w:val="00784BB4"/>
    <w:rsid w:val="00784C1C"/>
    <w:rsid w:val="00784FA7"/>
    <w:rsid w:val="00785619"/>
    <w:rsid w:val="00785DBD"/>
    <w:rsid w:val="0078685F"/>
    <w:rsid w:val="00787A6E"/>
    <w:rsid w:val="0079006F"/>
    <w:rsid w:val="00791521"/>
    <w:rsid w:val="007919FF"/>
    <w:rsid w:val="00791B06"/>
    <w:rsid w:val="00791DC8"/>
    <w:rsid w:val="007939AF"/>
    <w:rsid w:val="00794117"/>
    <w:rsid w:val="0079566B"/>
    <w:rsid w:val="00795BC4"/>
    <w:rsid w:val="00796F87"/>
    <w:rsid w:val="0079761B"/>
    <w:rsid w:val="007A0A67"/>
    <w:rsid w:val="007A1516"/>
    <w:rsid w:val="007A22BF"/>
    <w:rsid w:val="007A2EE4"/>
    <w:rsid w:val="007A3382"/>
    <w:rsid w:val="007A4AF4"/>
    <w:rsid w:val="007A4BC2"/>
    <w:rsid w:val="007A4EF5"/>
    <w:rsid w:val="007A6D61"/>
    <w:rsid w:val="007A7637"/>
    <w:rsid w:val="007A7B62"/>
    <w:rsid w:val="007B0316"/>
    <w:rsid w:val="007B04F9"/>
    <w:rsid w:val="007B09A5"/>
    <w:rsid w:val="007B0D03"/>
    <w:rsid w:val="007B2006"/>
    <w:rsid w:val="007B28B1"/>
    <w:rsid w:val="007B3889"/>
    <w:rsid w:val="007B38C9"/>
    <w:rsid w:val="007B39AB"/>
    <w:rsid w:val="007B3D1E"/>
    <w:rsid w:val="007B3D50"/>
    <w:rsid w:val="007B3E48"/>
    <w:rsid w:val="007B414A"/>
    <w:rsid w:val="007B5964"/>
    <w:rsid w:val="007B5BD9"/>
    <w:rsid w:val="007B5CEC"/>
    <w:rsid w:val="007B6EFC"/>
    <w:rsid w:val="007B7673"/>
    <w:rsid w:val="007C0AB5"/>
    <w:rsid w:val="007C1E38"/>
    <w:rsid w:val="007C1F6D"/>
    <w:rsid w:val="007C213A"/>
    <w:rsid w:val="007C32F4"/>
    <w:rsid w:val="007C392E"/>
    <w:rsid w:val="007C4458"/>
    <w:rsid w:val="007C462C"/>
    <w:rsid w:val="007C4BF6"/>
    <w:rsid w:val="007C6F85"/>
    <w:rsid w:val="007C712F"/>
    <w:rsid w:val="007C7B88"/>
    <w:rsid w:val="007D0174"/>
    <w:rsid w:val="007D1365"/>
    <w:rsid w:val="007D14FA"/>
    <w:rsid w:val="007D1B0D"/>
    <w:rsid w:val="007D1C62"/>
    <w:rsid w:val="007D2081"/>
    <w:rsid w:val="007D3577"/>
    <w:rsid w:val="007D373E"/>
    <w:rsid w:val="007D4028"/>
    <w:rsid w:val="007D4334"/>
    <w:rsid w:val="007D5297"/>
    <w:rsid w:val="007D5D09"/>
    <w:rsid w:val="007D63AA"/>
    <w:rsid w:val="007D7052"/>
    <w:rsid w:val="007E0206"/>
    <w:rsid w:val="007E03EA"/>
    <w:rsid w:val="007E1406"/>
    <w:rsid w:val="007E1F78"/>
    <w:rsid w:val="007E2A7D"/>
    <w:rsid w:val="007E306C"/>
    <w:rsid w:val="007E3CA5"/>
    <w:rsid w:val="007E43D9"/>
    <w:rsid w:val="007E4E94"/>
    <w:rsid w:val="007E5494"/>
    <w:rsid w:val="007E54D8"/>
    <w:rsid w:val="007E6137"/>
    <w:rsid w:val="007E66D3"/>
    <w:rsid w:val="007E691C"/>
    <w:rsid w:val="007E71CA"/>
    <w:rsid w:val="007E7B73"/>
    <w:rsid w:val="007F01D1"/>
    <w:rsid w:val="007F043F"/>
    <w:rsid w:val="007F0BAB"/>
    <w:rsid w:val="007F123E"/>
    <w:rsid w:val="007F13CF"/>
    <w:rsid w:val="007F175C"/>
    <w:rsid w:val="007F1B57"/>
    <w:rsid w:val="007F239D"/>
    <w:rsid w:val="007F322B"/>
    <w:rsid w:val="007F3352"/>
    <w:rsid w:val="007F3415"/>
    <w:rsid w:val="007F390D"/>
    <w:rsid w:val="007F3E36"/>
    <w:rsid w:val="007F4612"/>
    <w:rsid w:val="007F4CF4"/>
    <w:rsid w:val="007F4D49"/>
    <w:rsid w:val="007F5283"/>
    <w:rsid w:val="007F5FE8"/>
    <w:rsid w:val="007F6094"/>
    <w:rsid w:val="007F6A24"/>
    <w:rsid w:val="007F6CB6"/>
    <w:rsid w:val="00800784"/>
    <w:rsid w:val="00800CA1"/>
    <w:rsid w:val="00801A9A"/>
    <w:rsid w:val="00802E5E"/>
    <w:rsid w:val="00802F16"/>
    <w:rsid w:val="008037B9"/>
    <w:rsid w:val="00803C84"/>
    <w:rsid w:val="00803E58"/>
    <w:rsid w:val="00804312"/>
    <w:rsid w:val="0080445D"/>
    <w:rsid w:val="008054E3"/>
    <w:rsid w:val="0080611F"/>
    <w:rsid w:val="00807140"/>
    <w:rsid w:val="00807195"/>
    <w:rsid w:val="00810839"/>
    <w:rsid w:val="00811849"/>
    <w:rsid w:val="00811938"/>
    <w:rsid w:val="00811A6B"/>
    <w:rsid w:val="008136E5"/>
    <w:rsid w:val="00813D0B"/>
    <w:rsid w:val="00814F11"/>
    <w:rsid w:val="00815279"/>
    <w:rsid w:val="008157C1"/>
    <w:rsid w:val="00815CC0"/>
    <w:rsid w:val="00815FD6"/>
    <w:rsid w:val="0081620D"/>
    <w:rsid w:val="008168EA"/>
    <w:rsid w:val="0081710A"/>
    <w:rsid w:val="00817A63"/>
    <w:rsid w:val="00817DA6"/>
    <w:rsid w:val="00820257"/>
    <w:rsid w:val="00820997"/>
    <w:rsid w:val="00821062"/>
    <w:rsid w:val="008221EA"/>
    <w:rsid w:val="0082225E"/>
    <w:rsid w:val="008227CA"/>
    <w:rsid w:val="00822F31"/>
    <w:rsid w:val="00823118"/>
    <w:rsid w:val="008234E1"/>
    <w:rsid w:val="008235EF"/>
    <w:rsid w:val="00823E79"/>
    <w:rsid w:val="0082426F"/>
    <w:rsid w:val="008243A3"/>
    <w:rsid w:val="00826186"/>
    <w:rsid w:val="00826C10"/>
    <w:rsid w:val="00830658"/>
    <w:rsid w:val="00830A48"/>
    <w:rsid w:val="00832C50"/>
    <w:rsid w:val="00833533"/>
    <w:rsid w:val="00833AE6"/>
    <w:rsid w:val="00834874"/>
    <w:rsid w:val="00834B0E"/>
    <w:rsid w:val="00834C05"/>
    <w:rsid w:val="00834F70"/>
    <w:rsid w:val="008351AB"/>
    <w:rsid w:val="00835A68"/>
    <w:rsid w:val="00835D14"/>
    <w:rsid w:val="00837798"/>
    <w:rsid w:val="00837B84"/>
    <w:rsid w:val="00837C96"/>
    <w:rsid w:val="00837D48"/>
    <w:rsid w:val="00840E80"/>
    <w:rsid w:val="00840FBA"/>
    <w:rsid w:val="008411B1"/>
    <w:rsid w:val="008415E7"/>
    <w:rsid w:val="00841ABC"/>
    <w:rsid w:val="008424ED"/>
    <w:rsid w:val="008430B4"/>
    <w:rsid w:val="008431D1"/>
    <w:rsid w:val="00843625"/>
    <w:rsid w:val="00843C92"/>
    <w:rsid w:val="00843FAB"/>
    <w:rsid w:val="0084728F"/>
    <w:rsid w:val="0084732E"/>
    <w:rsid w:val="008476CF"/>
    <w:rsid w:val="0085012D"/>
    <w:rsid w:val="00850B47"/>
    <w:rsid w:val="008512F3"/>
    <w:rsid w:val="0085383A"/>
    <w:rsid w:val="00853989"/>
    <w:rsid w:val="008544E6"/>
    <w:rsid w:val="008549D6"/>
    <w:rsid w:val="00854A88"/>
    <w:rsid w:val="008550EF"/>
    <w:rsid w:val="0085552E"/>
    <w:rsid w:val="00857344"/>
    <w:rsid w:val="00860931"/>
    <w:rsid w:val="00861A45"/>
    <w:rsid w:val="008620C2"/>
    <w:rsid w:val="00862778"/>
    <w:rsid w:val="00862BDD"/>
    <w:rsid w:val="00863846"/>
    <w:rsid w:val="00865EFB"/>
    <w:rsid w:val="008665C2"/>
    <w:rsid w:val="00867E16"/>
    <w:rsid w:val="00870704"/>
    <w:rsid w:val="00870EB3"/>
    <w:rsid w:val="00871290"/>
    <w:rsid w:val="00871798"/>
    <w:rsid w:val="008726A0"/>
    <w:rsid w:val="00872BCF"/>
    <w:rsid w:val="00872D7B"/>
    <w:rsid w:val="00872E48"/>
    <w:rsid w:val="0087315B"/>
    <w:rsid w:val="00873DC7"/>
    <w:rsid w:val="00874725"/>
    <w:rsid w:val="008757F7"/>
    <w:rsid w:val="00875C96"/>
    <w:rsid w:val="008762CB"/>
    <w:rsid w:val="008769E5"/>
    <w:rsid w:val="008769E8"/>
    <w:rsid w:val="00876D20"/>
    <w:rsid w:val="00876F40"/>
    <w:rsid w:val="00876F6A"/>
    <w:rsid w:val="00877419"/>
    <w:rsid w:val="008774B9"/>
    <w:rsid w:val="00880146"/>
    <w:rsid w:val="00880595"/>
    <w:rsid w:val="00881225"/>
    <w:rsid w:val="00881728"/>
    <w:rsid w:val="00881DF1"/>
    <w:rsid w:val="00882460"/>
    <w:rsid w:val="008826D2"/>
    <w:rsid w:val="00882BC0"/>
    <w:rsid w:val="00885E93"/>
    <w:rsid w:val="00886CF2"/>
    <w:rsid w:val="008874D7"/>
    <w:rsid w:val="008878B9"/>
    <w:rsid w:val="008918BF"/>
    <w:rsid w:val="008921EE"/>
    <w:rsid w:val="00893CB0"/>
    <w:rsid w:val="00893ED8"/>
    <w:rsid w:val="00894453"/>
    <w:rsid w:val="00894494"/>
    <w:rsid w:val="00895101"/>
    <w:rsid w:val="00895455"/>
    <w:rsid w:val="008957EB"/>
    <w:rsid w:val="008975DF"/>
    <w:rsid w:val="00897ADB"/>
    <w:rsid w:val="00897B28"/>
    <w:rsid w:val="008A0517"/>
    <w:rsid w:val="008A0CE4"/>
    <w:rsid w:val="008A1A32"/>
    <w:rsid w:val="008A1B2C"/>
    <w:rsid w:val="008A20B8"/>
    <w:rsid w:val="008A2260"/>
    <w:rsid w:val="008A278A"/>
    <w:rsid w:val="008A4B1F"/>
    <w:rsid w:val="008A4BFA"/>
    <w:rsid w:val="008A55EE"/>
    <w:rsid w:val="008A5FBA"/>
    <w:rsid w:val="008A6E6E"/>
    <w:rsid w:val="008A711C"/>
    <w:rsid w:val="008A74F9"/>
    <w:rsid w:val="008A75EE"/>
    <w:rsid w:val="008A7ABC"/>
    <w:rsid w:val="008B0C1C"/>
    <w:rsid w:val="008B1455"/>
    <w:rsid w:val="008B2479"/>
    <w:rsid w:val="008B3241"/>
    <w:rsid w:val="008B329F"/>
    <w:rsid w:val="008B4D2E"/>
    <w:rsid w:val="008B588F"/>
    <w:rsid w:val="008B65B5"/>
    <w:rsid w:val="008B6E9C"/>
    <w:rsid w:val="008B6F25"/>
    <w:rsid w:val="008C052A"/>
    <w:rsid w:val="008C07BF"/>
    <w:rsid w:val="008C1C14"/>
    <w:rsid w:val="008C2E96"/>
    <w:rsid w:val="008C30CA"/>
    <w:rsid w:val="008C3D1A"/>
    <w:rsid w:val="008C4C4D"/>
    <w:rsid w:val="008C4FE3"/>
    <w:rsid w:val="008C5201"/>
    <w:rsid w:val="008C5A12"/>
    <w:rsid w:val="008C5F41"/>
    <w:rsid w:val="008C6085"/>
    <w:rsid w:val="008C619F"/>
    <w:rsid w:val="008C68BF"/>
    <w:rsid w:val="008C6FC4"/>
    <w:rsid w:val="008C7361"/>
    <w:rsid w:val="008C761A"/>
    <w:rsid w:val="008C7B3B"/>
    <w:rsid w:val="008D00BE"/>
    <w:rsid w:val="008D0C66"/>
    <w:rsid w:val="008D210D"/>
    <w:rsid w:val="008D2DB6"/>
    <w:rsid w:val="008D3212"/>
    <w:rsid w:val="008D37F6"/>
    <w:rsid w:val="008D3D9D"/>
    <w:rsid w:val="008D3FC7"/>
    <w:rsid w:val="008D40A6"/>
    <w:rsid w:val="008D4556"/>
    <w:rsid w:val="008D4C0B"/>
    <w:rsid w:val="008D4EAD"/>
    <w:rsid w:val="008D51EA"/>
    <w:rsid w:val="008D52B3"/>
    <w:rsid w:val="008D5D22"/>
    <w:rsid w:val="008D5D94"/>
    <w:rsid w:val="008D65C6"/>
    <w:rsid w:val="008D67B7"/>
    <w:rsid w:val="008E02EB"/>
    <w:rsid w:val="008E077B"/>
    <w:rsid w:val="008E08AD"/>
    <w:rsid w:val="008E1562"/>
    <w:rsid w:val="008E1788"/>
    <w:rsid w:val="008E2C11"/>
    <w:rsid w:val="008E2F14"/>
    <w:rsid w:val="008E31D9"/>
    <w:rsid w:val="008E32F5"/>
    <w:rsid w:val="008E3359"/>
    <w:rsid w:val="008E43B0"/>
    <w:rsid w:val="008E4B12"/>
    <w:rsid w:val="008E4B72"/>
    <w:rsid w:val="008E4BD3"/>
    <w:rsid w:val="008E4C03"/>
    <w:rsid w:val="008E4DD6"/>
    <w:rsid w:val="008E5CFA"/>
    <w:rsid w:val="008E5D57"/>
    <w:rsid w:val="008E6A73"/>
    <w:rsid w:val="008E724A"/>
    <w:rsid w:val="008E76B0"/>
    <w:rsid w:val="008E7B5E"/>
    <w:rsid w:val="008E7EE4"/>
    <w:rsid w:val="008F0545"/>
    <w:rsid w:val="008F0608"/>
    <w:rsid w:val="008F0929"/>
    <w:rsid w:val="008F0B8C"/>
    <w:rsid w:val="008F10AE"/>
    <w:rsid w:val="008F145A"/>
    <w:rsid w:val="008F3191"/>
    <w:rsid w:val="008F3EC0"/>
    <w:rsid w:val="008F404D"/>
    <w:rsid w:val="008F451E"/>
    <w:rsid w:val="008F480F"/>
    <w:rsid w:val="008F5B5C"/>
    <w:rsid w:val="008F5B8D"/>
    <w:rsid w:val="008F6E4B"/>
    <w:rsid w:val="008F7214"/>
    <w:rsid w:val="008F7250"/>
    <w:rsid w:val="008F744F"/>
    <w:rsid w:val="008F7BA7"/>
    <w:rsid w:val="00900D1B"/>
    <w:rsid w:val="00900DF0"/>
    <w:rsid w:val="00900E64"/>
    <w:rsid w:val="00901847"/>
    <w:rsid w:val="0090257A"/>
    <w:rsid w:val="00902BC4"/>
    <w:rsid w:val="00902E74"/>
    <w:rsid w:val="00903447"/>
    <w:rsid w:val="00903558"/>
    <w:rsid w:val="00904948"/>
    <w:rsid w:val="00904967"/>
    <w:rsid w:val="00904CC3"/>
    <w:rsid w:val="009060B6"/>
    <w:rsid w:val="0090775B"/>
    <w:rsid w:val="00907DA1"/>
    <w:rsid w:val="00910764"/>
    <w:rsid w:val="00911B9B"/>
    <w:rsid w:val="009124C5"/>
    <w:rsid w:val="00913752"/>
    <w:rsid w:val="009139AE"/>
    <w:rsid w:val="00914FD9"/>
    <w:rsid w:val="009161D4"/>
    <w:rsid w:val="00916C78"/>
    <w:rsid w:val="00916D56"/>
    <w:rsid w:val="00917B63"/>
    <w:rsid w:val="0092008B"/>
    <w:rsid w:val="0092059F"/>
    <w:rsid w:val="00920DB1"/>
    <w:rsid w:val="00921ABA"/>
    <w:rsid w:val="009220B5"/>
    <w:rsid w:val="0092222A"/>
    <w:rsid w:val="00922C1B"/>
    <w:rsid w:val="00922F1C"/>
    <w:rsid w:val="0092389D"/>
    <w:rsid w:val="0092399B"/>
    <w:rsid w:val="009240F4"/>
    <w:rsid w:val="009250FC"/>
    <w:rsid w:val="009256B8"/>
    <w:rsid w:val="00925CCB"/>
    <w:rsid w:val="00925E3C"/>
    <w:rsid w:val="009269D5"/>
    <w:rsid w:val="00926DB9"/>
    <w:rsid w:val="00926FC4"/>
    <w:rsid w:val="00927598"/>
    <w:rsid w:val="00930080"/>
    <w:rsid w:val="009302D1"/>
    <w:rsid w:val="009305BC"/>
    <w:rsid w:val="00930663"/>
    <w:rsid w:val="00930793"/>
    <w:rsid w:val="00931702"/>
    <w:rsid w:val="00931BD4"/>
    <w:rsid w:val="00932762"/>
    <w:rsid w:val="00932CFE"/>
    <w:rsid w:val="0093475F"/>
    <w:rsid w:val="0093486F"/>
    <w:rsid w:val="0093493C"/>
    <w:rsid w:val="00934A9B"/>
    <w:rsid w:val="009355C4"/>
    <w:rsid w:val="00935A94"/>
    <w:rsid w:val="00936159"/>
    <w:rsid w:val="00936AB6"/>
    <w:rsid w:val="00936B7E"/>
    <w:rsid w:val="00937562"/>
    <w:rsid w:val="00940054"/>
    <w:rsid w:val="009410DF"/>
    <w:rsid w:val="00941CDF"/>
    <w:rsid w:val="0094212E"/>
    <w:rsid w:val="00942241"/>
    <w:rsid w:val="00942EB2"/>
    <w:rsid w:val="009431BB"/>
    <w:rsid w:val="00944C86"/>
    <w:rsid w:val="00945215"/>
    <w:rsid w:val="00945B80"/>
    <w:rsid w:val="00946B1D"/>
    <w:rsid w:val="00947945"/>
    <w:rsid w:val="0095050D"/>
    <w:rsid w:val="00950B5B"/>
    <w:rsid w:val="00951335"/>
    <w:rsid w:val="00952E65"/>
    <w:rsid w:val="009535CF"/>
    <w:rsid w:val="00953D41"/>
    <w:rsid w:val="00955AC1"/>
    <w:rsid w:val="00955C53"/>
    <w:rsid w:val="00956307"/>
    <w:rsid w:val="00956719"/>
    <w:rsid w:val="009574C1"/>
    <w:rsid w:val="00957E18"/>
    <w:rsid w:val="009618FA"/>
    <w:rsid w:val="00961B10"/>
    <w:rsid w:val="00961E52"/>
    <w:rsid w:val="009620F3"/>
    <w:rsid w:val="00962469"/>
    <w:rsid w:val="00962733"/>
    <w:rsid w:val="00962AB1"/>
    <w:rsid w:val="00963E2B"/>
    <w:rsid w:val="00964770"/>
    <w:rsid w:val="00965C15"/>
    <w:rsid w:val="00965F13"/>
    <w:rsid w:val="0096763F"/>
    <w:rsid w:val="00967BF3"/>
    <w:rsid w:val="009700DA"/>
    <w:rsid w:val="0097020F"/>
    <w:rsid w:val="00970D97"/>
    <w:rsid w:val="00974AF6"/>
    <w:rsid w:val="009751FE"/>
    <w:rsid w:val="00975365"/>
    <w:rsid w:val="0097574F"/>
    <w:rsid w:val="0097577C"/>
    <w:rsid w:val="00975ABE"/>
    <w:rsid w:val="00976A1E"/>
    <w:rsid w:val="009779BC"/>
    <w:rsid w:val="009801BF"/>
    <w:rsid w:val="00980A28"/>
    <w:rsid w:val="00980DB8"/>
    <w:rsid w:val="0098177A"/>
    <w:rsid w:val="009817B2"/>
    <w:rsid w:val="0098204A"/>
    <w:rsid w:val="00982303"/>
    <w:rsid w:val="00982BE0"/>
    <w:rsid w:val="0098387D"/>
    <w:rsid w:val="009840B6"/>
    <w:rsid w:val="00984742"/>
    <w:rsid w:val="00984881"/>
    <w:rsid w:val="009849FC"/>
    <w:rsid w:val="00984E5E"/>
    <w:rsid w:val="00984EBC"/>
    <w:rsid w:val="00986998"/>
    <w:rsid w:val="00986EB6"/>
    <w:rsid w:val="009878AD"/>
    <w:rsid w:val="00987905"/>
    <w:rsid w:val="00987C83"/>
    <w:rsid w:val="00990D78"/>
    <w:rsid w:val="009913DF"/>
    <w:rsid w:val="009914E1"/>
    <w:rsid w:val="0099150E"/>
    <w:rsid w:val="00991985"/>
    <w:rsid w:val="00992B9B"/>
    <w:rsid w:val="00992EC6"/>
    <w:rsid w:val="00997105"/>
    <w:rsid w:val="00997457"/>
    <w:rsid w:val="009974E5"/>
    <w:rsid w:val="009976ED"/>
    <w:rsid w:val="00997E2D"/>
    <w:rsid w:val="009A0D31"/>
    <w:rsid w:val="009A0F11"/>
    <w:rsid w:val="009A1092"/>
    <w:rsid w:val="009A1875"/>
    <w:rsid w:val="009A24CE"/>
    <w:rsid w:val="009A266F"/>
    <w:rsid w:val="009A2E6F"/>
    <w:rsid w:val="009A48AC"/>
    <w:rsid w:val="009A4B6C"/>
    <w:rsid w:val="009A4FB0"/>
    <w:rsid w:val="009A51B1"/>
    <w:rsid w:val="009A59BA"/>
    <w:rsid w:val="009A5A41"/>
    <w:rsid w:val="009A683B"/>
    <w:rsid w:val="009A7AD5"/>
    <w:rsid w:val="009B0BF8"/>
    <w:rsid w:val="009B0EDB"/>
    <w:rsid w:val="009B2EB4"/>
    <w:rsid w:val="009B5AEF"/>
    <w:rsid w:val="009B6316"/>
    <w:rsid w:val="009B7C5A"/>
    <w:rsid w:val="009B7C96"/>
    <w:rsid w:val="009C05E2"/>
    <w:rsid w:val="009C08ED"/>
    <w:rsid w:val="009C1126"/>
    <w:rsid w:val="009C157C"/>
    <w:rsid w:val="009C221B"/>
    <w:rsid w:val="009C25E5"/>
    <w:rsid w:val="009C28B4"/>
    <w:rsid w:val="009C31BE"/>
    <w:rsid w:val="009C4464"/>
    <w:rsid w:val="009C4528"/>
    <w:rsid w:val="009C48A5"/>
    <w:rsid w:val="009C60D0"/>
    <w:rsid w:val="009C65FF"/>
    <w:rsid w:val="009C6704"/>
    <w:rsid w:val="009C683D"/>
    <w:rsid w:val="009C6DA6"/>
    <w:rsid w:val="009C6E1F"/>
    <w:rsid w:val="009C7B0E"/>
    <w:rsid w:val="009C7BA1"/>
    <w:rsid w:val="009D0133"/>
    <w:rsid w:val="009D0CE3"/>
    <w:rsid w:val="009D0F96"/>
    <w:rsid w:val="009D2961"/>
    <w:rsid w:val="009D2BAF"/>
    <w:rsid w:val="009D41B2"/>
    <w:rsid w:val="009D4B29"/>
    <w:rsid w:val="009D55A3"/>
    <w:rsid w:val="009D7B29"/>
    <w:rsid w:val="009D7EE0"/>
    <w:rsid w:val="009D7F68"/>
    <w:rsid w:val="009E058D"/>
    <w:rsid w:val="009E2445"/>
    <w:rsid w:val="009E48A5"/>
    <w:rsid w:val="009E5020"/>
    <w:rsid w:val="009E512D"/>
    <w:rsid w:val="009E533C"/>
    <w:rsid w:val="009E54AF"/>
    <w:rsid w:val="009E5572"/>
    <w:rsid w:val="009E5F4A"/>
    <w:rsid w:val="009F224E"/>
    <w:rsid w:val="009F3BAC"/>
    <w:rsid w:val="009F3ED1"/>
    <w:rsid w:val="009F4376"/>
    <w:rsid w:val="009F5B71"/>
    <w:rsid w:val="009F6CF2"/>
    <w:rsid w:val="009F6F3F"/>
    <w:rsid w:val="009F7299"/>
    <w:rsid w:val="009F7425"/>
    <w:rsid w:val="00A00695"/>
    <w:rsid w:val="00A00D66"/>
    <w:rsid w:val="00A00D8D"/>
    <w:rsid w:val="00A0173B"/>
    <w:rsid w:val="00A01E87"/>
    <w:rsid w:val="00A03031"/>
    <w:rsid w:val="00A0306C"/>
    <w:rsid w:val="00A0390E"/>
    <w:rsid w:val="00A04EBB"/>
    <w:rsid w:val="00A0649D"/>
    <w:rsid w:val="00A06AEB"/>
    <w:rsid w:val="00A06AF3"/>
    <w:rsid w:val="00A06C83"/>
    <w:rsid w:val="00A07279"/>
    <w:rsid w:val="00A07AB4"/>
    <w:rsid w:val="00A07B47"/>
    <w:rsid w:val="00A1087E"/>
    <w:rsid w:val="00A10BE6"/>
    <w:rsid w:val="00A11996"/>
    <w:rsid w:val="00A121B9"/>
    <w:rsid w:val="00A1290F"/>
    <w:rsid w:val="00A13186"/>
    <w:rsid w:val="00A134D5"/>
    <w:rsid w:val="00A13F58"/>
    <w:rsid w:val="00A14130"/>
    <w:rsid w:val="00A14347"/>
    <w:rsid w:val="00A14559"/>
    <w:rsid w:val="00A14D34"/>
    <w:rsid w:val="00A14EE1"/>
    <w:rsid w:val="00A15100"/>
    <w:rsid w:val="00A15997"/>
    <w:rsid w:val="00A15BD1"/>
    <w:rsid w:val="00A170C4"/>
    <w:rsid w:val="00A17220"/>
    <w:rsid w:val="00A17BC1"/>
    <w:rsid w:val="00A17D41"/>
    <w:rsid w:val="00A20282"/>
    <w:rsid w:val="00A2031A"/>
    <w:rsid w:val="00A22EE2"/>
    <w:rsid w:val="00A23ED2"/>
    <w:rsid w:val="00A24834"/>
    <w:rsid w:val="00A25CA5"/>
    <w:rsid w:val="00A25D9C"/>
    <w:rsid w:val="00A25FC0"/>
    <w:rsid w:val="00A2640E"/>
    <w:rsid w:val="00A26DAE"/>
    <w:rsid w:val="00A27583"/>
    <w:rsid w:val="00A279EF"/>
    <w:rsid w:val="00A30AE8"/>
    <w:rsid w:val="00A3136E"/>
    <w:rsid w:val="00A3281E"/>
    <w:rsid w:val="00A32D08"/>
    <w:rsid w:val="00A33017"/>
    <w:rsid w:val="00A34A7D"/>
    <w:rsid w:val="00A34B25"/>
    <w:rsid w:val="00A36470"/>
    <w:rsid w:val="00A36D74"/>
    <w:rsid w:val="00A36F04"/>
    <w:rsid w:val="00A40736"/>
    <w:rsid w:val="00A40D18"/>
    <w:rsid w:val="00A40F6A"/>
    <w:rsid w:val="00A416D9"/>
    <w:rsid w:val="00A441D2"/>
    <w:rsid w:val="00A44861"/>
    <w:rsid w:val="00A453DF"/>
    <w:rsid w:val="00A45D3A"/>
    <w:rsid w:val="00A4600F"/>
    <w:rsid w:val="00A46149"/>
    <w:rsid w:val="00A47563"/>
    <w:rsid w:val="00A4764E"/>
    <w:rsid w:val="00A47A88"/>
    <w:rsid w:val="00A5037B"/>
    <w:rsid w:val="00A51234"/>
    <w:rsid w:val="00A513AE"/>
    <w:rsid w:val="00A5158F"/>
    <w:rsid w:val="00A51686"/>
    <w:rsid w:val="00A51D26"/>
    <w:rsid w:val="00A5221F"/>
    <w:rsid w:val="00A52A16"/>
    <w:rsid w:val="00A538EC"/>
    <w:rsid w:val="00A543EF"/>
    <w:rsid w:val="00A54D21"/>
    <w:rsid w:val="00A55048"/>
    <w:rsid w:val="00A556F9"/>
    <w:rsid w:val="00A5597C"/>
    <w:rsid w:val="00A57751"/>
    <w:rsid w:val="00A57D22"/>
    <w:rsid w:val="00A629B0"/>
    <w:rsid w:val="00A633BA"/>
    <w:rsid w:val="00A63584"/>
    <w:rsid w:val="00A63D1D"/>
    <w:rsid w:val="00A63E7D"/>
    <w:rsid w:val="00A63FAD"/>
    <w:rsid w:val="00A6432A"/>
    <w:rsid w:val="00A65A4F"/>
    <w:rsid w:val="00A6618D"/>
    <w:rsid w:val="00A674AC"/>
    <w:rsid w:val="00A67B60"/>
    <w:rsid w:val="00A70E46"/>
    <w:rsid w:val="00A70F75"/>
    <w:rsid w:val="00A714FD"/>
    <w:rsid w:val="00A71A42"/>
    <w:rsid w:val="00A71A71"/>
    <w:rsid w:val="00A71AE3"/>
    <w:rsid w:val="00A71F97"/>
    <w:rsid w:val="00A720B1"/>
    <w:rsid w:val="00A72457"/>
    <w:rsid w:val="00A72492"/>
    <w:rsid w:val="00A726BB"/>
    <w:rsid w:val="00A72D8F"/>
    <w:rsid w:val="00A7365A"/>
    <w:rsid w:val="00A74272"/>
    <w:rsid w:val="00A74BBC"/>
    <w:rsid w:val="00A75581"/>
    <w:rsid w:val="00A75DF3"/>
    <w:rsid w:val="00A7668F"/>
    <w:rsid w:val="00A76B0A"/>
    <w:rsid w:val="00A775B2"/>
    <w:rsid w:val="00A77A31"/>
    <w:rsid w:val="00A82526"/>
    <w:rsid w:val="00A82CAF"/>
    <w:rsid w:val="00A83FA0"/>
    <w:rsid w:val="00A83FFA"/>
    <w:rsid w:val="00A84DB4"/>
    <w:rsid w:val="00A84FE5"/>
    <w:rsid w:val="00A8561B"/>
    <w:rsid w:val="00A856F6"/>
    <w:rsid w:val="00A85EBC"/>
    <w:rsid w:val="00A860F7"/>
    <w:rsid w:val="00A86145"/>
    <w:rsid w:val="00A86999"/>
    <w:rsid w:val="00A86EC2"/>
    <w:rsid w:val="00A87337"/>
    <w:rsid w:val="00A87DEC"/>
    <w:rsid w:val="00A9062A"/>
    <w:rsid w:val="00A912A2"/>
    <w:rsid w:val="00A916AB"/>
    <w:rsid w:val="00A91FB6"/>
    <w:rsid w:val="00A921F1"/>
    <w:rsid w:val="00A92E49"/>
    <w:rsid w:val="00A92F9A"/>
    <w:rsid w:val="00A930FD"/>
    <w:rsid w:val="00A9467F"/>
    <w:rsid w:val="00A94D5F"/>
    <w:rsid w:val="00A95AA2"/>
    <w:rsid w:val="00A96557"/>
    <w:rsid w:val="00A9673E"/>
    <w:rsid w:val="00A9784D"/>
    <w:rsid w:val="00A97B12"/>
    <w:rsid w:val="00A97E8D"/>
    <w:rsid w:val="00AA0568"/>
    <w:rsid w:val="00AA07C2"/>
    <w:rsid w:val="00AA09F7"/>
    <w:rsid w:val="00AA0DA5"/>
    <w:rsid w:val="00AA1119"/>
    <w:rsid w:val="00AA21E5"/>
    <w:rsid w:val="00AA28D2"/>
    <w:rsid w:val="00AA2AFE"/>
    <w:rsid w:val="00AA3A0B"/>
    <w:rsid w:val="00AA4083"/>
    <w:rsid w:val="00AA4351"/>
    <w:rsid w:val="00AA46E5"/>
    <w:rsid w:val="00AA4A4D"/>
    <w:rsid w:val="00AA4B55"/>
    <w:rsid w:val="00AA4FC8"/>
    <w:rsid w:val="00AA6AE0"/>
    <w:rsid w:val="00AA7068"/>
    <w:rsid w:val="00AA71DC"/>
    <w:rsid w:val="00AA79CB"/>
    <w:rsid w:val="00AB0085"/>
    <w:rsid w:val="00AB0367"/>
    <w:rsid w:val="00AB03F9"/>
    <w:rsid w:val="00AB0ED6"/>
    <w:rsid w:val="00AB1D32"/>
    <w:rsid w:val="00AB2152"/>
    <w:rsid w:val="00AB29CC"/>
    <w:rsid w:val="00AB2A50"/>
    <w:rsid w:val="00AB3620"/>
    <w:rsid w:val="00AB3703"/>
    <w:rsid w:val="00AB4049"/>
    <w:rsid w:val="00AB4465"/>
    <w:rsid w:val="00AB46BD"/>
    <w:rsid w:val="00AB4B62"/>
    <w:rsid w:val="00AB54FC"/>
    <w:rsid w:val="00AB59BC"/>
    <w:rsid w:val="00AB6DD3"/>
    <w:rsid w:val="00AB6FAA"/>
    <w:rsid w:val="00AC0AF5"/>
    <w:rsid w:val="00AC0C61"/>
    <w:rsid w:val="00AC221E"/>
    <w:rsid w:val="00AC2B37"/>
    <w:rsid w:val="00AC2BD2"/>
    <w:rsid w:val="00AC3C26"/>
    <w:rsid w:val="00AC46E2"/>
    <w:rsid w:val="00AC4F15"/>
    <w:rsid w:val="00AC5C2E"/>
    <w:rsid w:val="00AC5F0D"/>
    <w:rsid w:val="00AC6E64"/>
    <w:rsid w:val="00AC7894"/>
    <w:rsid w:val="00AD030C"/>
    <w:rsid w:val="00AD18A8"/>
    <w:rsid w:val="00AD27AC"/>
    <w:rsid w:val="00AD29F8"/>
    <w:rsid w:val="00AD36E1"/>
    <w:rsid w:val="00AD4AF1"/>
    <w:rsid w:val="00AD4B8A"/>
    <w:rsid w:val="00AD55B0"/>
    <w:rsid w:val="00AD57A4"/>
    <w:rsid w:val="00AD70FF"/>
    <w:rsid w:val="00AD73C5"/>
    <w:rsid w:val="00AD7CCB"/>
    <w:rsid w:val="00AE0957"/>
    <w:rsid w:val="00AE0AB5"/>
    <w:rsid w:val="00AE0FF0"/>
    <w:rsid w:val="00AE1941"/>
    <w:rsid w:val="00AE1E17"/>
    <w:rsid w:val="00AE2946"/>
    <w:rsid w:val="00AE2CCD"/>
    <w:rsid w:val="00AE32EC"/>
    <w:rsid w:val="00AE3444"/>
    <w:rsid w:val="00AE355F"/>
    <w:rsid w:val="00AE3EB1"/>
    <w:rsid w:val="00AE440C"/>
    <w:rsid w:val="00AE4B76"/>
    <w:rsid w:val="00AE7629"/>
    <w:rsid w:val="00AE7674"/>
    <w:rsid w:val="00AF1894"/>
    <w:rsid w:val="00AF1A98"/>
    <w:rsid w:val="00AF1D88"/>
    <w:rsid w:val="00AF2001"/>
    <w:rsid w:val="00AF2317"/>
    <w:rsid w:val="00AF2907"/>
    <w:rsid w:val="00AF3B4F"/>
    <w:rsid w:val="00AF3C2A"/>
    <w:rsid w:val="00AF3F90"/>
    <w:rsid w:val="00AF3FBB"/>
    <w:rsid w:val="00AF4394"/>
    <w:rsid w:val="00AF487B"/>
    <w:rsid w:val="00AF51B3"/>
    <w:rsid w:val="00AF5366"/>
    <w:rsid w:val="00AF6E86"/>
    <w:rsid w:val="00AF7AEC"/>
    <w:rsid w:val="00B00024"/>
    <w:rsid w:val="00B00D77"/>
    <w:rsid w:val="00B00DE9"/>
    <w:rsid w:val="00B01086"/>
    <w:rsid w:val="00B01D0E"/>
    <w:rsid w:val="00B01F38"/>
    <w:rsid w:val="00B02001"/>
    <w:rsid w:val="00B0305E"/>
    <w:rsid w:val="00B03517"/>
    <w:rsid w:val="00B03F5F"/>
    <w:rsid w:val="00B0430B"/>
    <w:rsid w:val="00B04728"/>
    <w:rsid w:val="00B059F0"/>
    <w:rsid w:val="00B05F0F"/>
    <w:rsid w:val="00B06838"/>
    <w:rsid w:val="00B07139"/>
    <w:rsid w:val="00B07227"/>
    <w:rsid w:val="00B07DCE"/>
    <w:rsid w:val="00B1015E"/>
    <w:rsid w:val="00B111AF"/>
    <w:rsid w:val="00B11ED0"/>
    <w:rsid w:val="00B12539"/>
    <w:rsid w:val="00B126B4"/>
    <w:rsid w:val="00B12E07"/>
    <w:rsid w:val="00B131B8"/>
    <w:rsid w:val="00B1333A"/>
    <w:rsid w:val="00B13860"/>
    <w:rsid w:val="00B13D7F"/>
    <w:rsid w:val="00B15E08"/>
    <w:rsid w:val="00B1654B"/>
    <w:rsid w:val="00B17780"/>
    <w:rsid w:val="00B17A16"/>
    <w:rsid w:val="00B2020C"/>
    <w:rsid w:val="00B2067A"/>
    <w:rsid w:val="00B20F29"/>
    <w:rsid w:val="00B216E4"/>
    <w:rsid w:val="00B21F65"/>
    <w:rsid w:val="00B220B5"/>
    <w:rsid w:val="00B2234C"/>
    <w:rsid w:val="00B223A6"/>
    <w:rsid w:val="00B224C1"/>
    <w:rsid w:val="00B22F7F"/>
    <w:rsid w:val="00B240E0"/>
    <w:rsid w:val="00B250C3"/>
    <w:rsid w:val="00B255EB"/>
    <w:rsid w:val="00B25EB8"/>
    <w:rsid w:val="00B26F09"/>
    <w:rsid w:val="00B271C4"/>
    <w:rsid w:val="00B3126D"/>
    <w:rsid w:val="00B31E84"/>
    <w:rsid w:val="00B33946"/>
    <w:rsid w:val="00B343FC"/>
    <w:rsid w:val="00B34599"/>
    <w:rsid w:val="00B3469C"/>
    <w:rsid w:val="00B347F0"/>
    <w:rsid w:val="00B347F9"/>
    <w:rsid w:val="00B34859"/>
    <w:rsid w:val="00B34E5E"/>
    <w:rsid w:val="00B34E81"/>
    <w:rsid w:val="00B352E1"/>
    <w:rsid w:val="00B35901"/>
    <w:rsid w:val="00B36A04"/>
    <w:rsid w:val="00B36D38"/>
    <w:rsid w:val="00B36D92"/>
    <w:rsid w:val="00B4061F"/>
    <w:rsid w:val="00B413AA"/>
    <w:rsid w:val="00B418BC"/>
    <w:rsid w:val="00B41B3B"/>
    <w:rsid w:val="00B427F1"/>
    <w:rsid w:val="00B43095"/>
    <w:rsid w:val="00B4355D"/>
    <w:rsid w:val="00B436A0"/>
    <w:rsid w:val="00B43D62"/>
    <w:rsid w:val="00B44150"/>
    <w:rsid w:val="00B503DC"/>
    <w:rsid w:val="00B50DDF"/>
    <w:rsid w:val="00B50E69"/>
    <w:rsid w:val="00B525F3"/>
    <w:rsid w:val="00B54C0D"/>
    <w:rsid w:val="00B54F40"/>
    <w:rsid w:val="00B5699E"/>
    <w:rsid w:val="00B57AE4"/>
    <w:rsid w:val="00B57ED3"/>
    <w:rsid w:val="00B609CE"/>
    <w:rsid w:val="00B60C96"/>
    <w:rsid w:val="00B60D56"/>
    <w:rsid w:val="00B60ED6"/>
    <w:rsid w:val="00B61642"/>
    <w:rsid w:val="00B617E6"/>
    <w:rsid w:val="00B61D91"/>
    <w:rsid w:val="00B61E00"/>
    <w:rsid w:val="00B61F9C"/>
    <w:rsid w:val="00B62F58"/>
    <w:rsid w:val="00B64073"/>
    <w:rsid w:val="00B6439E"/>
    <w:rsid w:val="00B643B6"/>
    <w:rsid w:val="00B6492B"/>
    <w:rsid w:val="00B64DA6"/>
    <w:rsid w:val="00B65389"/>
    <w:rsid w:val="00B6563C"/>
    <w:rsid w:val="00B672E3"/>
    <w:rsid w:val="00B678A4"/>
    <w:rsid w:val="00B67C58"/>
    <w:rsid w:val="00B72095"/>
    <w:rsid w:val="00B7335C"/>
    <w:rsid w:val="00B73772"/>
    <w:rsid w:val="00B7406F"/>
    <w:rsid w:val="00B74349"/>
    <w:rsid w:val="00B7539E"/>
    <w:rsid w:val="00B75EF7"/>
    <w:rsid w:val="00B76863"/>
    <w:rsid w:val="00B8040E"/>
    <w:rsid w:val="00B811E1"/>
    <w:rsid w:val="00B81846"/>
    <w:rsid w:val="00B81B45"/>
    <w:rsid w:val="00B825DB"/>
    <w:rsid w:val="00B8273B"/>
    <w:rsid w:val="00B83170"/>
    <w:rsid w:val="00B8336D"/>
    <w:rsid w:val="00B8345C"/>
    <w:rsid w:val="00B84047"/>
    <w:rsid w:val="00B84FFD"/>
    <w:rsid w:val="00B8588E"/>
    <w:rsid w:val="00B86322"/>
    <w:rsid w:val="00B86A24"/>
    <w:rsid w:val="00B86D67"/>
    <w:rsid w:val="00B904B6"/>
    <w:rsid w:val="00B90EE9"/>
    <w:rsid w:val="00B913B1"/>
    <w:rsid w:val="00B91696"/>
    <w:rsid w:val="00B91CE9"/>
    <w:rsid w:val="00B925B6"/>
    <w:rsid w:val="00B9263C"/>
    <w:rsid w:val="00B9348F"/>
    <w:rsid w:val="00B940E0"/>
    <w:rsid w:val="00B94B2C"/>
    <w:rsid w:val="00B95761"/>
    <w:rsid w:val="00B95C34"/>
    <w:rsid w:val="00B9645A"/>
    <w:rsid w:val="00B964BB"/>
    <w:rsid w:val="00B9790E"/>
    <w:rsid w:val="00B97A06"/>
    <w:rsid w:val="00B97CD2"/>
    <w:rsid w:val="00B97F9A"/>
    <w:rsid w:val="00BA0223"/>
    <w:rsid w:val="00BA04CE"/>
    <w:rsid w:val="00BA062A"/>
    <w:rsid w:val="00BA07E1"/>
    <w:rsid w:val="00BA0DF1"/>
    <w:rsid w:val="00BA14BD"/>
    <w:rsid w:val="00BA14E8"/>
    <w:rsid w:val="00BA1C8C"/>
    <w:rsid w:val="00BA25CE"/>
    <w:rsid w:val="00BA2AC3"/>
    <w:rsid w:val="00BA2B75"/>
    <w:rsid w:val="00BA4EBC"/>
    <w:rsid w:val="00BA4F20"/>
    <w:rsid w:val="00BA4F72"/>
    <w:rsid w:val="00BA5279"/>
    <w:rsid w:val="00BA5384"/>
    <w:rsid w:val="00BA581C"/>
    <w:rsid w:val="00BA5B4A"/>
    <w:rsid w:val="00BA5C1F"/>
    <w:rsid w:val="00BA5CAB"/>
    <w:rsid w:val="00BA66FD"/>
    <w:rsid w:val="00BA688E"/>
    <w:rsid w:val="00BA68AC"/>
    <w:rsid w:val="00BB01F5"/>
    <w:rsid w:val="00BB04DD"/>
    <w:rsid w:val="00BB16A8"/>
    <w:rsid w:val="00BB26CA"/>
    <w:rsid w:val="00BB28C0"/>
    <w:rsid w:val="00BB2A7B"/>
    <w:rsid w:val="00BB3612"/>
    <w:rsid w:val="00BB3730"/>
    <w:rsid w:val="00BB3BA7"/>
    <w:rsid w:val="00BB3F8E"/>
    <w:rsid w:val="00BB4C29"/>
    <w:rsid w:val="00BB51C3"/>
    <w:rsid w:val="00BB6687"/>
    <w:rsid w:val="00BB6E66"/>
    <w:rsid w:val="00BB7068"/>
    <w:rsid w:val="00BC10A1"/>
    <w:rsid w:val="00BC23B3"/>
    <w:rsid w:val="00BC24EA"/>
    <w:rsid w:val="00BC3BD2"/>
    <w:rsid w:val="00BC4B5F"/>
    <w:rsid w:val="00BC4C6E"/>
    <w:rsid w:val="00BC4DF8"/>
    <w:rsid w:val="00BC4E24"/>
    <w:rsid w:val="00BC4ED0"/>
    <w:rsid w:val="00BC52E7"/>
    <w:rsid w:val="00BC5B36"/>
    <w:rsid w:val="00BC652F"/>
    <w:rsid w:val="00BC6613"/>
    <w:rsid w:val="00BC68CC"/>
    <w:rsid w:val="00BC68FD"/>
    <w:rsid w:val="00BC6B3D"/>
    <w:rsid w:val="00BC7276"/>
    <w:rsid w:val="00BC7AA8"/>
    <w:rsid w:val="00BD0074"/>
    <w:rsid w:val="00BD05F0"/>
    <w:rsid w:val="00BD0619"/>
    <w:rsid w:val="00BD19D6"/>
    <w:rsid w:val="00BD1F6B"/>
    <w:rsid w:val="00BD29C5"/>
    <w:rsid w:val="00BD2C25"/>
    <w:rsid w:val="00BD4A5F"/>
    <w:rsid w:val="00BD4EFD"/>
    <w:rsid w:val="00BD545A"/>
    <w:rsid w:val="00BD6DFF"/>
    <w:rsid w:val="00BE07F7"/>
    <w:rsid w:val="00BE09E0"/>
    <w:rsid w:val="00BE1BBC"/>
    <w:rsid w:val="00BE1F2B"/>
    <w:rsid w:val="00BE2CA4"/>
    <w:rsid w:val="00BE32DC"/>
    <w:rsid w:val="00BE363E"/>
    <w:rsid w:val="00BE4098"/>
    <w:rsid w:val="00BE4584"/>
    <w:rsid w:val="00BE4A61"/>
    <w:rsid w:val="00BE53EC"/>
    <w:rsid w:val="00BE649C"/>
    <w:rsid w:val="00BE7C8E"/>
    <w:rsid w:val="00BF0807"/>
    <w:rsid w:val="00BF17B5"/>
    <w:rsid w:val="00BF1864"/>
    <w:rsid w:val="00BF2223"/>
    <w:rsid w:val="00BF244C"/>
    <w:rsid w:val="00BF3C17"/>
    <w:rsid w:val="00BF3C46"/>
    <w:rsid w:val="00BF480E"/>
    <w:rsid w:val="00BF4BD2"/>
    <w:rsid w:val="00BF5F52"/>
    <w:rsid w:val="00BF6235"/>
    <w:rsid w:val="00BF754E"/>
    <w:rsid w:val="00BF7D11"/>
    <w:rsid w:val="00BF7F16"/>
    <w:rsid w:val="00C0152B"/>
    <w:rsid w:val="00C017D3"/>
    <w:rsid w:val="00C01917"/>
    <w:rsid w:val="00C02415"/>
    <w:rsid w:val="00C03B44"/>
    <w:rsid w:val="00C03CBE"/>
    <w:rsid w:val="00C0500D"/>
    <w:rsid w:val="00C06B73"/>
    <w:rsid w:val="00C104A9"/>
    <w:rsid w:val="00C10F46"/>
    <w:rsid w:val="00C112A8"/>
    <w:rsid w:val="00C11E48"/>
    <w:rsid w:val="00C13B54"/>
    <w:rsid w:val="00C15ECA"/>
    <w:rsid w:val="00C15EF7"/>
    <w:rsid w:val="00C16205"/>
    <w:rsid w:val="00C166FA"/>
    <w:rsid w:val="00C20015"/>
    <w:rsid w:val="00C20713"/>
    <w:rsid w:val="00C20880"/>
    <w:rsid w:val="00C20D32"/>
    <w:rsid w:val="00C20D6D"/>
    <w:rsid w:val="00C21897"/>
    <w:rsid w:val="00C21920"/>
    <w:rsid w:val="00C21B08"/>
    <w:rsid w:val="00C232C3"/>
    <w:rsid w:val="00C23564"/>
    <w:rsid w:val="00C23C3F"/>
    <w:rsid w:val="00C24451"/>
    <w:rsid w:val="00C2478B"/>
    <w:rsid w:val="00C24A80"/>
    <w:rsid w:val="00C24D3A"/>
    <w:rsid w:val="00C259B5"/>
    <w:rsid w:val="00C25C86"/>
    <w:rsid w:val="00C25F8B"/>
    <w:rsid w:val="00C2623D"/>
    <w:rsid w:val="00C26E3C"/>
    <w:rsid w:val="00C27870"/>
    <w:rsid w:val="00C31598"/>
    <w:rsid w:val="00C31A2F"/>
    <w:rsid w:val="00C31E37"/>
    <w:rsid w:val="00C32A29"/>
    <w:rsid w:val="00C345D5"/>
    <w:rsid w:val="00C348DB"/>
    <w:rsid w:val="00C34FDF"/>
    <w:rsid w:val="00C35585"/>
    <w:rsid w:val="00C36E7B"/>
    <w:rsid w:val="00C36F1B"/>
    <w:rsid w:val="00C37AAB"/>
    <w:rsid w:val="00C40424"/>
    <w:rsid w:val="00C406FC"/>
    <w:rsid w:val="00C40BE9"/>
    <w:rsid w:val="00C42606"/>
    <w:rsid w:val="00C43233"/>
    <w:rsid w:val="00C43961"/>
    <w:rsid w:val="00C44679"/>
    <w:rsid w:val="00C44F70"/>
    <w:rsid w:val="00C45ECA"/>
    <w:rsid w:val="00C46A31"/>
    <w:rsid w:val="00C46D1F"/>
    <w:rsid w:val="00C5012F"/>
    <w:rsid w:val="00C503F0"/>
    <w:rsid w:val="00C51093"/>
    <w:rsid w:val="00C519A7"/>
    <w:rsid w:val="00C5323D"/>
    <w:rsid w:val="00C55A91"/>
    <w:rsid w:val="00C5636E"/>
    <w:rsid w:val="00C56B3D"/>
    <w:rsid w:val="00C570FB"/>
    <w:rsid w:val="00C57480"/>
    <w:rsid w:val="00C57FEC"/>
    <w:rsid w:val="00C60F98"/>
    <w:rsid w:val="00C611C4"/>
    <w:rsid w:val="00C622F9"/>
    <w:rsid w:val="00C62EC2"/>
    <w:rsid w:val="00C63107"/>
    <w:rsid w:val="00C63493"/>
    <w:rsid w:val="00C642A8"/>
    <w:rsid w:val="00C646BE"/>
    <w:rsid w:val="00C65ED2"/>
    <w:rsid w:val="00C668C4"/>
    <w:rsid w:val="00C66F5B"/>
    <w:rsid w:val="00C67E90"/>
    <w:rsid w:val="00C70927"/>
    <w:rsid w:val="00C70E60"/>
    <w:rsid w:val="00C719D2"/>
    <w:rsid w:val="00C71EA5"/>
    <w:rsid w:val="00C72A53"/>
    <w:rsid w:val="00C738C3"/>
    <w:rsid w:val="00C73AC0"/>
    <w:rsid w:val="00C7467D"/>
    <w:rsid w:val="00C74753"/>
    <w:rsid w:val="00C7522B"/>
    <w:rsid w:val="00C75658"/>
    <w:rsid w:val="00C76CC6"/>
    <w:rsid w:val="00C7781D"/>
    <w:rsid w:val="00C77C78"/>
    <w:rsid w:val="00C77FB9"/>
    <w:rsid w:val="00C808CB"/>
    <w:rsid w:val="00C80E2C"/>
    <w:rsid w:val="00C8147E"/>
    <w:rsid w:val="00C8187E"/>
    <w:rsid w:val="00C81B09"/>
    <w:rsid w:val="00C82497"/>
    <w:rsid w:val="00C82C75"/>
    <w:rsid w:val="00C834D7"/>
    <w:rsid w:val="00C83AEC"/>
    <w:rsid w:val="00C8486D"/>
    <w:rsid w:val="00C848C2"/>
    <w:rsid w:val="00C84B7C"/>
    <w:rsid w:val="00C851A4"/>
    <w:rsid w:val="00C851E2"/>
    <w:rsid w:val="00C85935"/>
    <w:rsid w:val="00C86C4D"/>
    <w:rsid w:val="00C8765D"/>
    <w:rsid w:val="00C87D56"/>
    <w:rsid w:val="00C87E48"/>
    <w:rsid w:val="00C90094"/>
    <w:rsid w:val="00C9062A"/>
    <w:rsid w:val="00C909B6"/>
    <w:rsid w:val="00C90AD4"/>
    <w:rsid w:val="00C91429"/>
    <w:rsid w:val="00C91441"/>
    <w:rsid w:val="00C915E6"/>
    <w:rsid w:val="00C91B28"/>
    <w:rsid w:val="00C91C4B"/>
    <w:rsid w:val="00C9238D"/>
    <w:rsid w:val="00C9282C"/>
    <w:rsid w:val="00C92B96"/>
    <w:rsid w:val="00C934E3"/>
    <w:rsid w:val="00C9446B"/>
    <w:rsid w:val="00C946BA"/>
    <w:rsid w:val="00C948D4"/>
    <w:rsid w:val="00C95A1A"/>
    <w:rsid w:val="00C95F88"/>
    <w:rsid w:val="00C96BD6"/>
    <w:rsid w:val="00C97022"/>
    <w:rsid w:val="00CA0067"/>
    <w:rsid w:val="00CA00A9"/>
    <w:rsid w:val="00CA1120"/>
    <w:rsid w:val="00CA1159"/>
    <w:rsid w:val="00CA1AA5"/>
    <w:rsid w:val="00CA21B9"/>
    <w:rsid w:val="00CA3246"/>
    <w:rsid w:val="00CA485C"/>
    <w:rsid w:val="00CA4891"/>
    <w:rsid w:val="00CA55B6"/>
    <w:rsid w:val="00CA5E12"/>
    <w:rsid w:val="00CA79C8"/>
    <w:rsid w:val="00CA7A6B"/>
    <w:rsid w:val="00CB2104"/>
    <w:rsid w:val="00CB40A4"/>
    <w:rsid w:val="00CB5613"/>
    <w:rsid w:val="00CB57D9"/>
    <w:rsid w:val="00CB7152"/>
    <w:rsid w:val="00CB7195"/>
    <w:rsid w:val="00CB75C2"/>
    <w:rsid w:val="00CB79F4"/>
    <w:rsid w:val="00CB79FD"/>
    <w:rsid w:val="00CB7A29"/>
    <w:rsid w:val="00CB7AA0"/>
    <w:rsid w:val="00CC010A"/>
    <w:rsid w:val="00CC134C"/>
    <w:rsid w:val="00CC15C6"/>
    <w:rsid w:val="00CC2284"/>
    <w:rsid w:val="00CC2CA4"/>
    <w:rsid w:val="00CC2FA0"/>
    <w:rsid w:val="00CC3520"/>
    <w:rsid w:val="00CC3DC4"/>
    <w:rsid w:val="00CC40ED"/>
    <w:rsid w:val="00CC55B3"/>
    <w:rsid w:val="00CC783D"/>
    <w:rsid w:val="00CD09F2"/>
    <w:rsid w:val="00CD0CDB"/>
    <w:rsid w:val="00CD0D47"/>
    <w:rsid w:val="00CD0D7F"/>
    <w:rsid w:val="00CD0DB4"/>
    <w:rsid w:val="00CD1885"/>
    <w:rsid w:val="00CD21E0"/>
    <w:rsid w:val="00CD36BE"/>
    <w:rsid w:val="00CD5314"/>
    <w:rsid w:val="00CD592A"/>
    <w:rsid w:val="00CD5BB4"/>
    <w:rsid w:val="00CD6ABE"/>
    <w:rsid w:val="00CD758B"/>
    <w:rsid w:val="00CE09E1"/>
    <w:rsid w:val="00CE2A8A"/>
    <w:rsid w:val="00CE2F83"/>
    <w:rsid w:val="00CE31D7"/>
    <w:rsid w:val="00CE43E5"/>
    <w:rsid w:val="00CE5187"/>
    <w:rsid w:val="00CE5623"/>
    <w:rsid w:val="00CE5D16"/>
    <w:rsid w:val="00CE6784"/>
    <w:rsid w:val="00CE6834"/>
    <w:rsid w:val="00CE68BD"/>
    <w:rsid w:val="00CE6F15"/>
    <w:rsid w:val="00CE7A9A"/>
    <w:rsid w:val="00CF0AF5"/>
    <w:rsid w:val="00CF143B"/>
    <w:rsid w:val="00CF20C9"/>
    <w:rsid w:val="00CF2478"/>
    <w:rsid w:val="00CF3F82"/>
    <w:rsid w:val="00CF42CA"/>
    <w:rsid w:val="00CF44CB"/>
    <w:rsid w:val="00CF4592"/>
    <w:rsid w:val="00CF577F"/>
    <w:rsid w:val="00CF77F3"/>
    <w:rsid w:val="00D00E37"/>
    <w:rsid w:val="00D01B50"/>
    <w:rsid w:val="00D02217"/>
    <w:rsid w:val="00D023F7"/>
    <w:rsid w:val="00D02729"/>
    <w:rsid w:val="00D03DF6"/>
    <w:rsid w:val="00D04648"/>
    <w:rsid w:val="00D04890"/>
    <w:rsid w:val="00D04B98"/>
    <w:rsid w:val="00D04CD2"/>
    <w:rsid w:val="00D05019"/>
    <w:rsid w:val="00D07A5A"/>
    <w:rsid w:val="00D07C4C"/>
    <w:rsid w:val="00D07F82"/>
    <w:rsid w:val="00D108D7"/>
    <w:rsid w:val="00D114E1"/>
    <w:rsid w:val="00D128A1"/>
    <w:rsid w:val="00D12D60"/>
    <w:rsid w:val="00D13CA6"/>
    <w:rsid w:val="00D14A3B"/>
    <w:rsid w:val="00D14D98"/>
    <w:rsid w:val="00D160CC"/>
    <w:rsid w:val="00D20295"/>
    <w:rsid w:val="00D20439"/>
    <w:rsid w:val="00D21699"/>
    <w:rsid w:val="00D2187A"/>
    <w:rsid w:val="00D2200D"/>
    <w:rsid w:val="00D22169"/>
    <w:rsid w:val="00D222D4"/>
    <w:rsid w:val="00D223F1"/>
    <w:rsid w:val="00D2341A"/>
    <w:rsid w:val="00D23F94"/>
    <w:rsid w:val="00D24194"/>
    <w:rsid w:val="00D26020"/>
    <w:rsid w:val="00D260A1"/>
    <w:rsid w:val="00D262A2"/>
    <w:rsid w:val="00D27A98"/>
    <w:rsid w:val="00D30696"/>
    <w:rsid w:val="00D30C12"/>
    <w:rsid w:val="00D313A5"/>
    <w:rsid w:val="00D3153C"/>
    <w:rsid w:val="00D317DD"/>
    <w:rsid w:val="00D320B9"/>
    <w:rsid w:val="00D323A6"/>
    <w:rsid w:val="00D32D2E"/>
    <w:rsid w:val="00D3420C"/>
    <w:rsid w:val="00D34B45"/>
    <w:rsid w:val="00D3500E"/>
    <w:rsid w:val="00D3660E"/>
    <w:rsid w:val="00D366A6"/>
    <w:rsid w:val="00D36B45"/>
    <w:rsid w:val="00D37DBF"/>
    <w:rsid w:val="00D37F2B"/>
    <w:rsid w:val="00D40C2A"/>
    <w:rsid w:val="00D414CB"/>
    <w:rsid w:val="00D42BA8"/>
    <w:rsid w:val="00D42D47"/>
    <w:rsid w:val="00D43F39"/>
    <w:rsid w:val="00D44284"/>
    <w:rsid w:val="00D453CF"/>
    <w:rsid w:val="00D45DF8"/>
    <w:rsid w:val="00D465B1"/>
    <w:rsid w:val="00D46D61"/>
    <w:rsid w:val="00D46E61"/>
    <w:rsid w:val="00D47839"/>
    <w:rsid w:val="00D47E67"/>
    <w:rsid w:val="00D50D1C"/>
    <w:rsid w:val="00D51295"/>
    <w:rsid w:val="00D51D2A"/>
    <w:rsid w:val="00D5303C"/>
    <w:rsid w:val="00D533E7"/>
    <w:rsid w:val="00D541B5"/>
    <w:rsid w:val="00D5475E"/>
    <w:rsid w:val="00D548AE"/>
    <w:rsid w:val="00D55D65"/>
    <w:rsid w:val="00D5603E"/>
    <w:rsid w:val="00D561F9"/>
    <w:rsid w:val="00D6019C"/>
    <w:rsid w:val="00D605D8"/>
    <w:rsid w:val="00D606CB"/>
    <w:rsid w:val="00D60C30"/>
    <w:rsid w:val="00D60D61"/>
    <w:rsid w:val="00D60D8E"/>
    <w:rsid w:val="00D617DD"/>
    <w:rsid w:val="00D622E6"/>
    <w:rsid w:val="00D63038"/>
    <w:rsid w:val="00D63920"/>
    <w:rsid w:val="00D63C9F"/>
    <w:rsid w:val="00D64795"/>
    <w:rsid w:val="00D648E5"/>
    <w:rsid w:val="00D65209"/>
    <w:rsid w:val="00D65447"/>
    <w:rsid w:val="00D65E2F"/>
    <w:rsid w:val="00D6622B"/>
    <w:rsid w:val="00D66AD7"/>
    <w:rsid w:val="00D66B7F"/>
    <w:rsid w:val="00D67903"/>
    <w:rsid w:val="00D67ED8"/>
    <w:rsid w:val="00D70AF8"/>
    <w:rsid w:val="00D70F0D"/>
    <w:rsid w:val="00D713C6"/>
    <w:rsid w:val="00D71F82"/>
    <w:rsid w:val="00D71FC7"/>
    <w:rsid w:val="00D72EF0"/>
    <w:rsid w:val="00D730A8"/>
    <w:rsid w:val="00D7367B"/>
    <w:rsid w:val="00D73C5D"/>
    <w:rsid w:val="00D73DAE"/>
    <w:rsid w:val="00D7415C"/>
    <w:rsid w:val="00D742A2"/>
    <w:rsid w:val="00D7482B"/>
    <w:rsid w:val="00D7568C"/>
    <w:rsid w:val="00D756A3"/>
    <w:rsid w:val="00D7597D"/>
    <w:rsid w:val="00D75985"/>
    <w:rsid w:val="00D769AC"/>
    <w:rsid w:val="00D778DF"/>
    <w:rsid w:val="00D77C69"/>
    <w:rsid w:val="00D806DD"/>
    <w:rsid w:val="00D81857"/>
    <w:rsid w:val="00D81E9D"/>
    <w:rsid w:val="00D81EBA"/>
    <w:rsid w:val="00D824B0"/>
    <w:rsid w:val="00D829AF"/>
    <w:rsid w:val="00D8318F"/>
    <w:rsid w:val="00D834B8"/>
    <w:rsid w:val="00D83AE5"/>
    <w:rsid w:val="00D83E13"/>
    <w:rsid w:val="00D83E79"/>
    <w:rsid w:val="00D8412A"/>
    <w:rsid w:val="00D84657"/>
    <w:rsid w:val="00D84EBF"/>
    <w:rsid w:val="00D86177"/>
    <w:rsid w:val="00D917C3"/>
    <w:rsid w:val="00D919A6"/>
    <w:rsid w:val="00D92BEB"/>
    <w:rsid w:val="00D9518D"/>
    <w:rsid w:val="00D97152"/>
    <w:rsid w:val="00D9763F"/>
    <w:rsid w:val="00D979AF"/>
    <w:rsid w:val="00D97C09"/>
    <w:rsid w:val="00DA0010"/>
    <w:rsid w:val="00DA02C2"/>
    <w:rsid w:val="00DA0719"/>
    <w:rsid w:val="00DA09C6"/>
    <w:rsid w:val="00DA0B35"/>
    <w:rsid w:val="00DA0F08"/>
    <w:rsid w:val="00DA2BDC"/>
    <w:rsid w:val="00DA415C"/>
    <w:rsid w:val="00DA473A"/>
    <w:rsid w:val="00DA494B"/>
    <w:rsid w:val="00DA6695"/>
    <w:rsid w:val="00DA6B12"/>
    <w:rsid w:val="00DA71D1"/>
    <w:rsid w:val="00DA78AF"/>
    <w:rsid w:val="00DB04CD"/>
    <w:rsid w:val="00DB078F"/>
    <w:rsid w:val="00DB0BEF"/>
    <w:rsid w:val="00DB0E47"/>
    <w:rsid w:val="00DB1406"/>
    <w:rsid w:val="00DB2BF3"/>
    <w:rsid w:val="00DB2EB3"/>
    <w:rsid w:val="00DB5F46"/>
    <w:rsid w:val="00DB6DAE"/>
    <w:rsid w:val="00DB73F9"/>
    <w:rsid w:val="00DB750E"/>
    <w:rsid w:val="00DB7DD1"/>
    <w:rsid w:val="00DC2541"/>
    <w:rsid w:val="00DC2C69"/>
    <w:rsid w:val="00DC3D7E"/>
    <w:rsid w:val="00DC3DA0"/>
    <w:rsid w:val="00DC41D2"/>
    <w:rsid w:val="00DC4E88"/>
    <w:rsid w:val="00DC62AF"/>
    <w:rsid w:val="00DC7439"/>
    <w:rsid w:val="00DD01E6"/>
    <w:rsid w:val="00DD16CE"/>
    <w:rsid w:val="00DD22B5"/>
    <w:rsid w:val="00DD2787"/>
    <w:rsid w:val="00DD2903"/>
    <w:rsid w:val="00DD2ADE"/>
    <w:rsid w:val="00DD2E3B"/>
    <w:rsid w:val="00DD34C1"/>
    <w:rsid w:val="00DD3BE7"/>
    <w:rsid w:val="00DD3CFD"/>
    <w:rsid w:val="00DD497F"/>
    <w:rsid w:val="00DD57AE"/>
    <w:rsid w:val="00DD606B"/>
    <w:rsid w:val="00DD7294"/>
    <w:rsid w:val="00DD7417"/>
    <w:rsid w:val="00DD7D9A"/>
    <w:rsid w:val="00DE0124"/>
    <w:rsid w:val="00DE1AAD"/>
    <w:rsid w:val="00DE1E33"/>
    <w:rsid w:val="00DE3946"/>
    <w:rsid w:val="00DE3D5A"/>
    <w:rsid w:val="00DE4AA1"/>
    <w:rsid w:val="00DE4ACF"/>
    <w:rsid w:val="00DE527A"/>
    <w:rsid w:val="00DE5A00"/>
    <w:rsid w:val="00DE62C9"/>
    <w:rsid w:val="00DE6A7F"/>
    <w:rsid w:val="00DE751C"/>
    <w:rsid w:val="00DF0B33"/>
    <w:rsid w:val="00DF0D13"/>
    <w:rsid w:val="00DF1966"/>
    <w:rsid w:val="00DF1D6B"/>
    <w:rsid w:val="00DF1DF4"/>
    <w:rsid w:val="00DF2148"/>
    <w:rsid w:val="00DF3DF0"/>
    <w:rsid w:val="00DF4E75"/>
    <w:rsid w:val="00E006E6"/>
    <w:rsid w:val="00E00AC7"/>
    <w:rsid w:val="00E00C3D"/>
    <w:rsid w:val="00E01DF7"/>
    <w:rsid w:val="00E0203B"/>
    <w:rsid w:val="00E024D2"/>
    <w:rsid w:val="00E027EE"/>
    <w:rsid w:val="00E02D20"/>
    <w:rsid w:val="00E02FA6"/>
    <w:rsid w:val="00E034E3"/>
    <w:rsid w:val="00E04210"/>
    <w:rsid w:val="00E05294"/>
    <w:rsid w:val="00E058A9"/>
    <w:rsid w:val="00E05E5E"/>
    <w:rsid w:val="00E05E82"/>
    <w:rsid w:val="00E060DF"/>
    <w:rsid w:val="00E0755A"/>
    <w:rsid w:val="00E07958"/>
    <w:rsid w:val="00E10375"/>
    <w:rsid w:val="00E11366"/>
    <w:rsid w:val="00E11402"/>
    <w:rsid w:val="00E11D8B"/>
    <w:rsid w:val="00E121D0"/>
    <w:rsid w:val="00E12CC4"/>
    <w:rsid w:val="00E1356B"/>
    <w:rsid w:val="00E13BBB"/>
    <w:rsid w:val="00E15425"/>
    <w:rsid w:val="00E15689"/>
    <w:rsid w:val="00E15740"/>
    <w:rsid w:val="00E159D0"/>
    <w:rsid w:val="00E165DC"/>
    <w:rsid w:val="00E17429"/>
    <w:rsid w:val="00E17E2F"/>
    <w:rsid w:val="00E17FF0"/>
    <w:rsid w:val="00E20DB2"/>
    <w:rsid w:val="00E20DC2"/>
    <w:rsid w:val="00E21046"/>
    <w:rsid w:val="00E210BE"/>
    <w:rsid w:val="00E21A1D"/>
    <w:rsid w:val="00E21D44"/>
    <w:rsid w:val="00E21E94"/>
    <w:rsid w:val="00E23225"/>
    <w:rsid w:val="00E23589"/>
    <w:rsid w:val="00E23705"/>
    <w:rsid w:val="00E2379C"/>
    <w:rsid w:val="00E238D4"/>
    <w:rsid w:val="00E242F6"/>
    <w:rsid w:val="00E24D0D"/>
    <w:rsid w:val="00E2500E"/>
    <w:rsid w:val="00E2501A"/>
    <w:rsid w:val="00E251D8"/>
    <w:rsid w:val="00E26A2B"/>
    <w:rsid w:val="00E27592"/>
    <w:rsid w:val="00E30668"/>
    <w:rsid w:val="00E3075B"/>
    <w:rsid w:val="00E30AF4"/>
    <w:rsid w:val="00E30BF4"/>
    <w:rsid w:val="00E31460"/>
    <w:rsid w:val="00E31A94"/>
    <w:rsid w:val="00E31CE3"/>
    <w:rsid w:val="00E31E81"/>
    <w:rsid w:val="00E31F1F"/>
    <w:rsid w:val="00E327CC"/>
    <w:rsid w:val="00E32B6D"/>
    <w:rsid w:val="00E32E3D"/>
    <w:rsid w:val="00E32F5D"/>
    <w:rsid w:val="00E33241"/>
    <w:rsid w:val="00E34617"/>
    <w:rsid w:val="00E34B70"/>
    <w:rsid w:val="00E34E0E"/>
    <w:rsid w:val="00E364D8"/>
    <w:rsid w:val="00E3777D"/>
    <w:rsid w:val="00E377AD"/>
    <w:rsid w:val="00E402FD"/>
    <w:rsid w:val="00E404D4"/>
    <w:rsid w:val="00E4118B"/>
    <w:rsid w:val="00E41613"/>
    <w:rsid w:val="00E41A78"/>
    <w:rsid w:val="00E431EB"/>
    <w:rsid w:val="00E43DCF"/>
    <w:rsid w:val="00E43E01"/>
    <w:rsid w:val="00E44838"/>
    <w:rsid w:val="00E44F51"/>
    <w:rsid w:val="00E46E02"/>
    <w:rsid w:val="00E50635"/>
    <w:rsid w:val="00E508F4"/>
    <w:rsid w:val="00E5180A"/>
    <w:rsid w:val="00E523A3"/>
    <w:rsid w:val="00E52970"/>
    <w:rsid w:val="00E529EE"/>
    <w:rsid w:val="00E53505"/>
    <w:rsid w:val="00E53DD9"/>
    <w:rsid w:val="00E547B4"/>
    <w:rsid w:val="00E55EA1"/>
    <w:rsid w:val="00E566CF"/>
    <w:rsid w:val="00E56707"/>
    <w:rsid w:val="00E57EF8"/>
    <w:rsid w:val="00E60FB1"/>
    <w:rsid w:val="00E61EAD"/>
    <w:rsid w:val="00E61F8A"/>
    <w:rsid w:val="00E629B5"/>
    <w:rsid w:val="00E6340A"/>
    <w:rsid w:val="00E634D8"/>
    <w:rsid w:val="00E63634"/>
    <w:rsid w:val="00E6369E"/>
    <w:rsid w:val="00E637FE"/>
    <w:rsid w:val="00E6388B"/>
    <w:rsid w:val="00E64B57"/>
    <w:rsid w:val="00E65428"/>
    <w:rsid w:val="00E66101"/>
    <w:rsid w:val="00E66459"/>
    <w:rsid w:val="00E671C3"/>
    <w:rsid w:val="00E67530"/>
    <w:rsid w:val="00E67732"/>
    <w:rsid w:val="00E67942"/>
    <w:rsid w:val="00E67C99"/>
    <w:rsid w:val="00E70015"/>
    <w:rsid w:val="00E71529"/>
    <w:rsid w:val="00E72A60"/>
    <w:rsid w:val="00E731E5"/>
    <w:rsid w:val="00E7335B"/>
    <w:rsid w:val="00E744B4"/>
    <w:rsid w:val="00E74E96"/>
    <w:rsid w:val="00E74E9B"/>
    <w:rsid w:val="00E75CFE"/>
    <w:rsid w:val="00E763E3"/>
    <w:rsid w:val="00E76809"/>
    <w:rsid w:val="00E774FC"/>
    <w:rsid w:val="00E80350"/>
    <w:rsid w:val="00E803D9"/>
    <w:rsid w:val="00E81094"/>
    <w:rsid w:val="00E8148E"/>
    <w:rsid w:val="00E827A7"/>
    <w:rsid w:val="00E82853"/>
    <w:rsid w:val="00E830B9"/>
    <w:rsid w:val="00E8369F"/>
    <w:rsid w:val="00E83977"/>
    <w:rsid w:val="00E848D6"/>
    <w:rsid w:val="00E84CC9"/>
    <w:rsid w:val="00E85079"/>
    <w:rsid w:val="00E85AC4"/>
    <w:rsid w:val="00E85B67"/>
    <w:rsid w:val="00E8640B"/>
    <w:rsid w:val="00E86795"/>
    <w:rsid w:val="00E868F7"/>
    <w:rsid w:val="00E87317"/>
    <w:rsid w:val="00E87597"/>
    <w:rsid w:val="00E87607"/>
    <w:rsid w:val="00E87DB8"/>
    <w:rsid w:val="00E87EEA"/>
    <w:rsid w:val="00E90898"/>
    <w:rsid w:val="00E9156B"/>
    <w:rsid w:val="00E9423D"/>
    <w:rsid w:val="00E94795"/>
    <w:rsid w:val="00E94825"/>
    <w:rsid w:val="00E94C23"/>
    <w:rsid w:val="00E95782"/>
    <w:rsid w:val="00E959A3"/>
    <w:rsid w:val="00E9657D"/>
    <w:rsid w:val="00E96725"/>
    <w:rsid w:val="00EA0E25"/>
    <w:rsid w:val="00EA14BA"/>
    <w:rsid w:val="00EA2843"/>
    <w:rsid w:val="00EA3A04"/>
    <w:rsid w:val="00EA3B86"/>
    <w:rsid w:val="00EA3E8A"/>
    <w:rsid w:val="00EA3F8A"/>
    <w:rsid w:val="00EA48F5"/>
    <w:rsid w:val="00EA54A1"/>
    <w:rsid w:val="00EA59F2"/>
    <w:rsid w:val="00EA5CA3"/>
    <w:rsid w:val="00EA6235"/>
    <w:rsid w:val="00EA7EFC"/>
    <w:rsid w:val="00EB09A4"/>
    <w:rsid w:val="00EB1AB1"/>
    <w:rsid w:val="00EB2844"/>
    <w:rsid w:val="00EB28FD"/>
    <w:rsid w:val="00EB2BDF"/>
    <w:rsid w:val="00EB3776"/>
    <w:rsid w:val="00EB3EC2"/>
    <w:rsid w:val="00EB4587"/>
    <w:rsid w:val="00EB4D28"/>
    <w:rsid w:val="00EB5113"/>
    <w:rsid w:val="00EB5258"/>
    <w:rsid w:val="00EB54CB"/>
    <w:rsid w:val="00EB618D"/>
    <w:rsid w:val="00EB6337"/>
    <w:rsid w:val="00EB6514"/>
    <w:rsid w:val="00EB66BF"/>
    <w:rsid w:val="00EB6A93"/>
    <w:rsid w:val="00EB6C48"/>
    <w:rsid w:val="00EB6D04"/>
    <w:rsid w:val="00EB7E5C"/>
    <w:rsid w:val="00EC00F2"/>
    <w:rsid w:val="00EC0B88"/>
    <w:rsid w:val="00EC0C1B"/>
    <w:rsid w:val="00EC0C47"/>
    <w:rsid w:val="00EC0D82"/>
    <w:rsid w:val="00EC0F63"/>
    <w:rsid w:val="00EC18E0"/>
    <w:rsid w:val="00EC1C2F"/>
    <w:rsid w:val="00EC23FB"/>
    <w:rsid w:val="00EC2E2F"/>
    <w:rsid w:val="00EC4773"/>
    <w:rsid w:val="00EC4D7C"/>
    <w:rsid w:val="00EC536A"/>
    <w:rsid w:val="00EC57CB"/>
    <w:rsid w:val="00EC5D2C"/>
    <w:rsid w:val="00EC64EF"/>
    <w:rsid w:val="00ED0270"/>
    <w:rsid w:val="00ED0276"/>
    <w:rsid w:val="00ED0582"/>
    <w:rsid w:val="00ED0DD1"/>
    <w:rsid w:val="00ED0ED6"/>
    <w:rsid w:val="00ED19A7"/>
    <w:rsid w:val="00ED1BDD"/>
    <w:rsid w:val="00ED2753"/>
    <w:rsid w:val="00ED28B2"/>
    <w:rsid w:val="00ED343D"/>
    <w:rsid w:val="00ED458B"/>
    <w:rsid w:val="00ED49F7"/>
    <w:rsid w:val="00ED6668"/>
    <w:rsid w:val="00ED6861"/>
    <w:rsid w:val="00ED7D1C"/>
    <w:rsid w:val="00EE0194"/>
    <w:rsid w:val="00EE0D29"/>
    <w:rsid w:val="00EE0F1C"/>
    <w:rsid w:val="00EE11C7"/>
    <w:rsid w:val="00EE160D"/>
    <w:rsid w:val="00EE1812"/>
    <w:rsid w:val="00EE1819"/>
    <w:rsid w:val="00EE2263"/>
    <w:rsid w:val="00EE3A6B"/>
    <w:rsid w:val="00EE3C27"/>
    <w:rsid w:val="00EE3D87"/>
    <w:rsid w:val="00EE3E77"/>
    <w:rsid w:val="00EE420D"/>
    <w:rsid w:val="00EE47FA"/>
    <w:rsid w:val="00EE5108"/>
    <w:rsid w:val="00EE56B8"/>
    <w:rsid w:val="00EE63EE"/>
    <w:rsid w:val="00EE6CA6"/>
    <w:rsid w:val="00EF017B"/>
    <w:rsid w:val="00EF152F"/>
    <w:rsid w:val="00EF24FB"/>
    <w:rsid w:val="00EF2B40"/>
    <w:rsid w:val="00EF38B0"/>
    <w:rsid w:val="00EF3B43"/>
    <w:rsid w:val="00EF41E3"/>
    <w:rsid w:val="00EF4280"/>
    <w:rsid w:val="00EF50AE"/>
    <w:rsid w:val="00EF54A4"/>
    <w:rsid w:val="00EF63D3"/>
    <w:rsid w:val="00EF6D9A"/>
    <w:rsid w:val="00EF7002"/>
    <w:rsid w:val="00EF7848"/>
    <w:rsid w:val="00F00049"/>
    <w:rsid w:val="00F00097"/>
    <w:rsid w:val="00F01B4F"/>
    <w:rsid w:val="00F01F3B"/>
    <w:rsid w:val="00F02B45"/>
    <w:rsid w:val="00F02B8B"/>
    <w:rsid w:val="00F03A03"/>
    <w:rsid w:val="00F0485B"/>
    <w:rsid w:val="00F058BC"/>
    <w:rsid w:val="00F10B03"/>
    <w:rsid w:val="00F11D30"/>
    <w:rsid w:val="00F1223C"/>
    <w:rsid w:val="00F125A0"/>
    <w:rsid w:val="00F13112"/>
    <w:rsid w:val="00F132F2"/>
    <w:rsid w:val="00F1386D"/>
    <w:rsid w:val="00F13AD8"/>
    <w:rsid w:val="00F14201"/>
    <w:rsid w:val="00F1467A"/>
    <w:rsid w:val="00F14B89"/>
    <w:rsid w:val="00F14C05"/>
    <w:rsid w:val="00F153C7"/>
    <w:rsid w:val="00F15621"/>
    <w:rsid w:val="00F15E69"/>
    <w:rsid w:val="00F160C0"/>
    <w:rsid w:val="00F167A0"/>
    <w:rsid w:val="00F16E35"/>
    <w:rsid w:val="00F17514"/>
    <w:rsid w:val="00F17DA5"/>
    <w:rsid w:val="00F20270"/>
    <w:rsid w:val="00F20565"/>
    <w:rsid w:val="00F207C9"/>
    <w:rsid w:val="00F20D56"/>
    <w:rsid w:val="00F22665"/>
    <w:rsid w:val="00F22AED"/>
    <w:rsid w:val="00F235D9"/>
    <w:rsid w:val="00F2415A"/>
    <w:rsid w:val="00F2497D"/>
    <w:rsid w:val="00F251AC"/>
    <w:rsid w:val="00F26662"/>
    <w:rsid w:val="00F26AFD"/>
    <w:rsid w:val="00F26CF7"/>
    <w:rsid w:val="00F27014"/>
    <w:rsid w:val="00F272C4"/>
    <w:rsid w:val="00F276E3"/>
    <w:rsid w:val="00F2771B"/>
    <w:rsid w:val="00F30264"/>
    <w:rsid w:val="00F30EF6"/>
    <w:rsid w:val="00F31875"/>
    <w:rsid w:val="00F31D86"/>
    <w:rsid w:val="00F32A3E"/>
    <w:rsid w:val="00F33A59"/>
    <w:rsid w:val="00F343E8"/>
    <w:rsid w:val="00F372A5"/>
    <w:rsid w:val="00F3794F"/>
    <w:rsid w:val="00F37AE4"/>
    <w:rsid w:val="00F4020D"/>
    <w:rsid w:val="00F4076C"/>
    <w:rsid w:val="00F4192F"/>
    <w:rsid w:val="00F41A1C"/>
    <w:rsid w:val="00F4480C"/>
    <w:rsid w:val="00F45109"/>
    <w:rsid w:val="00F45594"/>
    <w:rsid w:val="00F46F76"/>
    <w:rsid w:val="00F47928"/>
    <w:rsid w:val="00F51844"/>
    <w:rsid w:val="00F519D9"/>
    <w:rsid w:val="00F52B0F"/>
    <w:rsid w:val="00F5322F"/>
    <w:rsid w:val="00F53678"/>
    <w:rsid w:val="00F536F7"/>
    <w:rsid w:val="00F5393A"/>
    <w:rsid w:val="00F53BA1"/>
    <w:rsid w:val="00F54F21"/>
    <w:rsid w:val="00F554C0"/>
    <w:rsid w:val="00F55EB9"/>
    <w:rsid w:val="00F570EC"/>
    <w:rsid w:val="00F573FD"/>
    <w:rsid w:val="00F60186"/>
    <w:rsid w:val="00F610DC"/>
    <w:rsid w:val="00F613B3"/>
    <w:rsid w:val="00F627B1"/>
    <w:rsid w:val="00F62A9E"/>
    <w:rsid w:val="00F63703"/>
    <w:rsid w:val="00F63D60"/>
    <w:rsid w:val="00F63EF8"/>
    <w:rsid w:val="00F63FAB"/>
    <w:rsid w:val="00F64109"/>
    <w:rsid w:val="00F65508"/>
    <w:rsid w:val="00F65642"/>
    <w:rsid w:val="00F65C13"/>
    <w:rsid w:val="00F65F20"/>
    <w:rsid w:val="00F660C2"/>
    <w:rsid w:val="00F663DC"/>
    <w:rsid w:val="00F665A9"/>
    <w:rsid w:val="00F66645"/>
    <w:rsid w:val="00F70233"/>
    <w:rsid w:val="00F70545"/>
    <w:rsid w:val="00F70812"/>
    <w:rsid w:val="00F709D6"/>
    <w:rsid w:val="00F70D82"/>
    <w:rsid w:val="00F70F51"/>
    <w:rsid w:val="00F7210D"/>
    <w:rsid w:val="00F72A0C"/>
    <w:rsid w:val="00F72B6A"/>
    <w:rsid w:val="00F735CE"/>
    <w:rsid w:val="00F744D1"/>
    <w:rsid w:val="00F74C47"/>
    <w:rsid w:val="00F752FE"/>
    <w:rsid w:val="00F755CA"/>
    <w:rsid w:val="00F76A30"/>
    <w:rsid w:val="00F773AD"/>
    <w:rsid w:val="00F774F6"/>
    <w:rsid w:val="00F80ABF"/>
    <w:rsid w:val="00F81292"/>
    <w:rsid w:val="00F8194A"/>
    <w:rsid w:val="00F8288E"/>
    <w:rsid w:val="00F82C46"/>
    <w:rsid w:val="00F82E9A"/>
    <w:rsid w:val="00F8470D"/>
    <w:rsid w:val="00F858F7"/>
    <w:rsid w:val="00F868AA"/>
    <w:rsid w:val="00F86F41"/>
    <w:rsid w:val="00F87056"/>
    <w:rsid w:val="00F87436"/>
    <w:rsid w:val="00F878A7"/>
    <w:rsid w:val="00F9049E"/>
    <w:rsid w:val="00F90959"/>
    <w:rsid w:val="00F915E6"/>
    <w:rsid w:val="00F923E5"/>
    <w:rsid w:val="00F92E0C"/>
    <w:rsid w:val="00F94482"/>
    <w:rsid w:val="00F94815"/>
    <w:rsid w:val="00F95207"/>
    <w:rsid w:val="00F96D17"/>
    <w:rsid w:val="00F96D2A"/>
    <w:rsid w:val="00F977B0"/>
    <w:rsid w:val="00FA0381"/>
    <w:rsid w:val="00FA0C25"/>
    <w:rsid w:val="00FA1B2C"/>
    <w:rsid w:val="00FA231D"/>
    <w:rsid w:val="00FA2811"/>
    <w:rsid w:val="00FA3273"/>
    <w:rsid w:val="00FA3C39"/>
    <w:rsid w:val="00FA4467"/>
    <w:rsid w:val="00FA4763"/>
    <w:rsid w:val="00FA47FF"/>
    <w:rsid w:val="00FA480F"/>
    <w:rsid w:val="00FA4E56"/>
    <w:rsid w:val="00FA57E2"/>
    <w:rsid w:val="00FA63AB"/>
    <w:rsid w:val="00FA66CE"/>
    <w:rsid w:val="00FA69F9"/>
    <w:rsid w:val="00FA743E"/>
    <w:rsid w:val="00FB05D4"/>
    <w:rsid w:val="00FB108A"/>
    <w:rsid w:val="00FB45BA"/>
    <w:rsid w:val="00FB46E8"/>
    <w:rsid w:val="00FB48F7"/>
    <w:rsid w:val="00FB4930"/>
    <w:rsid w:val="00FB647A"/>
    <w:rsid w:val="00FB674E"/>
    <w:rsid w:val="00FB6CD4"/>
    <w:rsid w:val="00FB6F87"/>
    <w:rsid w:val="00FC05FF"/>
    <w:rsid w:val="00FC1360"/>
    <w:rsid w:val="00FC1364"/>
    <w:rsid w:val="00FC1E7B"/>
    <w:rsid w:val="00FC25E0"/>
    <w:rsid w:val="00FC275C"/>
    <w:rsid w:val="00FC284F"/>
    <w:rsid w:val="00FC2DAE"/>
    <w:rsid w:val="00FC3657"/>
    <w:rsid w:val="00FC3794"/>
    <w:rsid w:val="00FC421F"/>
    <w:rsid w:val="00FC445F"/>
    <w:rsid w:val="00FC4B93"/>
    <w:rsid w:val="00FC5B62"/>
    <w:rsid w:val="00FC63E0"/>
    <w:rsid w:val="00FC72A1"/>
    <w:rsid w:val="00FC77B4"/>
    <w:rsid w:val="00FC7E5B"/>
    <w:rsid w:val="00FD0B36"/>
    <w:rsid w:val="00FD0F5D"/>
    <w:rsid w:val="00FD1A45"/>
    <w:rsid w:val="00FD20F2"/>
    <w:rsid w:val="00FD2726"/>
    <w:rsid w:val="00FD45F7"/>
    <w:rsid w:val="00FD47E3"/>
    <w:rsid w:val="00FD498A"/>
    <w:rsid w:val="00FD55E2"/>
    <w:rsid w:val="00FD5982"/>
    <w:rsid w:val="00FD5B02"/>
    <w:rsid w:val="00FD676B"/>
    <w:rsid w:val="00FD6BD7"/>
    <w:rsid w:val="00FD6C40"/>
    <w:rsid w:val="00FD6CBF"/>
    <w:rsid w:val="00FE0B65"/>
    <w:rsid w:val="00FE0C36"/>
    <w:rsid w:val="00FE110D"/>
    <w:rsid w:val="00FE136B"/>
    <w:rsid w:val="00FE1C07"/>
    <w:rsid w:val="00FE1EC0"/>
    <w:rsid w:val="00FE2B3B"/>
    <w:rsid w:val="00FE2FE2"/>
    <w:rsid w:val="00FE3277"/>
    <w:rsid w:val="00FE3D5A"/>
    <w:rsid w:val="00FE3FF2"/>
    <w:rsid w:val="00FE421E"/>
    <w:rsid w:val="00FE5600"/>
    <w:rsid w:val="00FE597C"/>
    <w:rsid w:val="00FE5EF4"/>
    <w:rsid w:val="00FE64C3"/>
    <w:rsid w:val="00FE6A55"/>
    <w:rsid w:val="00FE6E55"/>
    <w:rsid w:val="00FE6E91"/>
    <w:rsid w:val="00FE707E"/>
    <w:rsid w:val="00FE787A"/>
    <w:rsid w:val="00FE7E95"/>
    <w:rsid w:val="00FF1D8F"/>
    <w:rsid w:val="00FF2587"/>
    <w:rsid w:val="00FF299D"/>
    <w:rsid w:val="00FF2E7C"/>
    <w:rsid w:val="00FF3273"/>
    <w:rsid w:val="00FF3B1A"/>
    <w:rsid w:val="00FF4C2D"/>
    <w:rsid w:val="00FF4D6D"/>
    <w:rsid w:val="00FF5CD8"/>
    <w:rsid w:val="00FF680C"/>
    <w:rsid w:val="00FF69CF"/>
    <w:rsid w:val="00FF7033"/>
    <w:rsid w:val="00FF7643"/>
    <w:rsid w:val="00FF78B6"/>
    <w:rsid w:val="00FF7CA2"/>
    <w:rsid w:val="00FF7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E677468"/>
  <w15:docId w15:val="{71B21B59-2FAC-495A-A8C0-247ADC826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171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85F76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CF44C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F44CB"/>
  </w:style>
  <w:style w:type="paragraph" w:styleId="a6">
    <w:name w:val="footer"/>
    <w:basedOn w:val="a"/>
    <w:link w:val="a7"/>
    <w:uiPriority w:val="99"/>
    <w:unhideWhenUsed/>
    <w:rsid w:val="00CF44C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F44CB"/>
  </w:style>
  <w:style w:type="character" w:customStyle="1" w:styleId="1">
    <w:name w:val="メンション1"/>
    <w:basedOn w:val="a0"/>
    <w:uiPriority w:val="99"/>
    <w:semiHidden/>
    <w:unhideWhenUsed/>
    <w:rsid w:val="001E57C1"/>
    <w:rPr>
      <w:color w:val="2B579A"/>
      <w:shd w:val="clear" w:color="auto" w:fill="E6E6E6"/>
    </w:rPr>
  </w:style>
  <w:style w:type="paragraph" w:styleId="a8">
    <w:name w:val="List Paragraph"/>
    <w:basedOn w:val="a"/>
    <w:uiPriority w:val="34"/>
    <w:qFormat/>
    <w:rsid w:val="00EB09A4"/>
    <w:pPr>
      <w:ind w:leftChars="400" w:left="840"/>
    </w:pPr>
  </w:style>
  <w:style w:type="character" w:styleId="a9">
    <w:name w:val="Placeholder Text"/>
    <w:basedOn w:val="a0"/>
    <w:uiPriority w:val="99"/>
    <w:semiHidden/>
    <w:rsid w:val="00A0390E"/>
    <w:rPr>
      <w:color w:val="808080"/>
    </w:rPr>
  </w:style>
  <w:style w:type="character" w:styleId="aa">
    <w:name w:val="FollowedHyperlink"/>
    <w:basedOn w:val="a0"/>
    <w:uiPriority w:val="99"/>
    <w:semiHidden/>
    <w:unhideWhenUsed/>
    <w:rsid w:val="004838C4"/>
    <w:rPr>
      <w:color w:val="954F72" w:themeColor="followedHyperlink"/>
      <w:u w:val="single"/>
    </w:rPr>
  </w:style>
  <w:style w:type="table" w:customStyle="1" w:styleId="TableGrid">
    <w:name w:val="TableGrid"/>
    <w:rsid w:val="00A4600F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ab">
    <w:name w:val="Table Grid"/>
    <w:basedOn w:val="a1"/>
    <w:uiPriority w:val="39"/>
    <w:rsid w:val="002E15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F251AC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F251AC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F251AC"/>
  </w:style>
  <w:style w:type="paragraph" w:styleId="af">
    <w:name w:val="annotation subject"/>
    <w:basedOn w:val="ad"/>
    <w:next w:val="ad"/>
    <w:link w:val="af0"/>
    <w:uiPriority w:val="99"/>
    <w:semiHidden/>
    <w:unhideWhenUsed/>
    <w:rsid w:val="00F251AC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F251AC"/>
    <w:rPr>
      <w:b/>
      <w:bCs/>
    </w:rPr>
  </w:style>
  <w:style w:type="paragraph" w:styleId="af1">
    <w:name w:val="Balloon Text"/>
    <w:basedOn w:val="a"/>
    <w:link w:val="af2"/>
    <w:uiPriority w:val="99"/>
    <w:semiHidden/>
    <w:unhideWhenUsed/>
    <w:rsid w:val="00F251AC"/>
    <w:rPr>
      <w:rFonts w:asciiTheme="majorHAnsi" w:eastAsiaTheme="majorEastAsia" w:hAnsiTheme="majorHAnsi" w:cstheme="majorBidi"/>
      <w:sz w:val="18"/>
      <w:szCs w:val="18"/>
    </w:rPr>
  </w:style>
  <w:style w:type="character" w:customStyle="1" w:styleId="af2">
    <w:name w:val="吹き出し (文字)"/>
    <w:basedOn w:val="a0"/>
    <w:link w:val="af1"/>
    <w:uiPriority w:val="99"/>
    <w:semiHidden/>
    <w:rsid w:val="00F251AC"/>
    <w:rPr>
      <w:rFonts w:asciiTheme="majorHAnsi" w:eastAsiaTheme="majorEastAsia" w:hAnsiTheme="majorHAnsi" w:cstheme="majorBidi"/>
      <w:sz w:val="18"/>
      <w:szCs w:val="18"/>
    </w:rPr>
  </w:style>
  <w:style w:type="table" w:customStyle="1" w:styleId="6-31">
    <w:name w:val="一覧 (表) 6 カラフル - アクセント 31"/>
    <w:basedOn w:val="a1"/>
    <w:uiPriority w:val="51"/>
    <w:rsid w:val="00D83E1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1">
    <w:name w:val="一覧 (表) 6 カラフル1"/>
    <w:basedOn w:val="a1"/>
    <w:uiPriority w:val="51"/>
    <w:rsid w:val="00D83E1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">
    <w:name w:val="一覧 (表) 21"/>
    <w:basedOn w:val="a1"/>
    <w:uiPriority w:val="47"/>
    <w:rsid w:val="00105B7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2">
    <w:name w:val="メンション2"/>
    <w:basedOn w:val="a0"/>
    <w:uiPriority w:val="99"/>
    <w:semiHidden/>
    <w:unhideWhenUsed/>
    <w:rsid w:val="0090775B"/>
    <w:rPr>
      <w:color w:val="2B579A"/>
      <w:shd w:val="clear" w:color="auto" w:fill="E6E6E6"/>
    </w:rPr>
  </w:style>
  <w:style w:type="character" w:customStyle="1" w:styleId="cit">
    <w:name w:val="cit"/>
    <w:basedOn w:val="a0"/>
    <w:rsid w:val="008A278A"/>
  </w:style>
  <w:style w:type="character" w:customStyle="1" w:styleId="doi1">
    <w:name w:val="doi1"/>
    <w:basedOn w:val="a0"/>
    <w:rsid w:val="008A278A"/>
  </w:style>
  <w:style w:type="paragraph" w:styleId="Web">
    <w:name w:val="Normal (Web)"/>
    <w:basedOn w:val="a"/>
    <w:uiPriority w:val="99"/>
    <w:semiHidden/>
    <w:unhideWhenUsed/>
    <w:rsid w:val="003463A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3">
    <w:name w:val="メンション3"/>
    <w:basedOn w:val="a0"/>
    <w:uiPriority w:val="99"/>
    <w:semiHidden/>
    <w:unhideWhenUsed/>
    <w:rsid w:val="00066AB3"/>
    <w:rPr>
      <w:color w:val="2B579A"/>
      <w:shd w:val="clear" w:color="auto" w:fill="E6E6E6"/>
    </w:rPr>
  </w:style>
  <w:style w:type="paragraph" w:styleId="af3">
    <w:name w:val="Date"/>
    <w:basedOn w:val="a"/>
    <w:next w:val="a"/>
    <w:link w:val="af4"/>
    <w:uiPriority w:val="99"/>
    <w:semiHidden/>
    <w:unhideWhenUsed/>
    <w:rsid w:val="00B61D91"/>
  </w:style>
  <w:style w:type="character" w:customStyle="1" w:styleId="af4">
    <w:name w:val="日付 (文字)"/>
    <w:basedOn w:val="a0"/>
    <w:link w:val="af3"/>
    <w:uiPriority w:val="99"/>
    <w:semiHidden/>
    <w:rsid w:val="00B61D91"/>
  </w:style>
  <w:style w:type="paragraph" w:customStyle="1" w:styleId="msonormal0">
    <w:name w:val="msonormal"/>
    <w:basedOn w:val="a"/>
    <w:rsid w:val="0043051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430511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color w:val="000000"/>
      <w:kern w:val="0"/>
      <w:sz w:val="22"/>
    </w:rPr>
  </w:style>
  <w:style w:type="paragraph" w:customStyle="1" w:styleId="font6">
    <w:name w:val="font6"/>
    <w:basedOn w:val="a"/>
    <w:rsid w:val="00430511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7">
    <w:name w:val="font7"/>
    <w:basedOn w:val="a"/>
    <w:rsid w:val="00430511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color w:val="000000"/>
      <w:kern w:val="0"/>
      <w:sz w:val="22"/>
    </w:rPr>
  </w:style>
  <w:style w:type="paragraph" w:customStyle="1" w:styleId="font8">
    <w:name w:val="font8"/>
    <w:basedOn w:val="a"/>
    <w:rsid w:val="0043051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2"/>
    </w:rPr>
  </w:style>
  <w:style w:type="paragraph" w:customStyle="1" w:styleId="font9">
    <w:name w:val="font9"/>
    <w:basedOn w:val="a"/>
    <w:rsid w:val="0043051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2"/>
    </w:rPr>
  </w:style>
  <w:style w:type="paragraph" w:customStyle="1" w:styleId="xl63">
    <w:name w:val="xl63"/>
    <w:basedOn w:val="a"/>
    <w:rsid w:val="00430511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5">
    <w:name w:val="xl65"/>
    <w:basedOn w:val="a"/>
    <w:rsid w:val="00430511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430511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430511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430511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430511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430511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71">
    <w:name w:val="xl71"/>
    <w:basedOn w:val="a"/>
    <w:rsid w:val="00430511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72">
    <w:name w:val="xl72"/>
    <w:basedOn w:val="a"/>
    <w:rsid w:val="00430511"/>
    <w:pPr>
      <w:widowControl/>
      <w:shd w:val="clear" w:color="000000" w:fill="FFFFFF"/>
      <w:spacing w:before="100" w:beforeAutospacing="1" w:after="100" w:afterAutospacing="1"/>
      <w:ind w:firstLineChars="200" w:firstLine="200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430511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ind w:firstLineChars="200" w:firstLine="200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430511"/>
    <w:pPr>
      <w:widowControl/>
      <w:shd w:val="clear" w:color="000000" w:fill="FFFFFF"/>
      <w:spacing w:before="100" w:beforeAutospacing="1" w:after="100" w:afterAutospacing="1"/>
      <w:ind w:firstLineChars="400" w:firstLine="400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430511"/>
    <w:pPr>
      <w:widowControl/>
      <w:shd w:val="clear" w:color="000000" w:fill="F2F2F2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430511"/>
    <w:pPr>
      <w:widowControl/>
      <w:shd w:val="clear" w:color="000000" w:fill="F2F2F2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77">
    <w:name w:val="xl77"/>
    <w:basedOn w:val="a"/>
    <w:rsid w:val="00430511"/>
    <w:pPr>
      <w:widowControl/>
      <w:shd w:val="clear" w:color="000000" w:fill="F2F2F2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78">
    <w:name w:val="xl78"/>
    <w:basedOn w:val="a"/>
    <w:rsid w:val="00430511"/>
    <w:pPr>
      <w:widowControl/>
      <w:shd w:val="clear" w:color="000000" w:fill="F2F2F2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a"/>
    <w:rsid w:val="00430511"/>
    <w:pPr>
      <w:widowControl/>
      <w:shd w:val="clear" w:color="000000" w:fill="F2F2F2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430511"/>
    <w:pPr>
      <w:widowControl/>
      <w:shd w:val="clear" w:color="000000" w:fill="F2F2F2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430511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430511"/>
    <w:pPr>
      <w:widowControl/>
      <w:shd w:val="clear" w:color="000000" w:fill="F2F2F2"/>
      <w:spacing w:before="100" w:beforeAutospacing="1" w:after="100" w:afterAutospacing="1"/>
      <w:ind w:firstLineChars="200" w:firstLine="200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430511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  <w:ind w:firstLineChars="200" w:firstLine="200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430511"/>
    <w:pPr>
      <w:widowControl/>
      <w:shd w:val="clear" w:color="000000" w:fill="F2F2F2"/>
      <w:spacing w:before="100" w:beforeAutospacing="1" w:after="100" w:afterAutospacing="1"/>
      <w:ind w:firstLineChars="400" w:firstLine="400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430511"/>
    <w:pPr>
      <w:widowControl/>
      <w:pBdr>
        <w:top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character" w:customStyle="1" w:styleId="10">
    <w:name w:val="未解決のメンション1"/>
    <w:basedOn w:val="a0"/>
    <w:uiPriority w:val="99"/>
    <w:semiHidden/>
    <w:unhideWhenUsed/>
    <w:rsid w:val="00F70812"/>
    <w:rPr>
      <w:color w:val="808080"/>
      <w:shd w:val="clear" w:color="auto" w:fill="E6E6E6"/>
    </w:rPr>
  </w:style>
  <w:style w:type="paragraph" w:styleId="af5">
    <w:name w:val="Revision"/>
    <w:hidden/>
    <w:uiPriority w:val="99"/>
    <w:semiHidden/>
    <w:rsid w:val="00A86145"/>
  </w:style>
  <w:style w:type="table" w:customStyle="1" w:styleId="1-31">
    <w:name w:val="一覧 (表) 1 淡色 - アクセント 31"/>
    <w:basedOn w:val="a1"/>
    <w:next w:val="1-32"/>
    <w:uiPriority w:val="46"/>
    <w:rsid w:val="002E4C7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1-32">
    <w:name w:val="一覧 (表) 1 淡色 - アクセント 32"/>
    <w:basedOn w:val="a1"/>
    <w:uiPriority w:val="46"/>
    <w:rsid w:val="002E4C7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0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250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03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35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1518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602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9313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3012262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4978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8546524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8965505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76369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8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32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47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88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357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8335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9217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0264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6617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75580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61588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17143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68041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46544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25942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581794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572649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086666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32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74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83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556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646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0278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1261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0807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2697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95074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15971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90076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17787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81580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52431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782791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911409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016725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79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46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28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106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784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0613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7088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8282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37426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28942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716706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9461572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99867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83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74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16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831742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66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436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1487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9482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8382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097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69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13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099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860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331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1731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2835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5974742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94739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3173565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0437479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16202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032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91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23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56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33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553111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11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6329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3400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3254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1209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7478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818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5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57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640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935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053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73365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8248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19403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13609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87518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95075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845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24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74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03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825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398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083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1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34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83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854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013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255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04956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1349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5200781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41667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121424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9058019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43233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3452027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63929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137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2824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88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0058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16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006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83337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103513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348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83341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214855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251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32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58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415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890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0480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7262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8634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3623107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23892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8334416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6887516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69871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8808996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91519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471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2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2357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63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9752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98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087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96388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3564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2912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876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0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30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379317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640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0924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0624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5686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8915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62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02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4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57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084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6212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8971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3291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26076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84288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3537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42562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8347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669589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962506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55831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89142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90913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045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72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743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34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65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1901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063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9007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88722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73002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55135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62709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79832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10598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59088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365853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006295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709383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363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4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64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22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83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491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131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172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5473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0572403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5765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187889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2756698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03491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25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73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18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0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141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2454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6435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0634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05238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12177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630300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34505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01201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73110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884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0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0827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1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2457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225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9414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4172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52609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41188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6019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963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14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198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12923">
                  <w:marLeft w:val="0"/>
                  <w:marRight w:val="0"/>
                  <w:marTop w:val="171"/>
                  <w:marBottom w:val="17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970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772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28734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1015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5985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0429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7272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2733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8523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4881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172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3303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68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5847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075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4769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09403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629010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4370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48480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761148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043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56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85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78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609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843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1011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03990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9875733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1607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471116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9756477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47376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852269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3333388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32482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9342370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13251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955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2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88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06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682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3260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2408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0141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53999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55702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23579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44150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84503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07759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252057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509319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1328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900705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993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72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55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729404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654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747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4518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6505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251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8685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80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9828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41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157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24824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4454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57949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0803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98432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7845101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6631135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434641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7387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5706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9806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69563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8128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0618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7390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27633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854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8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6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6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0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11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46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529314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789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6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1572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0344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958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32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69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42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694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1549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2495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9041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296874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81196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808883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1651271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42402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5030866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00218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88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48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43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920382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265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8865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5640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3731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4732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9031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634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00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74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31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291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2894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43716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725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0153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2921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8864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41194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8571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591483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91762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186500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32298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1451999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568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5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6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2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39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42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1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5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3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1483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65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8069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824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3262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01666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316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93916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89559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8078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6511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07345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7661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5626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5108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192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1CDD11-2D41-45A8-B1D2-BA0D5E0B29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73</Words>
  <Characters>6689</Characters>
  <Application>Microsoft Office Word</Application>
  <DocSecurity>0</DocSecurity>
  <Lines>55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iroshima University</Company>
  <LinksUpToDate>false</LinksUpToDate>
  <CharactersWithSpaces>7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zawa</dc:creator>
  <cp:lastModifiedBy>相澤　美香</cp:lastModifiedBy>
  <cp:revision>4</cp:revision>
  <cp:lastPrinted>2018-05-26T23:54:00Z</cp:lastPrinted>
  <dcterms:created xsi:type="dcterms:W3CDTF">2019-09-29T04:52:00Z</dcterms:created>
  <dcterms:modified xsi:type="dcterms:W3CDTF">2019-09-30T16:01:00Z</dcterms:modified>
</cp:coreProperties>
</file>